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90795" w14:textId="6569466C" w:rsidR="008213A7" w:rsidRPr="0062735D" w:rsidRDefault="008213A7" w:rsidP="00D1469B">
      <w:pPr>
        <w:jc w:val="center"/>
        <w:rPr>
          <w:rFonts w:ascii="Times" w:hAnsi="Times" w:cs="Times New Roman"/>
          <w:color w:val="000000" w:themeColor="text1"/>
        </w:rPr>
      </w:pPr>
    </w:p>
    <w:p w14:paraId="68B4844B" w14:textId="77777777" w:rsidR="008213A7" w:rsidRPr="0062735D" w:rsidRDefault="008213A7" w:rsidP="00D1469B">
      <w:pPr>
        <w:jc w:val="center"/>
        <w:rPr>
          <w:rFonts w:ascii="Times" w:hAnsi="Times" w:cs="Times New Roman"/>
          <w:color w:val="000000" w:themeColor="text1"/>
        </w:rPr>
      </w:pPr>
      <w:r w:rsidRPr="0062735D">
        <w:rPr>
          <w:rFonts w:ascii="Times" w:hAnsi="Times" w:cs="Times New Roman"/>
          <w:color w:val="000000" w:themeColor="text1"/>
        </w:rPr>
        <w:t>UNIVERSIDADE FEDERAL DO RIO GRANDE DO NORTE</w:t>
      </w:r>
    </w:p>
    <w:p w14:paraId="70440EAE" w14:textId="77777777" w:rsidR="008213A7" w:rsidRPr="0062735D" w:rsidRDefault="008213A7" w:rsidP="00D1469B">
      <w:pPr>
        <w:jc w:val="center"/>
        <w:rPr>
          <w:rFonts w:ascii="Times" w:hAnsi="Times" w:cs="Times New Roman"/>
          <w:color w:val="000000" w:themeColor="text1"/>
        </w:rPr>
      </w:pPr>
      <w:r w:rsidRPr="0062735D">
        <w:rPr>
          <w:rFonts w:ascii="Times" w:hAnsi="Times" w:cs="Times New Roman"/>
          <w:color w:val="000000" w:themeColor="text1"/>
        </w:rPr>
        <w:t>PROGRAMA DE PÓS-GRADUAÇÃO EM NEUROCIÊNCIAS</w:t>
      </w:r>
    </w:p>
    <w:p w14:paraId="7A1B2DC3" w14:textId="780DB4CB" w:rsidR="00B24DF5" w:rsidRPr="00F7325D" w:rsidRDefault="008213A7" w:rsidP="00D1469B">
      <w:pPr>
        <w:jc w:val="center"/>
        <w:rPr>
          <w:rFonts w:ascii="Times" w:hAnsi="Times" w:cs="Times New Roman"/>
          <w:color w:val="000000" w:themeColor="text1"/>
        </w:rPr>
      </w:pPr>
      <w:r w:rsidRPr="0062735D">
        <w:rPr>
          <w:rFonts w:ascii="Times" w:hAnsi="Times" w:cs="Times New Roman"/>
          <w:color w:val="000000" w:themeColor="text1"/>
        </w:rPr>
        <w:t>INSTITUTO DO CÉREBRO</w:t>
      </w:r>
    </w:p>
    <w:p w14:paraId="4B6FEC18" w14:textId="77777777" w:rsidR="008213A7" w:rsidRPr="00D1469B" w:rsidRDefault="008213A7" w:rsidP="00D1469B">
      <w:pPr>
        <w:pStyle w:val="NormalWeb"/>
        <w:jc w:val="both"/>
        <w:rPr>
          <w:rFonts w:ascii="Times" w:hAnsi="Times"/>
          <w:b/>
          <w:bCs/>
        </w:rPr>
      </w:pPr>
    </w:p>
    <w:p w14:paraId="2A7E2131" w14:textId="1FC127E4" w:rsidR="00B24DF5" w:rsidRPr="0062735D" w:rsidRDefault="00B24DF5" w:rsidP="00D1469B">
      <w:pPr>
        <w:pStyle w:val="NormalWeb"/>
        <w:jc w:val="both"/>
        <w:rPr>
          <w:rFonts w:ascii="Times" w:hAnsi="Times"/>
        </w:rPr>
      </w:pPr>
      <w:r w:rsidRPr="0062735D">
        <w:rPr>
          <w:rFonts w:ascii="Times" w:hAnsi="Times"/>
          <w:b/>
          <w:bCs/>
          <w:shd w:val="clear" w:color="auto" w:fill="FFFFFF"/>
        </w:rPr>
        <w:t>Título da pesquisa</w:t>
      </w:r>
      <w:r w:rsidRPr="00F7325D">
        <w:rPr>
          <w:rFonts w:ascii="Times" w:hAnsi="Times"/>
          <w:b/>
          <w:bCs/>
          <w:shd w:val="clear" w:color="auto" w:fill="FFFFFF"/>
        </w:rPr>
        <w:t xml:space="preserve">: </w:t>
      </w:r>
      <w:r w:rsidRPr="0062735D">
        <w:rPr>
          <w:rFonts w:ascii="Times" w:hAnsi="Times"/>
        </w:rPr>
        <w:t xml:space="preserve">IMPACTO DE PRÁTICAS BASEADAS EM MINDFULNESS SOBRE A RESPOSTA AO ESTRESSE, REGULAÇÃO EMOCIONAL, HABILIDADE INTEROCEPTIVA E ATENCIONAL EM INDIVÍDUOS SAUDÁVEIS </w:t>
      </w:r>
    </w:p>
    <w:p w14:paraId="50242121" w14:textId="05C00651" w:rsidR="008213A7" w:rsidRPr="00D1469B" w:rsidRDefault="008213A7" w:rsidP="00D1469B">
      <w:pPr>
        <w:pStyle w:val="NormalWeb"/>
        <w:jc w:val="both"/>
        <w:rPr>
          <w:rFonts w:ascii="Times" w:hAnsi="Times"/>
        </w:rPr>
      </w:pPr>
      <w:r w:rsidRPr="00D1469B">
        <w:rPr>
          <w:rFonts w:ascii="Times" w:hAnsi="Times"/>
          <w:b/>
          <w:bCs/>
        </w:rPr>
        <w:t xml:space="preserve">Número de aprovação: </w:t>
      </w:r>
      <w:r w:rsidRPr="00D1469B">
        <w:rPr>
          <w:rFonts w:ascii="Times" w:hAnsi="Times"/>
        </w:rPr>
        <w:t xml:space="preserve">1.761.383 </w:t>
      </w:r>
    </w:p>
    <w:p w14:paraId="4FA7FA59" w14:textId="7A3BFA9A" w:rsidR="008213A7" w:rsidRPr="0062735D" w:rsidRDefault="008213A7" w:rsidP="00D1469B">
      <w:pPr>
        <w:pStyle w:val="NormalWeb"/>
        <w:jc w:val="both"/>
        <w:rPr>
          <w:rFonts w:ascii="Times" w:hAnsi="Times"/>
        </w:rPr>
      </w:pPr>
      <w:r w:rsidRPr="00D1469B">
        <w:rPr>
          <w:rFonts w:ascii="Times" w:hAnsi="Times"/>
          <w:b/>
          <w:bCs/>
        </w:rPr>
        <w:t xml:space="preserve">CAAE: </w:t>
      </w:r>
      <w:r w:rsidRPr="00D1469B">
        <w:rPr>
          <w:rFonts w:ascii="Times" w:hAnsi="Times"/>
        </w:rPr>
        <w:t>55193416.4.0000.5537</w:t>
      </w:r>
    </w:p>
    <w:p w14:paraId="153C57DB" w14:textId="7FB9FCB9" w:rsidR="00B24DF5" w:rsidRPr="00F7325D" w:rsidRDefault="00B24DF5" w:rsidP="00D1469B">
      <w:pPr>
        <w:spacing w:before="100" w:beforeAutospacing="1" w:after="100" w:afterAutospacing="1"/>
        <w:jc w:val="both"/>
        <w:rPr>
          <w:rFonts w:ascii="Times" w:eastAsia="Times New Roman" w:hAnsi="Times" w:cs="Times New Roman"/>
          <w:lang w:eastAsia="pt-BR"/>
        </w:rPr>
      </w:pPr>
      <w:r w:rsidRPr="0062735D">
        <w:rPr>
          <w:rFonts w:ascii="Times" w:eastAsia="Times New Roman" w:hAnsi="Times" w:cs="Times New Roman"/>
          <w:b/>
          <w:bCs/>
          <w:lang w:eastAsia="pt-BR"/>
        </w:rPr>
        <w:t>Pesquisador Principal</w:t>
      </w:r>
      <w:r w:rsidRPr="00F7325D">
        <w:rPr>
          <w:rFonts w:ascii="Times" w:eastAsia="Times New Roman" w:hAnsi="Times" w:cs="Times New Roman"/>
          <w:b/>
          <w:bCs/>
          <w:lang w:eastAsia="pt-BR"/>
        </w:rPr>
        <w:t xml:space="preserve">: </w:t>
      </w:r>
    </w:p>
    <w:p w14:paraId="47031685" w14:textId="77777777" w:rsidR="00B24DF5" w:rsidRPr="00F7325D" w:rsidRDefault="00B24DF5" w:rsidP="00D1469B">
      <w:pPr>
        <w:spacing w:before="100" w:beforeAutospacing="1" w:after="100" w:afterAutospacing="1"/>
        <w:jc w:val="both"/>
        <w:rPr>
          <w:rFonts w:ascii="Times" w:eastAsia="Times New Roman" w:hAnsi="Times" w:cs="Times New Roman"/>
          <w:lang w:eastAsia="pt-BR"/>
        </w:rPr>
      </w:pPr>
      <w:r w:rsidRPr="0062735D">
        <w:rPr>
          <w:rFonts w:ascii="Times" w:eastAsia="Times New Roman" w:hAnsi="Times" w:cs="Times New Roman"/>
          <w:lang w:eastAsia="pt-BR"/>
        </w:rPr>
        <w:t>Maria Bernardete Cordeiro de Sousa</w:t>
      </w:r>
    </w:p>
    <w:p w14:paraId="5C83BB5D" w14:textId="4A81BC59" w:rsidR="00B24DF5" w:rsidRPr="00D1469B" w:rsidRDefault="00B24DF5" w:rsidP="00D1469B">
      <w:pPr>
        <w:spacing w:before="100" w:beforeAutospacing="1" w:after="100" w:afterAutospacing="1"/>
        <w:jc w:val="both"/>
        <w:rPr>
          <w:rFonts w:ascii="Times" w:eastAsia="Times New Roman" w:hAnsi="Times" w:cs="Times New Roman"/>
          <w:lang w:eastAsia="pt-BR"/>
        </w:rPr>
      </w:pPr>
      <w:r w:rsidRPr="00D1469B">
        <w:rPr>
          <w:rFonts w:ascii="Times" w:eastAsia="Times New Roman" w:hAnsi="Times" w:cs="Times New Roman"/>
          <w:b/>
          <w:bCs/>
          <w:lang w:eastAsia="pt-BR"/>
        </w:rPr>
        <w:t xml:space="preserve">Pesquisadores associados: </w:t>
      </w:r>
    </w:p>
    <w:p w14:paraId="1A23CD69" w14:textId="77777777" w:rsidR="00D1469B" w:rsidRPr="004C3106" w:rsidRDefault="00D1469B" w:rsidP="00D1469B">
      <w:pPr>
        <w:spacing w:before="100" w:beforeAutospacing="1" w:after="100" w:afterAutospacing="1"/>
        <w:rPr>
          <w:rFonts w:ascii="Times" w:eastAsia="Times New Roman" w:hAnsi="Times" w:cs="Times New Roman"/>
          <w:lang w:eastAsia="pt-BR"/>
        </w:rPr>
      </w:pPr>
      <w:r w:rsidRPr="004C3106">
        <w:rPr>
          <w:rFonts w:ascii="Times" w:eastAsia="Times New Roman" w:hAnsi="Times" w:cs="Times New Roman"/>
          <w:lang w:eastAsia="pt-BR"/>
        </w:rPr>
        <w:t>Geissy Lainny de Lima Araújo</w:t>
      </w:r>
    </w:p>
    <w:p w14:paraId="6A8BF08F" w14:textId="77777777" w:rsidR="00D1469B" w:rsidRPr="004C3106" w:rsidRDefault="00D1469B" w:rsidP="00D1469B">
      <w:pPr>
        <w:spacing w:before="100" w:beforeAutospacing="1" w:after="100" w:afterAutospacing="1"/>
        <w:rPr>
          <w:rFonts w:ascii="Times" w:eastAsia="Times New Roman" w:hAnsi="Times" w:cs="Times New Roman"/>
          <w:lang w:eastAsia="pt-BR"/>
        </w:rPr>
      </w:pPr>
      <w:r w:rsidRPr="004C3106">
        <w:rPr>
          <w:rFonts w:ascii="Times" w:eastAsia="Times New Roman" w:hAnsi="Times" w:cs="Times New Roman"/>
          <w:lang w:eastAsia="pt-BR"/>
        </w:rPr>
        <w:t>Geovan Menezes de Sousa Junior</w:t>
      </w:r>
    </w:p>
    <w:p w14:paraId="15989FBA" w14:textId="77777777" w:rsidR="00D1469B" w:rsidRPr="00D1469B" w:rsidRDefault="00D1469B" w:rsidP="00D1469B">
      <w:pPr>
        <w:spacing w:before="100" w:beforeAutospacing="1" w:after="100" w:afterAutospacing="1"/>
        <w:rPr>
          <w:rFonts w:ascii="Times" w:eastAsia="Times New Roman" w:hAnsi="Times" w:cs="Times New Roman"/>
          <w:b/>
          <w:bCs/>
          <w:lang w:eastAsia="pt-BR"/>
        </w:rPr>
      </w:pPr>
      <w:r w:rsidRPr="00D1469B">
        <w:rPr>
          <w:rFonts w:ascii="Times" w:hAnsi="Times"/>
          <w:bCs/>
        </w:rPr>
        <w:t>Thatiane M. A. S. Mendes</w:t>
      </w:r>
      <w:r w:rsidRPr="00D1469B">
        <w:rPr>
          <w:rFonts w:ascii="Times" w:eastAsia="Times New Roman" w:hAnsi="Times" w:cs="Times New Roman"/>
          <w:b/>
          <w:bCs/>
          <w:lang w:eastAsia="pt-BR"/>
        </w:rPr>
        <w:t xml:space="preserve"> </w:t>
      </w:r>
    </w:p>
    <w:p w14:paraId="1B346D20" w14:textId="77777777" w:rsidR="00D1469B" w:rsidRPr="004C3106" w:rsidRDefault="00D1469B" w:rsidP="00D1469B">
      <w:pPr>
        <w:spacing w:before="100" w:beforeAutospacing="1" w:after="100" w:afterAutospacing="1"/>
        <w:rPr>
          <w:rFonts w:ascii="Times" w:hAnsi="Times"/>
          <w:bCs/>
        </w:rPr>
      </w:pPr>
      <w:r w:rsidRPr="004C3106">
        <w:rPr>
          <w:rFonts w:ascii="Times" w:hAnsi="Times"/>
          <w:bCs/>
        </w:rPr>
        <w:t>Marcelo Demarzo</w:t>
      </w:r>
    </w:p>
    <w:p w14:paraId="454B3433" w14:textId="77777777" w:rsidR="00D1469B" w:rsidRPr="004C3106" w:rsidRDefault="00D1469B" w:rsidP="00D1469B">
      <w:pPr>
        <w:spacing w:before="100" w:beforeAutospacing="1" w:after="100" w:afterAutospacing="1"/>
        <w:rPr>
          <w:rFonts w:ascii="Times" w:hAnsi="Times"/>
          <w:bCs/>
        </w:rPr>
      </w:pPr>
      <w:r w:rsidRPr="004C3106">
        <w:rPr>
          <w:rFonts w:ascii="Times" w:hAnsi="Times"/>
          <w:bCs/>
        </w:rPr>
        <w:t>Norman Farb</w:t>
      </w:r>
    </w:p>
    <w:p w14:paraId="711E5E9E" w14:textId="77777777" w:rsidR="00D1469B" w:rsidRPr="00D1469B" w:rsidRDefault="00D1469B" w:rsidP="00D1469B">
      <w:pPr>
        <w:spacing w:before="100" w:beforeAutospacing="1" w:after="100" w:afterAutospacing="1"/>
        <w:rPr>
          <w:rFonts w:ascii="Times" w:hAnsi="Times"/>
          <w:bCs/>
          <w:vertAlign w:val="superscript"/>
        </w:rPr>
      </w:pPr>
      <w:r w:rsidRPr="00D1469B">
        <w:rPr>
          <w:rFonts w:ascii="Times" w:hAnsi="Times"/>
          <w:bCs/>
        </w:rPr>
        <w:t>Draulio B Araujo</w:t>
      </w:r>
    </w:p>
    <w:p w14:paraId="5AD31A06" w14:textId="748E9BDA" w:rsidR="00B24DF5" w:rsidRPr="00F7325D" w:rsidRDefault="00B24DF5" w:rsidP="00D1469B">
      <w:pPr>
        <w:spacing w:before="100" w:beforeAutospacing="1" w:after="100" w:afterAutospacing="1"/>
        <w:jc w:val="both"/>
        <w:rPr>
          <w:rFonts w:ascii="Times" w:eastAsia="Times New Roman" w:hAnsi="Times" w:cs="Times New Roman"/>
          <w:lang w:eastAsia="pt-BR"/>
        </w:rPr>
      </w:pPr>
      <w:r w:rsidRPr="0062735D">
        <w:rPr>
          <w:rFonts w:ascii="Times" w:eastAsia="Times New Roman" w:hAnsi="Times" w:cs="Times New Roman"/>
          <w:b/>
          <w:bCs/>
          <w:lang w:eastAsia="pt-BR"/>
        </w:rPr>
        <w:t>Instituição proponente</w:t>
      </w:r>
    </w:p>
    <w:p w14:paraId="7BABC49F" w14:textId="77777777" w:rsidR="008213A7" w:rsidRPr="0062735D" w:rsidRDefault="008213A7" w:rsidP="00D1469B">
      <w:pPr>
        <w:spacing w:before="100" w:beforeAutospacing="1" w:after="100" w:afterAutospacing="1"/>
        <w:jc w:val="both"/>
        <w:rPr>
          <w:rFonts w:ascii="Times" w:eastAsia="Times New Roman" w:hAnsi="Times" w:cs="Times New Roman"/>
          <w:lang w:eastAsia="pt-BR"/>
        </w:rPr>
      </w:pPr>
      <w:r w:rsidRPr="0062735D">
        <w:rPr>
          <w:rFonts w:ascii="Times" w:eastAsia="Times New Roman" w:hAnsi="Times" w:cs="Times New Roman"/>
          <w:lang w:eastAsia="pt-BR"/>
        </w:rPr>
        <w:t>Instituto do Cérebro</w:t>
      </w:r>
    </w:p>
    <w:p w14:paraId="451F0FC4" w14:textId="77777777" w:rsidR="008213A7" w:rsidRPr="0062735D" w:rsidRDefault="008213A7" w:rsidP="00D1469B">
      <w:pPr>
        <w:spacing w:before="100" w:beforeAutospacing="1" w:after="100" w:afterAutospacing="1"/>
        <w:jc w:val="both"/>
        <w:rPr>
          <w:rFonts w:ascii="Times" w:eastAsia="Times New Roman" w:hAnsi="Times" w:cs="Times New Roman"/>
          <w:lang w:eastAsia="pt-BR"/>
        </w:rPr>
      </w:pPr>
      <w:r w:rsidRPr="0062735D">
        <w:rPr>
          <w:rFonts w:ascii="Times" w:eastAsia="Times New Roman" w:hAnsi="Times" w:cs="Times New Roman"/>
          <w:lang w:eastAsia="pt-BR"/>
        </w:rPr>
        <w:t>Universidade Federal do Rio Grande do norte- UFRN</w:t>
      </w:r>
      <w:r w:rsidR="00B24DF5" w:rsidRPr="00F7325D">
        <w:rPr>
          <w:rFonts w:ascii="Times" w:eastAsia="Times New Roman" w:hAnsi="Times" w:cs="Times New Roman"/>
          <w:lang w:eastAsia="pt-BR"/>
        </w:rPr>
        <w:t xml:space="preserve"> </w:t>
      </w:r>
    </w:p>
    <w:p w14:paraId="3028DFB9" w14:textId="77777777" w:rsidR="0062735D" w:rsidRPr="0062735D" w:rsidRDefault="0062735D" w:rsidP="00D1469B">
      <w:pPr>
        <w:rPr>
          <w:rFonts w:ascii="Times New Roman" w:eastAsia="Times New Roman" w:hAnsi="Times New Roman" w:cs="Times New Roman"/>
          <w:color w:val="000000" w:themeColor="text1"/>
          <w:lang w:eastAsia="pt-BR"/>
        </w:rPr>
      </w:pPr>
      <w:r w:rsidRPr="0062735D">
        <w:rPr>
          <w:rFonts w:ascii="Times New Roman" w:eastAsia="Times New Roman" w:hAnsi="Times New Roman" w:cs="Times New Roman"/>
          <w:color w:val="000000" w:themeColor="text1"/>
          <w:lang w:eastAsia="pt-BR"/>
        </w:rPr>
        <w:t>Av. Senador Salgado Filho, 3.000, Campus Universitário, Lagoa Nova</w:t>
      </w:r>
      <w:r w:rsidRPr="0062735D">
        <w:rPr>
          <w:rFonts w:ascii="Times New Roman" w:eastAsia="Times New Roman" w:hAnsi="Times New Roman" w:cs="Times New Roman"/>
          <w:color w:val="000000" w:themeColor="text1"/>
          <w:lang w:eastAsia="pt-BR"/>
        </w:rPr>
        <w:br/>
        <w:t>CEP: 59078-900, Caixa Postal 1524, Natal/RN</w:t>
      </w:r>
    </w:p>
    <w:p w14:paraId="2B1B8065" w14:textId="77777777" w:rsidR="0062735D" w:rsidRPr="0062735D" w:rsidRDefault="0062735D" w:rsidP="00D1469B">
      <w:pPr>
        <w:rPr>
          <w:rFonts w:ascii="Times New Roman" w:eastAsia="Times New Roman" w:hAnsi="Times New Roman" w:cs="Times New Roman"/>
          <w:lang w:eastAsia="pt-BR"/>
        </w:rPr>
      </w:pPr>
    </w:p>
    <w:p w14:paraId="5CD0ABC7" w14:textId="4CC6C562" w:rsidR="00B24DF5" w:rsidRPr="00D1469B" w:rsidRDefault="00B24DF5" w:rsidP="00D1469B">
      <w:pPr>
        <w:spacing w:before="100" w:beforeAutospacing="1" w:after="100" w:afterAutospacing="1"/>
        <w:jc w:val="both"/>
        <w:rPr>
          <w:rFonts w:ascii="Times" w:eastAsia="Times New Roman" w:hAnsi="Times" w:cs="Times New Roman"/>
          <w:lang w:eastAsia="pt-BR"/>
        </w:rPr>
      </w:pPr>
      <w:r w:rsidRPr="00D1469B">
        <w:rPr>
          <w:rFonts w:ascii="Times" w:eastAsia="Times New Roman" w:hAnsi="Times" w:cs="Times New Roman"/>
          <w:b/>
          <w:bCs/>
          <w:lang w:eastAsia="pt-BR"/>
        </w:rPr>
        <w:t>Financiamento</w:t>
      </w:r>
    </w:p>
    <w:p w14:paraId="05797E3A" w14:textId="525AFBD4" w:rsidR="008213A7" w:rsidRPr="00D1469B" w:rsidRDefault="00B24DF5" w:rsidP="00D1469B">
      <w:pPr>
        <w:jc w:val="both"/>
        <w:rPr>
          <w:rFonts w:ascii="Times" w:hAnsi="Times" w:cs="Times New Roman"/>
          <w:color w:val="000000"/>
        </w:rPr>
      </w:pPr>
      <w:r w:rsidRPr="00D1469B">
        <w:rPr>
          <w:rFonts w:ascii="Times" w:eastAsia="Times New Roman" w:hAnsi="Times" w:cs="Times New Roman"/>
          <w:lang w:eastAsia="pt-BR"/>
        </w:rPr>
        <w:t xml:space="preserve">CNPq </w:t>
      </w:r>
      <w:r w:rsidRPr="00D1469B">
        <w:rPr>
          <w:rFonts w:ascii="Times" w:hAnsi="Times" w:cs="Times New Roman"/>
          <w:color w:val="000000" w:themeColor="text1"/>
        </w:rPr>
        <w:t>484972/2013</w:t>
      </w:r>
      <w:r w:rsidRPr="00D1469B">
        <w:rPr>
          <w:rFonts w:ascii="Times" w:hAnsi="Times" w:cs="Times New Roman"/>
          <w:color w:val="000000" w:themeColor="text1"/>
        </w:rPr>
        <w:noBreakHyphen/>
        <w:t xml:space="preserve">8 </w:t>
      </w:r>
      <w:r w:rsidR="00AF7604" w:rsidRPr="00D1469B">
        <w:rPr>
          <w:rFonts w:ascii="Times" w:hAnsi="Times" w:cs="Times New Roman"/>
          <w:color w:val="000000" w:themeColor="text1"/>
        </w:rPr>
        <w:t>e</w:t>
      </w:r>
      <w:r w:rsidRPr="00D1469B">
        <w:rPr>
          <w:rFonts w:ascii="Times" w:hAnsi="Times" w:cs="Times New Roman"/>
          <w:color w:val="000000" w:themeColor="text1"/>
        </w:rPr>
        <w:t xml:space="preserve"> </w:t>
      </w:r>
      <w:r w:rsidRPr="00D1469B">
        <w:rPr>
          <w:rFonts w:ascii="Times" w:hAnsi="Times" w:cs="Times New Roman"/>
          <w:color w:val="000000" w:themeColor="text1"/>
          <w:shd w:val="clear" w:color="auto" w:fill="FFFFFF"/>
        </w:rPr>
        <w:t>306051/2017-6</w:t>
      </w:r>
      <w:r w:rsidRPr="00D1469B">
        <w:rPr>
          <w:rFonts w:ascii="Times" w:hAnsi="Times" w:cs="Times New Roman"/>
          <w:color w:val="000000"/>
        </w:rPr>
        <w:t>.</w:t>
      </w:r>
    </w:p>
    <w:p w14:paraId="5483F458" w14:textId="77777777" w:rsidR="002C77D8" w:rsidRPr="00D1469B" w:rsidRDefault="002C77D8" w:rsidP="0062735D">
      <w:pPr>
        <w:spacing w:line="360" w:lineRule="auto"/>
        <w:jc w:val="both"/>
        <w:rPr>
          <w:rFonts w:ascii="Times" w:hAnsi="Times" w:cs="Times New Roman"/>
          <w:color w:val="000000"/>
        </w:rPr>
      </w:pPr>
    </w:p>
    <w:p w14:paraId="7CD3A91D" w14:textId="678B33CE" w:rsidR="00B24DF5" w:rsidRPr="00F7325D" w:rsidRDefault="00B24DF5" w:rsidP="0062735D">
      <w:pPr>
        <w:spacing w:before="100" w:beforeAutospacing="1" w:after="100" w:afterAutospacing="1" w:line="360" w:lineRule="auto"/>
        <w:jc w:val="both"/>
        <w:rPr>
          <w:rFonts w:ascii="Times" w:eastAsia="Times New Roman" w:hAnsi="Times" w:cs="Times New Roman"/>
          <w:lang w:eastAsia="pt-BR"/>
        </w:rPr>
      </w:pPr>
      <w:r w:rsidRPr="0062735D">
        <w:rPr>
          <w:rFonts w:ascii="Times" w:eastAsia="Times New Roman" w:hAnsi="Times" w:cs="Times New Roman"/>
          <w:b/>
          <w:bCs/>
          <w:lang w:eastAsia="pt-BR"/>
        </w:rPr>
        <w:t>Resumo</w:t>
      </w:r>
    </w:p>
    <w:p w14:paraId="4A487A4B" w14:textId="6541AA5C"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lastRenderedPageBreak/>
        <w:t xml:space="preserve">Atualmente, adultos jovens vêm sendo expostos a sobrecarga de trabalho e estudo e, por isso, muitas vezes acabam desenvolvendo quadros de doenças relacionadas ao estresse. Os programas baseado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ara redução do estresse (MBSR) vêm sendo amplamente realizados nos mais diversos contextos, sendo tratados como possíveis terapias para quadros de depressão, ansiedade, dor crônica e estresse crônico. Originalmente criado como um programa de oito semanas, agora ele vem sendo adaptado para uma intervenção breve visando uma maior aderência às atividades e ao programa em si. A relação das práticas com uma melhor regulação emocional e aumento da capacidade de atenção em atividades da vida diária vem sendo demonstrada. No entanto, o componente interoceptivo que faz parte diretamente das prática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e está relacionado ao bem-estar e maior capacidade de autorregulação, não é bem compreendido. Nesse sentido, o presente estudo busca entender como se dá a interação entre os benefícios trazidos pela prática breve ou longa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do ponto de vista de atividade cerebral, regulação emocional, habilidade atencional e interoceptiva em indivíduos saudáveis submetidos a um estímulo estressor. Para isso, serão avaliados níveis de cortisol sanguíneo e salivar e aplicação de testes cognitivos direcionados a atenção e regulação emocional, além de instrumentos psicométricos que visam avaliar a interocepção, níveis de ansiedade, depressão, estresse 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como traço da personalidade ou como estado de consciência. </w:t>
      </w:r>
    </w:p>
    <w:p w14:paraId="233175D2" w14:textId="3B81D06E" w:rsidR="002C77D8" w:rsidRPr="0062735D" w:rsidRDefault="002C77D8" w:rsidP="0062735D">
      <w:pPr>
        <w:spacing w:line="360" w:lineRule="auto"/>
        <w:ind w:firstLine="708"/>
        <w:jc w:val="both"/>
        <w:rPr>
          <w:rFonts w:ascii="Times" w:hAnsi="Times" w:cs="Times New Roman"/>
          <w:color w:val="000000" w:themeColor="text1"/>
        </w:rPr>
      </w:pPr>
    </w:p>
    <w:p w14:paraId="7E25EF50" w14:textId="105ACAB9" w:rsidR="002C77D8" w:rsidRPr="0062735D" w:rsidRDefault="002C77D8" w:rsidP="0062735D">
      <w:pPr>
        <w:spacing w:line="360" w:lineRule="auto"/>
        <w:ind w:firstLine="708"/>
        <w:jc w:val="both"/>
        <w:rPr>
          <w:rFonts w:ascii="Times" w:hAnsi="Times" w:cs="Times New Roman"/>
          <w:color w:val="000000" w:themeColor="text1"/>
        </w:rPr>
      </w:pPr>
    </w:p>
    <w:p w14:paraId="061FDC06" w14:textId="0F488A3B" w:rsidR="002C77D8" w:rsidRPr="0062735D" w:rsidRDefault="002C77D8" w:rsidP="0062735D">
      <w:pPr>
        <w:spacing w:line="360" w:lineRule="auto"/>
        <w:ind w:firstLine="708"/>
        <w:jc w:val="both"/>
        <w:rPr>
          <w:rFonts w:ascii="Times" w:hAnsi="Times" w:cs="Times New Roman"/>
          <w:color w:val="000000" w:themeColor="text1"/>
        </w:rPr>
      </w:pPr>
    </w:p>
    <w:p w14:paraId="6CEBA7D0" w14:textId="2791C11D" w:rsidR="002C77D8" w:rsidRPr="0062735D" w:rsidRDefault="002C77D8" w:rsidP="0062735D">
      <w:pPr>
        <w:spacing w:line="360" w:lineRule="auto"/>
        <w:ind w:firstLine="708"/>
        <w:jc w:val="both"/>
        <w:rPr>
          <w:rFonts w:ascii="Times" w:hAnsi="Times" w:cs="Times New Roman"/>
          <w:color w:val="000000" w:themeColor="text1"/>
        </w:rPr>
      </w:pPr>
    </w:p>
    <w:p w14:paraId="1DAA3467" w14:textId="25A9161B" w:rsidR="002C77D8" w:rsidRPr="0062735D" w:rsidRDefault="002C77D8" w:rsidP="0062735D">
      <w:pPr>
        <w:spacing w:line="360" w:lineRule="auto"/>
        <w:ind w:firstLine="708"/>
        <w:jc w:val="both"/>
        <w:rPr>
          <w:rFonts w:ascii="Times" w:hAnsi="Times" w:cs="Times New Roman"/>
          <w:color w:val="000000" w:themeColor="text1"/>
        </w:rPr>
      </w:pPr>
    </w:p>
    <w:p w14:paraId="62C1D69C" w14:textId="4152FF7B" w:rsidR="002C77D8" w:rsidRPr="0062735D" w:rsidRDefault="002C77D8" w:rsidP="0062735D">
      <w:pPr>
        <w:spacing w:line="360" w:lineRule="auto"/>
        <w:ind w:firstLine="708"/>
        <w:jc w:val="both"/>
        <w:rPr>
          <w:rFonts w:ascii="Times" w:hAnsi="Times" w:cs="Times New Roman"/>
          <w:color w:val="000000" w:themeColor="text1"/>
        </w:rPr>
      </w:pPr>
    </w:p>
    <w:p w14:paraId="281FDF3C" w14:textId="69C3DA8F" w:rsidR="002C77D8" w:rsidRPr="0062735D" w:rsidRDefault="002C77D8" w:rsidP="0062735D">
      <w:pPr>
        <w:spacing w:line="360" w:lineRule="auto"/>
        <w:ind w:firstLine="708"/>
        <w:jc w:val="both"/>
        <w:rPr>
          <w:rFonts w:ascii="Times" w:hAnsi="Times" w:cs="Times New Roman"/>
          <w:color w:val="000000" w:themeColor="text1"/>
        </w:rPr>
      </w:pPr>
    </w:p>
    <w:p w14:paraId="19A49105" w14:textId="595C23F6" w:rsidR="002C77D8" w:rsidRPr="0062735D" w:rsidRDefault="002C77D8" w:rsidP="0062735D">
      <w:pPr>
        <w:spacing w:line="360" w:lineRule="auto"/>
        <w:ind w:firstLine="708"/>
        <w:jc w:val="both"/>
        <w:rPr>
          <w:rFonts w:ascii="Times" w:hAnsi="Times" w:cs="Times New Roman"/>
          <w:color w:val="000000" w:themeColor="text1"/>
        </w:rPr>
      </w:pPr>
    </w:p>
    <w:p w14:paraId="3EDC8895" w14:textId="2D708B68" w:rsidR="002C77D8" w:rsidRPr="0062735D" w:rsidRDefault="002C77D8" w:rsidP="0062735D">
      <w:pPr>
        <w:spacing w:line="360" w:lineRule="auto"/>
        <w:ind w:firstLine="708"/>
        <w:jc w:val="both"/>
        <w:rPr>
          <w:rFonts w:ascii="Times" w:hAnsi="Times" w:cs="Times New Roman"/>
          <w:color w:val="000000" w:themeColor="text1"/>
        </w:rPr>
      </w:pPr>
    </w:p>
    <w:p w14:paraId="51A0CF00" w14:textId="21321203" w:rsidR="002C77D8" w:rsidRPr="0062735D" w:rsidRDefault="002C77D8" w:rsidP="0062735D">
      <w:pPr>
        <w:spacing w:line="360" w:lineRule="auto"/>
        <w:ind w:firstLine="708"/>
        <w:jc w:val="both"/>
        <w:rPr>
          <w:rFonts w:ascii="Times" w:hAnsi="Times" w:cs="Times New Roman"/>
          <w:color w:val="000000" w:themeColor="text1"/>
        </w:rPr>
      </w:pPr>
    </w:p>
    <w:p w14:paraId="18E9BCDB" w14:textId="59FEE723" w:rsidR="002C77D8" w:rsidRPr="0062735D" w:rsidRDefault="002C77D8" w:rsidP="0062735D">
      <w:pPr>
        <w:spacing w:line="360" w:lineRule="auto"/>
        <w:ind w:firstLine="708"/>
        <w:jc w:val="both"/>
        <w:rPr>
          <w:rFonts w:ascii="Times" w:hAnsi="Times" w:cs="Times New Roman"/>
          <w:color w:val="000000" w:themeColor="text1"/>
        </w:rPr>
      </w:pPr>
    </w:p>
    <w:p w14:paraId="22F611CB" w14:textId="77777777" w:rsidR="002C77D8" w:rsidRPr="0062735D" w:rsidRDefault="002C77D8" w:rsidP="0062735D">
      <w:pPr>
        <w:spacing w:line="360" w:lineRule="auto"/>
        <w:ind w:firstLine="708"/>
        <w:jc w:val="both"/>
        <w:rPr>
          <w:rFonts w:ascii="Times" w:hAnsi="Times" w:cs="Times New Roman"/>
          <w:color w:val="000000" w:themeColor="text1"/>
        </w:rPr>
      </w:pPr>
    </w:p>
    <w:p w14:paraId="5D2A3C99" w14:textId="7DC4DB31" w:rsidR="00B24DF5" w:rsidRPr="00F7325D" w:rsidRDefault="00B24DF5" w:rsidP="0062735D">
      <w:pPr>
        <w:spacing w:before="100" w:beforeAutospacing="1" w:after="100" w:afterAutospacing="1" w:line="360" w:lineRule="auto"/>
        <w:jc w:val="both"/>
        <w:rPr>
          <w:rFonts w:ascii="Times" w:eastAsia="Times New Roman" w:hAnsi="Times" w:cs="Times New Roman"/>
          <w:lang w:eastAsia="pt-BR"/>
        </w:rPr>
      </w:pPr>
      <w:r w:rsidRPr="00F7325D">
        <w:rPr>
          <w:rFonts w:ascii="Times" w:eastAsia="Times New Roman" w:hAnsi="Times" w:cs="Times New Roman"/>
          <w:b/>
          <w:bCs/>
          <w:lang w:eastAsia="pt-BR"/>
        </w:rPr>
        <w:t xml:space="preserve">1. </w:t>
      </w:r>
      <w:r w:rsidR="008213A7" w:rsidRPr="0062735D">
        <w:rPr>
          <w:rFonts w:ascii="Times" w:eastAsia="Times New Roman" w:hAnsi="Times" w:cs="Times New Roman"/>
          <w:b/>
          <w:bCs/>
          <w:lang w:eastAsia="pt-BR"/>
        </w:rPr>
        <w:t>Introdução</w:t>
      </w:r>
      <w:r w:rsidRPr="00F7325D">
        <w:rPr>
          <w:rFonts w:ascii="Times" w:eastAsia="Times New Roman" w:hAnsi="Times" w:cs="Times New Roman"/>
          <w:b/>
          <w:bCs/>
          <w:lang w:eastAsia="pt-BR"/>
        </w:rPr>
        <w:t xml:space="preserve"> </w:t>
      </w:r>
    </w:p>
    <w:p w14:paraId="4E5AFD15" w14:textId="77777777" w:rsidR="00B24DF5" w:rsidRPr="0062735D" w:rsidRDefault="00B24DF5" w:rsidP="0062735D">
      <w:pPr>
        <w:spacing w:line="360" w:lineRule="auto"/>
        <w:ind w:firstLine="360"/>
        <w:jc w:val="both"/>
        <w:rPr>
          <w:rFonts w:ascii="Times" w:hAnsi="Times" w:cs="Times New Roman"/>
          <w:color w:val="000000" w:themeColor="text1"/>
        </w:rPr>
      </w:pPr>
      <w:r w:rsidRPr="0062735D">
        <w:rPr>
          <w:rFonts w:ascii="Times" w:hAnsi="Times" w:cs="Times New Roman"/>
          <w:color w:val="000000" w:themeColor="text1"/>
        </w:rPr>
        <w:lastRenderedPageBreak/>
        <w:t xml:space="preserve">Nas últimas décadas a literatura tem apresentado a utilização de novas abordagens com foco integrativo mente-corpo com o intuito de prevenir ou tratar quadros de enfermidades que têm aumentado com o estilo de vida adotado nas sociedades atuais como ansiedade, depressão e estresse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ISSN" : "2327-2228", "PMID" : "26929966", "abstract" : "There is increasing interest in the use of yoga as way to manage or treat depression and anxiety. Yoga is afford- able, appealing, and accessible for many people, and there are plausible cognitive/affective and biologic mechanisms by which yoga could have a positive impact on depression and anxiety. There is indeed preliminary evidence that yoga may be helpful for these problems, and there are several ongoing larger-scale randomized clinical trials. The current evidence base is strongest for yoga as efficacious in reducing symptoms of unipolar depression. However, there may be risks to engaging in yoga as well. Healthcare providers can help patients evaluate whether a particular community-based yoga class is helpful and safe for them. [Full article available at http://rimed.org/rimedicaljournal-2016-03.asp, free with no login].", "author" : [ { "dropping-particle" : "", "family" : "Uebelacker", "given" : "Lisa A", "non-dropping-particle" : "", "parse-names" : false, "suffix" : "" }, { "dropping-particle" : "", "family" : "Broughton", "given" : "Monica K", "non-dropping-particle" : "", "parse-names" : false, "suffix" : "" } ], "container-title" : "Rhode Island medical journal (2013)", "id" : "ITEM-1", "issue" : "3", "issued" : { "date-parts" : [ [ "2016", "1" ] ] }, "page" : "20-2", "title" : "Yoga for Depression and Anxiety: A Review of Published Research and Implications for Healthcare Providers.", "type" : "article-journal", "volume" : "99" }, "uris" : [ "http://www.mendeley.com/documents/?uuid=2f0d6b06-d775-4d46-8a2e-45ae1afc09ed" ] }, { "id" : "ITEM-2", "itemData" : { "DOI" : "512904 [pii]", "ISBN" : "1234-1010", "ISSN" : "1234-1010", "PMID" : "17968296", "abstract" : "BACKGROUND: Stress can affect health. There is a growing need for the evaluation and application of professional stress management options, i.e, stress reduction. Mind/body medicine serves this goal, e.g, by integrating self-care techniques into medicine and health care. Tai Chi (TC) can be classified as such a mind/body technique, potentially reducing stress and affecting physical as well as mental health parameters, which, however, has to be examined further. MATERIAL/METHODS: We conducted a prospective, longitudinal pilot study over 18 weeks for the evaluation of subjective and objective clinical effects of a Yang style TC intervention in young adults (beginners) by measuring physiological (blood pressure, heart rate, saliva cortisol) and psychological (SF-36, perceived stress, significant events) parameters, i.e, direct or indirect indicators of stress and stress reduction, in a non-randomised/-controlled, yet non-selected cohort (n=21) by pre-to-post comparison and in follow-up. SF-36 values were also compared with the age-adjusted norm population, serving as an external control. Additionally, we measured diurnal cortisol profiles in a cross-sectional sub-study (n=2+2, pre-to-post), providing an internal random control sub-sample. RESULTS: Only nine participants completed all measurements. Even so, we found significant (p&lt;0.05) reductions of saliva cortisol (post and follow-up), which seems to be an indicator of general stress reduction. A significant decrease in perceived mental stress (post) proved even highly significant (p&lt;0.01) in the follow-up, whereas physical stress perception declined to a much lesser degree. Significant improvements were also detected for the SF-36 dimensions general health perception, social functioning, vitality, and mental health/psychological well-being. Thus, the summarized mental health measures all clearly improved, pointing towards a predominantly psychological impact of TC. CONCLUSIONS: Subjective health increased, stress decreased (objectively and subjectively) during TC practice. Future studies should confirm this observation by rigorous methodology and by further combining physical and psychological measurements with basic research, thereby also gaining knowledge of autoregulation and molecular physiology that possibly underlies mind/body medicine.", "author" : [ { "dropping-particle" : "", "family" : "Esch", "given" : "Tobias", "non-dropping-particle" : "", "parse-names" : false, "suffix" : "" }, { "dropping-particle" : "", "family" : "Duckstein", "given" : "Jorg", "non-dropping-particle" : "", "parse-names" : false, "suffix" : "" }, { "dropping-particle" : "", "family" : "Welke", "given" : "Justus", "non-dropping-particle" : "", "parse-names" : false, "suffix" : "" }, { "dropping-particle" : "", "family" : "Braun", "given" : "Vittoria", "non-dropping-particle" : "", "parse-names" : false, "suffix" : "" } ], "container-title" : "Medical science monitor : international medical journal of experimental and clinical research", "id" : "ITEM-2", "issue" : "11", "issued" : { "date-parts" : [ [ "2007" ] ] }, "page" : "CR488-R497", "title" : "Mind/body techniques for physiological and psychological stress reduction: stress management via Tai Chi training - a pilot study.", "type" : "article-journal", "volume" : "13" }, "uris" : [ "http://www.mendeley.com/documents/?uuid=04a827b3-e1da-4f87-a01e-0694cb7569be" ] }, { "id" : "ITEM-3", "itemData" : { "DOI" : "10.1007/s12529-013-9351-9", "ISSN" : "1532-7558", "PMID" : "24078491", "abstract" : "BACKGROUND: Tai chi, also called taiji or tai chi chuan, is a form of mind-body exercise that originated from China. It combines Chinese martial arts and meditative movements that promote balance and healing of the mind and body, involving a series of slowly performed, dance-like postures that flow into one another. As it comprises mental concentration, physical balance, muscle relaxation, and relaxed breathing, tai chi shows great potential for becoming widely integrated into the prevention and rehabilitation of a number of medical and psychological conditions.\n\nPURPOSE: A growing body of clinical research has begun to evaluate the efficacy of tai chi as a therapy for a variety of health issues. A systematic review and meta-analysis were carried out on randomized controlled trials (RCTs) and quasi-experimental (Q-E) trials that studied the effects of tai chi on psychological well-being.\n\nMETHOD: Drawn from English and Chinese databases, 37 RCTs and 5 Q-E studies published up to May 31, 2013 were included in the systematic review. The methodological quality of the RCTs was evaluated based on the following criteria: adequate sequence generation, allocation concealment, blinding, completeness of outcome data, selective reporting, and other potential biases. Statistical analyses were performed using Review Manager version 5.0.\n\nRESULTS: The studies in this review demonstrated that tai chi interventions have beneficial effects for various populations on a range of psychological well-being measures, including depression, anxiety, general stress management, and exercise self-efficacy. Meta-analysis was performed on three RCTs that used depression as an outcome measure (ES=-5.97; 95% CI -7.06 to -4.87), with I2=0%.\n\nCONCLUSION: In spite of the positive outcomes, the studies to date generally had significant methodological limitations. More RCTs with rigorous research design are needed to establish the efficacy of tai chi in improving psychological well-being and its potential to be used in interventions for populations with various clinical conditions.", "author" : [ { "dropping-particle" : "", "family" : "Wang", "given" : "Fang", "non-dropping-particle" : "", "parse-names" : false, "suffix" : "" }, { "dropping-particle" : "", "family" : "Lee", "given" : "Eun-Kyoung Othelia", "non-dropping-particle" : "", "parse-names" : false, "suffix" : "" }, { "dropping-particle" : "", "family" : "Wu", "given" : "Taixiang", "non-dropping-particle" : "", "parse-names" : false, "suffix" : "" }, { "dropping-particle" : "", "family" : "Benson", "given" : "Herbert", "non-dropping-particle" : "", "parse-names" : false, "suffix" : "" }, { "dropping-particle" : "", "family" : "Fricchione", "given" : "Gregory", "non-dropping-particle" : "", "parse-names" : false, "suffix" : "" }, { "dropping-particle" : "", "family" : "Wang", "given" : "Weidong", "non-dropping-particle" : "", "parse-names" : false, "suffix" : "" }, { "dropping-particle" : "", "family" : "Yeung", "given" : "Albert S", "non-dropping-particle" : "", "parse-names" : false, "suffix" : "" } ], "container-title" : "International journal of behavioral medicine", "id" : "ITEM-3", "issue" : "4", "issued" : { "date-parts" : [ [ "2014", "8" ] ] }, "page" : "605-17", "title" : "The effects of tai chi on depression, anxiety, and psychological well-being: a systematic review and meta-analysis.", "type" : "article-journal", "volume" : "21" }, "uris" : [ "http://www.mendeley.com/documents/?uuid=217990f0-7d0b-4e5d-b877-e5de0dcc8757" ] }, { "id" : "ITEM-4", "itemData" : { "DOI" : "10.1097/01.pra.0000416014.53215.86", "ISBN" : "15274160 (ISSN)", "ISSN" : "1527-4160", "PMID" : "22805898", "abstract" : "Mindfulness has been described as a practice of learning to focus attention on moment-by-moment experience with an attitude of curiosity, openness, and acceptance. Mindfulness practices have become increasingly popular as complementary therapeutic strategies for a variety of medical and psychiatric conditions. This paper provides an overview of three mindfulness interventions that have demonstrated effectiveness for psychiatric symptoms and/or pain. The goal of this review is to provide a synopsis that practicing clinicians can use as a clinical reference concerning Zen meditation, mindfulness-based stress reduction (MBSR), and mindfulness-based cognitive therapy (MBCT). All three approaches originated from Buddhist spiritual practices, but only Zen is an actual Buddhist tradition. MBSR and MBCT are secular, clinically based methods that employ manuals and standardized techniques. Studies indicate that MBSR and MBCT have broad-spectrum antidepressant and antianxiety effects and decrease general psychological dis-tress. MBCT is strongly recommended as an adjunctive treatment for unipolar depression. The evidence suggests that both MBSR and MBCT have efficacy as adjunctive interventions for anxiety symptoms. MBSR is beneficial for general psychological health and stress management in those with medical and psychiatric illness as well as in healthy individuals. Finally, MBSR and Zen meditation have a role in pain management.", "author" : [ { "dropping-particle" : "", "family" : "Marchand", "given" : "William R.", "non-dropping-particle" : "", "parse-names" : false, "suffix" : "" } ], "container-title" : "Journal of Psychiatric Practice", "id" : "ITEM-4", "issue" : "4", "issued" : { "date-parts" : [ [ "2012", "7" ] ] }, "page" : "233-252", "title" : "Mindfulness-based stress reduction, mindfulness-based cognitive therapy, and Zen meditation for depression, anxiety, pain, and psychological distress", "type" : "article-journal", "volume" : "18" }, "uris" : [ "http://www.mendeley.com/documents/?uuid=d9ccafd0-a7fa-4940-ae8d-bc38c583c31b" ] } ], "mendeley" : { "formattedCitation" : "(ESCH et al., 2007; MARCHAND, 2012; UEBELACKER; BROUGHTON, 2016; WANG et al., 2014)", "plainTextFormattedCitation" : "(ESCH et al., 2007; MARCHAND, 2012; UEBELACKER; BROUGHTON, 2016; WANG et al., 2014)", "previouslyFormattedCitation" : "(ESCH et al., 2007; MARCHAND, 2012; UEBELACKER; BROUGHTON, 2016; WANG et al., 201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ESCH et al., 2007; MARCHAND, 2012; UEBELACKER; BROUGHTON, 2016; WANG et al., 2014)</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O estresse pode ser caracterizado como qualquer perturbação a homeostase do organismo proporcionada por estímulos exteroceptivos (ex: cheiro de um predador, informação visual) ou estímulos interoceptivos (volume sanguíneo, osmolaridade)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2647", "ISBN" : "1471-0048 (Electronic)\\r1471-003X (Linking)", "ISSN" : "1471-003X", "PMID" : "19469025", "abstract" : "The survival and well-being of all species requires appropriate physiological responses to environmental and homeostatic challenges. The re- establishment and maintenance of homeostasis entails the coordinated activation and control of neuroendocrine and autonomic stress systems. These collective stress responses are mediated by largely overlapping circuits in the limbic forebrain, the hypothalamus and the brainstem, so that the respective contributions of the neuroendocrine and autonomic systems are tuned in accordance with stressor modality and intensity. Limbic regions that are responsible for regulating stress responses intersect with circuits that are responsible for memory and reward, providing a means to tailor the stress response with respect to prior experience and anticipated outcomes.", "author" : [ { "dropping-particle" : "", "family" : "Ulrich-Lai", "given" : "Yvonne M", "non-dropping-particle" : "", "parse-names" : false, "suffix" : "" }, { "dropping-particle" : "", "family" : "Herman", "given" : "James P", "non-dropping-particle" : "", "parse-names" : false, "suffix" : "" } ], "container-title" : "Nature reviews. Neuroscience", "id" : "ITEM-1", "issue" : "6", "issued" : { "date-parts" : [ [ "2009" ] ] }, "page" : "397-409", "title" : "Neural regulation of endocrine and autonomic stress responses.", "type" : "article-journal", "volume" : "10" }, "uris" : [ "http://www.mendeley.com/documents/?uuid=8f617540-7c55-45b4-a6cd-8f993e5f243c" ] } ], "mendeley" : { "formattedCitation" : "(ULRICH-LAI; HERMAN, 2009)", "plainTextFormattedCitation" : "(ULRICH-LAI; HERMAN, 2009)", "previouslyFormattedCitation" : "(ULRICH-LAI; HERMAN, 2009)"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ULRICH-LAI; HERMAN, 2009)</w:t>
      </w:r>
      <w:r w:rsidRPr="0062735D">
        <w:rPr>
          <w:rFonts w:ascii="Times" w:hAnsi="Times" w:cs="Times New Roman"/>
          <w:color w:val="000000" w:themeColor="text1"/>
        </w:rPr>
        <w:fldChar w:fldCharType="end"/>
      </w:r>
      <w:r w:rsidRPr="0062735D">
        <w:rPr>
          <w:rFonts w:ascii="Times" w:hAnsi="Times" w:cs="Times New Roman"/>
          <w:color w:val="000000" w:themeColor="text1"/>
        </w:rPr>
        <w:t>. No âmbito social e psicológico, um levantamento realizado nos Estados Unidos demonstrou que o estresse apresenta como principais fatores desencadeadores a situação econômica, emprego, família e estado de saúde (APA, 2014). O quadro de estresse se manifesta em indivíduos de todas as idades, especialmente em jovens adultos que, muitas vezes, são submetidos a rotinas de estudo e trabalho, paralelamente, levando a uma sobrecarga biopsicossocial.</w:t>
      </w:r>
    </w:p>
    <w:p w14:paraId="13ABECD1" w14:textId="77777777" w:rsidR="00B24DF5" w:rsidRPr="0062735D" w:rsidRDefault="00B24DF5" w:rsidP="0062735D">
      <w:pPr>
        <w:spacing w:line="360" w:lineRule="auto"/>
        <w:ind w:firstLine="360"/>
        <w:jc w:val="both"/>
        <w:rPr>
          <w:rFonts w:ascii="Times" w:hAnsi="Times" w:cs="Times New Roman"/>
          <w:color w:val="000000" w:themeColor="text1"/>
        </w:rPr>
      </w:pPr>
      <w:r w:rsidRPr="0062735D">
        <w:rPr>
          <w:rFonts w:ascii="Times" w:hAnsi="Times" w:cs="Times New Roman"/>
          <w:color w:val="000000" w:themeColor="text1"/>
        </w:rPr>
        <w:t xml:space="preserve">A síndrome de adaptação geral ou resposta ao estresse foi primeiramente descrita por Hans Selye em 1936 (Selye, 1936) e tem como objetivo manter a integridade fisiológica do organismo. Portanto, essa resposta é extremamente necessária à sobrevivência desde que se mantenha em níveis ótimos, sendo sua ausência ou sua exacerbação responsáveis por desordens fisiológicas importantes e respostas inapropriadas a uma demanda específic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j.yhbeh.2009.09.011", "ISSN" : "1095-6867", "PMID" : "19786032", "author" : [ { "dropping-particle" : "", "family" : "McEwen", "given" : "Bruce S", "non-dropping-particle" : "", "parse-names" : false, "suffix" : "" }, { "dropping-particle" : "", "family" : "Wingfield", "given" : "John C", "non-dropping-particle" : "", "parse-names" : false, "suffix" : "" } ], "container-title" : "Hormones and behavior", "id" : "ITEM-1", "issue" : "2", "issued" : { "date-parts" : [ [ "2010", "2" ] ] }, "page" : "105-11", "title" : "What is in a name? Integrating homeostasis, allostasis and stress.", "type" : "article-journal", "volume" : "57" }, "uris" : [ "http://www.mendeley.com/documents/?uuid=148d101e-3cd9-4c6b-b1df-02fbe1cf1ef5" ] } ], "mendeley" : { "formattedCitation" : "(MCEWEN; WINGFIELD, 2010)", "plainTextFormattedCitation" : "(MCEWEN; WINGFIELD, 2010)", "previouslyFormattedCitation" : "(MCEWEN; WINGFIELD, 201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CEWEN; WINGFIELD, 2010)</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É mediada principalmente pelo eixo Hipotálamo-Pituitária-Adrenal (HPA) através de uma cascata de eventos celulares que levam a liberação de hormônios na corrente sanguínea. Um dos principais marcadores da reatividade do eixo HPA ao estresse é o hormônio cortisol, que tem sua liberação regulada pelo relógio biológico em um ritmo circadiano e também através de situações estressoras à homeostase do organism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j.addr.2007.01.001", "ISBN" : "0169-409X (Print)", "ISSN" : "0169409X", "PMID" : "17804113", "abstract" : "Biological signaling occurs in a complex web with participation and interaction of the central nervous system, the autonomous nervous system, the endocrine glands, peripheral endocrine tissues including the intestinal tract and adipose tissue, and the immune system. All of these show an intricate time structure with rhythms and pulsatile variations in multiple frequencies. Circadian (about 24-hour) and circannual (about 1-year) rhythms are kept in step with the cyclic environmental surrounding by the timing and length of the daily light span. Rhythmicity of many endocrine variables is essential for their efficacy and, even in some instances, for the qualitative nature of their effects. Indeed, the continuous administration of certain hormones and their synthetic analogues may show substantially different effects than expected. In the design of drug-delivery systems and treatment schedules involving directly or indirectly the endocrine system, consideration of the human time organization is essential. A large amount of information on the endocrine time structure has accumulated, some of which is discussed in this review. ?? 2007.", "author" : [ { "dropping-particle" : "", "family" : "Haus", "given" : "Erhard", "non-dropping-particle" : "", "parse-names" : false, "suffix" : "" } ], "container-title" : "Advanced Drug Delivery Reviews", "id" : "ITEM-1", "issue" : "9-10", "issued" : { "date-parts" : [ [ "2007" ] ] }, "page" : "985-1014", "title" : "Chronobiology in the endocrine system", "type" : "article-journal", "volume" : "59" }, "uris" : [ "http://www.mendeley.com/documents/?uuid=3cb7e058-9721-4469-9d71-ef6f55aed60d" ] }, { "id" : "ITEM-2", "itemData" : { "DOI" : "10.1016/j.lfs.2003.05.007", "ISBN" : "0024-3205 (Print)\\r0024-3205 (Linking)", "ISSN" : "00243205", "PMID" : "14572876", "abstract" : "Plasma melatonin and cortisol are characterized by a marked circadian rhythm, but little information is available about the reproducibility and stability of these rhythms over several weeks in the same subjects. This study examined the characteristics of these rhythms in 31 healthy human subjects 20 to 30 years of age. They were synchronized with a diurnal activity from 0800 to 2300 and nocturnal rest. They participated in three 24-hour sessions (S1, S2, and S3): S2 took place two weeks after S1 and S3 4 weeks after S2. Blood samples were taken during each session at 3-hour intervals from 1100 to 2000 and hourly from 2200 to 0800. Comparison of the circadian rhythms between groups used repeated measures 2-way ANOVA, the cosinor method, and Bingham's test. Intraindividual variations were compared by the cosinor method and Bingham's test. The groups did not differ, but a slight difference in the amplitude or acrophase of individual circadian rhythms was observed in 5 of 31 subjects for melatonin and 1 of 31 for cortisol. The circadian means did not differ over the three sessions. These results show that the circadian profile of cortisol and melatonin are highly reproducible over a six-week period, in both individuals and groups. Our study clearly shows that these hormones can be considered to be stable markers of the circadian time structure and therefore useful tools to validate rhythms' synchronisation of human subjects. ?? 2003 Elsevier Inc. All rights reserved.", "author" : [ { "dropping-particle" : "", "family" : "Selmaoui", "given" : "Brahim", "non-dropping-particle" : "", "parse-names" : false, "suffix" : "" }, { "dropping-particle" : "", "family" : "Touitou", "given" : "Yvan", "non-dropping-particle" : "", "parse-names" : false, "suffix" : "" } ], "container-title" : "Life Sciences", "id" : "ITEM-2", "issue" : "26", "issued" : { "date-parts" : [ [ "2003" ] ] }, "page" : "3339-3349", "title" : "Reproducibility of the circadian rhythms of serum cortisol and melatonin in healthy subjects: A study of three different 24-h cycles over six weeks", "type" : "article-journal", "volume" : "73" }, "uris" : [ "http://www.mendeley.com/documents/?uuid=3080ccd7-49ff-4d23-be39-c2217dc226e0" ] } ], "mendeley" : { "formattedCitation" : "(HAUS, 2007; SELMAOUI; TOUITOU, 2003)", "plainTextFormattedCitation" : "(HAUS, 2007; SELMAOUI; TOUITOU, 2003)", "previouslyFormattedCitation" : "(HAUS, 2007; SELMAOUI; TOUITOU, 200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HAUS, 2007; SELMAOUI; TOUITOU, 2003)</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Essa reatividade pode ser mensurada através de várias técnicas, entre as quais figuram a investigação a partir do plasma sanguíneo, urina e saliva. A partir de um estímulo estressor, há a ativação de neurônios localizados no núcleo paraventricular (PVN) do tálamo que produzem e secretam o fator de liberação do hormônio corticotrófico no sistema porta-hipofisário. Posteriormente, há a produção e liberação, a partir de adenohipófise, do hormônio adenocorticotrófico (ACTH) que, através da corrente sanguínea chega até o córtex da glândula adrenal, promovendo a produção e liberação de glicocorticoides, como o cortisol. O cortisol atua por feedback negativo sobre o hipotálamo e a hipófise de modo que, ao atingir altas concentrações no sangue, inibe a </w:t>
      </w:r>
      <w:r w:rsidRPr="0062735D">
        <w:rPr>
          <w:rFonts w:ascii="Times" w:hAnsi="Times" w:cs="Times New Roman"/>
          <w:color w:val="000000" w:themeColor="text1"/>
        </w:rPr>
        <w:lastRenderedPageBreak/>
        <w:t xml:space="preserve">liberação de fatores que propiciam a sua produçã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111/j.1749-6632.1995.tb44666.x", "ISBN" : "1749-6632", "ISSN" : "00778923", "PMID" : "8597390", "abstract" : "The human organism is in a state of dynamic equilibrium, homeostasis. The stress system is activated when homeostasis is challenged by extrinsic or intrinsic forces, the stressors. This system, whose central component is the central nervous system (CNS) and includes corticotropin-releasing hormone (CRH) and noradrenergic neurons, respectively, in the hypothalamus and the brain stem, has as its peripheral limbs the hypothalamic-pituitary-adrenal (HPA) axis and the autonomic (sympathetic) nervous system. Normal development and preservation of life and species are dependent on a normally functioning stress system. Maladaptive neuroendocrine responses, i.e., dysregulation of the stress system, may lead to disturbances in growth and development, and cause psychiatric, endocrine/metabolic, and/or autoimmune diseases or vulnerability to such diseases.", "author" : [ { "dropping-particle" : "", "family" : "Stratakis", "given" : "C. A.", "non-dropping-particle" : "", "parse-names" : false, "suffix" : "" }, { "dropping-particle" : "", "family" : "Chrousos", "given" : "G. P.", "non-dropping-particle" : "", "parse-names" : false, "suffix" : "" } ], "container-title" : "Annals of the New York Academy of Sciences", "id" : "ITEM-1", "issued" : { "date-parts" : [ [ "1995" ] ] }, "page" : "1-18", "title" : "Neuroendocrinology and pathophysiology of the stress system", "type" : "article-journal", "volume" : "771" }, "uris" : [ "http://www.mendeley.com/documents/?uuid=3cc0f740-afa8-4e84-a7ab-9e15adbfc265" ] }, { "id" : "ITEM-2", "itemData" : { "DOI" : "10.1038/nrn2647", "ISBN" : "1471-0048 (Electronic)\\r1471-003X (Linking)", "ISSN" : "1471-003X", "PMID" : "19469025", "abstract" : "The survival and well-being of all species requires appropriate physiological responses to environmental and homeostatic challenges. The re- establishment and maintenance of homeostasis entails the coordinated activation and control of neuroendocrine and autonomic stress systems. These collective stress responses are mediated by largely overlapping circuits in the limbic forebrain, the hypothalamus and the brainstem, so that the respective contributions of the neuroendocrine and autonomic systems are tuned in accordance with stressor modality and intensity. Limbic regions that are responsible for regulating stress responses intersect with circuits that are responsible for memory and reward, providing a means to tailor the stress response with respect to prior experience and anticipated outcomes.", "author" : [ { "dropping-particle" : "", "family" : "Ulrich-Lai", "given" : "Yvonne M", "non-dropping-particle" : "", "parse-names" : false, "suffix" : "" }, { "dropping-particle" : "", "family" : "Herman", "given" : "James P", "non-dropping-particle" : "", "parse-names" : false, "suffix" : "" } ], "container-title" : "Nature reviews. Neuroscience", "id" : "ITEM-2", "issue" : "6", "issued" : { "date-parts" : [ [ "2009" ] ] }, "page" : "397-409", "title" : "Neural regulation of endocrine and autonomic stress responses.", "type" : "article-journal", "volume" : "10" }, "uris" : [ "http://www.mendeley.com/documents/?uuid=8f617540-7c55-45b4-a6cd-8f993e5f243c" ] }, { "id" : "ITEM-3", "itemData" : { "DOI" : "10.1016/0001-6918(83)90016-1", "ISBN" : "0001-6918 (Print)\\r0001-6918 (Linking)", "ISSN" : "0001-6918", "PMID" : "6869047", "abstract" : "An outline is presented of a model that aims to relate energetical and structural mechanisms of human information processing and to incorporate an interactionally defined stress notion in performance research. The first section summarizes objections to unidimensional notions of arousal and stress. It is concluded that further progress requires the analysis of joint cognitive-en- ergetical processing structures. In the second section two current performance models - in terms of linear stages and resources - are briefly reviewed. Despite a number of problems and objections, it is decided to base the model upon linear stage notions of information processing. This is further elaborated in the third section. In accord with Pribram and McGuinness (1975) three energetical supply systems are proposed which are selectively related to specific cognitive processing mecha- nisms. Stress is defined as a state of imbalance in the energetical supply which is difficult to restore or to compensate. The final section is devoted to the discussion of some lines of evidence and to suggestions for future research.", "author" : [ { "dropping-particle" : "", "family" : "Sanders", "given" : "a. F.", "non-dropping-particle" : "", "parse-names" : false, "suffix" : "" } ], "container-title" : "Acta Psychologica", "id" : "ITEM-3", "issued" : { "date-parts" : [ [ "1983" ] ] }, "page" : "61-97", "title" : "Towards a Model of Stress and Human", "type" : "article-journal", "volume" : "53" }, "uris" : [ "http://www.mendeley.com/documents/?uuid=f895ac6c-f4ce-4176-b942-85b0fd5b5843" ] }, { "id" : "ITEM-4", "itemData" : { "DOI" : "10.1016/S0022-3999(02)00429-4", "ISBN" : "0022-3999 (Print)\\r0022-3999 (Linking)", "ISSN" : "00223999", "PMID" : "12377295", "abstract" : "The stress system coordinates the adaptive responses of the organism to stressors of any kind. The main components of the stress system are the corticotropin-releasing hormone (CRH) and locus ceruleus-norepinephrine (LC/NE)-autonomic systems and their peripheral effectors, the pituitary-adrenal axis, and the limbs of the autonomic system. Activation of the stress system leads to behavioral and peripheral changes that improve the ability of the organism to adjust homeostasis and increase its chances for survival. The CRH and LC/NE systems stimulate arousal and attention, as well as the mesocorticolimbic dopaminergic system, which is involved in anticipatory and reward phenomena, and the hypothalamic ??-endorphin system, which suppresses pain sensation and, hence, increases analgesia. CRH inhibits appetite and activates thermogenesis via the catecholaminergic system. Also, reciprocal interactions exist between the amygdala and the hippocampus and the stress system, which stimulates these elements and is regulated by them. CRH plays an important role in inhibiting GnRH secretion during stress, while, via somatostatin, it also inhibits GH, TRH and TSH secretion, suppressing, thus, the reproductive, growth and thyroid functions. Interestingly, all three of these functions receive and depend on positive catecholaminergic input. The end-hormones of the hypothalamic-pituitary-adrenal (HPA) axis, glucocorticoids, on the other hand, have multiple roles. They simultaneously inhibit the CRH, LC/NE and ??-endorphin systems and stimulate the mesocorticolimbic dopaminergic system and the CRH peptidergic central nucleus of the amygdala. In addition, they directly inhibit pituitary gonadotropin, GH and TSH secretion, render the target tissues of sex steroids and growth factors resistant to these substances and suppress the 5??? deiodinase, which converts the relatively inactive tetraiodothyronine (T4) to triiodothyronine (T3), contributing further to the suppression of reproductive, growth and thyroid functions. They also have direct as well as insulin-mediated effects on adipose tissue, ultimately promoting visceral adiposity, insulin resistance, dyslipidemia and hypertension (metabolic syndrome X) and direct effects on the bone, causing \"low turnover\" osteoporosis. Central CRH, via glucocorticoids and catecholamines, inhibits the inflammatory reaction, while directly secreted by peripheral nerves CRH stimulates local inflammation (immune CRH). CRH antagonists may be u\u2026", "author" : [ { "dropping-particle" : "", "family" : "Tsigos", "given" : "Constantine", "non-dropping-particle" : "", "parse-names" : false, "suffix" : "" }, { "dropping-particle" : "", "family" : "Chrousos", "given" : "George P.", "non-dropping-particle" : "", "parse-names" : false, "suffix" : "" } ], "container-title" : "Journal of Psychosomatic Research", "id" : "ITEM-4", "issue" : "4", "issued" : { "date-parts" : [ [ "2002" ] ] }, "page" : "865-871", "title" : "Hypothalamic-pituitary-adrenal axis, neuroendocrine factors and stress", "type" : "article-journal", "volume" : "53" }, "uris" : [ "http://www.mendeley.com/documents/?uuid=5b1988d8-7364-433d-843e-4dcefb3c8a52" ] }, { "id" : "ITEM-5", "itemData" : { "DOI" : "10.1210/er.21.1.55", "ISBN" : "0163-769X (Print)\\n0163-769X (Linking)", "ISSN" : "0163-769X", "PMID" : "10696570", "abstract" : "The secretion of glucocorticoids (GCs) is a classic endocrine re- sponse to stress. Despite that, it remains controversial as to what purpose GCs serve at such times. One view, stretching back to the time of Hans Selye, posits that GCs help mediate the ongoing or pending stress response, either via basal levels of GCs permitting other facets of the stress response to emerge efficaciously, and/or by stress levels of GCs actively stimulating the stress response. In con- trast, a revisionist viewpoint posits that GCs suppress the stress response, preventing it from being pathologically overactivated. In this review, we consider recent findings regarding GC action and, based on them, generate criteria for determining whether a particular GC action permits, stimulates, or suppresses an ongoing stress- response or, as an additional category, is preparative for a subsequent stressor. We apply these GC actions to the realms of cardiovascular function, fluid volume and hemorrhage, immunity and inflammation, metabolism, neurobiology, and reproductive physiology. We find that GC actions fall into markedly different categories, depending on the physiological endpoint in question, with evidence for mediating ef- fects in some cases, and suppressive or preparative in othe</w:instrText>
      </w:r>
      <w:r w:rsidRPr="0062735D">
        <w:rPr>
          <w:rFonts w:ascii="Times" w:hAnsi="Times" w:cs="Times New Roman"/>
          <w:color w:val="000000" w:themeColor="text1"/>
          <w:lang w:val="en-CA"/>
        </w:rPr>
        <w:instrText>rs.Wethen attempt to assimilate these heterogeneous GC actions into a physi- ological", "author" : [ { "dropping-particle" : "", "family" : "Sapolsky", "given" : "R.M.", "non-dropping-particle" : "", "parse-names" : false, "suffix" : "" }, { "dropping-particle" : "", "family" : "Romero", "given" : "L.M.", "non-dropping-particle" : "", "parse-names" : false, "suffix" : "" }, { "dropping-particle" : "", "family" : "Munck", "given" : "a.U.", "non-dropping-particle" : "", "parse-names" : false, "suffix" : "" } ], "container-title" : "Endocrine Reviews", "id" : "ITEM-5", "issue" : "April", "issued" : { "date-parts" : [ [ "2000" ] ] }, "page" : "55-89", "title" : "How Do Glucocorticoids Influence Stress Responses ? Preparative Actions *", "type" : "article-journal", "volume" : "21" }, "uris" : [ "http://www.mendeley.com/documents/?uuid=3cfdfce0-ab7f-44b1-bb5e-0248cc1a3e28" ] } ], "mendeley" : { "formattedCitation" : "(SANDERS, 1983; SAPOLSKY; ROMERO; MUNCK, 2000; STRATAKIS; CHROUSOS, 1995; TSIGOS; CHROUSOS, 2002; ULRICH-LAI; HERMAN, 2009)", "plainTextFormattedCitation" : "(SANDERS, 1983; SAPOLSKY; ROMERO; MUNCK, 2000; STRATAKIS; CHROUSOS, 1995; TSIGOS; CHROUSOS, 2002; ULRICH-LAI; HERMAN, 2009)", "previouslyFormattedCitation" : "(SANDERS, 1983; SAPOLSKY; ROMERO; MUNCK, 2000; STRATAKIS; CHROUSOS, 1995; TSIGOS; CHROUSOS, 2002; ULRICH-LAI; HERMAN, 2009)"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lang w:val="en-US"/>
        </w:rPr>
        <w:t>(SANDERS, 1983; SAPOLSKY; ROMERO; MUNCK, 2000; STRATAKIS; CHROUSOS, 1995; TSIGOS; CHROUSOS, 2002; ULRICH-LAI; HERMAN, 2009)</w:t>
      </w:r>
      <w:r w:rsidRPr="0062735D">
        <w:rPr>
          <w:rFonts w:ascii="Times" w:hAnsi="Times" w:cs="Times New Roman"/>
          <w:color w:val="000000" w:themeColor="text1"/>
        </w:rPr>
        <w:fldChar w:fldCharType="end"/>
      </w:r>
      <w:r w:rsidRPr="0062735D">
        <w:rPr>
          <w:rFonts w:ascii="Times" w:hAnsi="Times" w:cs="Times New Roman"/>
          <w:color w:val="000000" w:themeColor="text1"/>
          <w:lang w:val="en-US"/>
        </w:rPr>
        <w:t xml:space="preserve">. </w:t>
      </w:r>
      <w:r w:rsidRPr="0062735D">
        <w:rPr>
          <w:rFonts w:ascii="Times" w:hAnsi="Times" w:cs="Times New Roman"/>
          <w:color w:val="000000" w:themeColor="text1"/>
        </w:rPr>
        <w:t xml:space="preserve">Além da ativação do eixo HPA, há uma importante regulação do sistema nervoso autônomo (SNA) durante a resposta ao estresse, como, por exemplo, a alteração da atividade cardíaca, mediada principalmente pela liberação de catecolaminas, que atuam também sobre o núcleo PVN do tálamo e sobre regiões límbica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111/j.1749-6632.1995.tb44667.x", "ISBN" : "0077-8923 (Print)\\n0077-8923 (Linking)", "ISSN" : "00778923", "PMID" : "8597398", "abstract" : "1. The precise physical definitions of stress as a force per unit area and of strain as the deformation of a solid subjected to that force are conceptually similar to the demands placed upon living organisms and the responses of organisms to those demands. 2. Cannon recognized that a \"breaking strain\" at a \"critical stress\" level can overwhelm homeostatic mechanisms and suggested that such a state is signaled by appearance of \"secondary, irrelevant effects.\" The primary mechanisms of maintaining homeostasis are highly specific; and compensatory responses are mediated by the autonomic nervous system, and the less specific responses are mediated by the adrenal medullary hormone, epinephrine. 3. Selye extended this concept to include other hormonal responses, particularly of the hypothalamic-pituitary-adrenal axis, as components of a stereotypic response common to all stresses. He redefined stress as a state in which this stereospecific response has been evoked and popularized the notion that a variety of diseases are produced as a result of excessive or deficient adaptive processes during the stress response. 4. Both Cannon and Selye recognized that the responses to stresses differ among individuals and that such differences are due to genetic differences as modified by experience (Selye called these \"conditioning factors\"). Both attributed highly specific homeostatic responses to nervous control and both recognized that hormonal responses are necessarily less specific than neuronal responses. 5. Selye's concept of a single stereotypic syndrome that results from any demand upon the body, however, needs to be modified to reflect differences in the pattern of responses to various stresses. Data on responses to several stresses show that when homeostatic mechanisms do not predominate, the pattern of nonspecific, particularly hormonal, responses may differ among stresses. The essential fact, however, that most demands upon the body, when exceeding a critical level, elicit an array of complex neuroendocrine responses, and that these responses may have harmful effects, remains a landmark contribution.", "author" : [ { "dropping-particle" : "", "family" : "Kopin", "given" : "I. J.", "non-dropping-particle" : "", "parse-names" : false, "suffix" : "" } ], "container-title" : "Annals of the New York Academy of Sciences", "id" : "ITEM-1", "issued" : { "date-parts" : [ [ "1995" ] ] }, "page" : "19-30", "title" : "Definitions of stress and sympathetic neuronal responses", "type" : "article-journal", "volume" : "771" }, "uris" : [ "http://www.mendeley.com/documents/?uuid=58bc4b38-137c-4a67-8110-58451598c883" ] }, { "id" : "ITEM-2", "itemData" : { "DOI" : "10.1002/9783527628346.ch2", "ISBN" : "1210-0668", "ISSN" : "12100668", "PMID" : "12932192", "author" : [ { "dropping-particle" : "", "family" : "Goldstein", "given" : "David S.", "non-dropping-particle" : "", "parse-names" : false, "suffix" : "" } ], "container-title" : "Endocrine Regulations", "id" : "ITEM-2", "issue" : "2", "issued" : { "date-parts" : [ [ "2003" ] ] }, "page" : "69-80", "title" : "Catecholamines and stress", "type" : "article-journal", "volume" : "37" }, "uris" : [ "http://www.mendeley.com/documents/?uuid=665261d5-11c6-4555-afa0-ebc3850fc0b2" ] }, { "id" : "ITEM-3", "itemData" : { "DOI" : "10.1038/nrn2647", "ISBN" : "1471-0048 (Electronic)\\r1471-003X (Linking)", "ISSN" : "1471-003X", "PMID" : "19469025", "abstract" : "The survival and well-being of all species requires appropriate physiological responses to environmental and homeostatic challenges. The re- establishment and maintenance of homeostasis entails the coordinated activation and control of neuroendocrine and autonomic stress systems. These collective stress responses are mediated by largely overlapping circuits in the limbic forebrain, the hypothalamus and the brainstem, so that the respective contributions of the neuroendocrine and autonomic systems are tuned in accordance with stressor modality and intensity. Limbic regions that are responsible for regulating stress responses intersect with circuits that are responsible for memory and reward, providing a means to tailor the stress response with respect to prior experience and anticipated outcomes.", "author" : [ { "dropping-particle" : "", "family" : "Ulrich-Lai", "given" : "Yvonne M", "non-dropping-particle" : "", "parse-names" : false, "suffix" : "" }, { "dropping-particle" : "", "family" : "Herman", "given" : "James P", "non-dropping-particle" : "", "parse-names" : false, "suffix" : "" } ], "container-title" : "Nature reviews. Neuroscience", "id" : "ITEM-3", "issue" : "6", "issued" : { "date-parts" : [ [ "2009" ] ] }, "page" : "397-409", "title" : "Neural regulation of endocrine and autonomic stress responses.", "type" : "article-journal", "volume" : "10" }, "uris" : [ "http://www.mendeley.com/documents/?uuid=8f617540-7c55-45b4-a6cd-8f993e5f243c" ] } ], "mendeley" : { "formattedCitation" : "(GOLDSTEIN, 2003; KOPIN, 1995; ULRICH-LAI; HERMAN, 2009)", "plainTextFormattedCitation" : "(GOLDSTEIN, 2003; KOPIN, 1995; ULRICH-LAI; HERMAN, 2009)", "previouslyFormattedCitation" : "(GOLDSTEIN, 2003; KOPIN, 1995; ULRICH-LAI; HERMAN, 2009)"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GOLDSTEIN, 2003; KOPIN, 1995; ULRICH-LAI; HERMAN, 2009)</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Além disso, neuromoduladores como o BDNF (brain derived neurotrophic fator- Fator neurotrófico derivado do cérebro) e a expressão de seus receptores também são afetados em caso de estresse agudo ou crônico, efeito observado em estudos com roedores e com humano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sj.mp.4001211", "ISSN" : "13594184", "PMID" : "12140770", "author" : [ { "dropping-particle" : "", "family" : "Licinio", "given" : "J", "non-dropping-particle" : "", "parse-names" : false, "suffix" : "" }, { "dropping-particle" : "", "family" : "Wong", "given" : "M-L", "non-dropping-particle" : "", "parse-names" : false, "suffix" : "" } ], "container-title" : "Molecular Psychiatry", "id" : "ITEM-1", "issue" : "6", "issued" : { "date-parts" : [ [ "2002" ] ] }, "page" : "519-519", "title" : "Brain-derived neurotrophic factor (BDNF) in stress and affective disorders", "type" : "article-journal", "volume" : "7" }, "uris" : [ "http://www.mendeley.com/documents/?uuid=137699f0-e99f-4810-be6c-5e41fbce948f" ] }, { "id" : "ITEM-2", "itemData" : { "DOI" : "10.1016/j.neures.2005.06.008", "ISBN" : "0168-0102 (Print)\\r0168-0102 (Linking)", "ISSN" : "01680102", "PMID" : "16024125", "abstract" : "Daily restraint for 3 weeks was shown to atrophy dendrites of hippocampal pyramidal neurons in rats. Brain-derived neurotrophic factor (BDNF), which maintains neuronal survival and morphology, has been shown to decrease in response to acute stress. Plasma glucocorticoid (GC) and serotonergic projections from the raphe nuclei play major roles in reducing BDNF synthesis in the hippocampus. We investigated BDNF mRNA levels there, together with plasma GC levels, GC receptors in the hippocampus/hypothalamus and 5-HT synthesizing enzyme, tryptophan hydroxylase in the raphe nuclei, in animals chronically stressed for 1-3 weeks, using in situ hybridization and immunohistochemistry. In these animals, BDNF mRNA levels were significantly decreased in the hippocampus after 6 h of restraint, but the ability of restraint to reduce BDNF synthesis seemed less robust than that seen in acute stress models. HPA axis response to stress in these animals assessed by plasma GC levels was delayed and sustained, and the GC receptor in the paraventricular hypothalamic nucleus was increased at 1 week. Tryptophan hydroxylase immunoreactivity was increased in the median raphe nucleus at 2-3 weeks. Repetitive stress-induced reduction of BDNF may partly contribute to the neuronal atrophy/death and reduction of hippocampal volume observed both in animals and humans suffering chronic stress and/or depression. ?? 2005 Elsevier Ireland Ltd and the Japan Neuroscience Society. All rights reserved.", "author" : [ { "dropping-particle" : "", "family" : "Murakami", "given" : "Shuji", "non-dropping-particle" : "", "parse-names" : false, "suffix" : "" }, { "dropping-particle" : "", "family" : "Imbe", "given" : "Hiroki", "non-dropping-particle" : "", "parse-names" : false, "suffix" : "" }, { "dropping-particle" : "", "family" : "Morikawa", "given" : "Yoshihiro", "non-dropping-particle" : "", "parse-names" : false, "suffix" : "" }, { "dropping-particle" : "", "family" : "Kubo", "given" : "Chiharu", "non-dropping-particle" : "", "parse-names" : false, "suffix" : "" }, { "dropping-particle" : "", "family" : "Senba", "given" : "Emiko", "non-dropping-particle" : "", "parse-names" : false, "suffix" : "" } ], "container-title" : "Neuroscience Research", "id" : "ITEM-2", "issue" : "2", "issued" : { "date-parts" : [ [ "2005" ] ] }, "page" : "129-139", "title" : "Chronic stress, as well as acute stress, reduces BDNF mRNA expression in the rat hippocampus but less robustly", "type" : "article-journal", "volume" : "53" }, "uris" : [ "http://www.mendeley.com/documents/?uuid=552bb843-9dee-4939-beaa-e435a2276478" ] }, { "id" : "ITEM-3", "itemData" : { "DOI" : "10.1038/sj.mp.4000718", "ISSN" : "1359-4184", "PMID" : "10889532", "abstract" : "Previous neuropathological studies have revealed that the corticolimbic system of schizophrenic patients expresses abnormal levels of various synaptic molecules, which are known to be influenced by the neuronal differentiation factors, neurotrophins. Therefore, we determined levels of neurotrophins and their receptors in the postmortem brains of schizophrenic patients and control subjects in relation to molecular impairments in schizophrenia. Among the neurotrophins examined, levels of brain-derived neurotrophic factor (BDNF) were elevated specifically in the anterior cingulate cortex and hippocampus of schizophrenic patients, but levels of nerve growth factors and neurotrophin-3 showed no change in any of the regions examined. In parallel, the expressions of TrkB receptor and calbindin-D, which are both influenced by BDNF, were reduced significantly in the hippocampus or the prefrontal cortex. However, neuroleptic treatment did not appear to mimic the neurotrophic change. Neither withdrawal of drug treatment in patients nor chronic administration of haloperidol to rats altered levels of BDNF. These findings suggest that neurotrophic abnormality is associated with the corticolimbic structures of schizophrenic patients and might provide the molecular substrate for pathological manifestations of the illness.", "author" : [ { "dropping-particle" : "", "family" : "Takahashi", "given" : "M", "non-dropping-particle" : "", "parse-names" : false, "suffix" : "" }, { "dropping-particle" : "", "family" : "Shirakawa", "given" : "O", "non-dropping-particle" : "", "parse-names" : false, "suffix" : "" }, { "dropping-particle" : "", "family" : "Toyooka", "given" : "K", "non-dropping-particle" : "", "parse-names" : false, "suffix" : "" }, { "dropping-particle" : "", "family" : "Kitamura", "given" : "N", "non-dropping-particle" : "", "parse-names" : false, "suffix" : "" }, { "dropping-particle" : "", "family" : "Hashimoto", "given" : "T", "non-dropping-particle" : "", "parse-names" : false, "suffix" : "" }, { "dropping-particle" : "", "family" : "Maeda", "given" : "K", "non-dropping-particle" : "", "parse-names" : false, "suffix" : "" }, { "dropping-particle" : "", "family" : "Koizumi", "given" : "S", "non-dropping-particle" : "", "parse-names" : false, "suffix" : "" }, { "dropping-particle" : "", "family" : "Wakabayashi", "given" : "K", "non-dropping-particle" : "", "parse-names" : false, "suffix" : "" }, { "dropping-particle" : "", "family" : "Takahashi", "given" : "H", "non-dropping-particle" : "", "parse-names" : false, "suffix" : "" }, { "dropping-particle" : "", "family" : "Someya", "given" : "T", "non-dropping-particle" : "", "parse-names" : false, "suffix" : "" }, { "dropping-particle" : "", "family" : "Nawa", "given" : "H", "non-dropping-particle" : "", "parse-names" : false, "suffix" : "" } ], "container-title" : "Molecular psychiatry", "id" : "ITEM-3", "issue" : "3", "issued" : { "date-parts" : [ [ "2000" ] ] }, "page" : "293-300", "title" : "Abnormal expression of brain-derived neurotrophic factor and its receptor in the corticolimbic system of schizophrenic patients.", "type" : "article-journal", "volume" : "5" }, "uris" : [ "http://www.mendeley.com/documents/?uuid=256f7db2-be23-42ba-b583-7a8326176ab6" ] } ], "mendeley" : { "formattedCitation" : "(LICINIO; WONG, 2002; MURAKAMI et al., 2005; TAKAHASHI et al., 2000)", "plainTextFormattedCitation" : "(LICINIO; WONG, 2002; MURAKAMI et al., 2005; TAKAHASHI et al., 2000)", "previouslyFormattedCitation" : "(LICINIO; WONG, 2002; MURAKAMI et al., 2005; TAKAHASHI et al., 200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LICINIO; WONG, 2002; MURAKAMI et al., 2005; TAKAHASHI et al., 2000)</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O BDNF está principalmente relacionado com plasticidade sináptica e neurogênese, e alterações em sua liberação ou na expressão dos seus receptores pode causar déficits em processos básicos importantes como a aquisição de uma nova memória ou desenvolvimento de transtornos psiquiátrico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 xml:space="preserve">ADDIN CSL_CITATION { "citationItems" : [ { "id" : "ITEM-1", "itemData" : { "DOI" : "10.1038/sj.mp.4000718", "ISSN" : "1359-4184", "PMID" : "10889532", "abstract" : "Previous neuropathological studies have revealed that the corticolimbic system of schizophrenic patients expresses abnormal levels of various synaptic molecules, which are known to be influenced by the neuronal differentiation factors, neurotrophins. Therefore, we determined levels of neurotrophins and their receptors in the postmortem brains of schizophrenic patients and control subjects in relation to molecular impairments in schizophrenia. Among the neurotrophins examined, levels of brain-derived neurotrophic factor (BDNF) were elevated specifically in the anterior cingulate cortex and hippocampus of schizophrenic patients, but levels of nerve growth factors and neurotrophin-3 showed no change in any of the regions examined. In parallel, the expressions of TrkB receptor and calbindin-D, which are both influenced by BDNF, were reduced significantly in the hippocampus or the prefrontal cortex. However, neuroleptic treatment did not appear to mimic the neurotrophic change. Neither withdrawal of drug treatment in patients nor chronic administration of haloperidol to rats altered levels of BDNF. These findings suggest that neurotrophic abnormality is associated with the corticolimbic structures of schizophrenic patients and might provide the molecular substrate for pathological manifestations of the illness.", "author" : [ { "dropping-particle" : "", "family" : "Takahashi", "given" : "M", "non-dropping-particle" : "", "parse-names" : false, "suffix" : "" }, { "dropping-particle" : "", "family" : "Shirakawa", "given" : "O", "non-dropping-particle" : "", "parse-names" : false, "suffix" : "" }, { "dropping-particle" : "", "family" : "Toyooka", "given" : "K", "non-dropping-particle" : "", "parse-names" : false, "suffix" : "" }, { "dropping-particle" : "", "family" : "Kitamura", "given" : "N", "non-dropping-particle" : "", "parse-names" : false, "suffix" : "" }, { "dropping-particle" : "", "family" : "Hashimoto", "given" : "T", "non-dropping-particle" : "", "parse-names" : false, "suffix" : "" }, { "dropping-particle" : "", "family" : "Maeda", "given" : "K", "non-dropping-particle" : "", "parse-names" : false, "suffix" : "" }, { "dropping-particle" : "", "family" : "Koizumi", "given" : "S", "non-dropping-particle" : "", "parse-names" : false, "suffix" : "" }, { "dropping-particle" : "", "family" : "Wakabayashi", "given" : "K", "non-dropping-particle" : "", "parse-names" : false, "suffix" : "" }, { "dropping-particle" : "", "family" : "Takahashi", "given" : "H", "non-dropping-particle" : "", "parse-names" : false, "suffix" : "" }, { "dropping-particle" : "", "family" : "Someya", "given" : "T", "non-dropping-particle" : "", "parse-names" : false, "suffix" : "" }, { "dropping-particle" : "", "family" : "Nawa", "given" : "H", "non-dropping-particle" : "", "parse-names" : false, "suffix" : "" } ], "container-title" : "Molecular psychiatry", "id" : "ITEM-1", "issue" : "3", "issued" : { "date-parts" : [ [ "2000" ] ] }, "page" : "293-300", "title" : "Abnormal expression of brain-derived neurotrophic factor and its receptor in the corticolimbic system of schizophrenic patients.", "type" : "article-journal", "volume" : "5" }, "uris" : [ "http://www.mendeley.com/documents/?uuid=256f7db2-be23-42ba-b583-7a8326176ab6" ] }, { "id" : "ITEM-2", "itemData" : { "DOI" : "10.1016/S0031-9384(01)00498-X", "ISBN" : "0031-9384 (Print)\\r0031-9384 (Linking)", "ISSN" : "00319384", "PMID" : "11438356", "abstract" : "Nerve growth factor (NGF) and brain-derived neurotrophic factor (BDNF) are well-studied polypeptide growth factors involved in the development and maintenance of specific peripheral and central populations of neuronal cells. In addition to its role as a neurotrophic agent, NGF controls very complex functions in vertebrate physiology. A variety of cells outside the nervous system are in fact able to synthesize NGF including epithelial cells, fibroblasts, lymphocytes, and macrophages. NGF target cells have been identified in the nervous, immune, and endocrine systems, suggesting that NGF may operate through multiple paths to ultimately regulate physiological homeostasis and behavioral coping. We used a mouse model of social stress to demonstrate that NGF levels increase both in plasma and in the hypothalamus following intermale aggressive interactions. The investigation has been extended to other species, including humans, to show that labour, lactation, and the anticipation of the first jump with a parachute also result in increased NGF plasma levels and in changes in the distribution of NGF receptors on lymphocytes. BDNF activation is caused by both physical and social stress events. The aim of this review is to (1) outline the current understanding of the roles of NGF and BDNF in stress-related physiological changes in vertebrates, in particular for physical vs. psychological stressors, which may activate both similar and different neurobiological pathways, and (2) summarize recent efforts to derive pharmacological strategies from the increasing body of BDNF and NGF neurobehavioral data. \u00a9 2001 Elsevier Science Inc.", "author" : [ { "dropping-particle" : "", "family" : "Alleva", "given" : "Enrico", "non-dropping-particle" : "", "parse-names" : false, "suffix" : "" }, { "dropping-particle" : "", "family" : "Santucci", "given" : "Daniela", "non-dropping-particle" : "", "parse-names" : false, "suffix" : "" } ], "container-title" : "Physiology and Behavior", "id" : "ITEM-2", "issue" : "3", "issued" : { "date-parts" : [ [ "2001" ] ] }, "page" : "313-320", "title" : "Psychosocial vs. \"physical\" stress situations in rodents and humans: Role of neurotrophins", "type" : "article-journal", "volume" : "73" }, "uris" : [ "http://www.mendeley.com/documents/?uuid=efa2ae7a-c77e-4c68-85f4-782e8fc35a83" ] }, { "id" : "ITEM-3", "itemData" : { "DOI" : "10.1016/j.neures.2005.06.008", "ISBN" : "0168-0102 (Print)\\r0168-0102 (Linking)", "ISSN" : "01680102", "PMID" : "16024125", "abstract" : "Daily restraint for 3 weeks was shown to atrophy dendrites of hippocampal pyramidal neurons in rats. Brain-derived neurotrophic factor (BDNF), which maintains neuronal survival and morphology, has been shown to decrease in response to acute stress. Plasma glucocorticoid (GC) and serotonergic projections from the raphe nuclei play major roles in reducing BDNF synthesis in the hippocampus. We investigated BDNF mRNA levels there, together with plasma GC levels, GC receptors in the hippocampus/hypothalamus and 5-HT synthesizing enzyme, tryptophan hydroxylase in the raphe nuclei, in animals chronically stressed for 1-3 weeks, using in situ hybridization and immunohistochemistry. In these animals, BDNF mRNA levels were significantly decreased in the hippocampus after 6 h of restraint, but the ability of restraint to reduce BDNF synthesis seemed less robust than that seen in acute stress models. HPA axis response to stress in these animals assessed by plasma GC levels was delayed and sustained, and the GC receptor in the paraventricular hypothalamic nucleus was increased at 1 week. Tryptophan hydroxylase immunoreactivity was increased in the median raphe nucleus at 2-3 weeks. Repetitive stress-induced reduction of BDNF may partly contribute to the neuronal atrophy/death and reduction of hippocampal volume observed both in animals and humans suffering chronic stress and/or depression. ?? 2005 Elsevier Ireland Ltd and the Japan Neuroscience Society. All rights reserved.", "author" : [ { "dropping-particle" : "", "family" : "Murakami", "given" : "Shuji", "non-dropping-particle" : "", "parse-names" : false, "suffix" : "" }, { "dropping-particle" : "", "family" : "Imbe", "given" : "Hiroki", "non-dropping-particle" : "", "parse-names" : false, "suffix" : "" }, { "dropping-particle" : "", "family" : "Morikawa", "given" : "Yoshihiro", "non-dropping-particle" : "", "parse-names" : false, "suffix" : "" }, { "dropping-particle" : "", "family" : "Kubo", "given" : "Chiharu", "non-dropping-particle" : "", "parse-names" : false, "suffix" : "" }, { "dropping-particle" : "", "family" : "Senba", "given" : "Emiko", "non-dropping-particle" : "", "parse-names" : false, "suffix" : "" } ], "container-title" : "Neuroscience Research", "id" : "ITEM-3", "issue" : "2", "issued" : { "date-parts" : [ [ "2005" ] ] }, "page" : "129-139", "title" : "Chronic stress, as well as acute stress, reduces BDNF mRNA expression in the rat hippocampus but less robustly", "type" : "article-journal", "volume" : "53" }, "uris" : [ "http://www.mendeley.com/documents/?uuid=552bb843-9dee-4939-beaa-e435a2276478" ] }, { "id" : "ITEM-4", "itemData" : { "DOI" : "10.1016/S0896-6273(00)80785-0", "ISBN" : "0896-6273 (Print)\\r0896-6273 (Linking)", "ISSN" : "08966273", "PMID" : "10399940", "abstract" : "Particle-mediated gene transfer and two-photon microscopy were used to monitor the behavior of dendrites of individual cortical pyramidal neurons coexpressing green fluorescent protein (GFP) and brain-derived neurotrophic factor (BDNF). While the dendrites and spines of neurons expressing GFP alone grew modestly over 24-48 hr, coexpressing BDNF elicited dramatic sprouting of basal dendrites, accompanied by a regression of dendritic spines. Compared to GFP-transfected controls, the newly formed dendrites and spines were highly unstable. Experiments utilizing Trk receptor bodies, K252a, and overexpression of nerve growth factor (NGF) demonstrated that these effects were mediated by secreted BDNF interacting with extracellular TrkB receptors. Thus, BDNF induces structural instability in dendrites and spines, which, when restricted to particular portions of a dendritic arbor, may help translate activity patterns into specific morphological changes.", "author" : [ { "dropping-particle" : "", "family" : "Horch", "given" : "Hadley Wilson", "non-dropping-particle" : "", "parse-names" : false, "suffix" : "" }, { "dropping-particle" : "", "family" : "Kr\u00fcttgen", "given" : "Alex", "non-dropping-particle" : "", "parse-names" : false, "suffix" : "" }, { "dropping-particle" : "", "family" : "Portbury", "given" : "Stuart D.", "non-dropping-particle" : "", "parse-names" : false, "suffix" : "" }, { "dropping-particle" : "", "family" : "Katz", "given" : "Lawrence C.", "non-dropping-particle" : "", "parse-names" : false, "suffix" : "" } ], "container-title" : "Neuron", "id" : "ITEM-4", "issue" : "2", "issued" : { "date-parts" : [ [ "1999" ] ] }, "page" : "353-364", "title" : "Destabilization of cortical dendrites and spines by BDNF", "type" : "article-journal", "volume" : "23" }, "uris" : [ "http://www.mendeley.com/documents/?uuid=908dcbcd-80ae-4d81-9719-2f3cbe14c04c" ] }, { "id" : "ITEM-5", "itemData" : { "DOI" : "10.1126/science.1120972", "ISBN" : "0036-8075", "ISSN" : "1095-9203", "PMID" : "16469931", "abstract" : "Mice experiencing repeated aggression develop a long-lasting aversion to social contact, which can be normalized by chronic, but not acute, administration of antidepressant. Using viral-mediated, mesolimbic dopamine pathway-specific knockdown of brain-derived neurotrophic factor (BDNF), we showed that BDNF is required for the development of this experience-dependent social aversion. Gene profiling in the nucleus accumbens indicates that local knockdown of BDNF obliterates most of the effects of repeated aggression on gene expression within this circuit, with similar effects being produced by chronic treatment with antidepressant. These results establish an essential role for BDNF in mediating long-term neural and behavioral plasticity in response to aversive social experiences.", "author" : [ { "dropping-particle" : "", "family" : "Berton", "given" : "Olivier", "non-dropping-particle" : "", "parse-names" : false, "suffix" : "" }, { "dropping-particle" : "", "family" : "McClung", "given" : "Colleen a", "non-dropping-particle" : "", "parse-names" : false, "suffix" : "" }, { "dropping-particle" : "", "family" : "Dileone", "given" : "Ralph J", "non-dropping-particle" : "", "parse-names" : false, "suffix" : "" }, { "dropping-particle" : "", "family" : "Krishnan", "given" : "Vaishnav", "non-dropping-particle" : "", "parse-names" : false, "suffix" : "" }, { "dropping-particle" : "", "family" : "Renthal", "given" : "William", "non-dropping-particle" : "", "parse-names" : false, "suffix" : "" }, { "dropping-particle" : "", "family" : "Russo", "given" : "Scott J", "non-dropping-particle" : "", "parse-names" : false, "suffix" : "" }, { "dropping-particle" : "", "family" : "Graham", "given" : "Danielle", "non-dropping-particle" : "", "parse-names" : false, "suffix" : "" }, { "dropping-particle" : "", "family" : "Tsankova", "given" : "Nadia M", "non-dropping-particle" : "", "parse-names" : false, "suffix" : "" }, { "dropping-particle" : "", "family" : "Bolanos", "given" : "Carlos a", "non-dropping-particle" : "", "parse-names" : false, "suffix" : "" }, { "dropping-particle" : "", </w:instrText>
      </w:r>
      <w:r w:rsidRPr="0062735D">
        <w:rPr>
          <w:rFonts w:ascii="Times" w:hAnsi="Times" w:cs="Times New Roman"/>
          <w:color w:val="000000" w:themeColor="text1"/>
          <w:lang w:val="en-CA"/>
        </w:rPr>
        <w:instrText>"family" : "Rios", "given" : "Maribel", "non-dropping-particle" : "", "parse-names" : false, "suffix" : "" }, { "dropping-particle" : "", "family" : "Monteggia", "given" : "Lisa M", "non-dropping-particle" : "", "parse-names" : false, "suffix" : "" }, { "dropping-particle" : "", "family" : "Self", "given" : "David W", "non-dropping-particle" : "", "parse-names" : false, "suffix" : "" }, { "dropping-particle" : "", "family" : "Nestler", "given" : "Eric J", "non-dropping-particle" : "", "parse-names" : false, "suffix" : "" } ], "container-title" : "Science (New York, N.Y.)", "id" : "ITEM-5", "issue" : "5762", "issued" : { "date-parts" : [ [ "2006" ] ] }, "page" : "864-8", "title" : "Essential role of BDNF in the mesolimbic dopamine pathway in social defeat stress.", "type" : "article-journal", "volume" : "311" }, "uris" : [ "http://www.mendeley.com/documents/?uuid=37f28f00-bbda-45c2-b125-cc0d96d6c088" ] } ], "mendeley" : { "formattedCitation" : "(ALLEVA; SANTUCCI, 2001; BERTON et al., 2006; HORCH et al., 1999; MURAKAMI et al., 2005; TAKAHASHI et al., 2000)", "plainTextFormattedCitation" : "(ALLEVA; SANTUCCI, 2001; BERTON et al., 2006; HORCH et al., 1999; MURAKAMI et al., 2005; TAKAHASHI et al., 2000)", "previouslyFormattedCitation" : "(ALLEVA; SANTUCCI, 2001; BERTON et al., 2006; HORCH et al., 1999; MURAKAMI et al., 2005; TAKAHASHI et al., 200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lang w:val="en-US"/>
        </w:rPr>
        <w:t>(ALLEVA; SANTUCCI, 2001; BERTON et al., 2006; HORCH et al., 1999; MURAKAMI et al., 2005; TAKAHASHI et al., 2000)</w:t>
      </w:r>
      <w:r w:rsidRPr="0062735D">
        <w:rPr>
          <w:rFonts w:ascii="Times" w:hAnsi="Times" w:cs="Times New Roman"/>
          <w:color w:val="000000" w:themeColor="text1"/>
        </w:rPr>
        <w:fldChar w:fldCharType="end"/>
      </w:r>
      <w:r w:rsidRPr="0062735D">
        <w:rPr>
          <w:rFonts w:ascii="Times" w:hAnsi="Times" w:cs="Times New Roman"/>
          <w:color w:val="000000" w:themeColor="text1"/>
          <w:lang w:val="en-US"/>
        </w:rPr>
        <w:t xml:space="preserve">. </w:t>
      </w:r>
      <w:r w:rsidRPr="0062735D">
        <w:rPr>
          <w:rFonts w:ascii="Times" w:hAnsi="Times" w:cs="Times New Roman"/>
          <w:color w:val="000000" w:themeColor="text1"/>
        </w:rPr>
        <w:t xml:space="preserve">A resposta cerebral a estímulos estressores (estímulo não físico ou psicogênico) baseia-se em experiência prévia a partir da ativação de circuitos neurais anteriormente estabelecidos ou em programas inatos do organismo. Essas reações geralmente são processadas no prosencéfalo, envolvendo o sistema límbico e podem ocorrer em antecipação ou em resposta a um estímulo estressor, para revisão ve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2647", "ISBN" : "1471-0048 (Electronic)\\r1471-003X (Linking)", "ISSN" : "1471-003X", "PMID" : "19469025", "abstract" : "The survival and well-being of all species requires appropriate physiological responses to environmental and homeostatic challenges. The re- establishment and maintenance of homeostasis entails the coordinated activation and control of neuroendocrine and autonomic stress systems. These collective stress responses are mediated by largely overlapping circuits in the limbic forebrain, the hypothalamus and the brainstem, so that the respective contributions of the neuroendocrine and autonomic systems are tuned in accordance with stressor modality and intensity. Limbic regions that are responsible for regulating stress responses intersect with circuits that are responsible for memory and reward, providing a means to tailor the stress response with respect to prior experience and anticipated outcomes.", "author" : [ { "dropping-particle" : "", "family" : "Ulrich-Lai", "given" : "Yvonne M", "non-dropping-particle" : "", "parse-names" : false, "suffix" : "" }, { "dropping-particle" : "", "family" : "Herman", "given" : "James P", "non-dropping-particle" : "", "parse-names" : false, "suffix" : "" } ], "container-title" : "Nature reviews. Neuroscience", "id" : "ITEM-1", "issue" : "6", "issued" : { "date-parts" : [ [ "2009" ] ] }, "page" : "397-409", "title" : "Neural regulation of endocrine and autonomic stress responses.", "type" : "article-journal", "volume" : "10" }, "uris" : [ "http://www.mendeley.com/documents/?uuid=8f617540-7c55-45b4-a6cd-8f993e5f243c" ] } ], "mendeley" : { "formattedCitation" : "(ULRICH-LAI; HERMAN, 2009)", "plainTextFormattedCitation" : "(ULRICH-LAI; HERMAN, 2009)", "previouslyFormattedCitation" : "(ULRICH-LAI; HERMAN, 2009)"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ULRICH-LAI; HERMAN, 2009)</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45A8CDC4" w14:textId="77777777" w:rsidR="00B24DF5" w:rsidRPr="0062735D" w:rsidRDefault="00B24DF5" w:rsidP="0062735D">
      <w:pPr>
        <w:spacing w:line="360" w:lineRule="auto"/>
        <w:ind w:firstLine="360"/>
        <w:jc w:val="both"/>
        <w:rPr>
          <w:rFonts w:ascii="Times" w:hAnsi="Times" w:cs="Times New Roman"/>
          <w:color w:val="000000" w:themeColor="text1"/>
        </w:rPr>
      </w:pPr>
    </w:p>
    <w:p w14:paraId="77EAA8BF" w14:textId="77777777" w:rsidR="00B24DF5" w:rsidRPr="0062735D" w:rsidRDefault="00B24DF5" w:rsidP="0062735D">
      <w:pPr>
        <w:pStyle w:val="Subttulo"/>
        <w:spacing w:line="360" w:lineRule="auto"/>
        <w:jc w:val="both"/>
        <w:rPr>
          <w:rFonts w:ascii="Times" w:hAnsi="Times"/>
          <w:color w:val="000000" w:themeColor="text1"/>
        </w:rPr>
      </w:pPr>
      <w:bookmarkStart w:id="0" w:name="_Toc461379176"/>
      <w:bookmarkStart w:id="1" w:name="_Toc461481037"/>
      <w:r w:rsidRPr="0062735D">
        <w:rPr>
          <w:rFonts w:ascii="Times" w:hAnsi="Times"/>
          <w:color w:val="000000" w:themeColor="text1"/>
        </w:rPr>
        <w:t xml:space="preserve">Programas baseados em </w:t>
      </w:r>
      <w:r w:rsidRPr="0062735D">
        <w:rPr>
          <w:rFonts w:ascii="Times" w:hAnsi="Times"/>
          <w:i/>
          <w:color w:val="000000" w:themeColor="text1"/>
        </w:rPr>
        <w:t>mindfulness</w:t>
      </w:r>
      <w:bookmarkEnd w:id="0"/>
      <w:bookmarkEnd w:id="1"/>
      <w:r w:rsidRPr="0062735D">
        <w:rPr>
          <w:rFonts w:ascii="Times" w:hAnsi="Times"/>
          <w:color w:val="000000" w:themeColor="text1"/>
        </w:rPr>
        <w:t xml:space="preserve"> </w:t>
      </w:r>
    </w:p>
    <w:p w14:paraId="0058B1B5" w14:textId="77777777" w:rsidR="00B24DF5" w:rsidRPr="0062735D" w:rsidRDefault="00B24DF5" w:rsidP="0062735D">
      <w:pPr>
        <w:spacing w:line="360" w:lineRule="auto"/>
        <w:jc w:val="both"/>
        <w:rPr>
          <w:rFonts w:ascii="Times" w:hAnsi="Times" w:cs="Times New Roman"/>
          <w:color w:val="000000" w:themeColor="text1"/>
          <w:lang w:val="x-none"/>
        </w:rPr>
      </w:pPr>
    </w:p>
    <w:p w14:paraId="65A62C37" w14:textId="77777777" w:rsidR="00B24DF5" w:rsidRPr="0062735D" w:rsidRDefault="00B24DF5" w:rsidP="0062735D">
      <w:pPr>
        <w:spacing w:line="360" w:lineRule="auto"/>
        <w:ind w:firstLine="360"/>
        <w:jc w:val="both"/>
        <w:rPr>
          <w:rFonts w:ascii="Times" w:hAnsi="Times" w:cs="Times New Roman"/>
          <w:color w:val="000000" w:themeColor="text1"/>
        </w:rPr>
      </w:pPr>
      <w:r w:rsidRPr="0062735D">
        <w:rPr>
          <w:rFonts w:ascii="Times" w:hAnsi="Times" w:cs="Times New Roman"/>
          <w:color w:val="000000" w:themeColor="text1"/>
        </w:rPr>
        <w:t xml:space="preserve">A busca por meios de reduzir o impacto da rotina e pressão social sobre a saúde levou ao desenvolvimento de alternativas preventivas e terapêuticas para quadros de estresse. Uma delas é o uso de práticas meditativas sistematizadas em oito semanas conhecido como programa de prática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ara redução do estresse (MBSR-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Based Stress Reduction)</w:t>
      </w:r>
    </w:p>
    <w:p w14:paraId="32FB346A" w14:textId="77777777" w:rsidR="00B24DF5" w:rsidRPr="0062735D" w:rsidRDefault="00B24DF5" w:rsidP="0062735D">
      <w:pPr>
        <w:spacing w:line="360" w:lineRule="auto"/>
        <w:ind w:firstLine="360"/>
        <w:jc w:val="both"/>
        <w:rPr>
          <w:rFonts w:ascii="Times" w:hAnsi="Times" w:cs="Times New Roman"/>
          <w:color w:val="000000" w:themeColor="text1"/>
        </w:rPr>
      </w:pPr>
      <w:r w:rsidRPr="0062735D">
        <w:rPr>
          <w:rFonts w:ascii="Times" w:hAnsi="Times" w:cs="Times New Roman"/>
          <w:color w:val="000000" w:themeColor="text1"/>
        </w:rPr>
        <w:t>Quando traduzida para o português, a palavra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ode ser encontrada como atenção plena, consciência plena, atenção conscient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é descrito por  alguns autores como um estado consciente e atento ao que acontece no momento presente </w:t>
      </w:r>
      <w:r w:rsidRPr="0062735D">
        <w:rPr>
          <w:rFonts w:ascii="Times" w:hAnsi="Times" w:cs="Times New Roman"/>
          <w:color w:val="000000" w:themeColor="text1"/>
        </w:rPr>
        <w:lastRenderedPageBreak/>
        <w:fldChar w:fldCharType="begin" w:fldLock="1"/>
      </w:r>
      <w:r w:rsidRPr="0062735D">
        <w:rPr>
          <w:rFonts w:ascii="Times" w:hAnsi="Times" w:cs="Times New Roman"/>
          <w:color w:val="000000" w:themeColor="text1"/>
        </w:rPr>
        <w:instrText>ADDIN CSL_CITATION { "citationItems" : [ { "id" : "ITEM-1", "itemData" : { "ISBN" : "0385303122", "abstract" : "\"Happy 15th birthday to one of the great classics of mind/body medicine! More than any other, \"Full Catastrophe Living is the book that enabled Americans to discover the inner life. This book has brought peace of mind to hundreds and thousands of people and healed countless lives. This is your chance to let it heal yours.\"-Rachel Naomi Remen, M.D., author of \"Kitchen Table Wisdom It is everywhere around us. Even worse, it gets inside us: sapping our energy, undermining our health, and making us more vulnerable to anxiety, depression, and disease. Now, based on Dr. Jon Kabat-Zinn's renowned mindfulness-based stress reduction program, this groundbreaking book shows you how to use natural, medically proven methods to soothe and heal your body, mind, and spirit. By using the practices described within, you can learn to manage chronic pain resulting from illness and/or stress-related disorders...discover the roles that anger and tension play in heart disease...reduce anxiety and feelings of panic...improve overall quality of life and relationships through mindfulness meditation and mindful yoga. More timely than ever before, \"Full Catastrophe Living is a book for the young and the old, the well, the ill, and anyone trying to live a healthier and saner life in today's world.", "author" : [ { "dropping-particle" : "", "family" : "Kabat-Zinn", "given" : "Jon", "non-dropping-particle" : "", "parse-names" : false, "suffix" : "" } ], "id" : "ITEM-1", "issued" : { "date-parts" : [ [ "1990" ] ] }, "number-of-pages" : "467", "publisher" : "Delta Trade Paperbacks", "title" : "Full Catastrophe Living: Using the Wisdom of Your Body and Mind to Face Stress, Pain, and Illness", "type" : "book" }, "uris" : [ "http://www.mendeley.com/documents/?uuid=acfde97d-9075-4275-9f1d-f1d3d963a6a2" ] } ], "mendeley" : { "formattedCitation" : "(KABAT-ZINN, 1990)", "plainTextFormattedCitation" : "(KABAT-ZINN, 1990)", "previouslyFormattedCitation" : "(KABAT-ZINN, 199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KABAT-ZINN, 1990)</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O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ode ser tratado como um traço de personalidade, como um estado mental ou também pode estar relacionado a um contexto de programas que utilizam práticas envolvendo o treinamento da atençã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2015.7", "ISSN" : "1471-003X", "PMID" : "26631928", "abstract" : "In our Review (The neuroscience of mindful- ness meditation. Nat. Rev. Neurosci. 16, 213\u2013 225 (2015))1 , we described recent research into the neural mechanisms and consequences of mindfulness meditation. In their comment on our article (What is being studied as mindful- ness meditation? Nat. Rev. Neurosci. http:// dx.doi.org/10.1038/nrn.2015.6)2 , Wheeler, Arnkoff and Glass pointed out the importance of differentiating between dispositional mind- fulness (also known as trait mindfulness) and deliberate (intentional) mindfulness medita- tion2 . Their suggestion is consistent with our point of view with regard to individual differ- ences in mindfulness meditation1,3 . Although we restricted our Review to studies that aimed to investigate mindfulness as an intentional practice1 , pre-existing differences in dispo- sitional mindfulness might have affected the findings described. So far, relatively little is known about how differences in dispositional mindfulness might influence brain processing and the effective practice of mindfulness. However, a number of studies within the past decade have investigated the neural correlates of dispositional mindful- ness and have identified some functional and structural brain areas involved4\u20139 . Dispositional mindfulness is usually assessed through self-report questionnaires, such as the Mindful Attention Aware ness Scale10 , the Kentucky Inventory of Mind- fulness Skills11 or Five Facet Mindfulness Qu estionnaire12 . The use of these questionnaires comes with specific challenges and limita- tions, which have been critically discussed13 , and a recent review has concluded that the evidence to support the validity of these ques- tionnaires is lacking12 . It is therefore impor- tant to remember that what is interpreted as \u2018dispositional mindfulness\u2019 is what these questionnaires assess. It is known that people differ in their atti- tude towards and practice of mindfulness meditation1,3 . Growing evidence has indi- cated that mindfulness practice induces both state and trait changes: that is, it temporarily changes the condition of the brain and the cor- responding pattern of activity or connectivity (state change), and it also alters personality traits following a longer period of practice. It had been traditionally assumed that personal- ity traits are relatively stable entities, but more recent research demonstrates that personality, including disposition towards mindfulness, can change over time as a result of life ex\u2026", "author" : [ { "dropping-particle" : "", "family" : "Tang", "given" : "Yi-Yuan", "non-dropping-particle" : "", "parse-names" : false, "suffix" : "" }, { "dropping-particle" : "", "family" : "H\u00f6lzel", "given" : "Britta K.", "non-dropping-particle" : "", "parse-names" : false, "suffix" : "" }, { "dropping-particle" : "", "family" : "Posner", "given" : "Michael I.", "non-dropping-particle" : "", "parse-names" : false, "suffix" : "" } ], "container-title" : "Nature Reviews Neuroscience", "id" : "ITEM-1", "issue" : "DECEMBER", "issued" : { "date-parts" : [ [ "2015" ] ] }, "page" : "59-59", "title" : "Traits and states in mindfulness meditation", "type" : "article-journal", "volume" : "17" }, "uris" : [ "http://www.mendeley.com/documents/?uuid=3b1b2d33-8924-4d69-8dc8-ee622075b8b0" ] } ], "mendeley" : { "formattedCitation" : "(TANG; H\u00d6LZEL; POSNER, 2015a)", "plainTextFormattedCitation" : "(TANG; H\u00d6LZEL; POSNER, 2015a)", "previouslyFormattedCitation" : "(TANG; H\u00d6LZEL; POSNER, 2015a)"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TANG; HÖLZEL; POSNER, 2015a)</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6A16A717"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As práticas meditativa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tiveram seu início em um contexto clínico na década de 70 através do desenvolvimento de um programa para manejo do estresse e da dor crônic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ISBN" : "0385303122", "abstract" : "\"Happy 15th birthday to one of the great classics of mind/body medicine! More than any other, \"Full Catastrophe Living is the book that enabled Americans to discover the inner life. This book has brought peace of mind to hundreds and thousands of people and healed countless lives. This is your chance to let it heal yours.\"-Rachel Naomi Remen, M.D., author of \"Kitchen Table Wisdom It is everywhere around us. Even worse, it gets inside us: sapping our energy, undermining our health, and making us more vulnerable to anxiety, depression, and disease. Now, based on Dr. Jon Kabat-Zinn's renowned mindfulness-based stress reduction program, this groundbreaking book shows you how to use natural, medically proven methods to soothe and heal your body, mind, and spirit. By using the practices described within, you can learn to manage chronic pain resulting from illness and/or stress-related disorders...discover the roles that anger and tension play in heart disease...reduce anxiety and feelings of panic...improve overall quality of life and relationships through mindfulness meditation and mindful yoga. More timely than ever before, \"Full Catastrophe Living is a book for the young and the old, the well, the ill, and anyone trying to live a healthier and saner life in today's world.", "author" : [ { "dropping-particle" : "", "family" : "Kabat-Zinn", "given" : "Jon", "non-dropping-particle" : "", "parse-names" : false, "suffix" : "" } ], "id" : "ITEM-1", "issued" : { "date-parts" : [ [ "1990" ] ] }, "number-of-pages" : "467", "publisher" : "Delta Trade Paperbacks", "title" : "Full Catastrophe Living: Using the Wisdom of Your Body and Mind to Face Stress, Pain, and Illness", "type" : "book" }, "uris" : [ "http://www.mendeley.com/documents/?uuid=acfde97d-9075-4275-9f1d-f1d3d963a6a2" ] }, { "id" : "ITEM-2", "itemData" : { "ISSN" : "0160-7715", "PMID" : "3897551", "abstract" : "Ninety chronic pain patients were trained in mindfulness meditation in a 10-week Stress Reduction and Relaxation Program. Statistically significant reductions were observed in measures of present-moment pain, negative body image, inhibition of activity by pain, symptoms, mood disturbance, and psychological symptomatology, including anxiety and depression. Pain-related drug utilization decreased and activity levels and feelings of self-esteem increased. Improvement appeared to be independent of gender, source of referral, and type of pain. A comparison group of pain patients did not show significant improvement on these measures after traditional treatment protocols. At follow-up, the improvements observed during the meditation training were maintained up to 15 months post-meditation training for all measures except present-moment pain. The majority of subjects reported continued high compliance with the meditation practice as part of their daily lives. The relationship of mindfulness meditation to other psychological methods for chronic pain control is discussed.", "author" : [ { "dropping-particle" : "", "family" : "Kabat-Zinn", "given" : "J", "non-dropping-particle" : "", "parse-names" : false, "suffix" : "" }, { "dropping-particle" : "", "family" : "Lipworth", "given" : "L", "non-dropping-particle" : "", "parse-names" : false, "suffix" : "" }, { "dropping-particle" : "", "family" : "Burney", "given" : "R", "non-dropping-particle" : "", "parse-names" : false, "suffix" : "" } ], "container-title" : "Journal of behavioral medicine", "id" : "ITEM-2", "issue" : "2", "issued" : { "date-parts" : [ [ "1985", "6" ] ] }, "page" : "163-90", "title" : "The clinical use of mindfulness meditation for the self-regulation of chronic pain.", "type" : "article-journal", "volume" : "8" }, "uris" : [ "http://www.mendeley.com/documents/?uuid=2b4c802e-6f3d-4563-b1ed-81fad8b10d48" ] } ], "mendeley" : { "formattedCitation" : "(KABAT-ZINN, 1990; KABAT-ZINN; LIPWORTH; BURNEY, 1985)", "plainTextFormattedCitation" : "(KABAT-ZINN, 1990; KABAT-ZINN; LIPWORTH; BURNEY, 1985)", "previouslyFormattedCitation" : "(KABAT-ZINN, 1990; KABAT-ZINN; LIPWORTH; BURNEY, 198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KABAT-ZINN, 1990; KABAT-ZINN; LIPWORTH; BURNEY, 1985)</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Atualmente, existem diversas modalidades de programas terapêuticos baseado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voltados a patologias ou grupos específicos. Dentre as mais conhecidas, figuram o MBSR, o MBCT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based cognitive therapy) e o MBRP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based relapse prevention). De maneira geral, as prática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ara redução do estresse compõem um programa de treinamento bem estabelecido ao longo de 8 (oito) semanas. Nesse programa, desenvolvem-se atividades que usam como ferramentas as práticas meditativas voltadas a refinar a atenção e a autoconsciência de quem as pratic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ISBN" : "0385303122", "abstract" : "\"Happy 15th birthday to one of the great classics of mind/body medicine! More than any other, \"Full Catastrophe Living is the book that enabled Americans to discover the inner life. This book has brought peace of mind to hundreds and thousands of people and healed countless lives. This is your chance to let it heal yours.\"-Rachel Naomi Remen, M.D., author of \"Kitchen Table Wisdom It is everywhere around us. Even worse, it gets inside us: sapping our energy, undermining our health, and making us more vulnerable to anxiety, depression, and disease. Now, based on Dr. Jon Kabat-Zinn's renowned mindfulness-based stress reduction program, this groundbreaking book shows you how to use natural, medically proven methods to soothe and heal your body, mind, and spirit. By using the practices described within, you can learn to manage chronic pain resulting from illness and/or stress-related disorders...discover the roles that anger and tension play in heart disease...reduce anxiety and feelings of panic...improve overall quality of life and relationships through mindfulness meditation and mindful yoga. More timely than ever before, \"Full Catastrophe Living is a book for the young and the old, the well, the ill, and anyone trying to live a healthier and saner life in today's world.", "author" : [ { "dropping-particle" : "", "family" : "Kabat-Zinn", "given" : "Jon", "non-dropping-particle" : "", "parse-names" : false, "suffix" : "" } ], "id" : "ITEM-1", "issued" : { "date-parts" : [ [ "1990" ] ] }, "number-of-pages" : "467", "publisher" : "Delta Trade Paperbacks", "title" : "Full Catastrophe Living: Using the Wisdom of Your Body and Mind to Face Stress, Pain, and Illness", "type" : "book" }, "uris" : [ "http://www.mendeley.com/documents/?uuid=acfde97d-9075-4275-9f1d-f1d3d963a6a2" ] } ], "mendeley" : { "formattedCitation" : "(KABAT-ZINN, 1990)", "plainTextFormattedCitation" : "(KABAT-ZINN, 1990)", "previouslyFormattedCitation" : "(KABAT-ZINN, 199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KABAT-ZINN, 1990)</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O que se cultiva nessa prática é um estado atento ao momento presente, com abertura, curiosidade e sem julgamento, onde o foco atencional é direcionado para a observação da experiência dos pensamentos, nas sensações corporais e nas emoçõe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ISBN" : "0385303122", "abstract" : "\"Happy 15th birthday to one of the great classics of mind/body medicine! More than any other, \"Full Catastrophe Living is the book that enabled Americans to discover the inner life. This book has brought peace of mind to hundreds and thousands of people and healed countless lives. This is your chance to let it heal yours.\"-Rachel Naomi Remen, M.D., author of \"Kitchen Table Wisdom It is everywhere around us. Even worse, it gets inside us: sapping our energy, undermining our health, and making us more vulnerable to anxiety, depression, and disease. Now, based on Dr. Jon Kabat-Zinn's renowned mindfulness-based stress reduction program, this groundbreaking book shows you how to use natural, medically proven methods to soothe and heal your body, mind, and spirit. By using the practices described within, you can learn to manage chronic pain resulting from illness and/or stress-related disorders...discover the roles that anger and tension play in heart disease...reduce anxiety and feelings of panic...improve overall quality of life and relationships through mindfulness meditation and mindful yoga. More timely than ever before, \"Full Catastrophe Living is a book for the young and the old, the well, the ill, and anyone trying to live a healthier and saner life in today's world.", "author" : [ { "dropping-particle" : "", "family" : "Kabat-Zinn", "given" : "Jon", "non-dropping-particle" : "", "parse-names" : false, "suffix" : "" } ], "id" : "ITEM-1", "issued" : { "date-parts" : [ [ "1990" ] ] }, "number-of-pages" : "467", "publisher" : "Delta Trade Paperbacks", "title" : "Full Catastrophe Living: Using the Wisdom of Your Body and Mind to Face Stress, Pain, and Illness", "type" : "book" }, "uris" : [ "http://www.mendeley.com/documents/?uuid=acfde97d-9075-4275-9f1d-f1d3d963a6a2" ] }, { "id" : "ITEM-2", "itemData" : { "DOI" : "10.1177/1745691611419671", "ISBN" : "1745-6916\\r1745-6924", "ISSN" : "1745-6916", "PMID" : "11982931", "abstract" : "Cultivation of mindfulness, the nonjudgmental awareness of experiences in the present moment, produces beneficial effects on well-being and ameliorates psychiatric and stress-related symptoms. Mindfulness meditation has therefore increasingly been incorporated into psychotherapeutic interventions. Although the number of publications in the field has sharply increased over the last two decades, there is a paucity of theoretical reviews that integrate the existing literature into a comprehensive theoretical framework. In this article, we explore several components through which mindfulness meditation exerts its effects: (a) attention regulation, (b) body awareness, (c) emotion regulation (including reappraisal and exposure, extinction, and reconsolidation), and (d) change in perspective on the self. Recent empirical research, including practitioners\u2019 self-reports and experimental data, provides evidence supporting these mechanisms. Functional and structural neuroimaging studies have begun to explore the neuroscientific processes underlying these components. Evidence suggests that mindfulness practice is associated with neuroplastic changes in the anterior cingulate cortex, insula, temporo-parietal junction, fronto-limbic network, and default mode network structures. The authors suggest that the mechanisms described here work synergistically, establishing a process of enhanced self-regulation. Differentiating between these components seems useful to guide future basic research and to specifically target areas of development in the treatment of psychological disorders", "author" : [ { "dropping-particle" : "", "family" : "Holzel", "given" : "B. K.", "non-dropping-particle" : "", "parse-names" : false, "suffix" : "" }, { "dropping-particle" : "", "family" : "Lazar", "given" : "S. W.", "non-dropping-particle" : "", "parse-names" : false, "suffix" : "" }, { "dropping-particle" : "", "family" : "Gard", "given" : "T.", "non-dropping-particle" : "", "parse-names" : false, "suffix" : "" }, { "dropping-particle" : "", "family" : "Schuman-Olivier", "given" : "Z.", "non-dropping-particle" : "", "parse-names" : false, "suffix" : "" }, { "dropping-particle" : "", "family" : "Vago", "given" : "D. R.", "non-dropping-particle" : "", "parse-names" : false, "suffix" : "" }, { "dropping-particle" : "", "family" : "Ott", "given" : "U.", "non-dropping-particle" : "", "parse-names" : false, "suffix" : "" } ], "container-title" : "Perspectives on Psychological Science", "id" : "ITEM-2", "issue" : "6", "issued" : { "date-parts" : [ [ "2011" ] ] }, "page" : "537-559", "title" : "How Does Mindfulness Meditation Work? Proposing Mechanisms of Action From a Conceptual and Neural Perspective", "type" : "article-journal", "volume" : "6" }, "uris" : [ "http://www.mendeley.com/documents/?uuid=a1a032db-f911-49a1-b47a-e3e56bea513c" ] } ], "mendeley" : { "formattedCitation" : "(HOLZEL et al., 2011; KABAT-ZINN, 1990)", "plainTextFormattedCitation" : "(HOLZEL et al., 2011; KABAT-ZINN, 1990)", "previouslyFormattedCitation" : "(HOLZEL et al., 2011; KABAT-ZINN, 1990)"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HOLZEL et al., 2011; KABAT-ZINN, 1990)</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0214FC5E"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Os efeitos desse treinamento vêm sendo demonstrados no tratamento de diferentes enfermidades com respostas em níveis estruturais e funcionais do sistema nervoso central (SNC) e, consequentemente, na expressão do comportamento do indivíduo. Desordens como ansiedade</w:t>
      </w:r>
      <w:r w:rsidRPr="0062735D">
        <w:rPr>
          <w:rFonts w:ascii="Times" w:hAnsi="Times" w:cs="Times New Roman"/>
          <w:color w:val="000000" w:themeColor="text1"/>
          <w:lang w:eastAsia="pt-BR"/>
        </w:rPr>
        <w:t xml:space="preserve">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DOI" : "10.1016/j.brat.2015.04.005", "ISSN" : "00057967", "author" : [ { "dropping-particle" : "", "family" : "Kocovski", "given" : "Nancy L.", "non-dropping-particle" : "", "parse-names" : false, "suffix" : "" }, { "dropping-particle" : "", "family" : "Fleming", "given" : "Jan E.", "non-dropping-particle" : "", "parse-names" : false, "suffix" : "" }, { "dropping-particle" : "", "family" : "Hawley", "given" : "Lance L.", "non-dropping-particle" : "", "parse-names" : false, "suffix" : "" }, { "dropping-particle" : "", "family" : "Ringo Ho", "given" : "Moon-Ho", "non-dropping-particle" : "", "parse-names" : false, "suffix" : "" }, { "dropping-particle" : "", "family" : "Antony", "given" : "Martin M.", "non-dropping-particle" : "", "parse-names" : false, "suffix" : "" } ], "container-title" : "Behaviour Research and Therapy", "id" : "ITEM-1", "issued" : { "date-parts" : [ [ "2015" ] ] }, "page" : "11-22", "publisher" : "Elsevier Ltd", "title" : "Mindfulness and Acceptance-based Group Therapy and traditional Cognitive Behavioral Group Therapy for Social Anxiety Disorder: Mechanisms of Change", "type" : "article-journal", "volume" : "70" }, "uris" : [ "http://www.mendeley.com/documents/?uuid=d09bd8ac-ee81-490d-bc51-7ca4b05a3f17" ] } ], "mendeley" : { "formattedCitation" : "(KOCOVSKI et al., 2015)", "plainTextFormattedCitation" : "(KOCOVSKI et al., 2015)", "previouslyFormattedCitation" : "(KOCOVSKI et al., 2015)"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val="en-US" w:eastAsia="pt-BR"/>
        </w:rPr>
        <w:t>(KOCOVSKI et al., 2015)</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val="en-US" w:eastAsia="pt-BR"/>
        </w:rPr>
        <w:t xml:space="preserve">, depressão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val="en-US" w:eastAsia="pt-BR"/>
        </w:rPr>
        <w:instrText>ADDIN CSL_CITATION { "citationItems" : [ { "id" : "ITEM-1", "itemData" : { "DOI" : "10.1037/a0018555", "ISSN" : "1939-2117", "PMID" : "20350028", "abstract" : "OBJECTIVE: Although mindfulness-based therapy has become a popular treatment, little is known about its efficacy. Therefore, our objective was to conduct an effect size analysis of this popular intervention for anxiety and mood symptoms in clinical samples.\n\nMETHOD: We conducted a literature search using PubMed, PsycINFO, the Cochrane Library, and manual searches. Our meta-analysis was based on 39 studies totaling 1,140 participants receiving mindfulness-based therapy for a range of conditions, including cancer, generalized anxiety disorder, depression, and other psychiatric or medical conditions.\n\nRESULTS: Effect size estimates suggest that mindfulness-based therapy was moderately effective for improving anxiety (Hedges's g = 0.63) and mood symptoms (Hedges's g = 0.59) from pre- to posttreatment in the overall sample. In patients with anxiety and mood disorders, this intervention was associated with effect sizes (Hedges's g) of 0.97 and 0.95 for improving anxiety and mood symptoms, respectively. These effect sizes were robust, were unrelated to publication year or number of treatment sessions, and were maintained over follow-up.\n\nCONCLUSIONS: These results suggest that mindfulness-based therapy is a promising intervention for treating anxiety and mood problems in clinical populations.", "author" : [ { "dropping-particle" : "", "family" : "Hofmann", "given" : "Stefan G", "non-dropping-particle" : "", "parse-names" : false, "suffix" : "" }, { "dropping-particle" : "", "family" : "Sawyer", "given" : "Alice T", "non-dropping-particle" : "", "parse-names" : false, "suffix" : "" }, { "dropping-particle" : "", "family" : "Witt", "given" : "Ashley A", "non-dropping-particle" : "", "parse-names" : false, "suffix" : "" }, { "dropping-particle" : "", "family" : "Oh", "given" : "Diana", "non-dropping-particle" : "", "parse-names" : false, "suffix" : "" } ], "container-title" : "Journal of consulting and clinical psychology", "id" : "ITEM-1", "issue" : "2", "issued" : { "date-parts" : [ [ "2010", "4" ] ] }, "page" : "169-83", "title" : "The effect of mindfulness-based therapy on anxiety and depression: A meta-analytic review.", "type" : "article-journal", "volume" : "78" }, "uris" : [ "http://www.mendeley.com/documents/?uuid=fea1b25d-9e24-46fa-ad1a-fd89a096d6ee" ] } ], "mendeley" : { "formattedCitation" : "(HOFMANN et al., 2010)", "plainTextFormattedCitation" : "(HOFMANN et al., 2010)", "previouslyFormattedCitation" : "(HOFMANN et al., 2010)"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val="en-US" w:eastAsia="pt-BR"/>
        </w:rPr>
        <w:t>(HOFMANN et al., 2010)</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val="en-US" w:eastAsia="pt-BR"/>
        </w:rPr>
        <w:t xml:space="preserve"> , abuso de </w:t>
      </w:r>
      <w:r w:rsidRPr="0062735D">
        <w:rPr>
          <w:rFonts w:ascii="Times" w:hAnsi="Times" w:cs="Times New Roman"/>
          <w:color w:val="000000" w:themeColor="text1"/>
          <w:lang w:eastAsia="pt-BR"/>
        </w:rPr>
        <w:t>substâncias</w:t>
      </w:r>
      <w:r w:rsidRPr="0062735D">
        <w:rPr>
          <w:rFonts w:ascii="Times" w:hAnsi="Times" w:cs="Times New Roman"/>
          <w:color w:val="000000" w:themeColor="text1"/>
          <w:lang w:val="en-US" w:eastAsia="pt-BR"/>
        </w:rPr>
        <w:t xml:space="preserve">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val="en-US" w:eastAsia="pt-BR"/>
        </w:rPr>
        <w:instrText>ADDIN CSL_CITATION { "citationItems" : [ { "id" : "ITEM-1", "itemData" : { "DOI" : "10.1016/j.addbeh.2007.01.025", "ISSN" : "0306-4603", "PMID" : "17300875", "abstract" : "Previous studies have demonstrated that attempts to suppress thoughts about using substances may actually lead to increases in substance use. Vipassana, a mindfulness meditation practice, emphasizes acceptance, rather than suppression, of unwanted thoughts. A study by Bowen and colleagues examining the effects of a Vipassana course on substance use in an incarcerated population showed significant reductions in substance use among the Vipassana group as compared to a treatment - usual control condition [Bowen S., Witkiewitz K., Dillworth T.M., Chawla N., Simpson T.L., Ostafin B.D., et al. (2006). Mindfulness Meditation and Substance Use in an Incarcerated Population. Psychology of Addictive Behaviors.]. The current study further examines the mediating effects of thought suppression in the relationship between participation in the course and subsequent alcohol use. Those who participated in the course reported significant decreases in avoidance of thoughts when compared to controls. The decrease in avoidance partially mediated effects of the course on post-release alcohol use and consequences.", "author" : [ { "dropping-particle" : "", "family" : "Bowen", "given" : "Sarah", "non-dropping-particle" : "", "parse-names" : false, "suffix" : "" }, { "dropping-particle" : "", "family" : "Witkiewitz", "given" : "Katie", "non-dropping-particle" : "", "parse-names" : false, "suffix" : "" }, { "dropping-particle" : "", "family" : "Dillworth", "given" : "Tiara M", "non-dropping-particle" : "", "parse-names" : false, "suffix" : "" }, { "dropping-particle" : "", "family" : "Marlatt", "given" : "G Alan", "non-dropping-particle" : "", "parse-names" : false, "suffix" : "" } ], "container-title" : "Addictive behaviors", "id" : "ITEM-1", "issue" : "10", "issued" : { "date-parts" : [ [ "2007", "10" ] ] }, "page" : "2324-8", "title" : "The role of thought suppression in the relationship between mindfulness meditation and alcohol use.", "type" : "article-journal", "volume" : "32" }, "uris" : [ "http://www.mendeley.com/documents/?uuid=ad227e56-3bae-46a6-b52b-8748fb01fd7f" ] }, { "id" : "ITEM-2", "itemData" : { "DOI" : "10.1001/jamapsychiatry.2013.4546", "ISSN" : "2168-622X", "PMID" : "24647726", "abstract" : "IMPORTANCE: Relapse is highly prevalent following substance abuse treatments, highlighting the need for improved aftercare interventions. Mindfulness-based relapse prevention (MBRP), a group-based psychosocial aftercare, integrates evidence-based practices from mindfulness-based interventions and cognitive-behavioral relapse prevention (RP) approaches.\n\nOBJECTIVE: To evaluate the long-term efficacy of MBRP in reducing relapse compared with RP and treatment as usual (TAU [12-step programming and psychoeducation]) during a 12-month follow-up period.\n\nDESIGN, SETTING, AND PARTICIPANTS: Between October 2009 and July 2012, a total of 286 eligible individuals who successfully completed initial treatment for substance use disorders at a private, nonprofit treatment facility were randomized to MBRP, RP, or TAU aftercare and monitored for 12 months. Participants medically cleared for continuing care were aged 18 to 70 years; 71.5% were male and 42.1% were of ethnic/racial minority.\n\nINTERVENTIONS: Participants were randomly assigned to 8 weekly group sessions of MBRP, cognitive-behavioral RP, or TAU.\n\nMAIN OUTCOMES AND MEASURES: Primary outcomes included relapse to drug use and heavy drinking as well as frequency of substance use in the past 90 days. Variables were assessed at baseline and at 3-, 6-, and 12-month follow-up points. Measures used included self-report of relapse and urinalysis drug and alcohol screenings.\n\nRESULTS: Compared with TAU, participants assigned to MBRP and RP reported significantly lower risk of relapse to substance use and heavy drinking and, among those who used substances, significantly fewer days of substance use and heavy drinking at the 6-month follow-up. Cognitive-behavioral RP showed an advantage over MBRP in time to first drug use. At the 12-month follow-up, MBRP participants reported significantly fewer days of substance use and significantly decreased heavy drinking compared with RP and TAU.\n\nCONCLUSIONS AND RELEVANCE: For individuals in aftercare following initial treatment for substance use disorders, RP and MBRP, compared with TAU, produced significantly reduced relapse risk to drug use and heavy drinking. Relapse prevention delayed time to first drug use at 6-month follow-up, with MBRP and RP participants who used alcohol also reporting significantly fewer heavy drinking days compared with TAU participants. At 12-month follow-up, MBRP offered added benefit over RP and TAU in reducing drug use and heavy drinking. Targeted m\u2026", "author" : [ { "dropping-particle" : "", "family" : "Bowen", "given" : "Sarah", "non-dropping-particle" : "", "parse-names" : false, "suffix" : "" }, { "dropping-particle" : "", "family" : "Witkiewitz", "given" : "Katie", "non-dropping-particle" : "", "parse-names" : false, "suffix" : "" }, { "dropping-particle" : "", "family" : "Clifasefi", "given" : "Seema L.", "non-dropping-particle" : "", "parse-names" : false, "suffix" : "" }, { "dropping-particle" : "", "family" : "Grow", "given" : "Joel", "non-dropping-particle" : "", "parse-names" : false, "suffix" : "" }, { "dropping-particle" : "", "family" : "Chawla", "given" : "Neharika", "non-dropping-particle" : "", "parse-names" : false, "suffix" : "" }, { "dropping-particle" : "", "family" : "Hsu", "given" : "Sharon H.", "non-dropping-particle" : "", "parse-names" : false, "suffix" : "" }, { "dropping-particle" : "", "family" : "Carroll", "given" : "Haley A.", "non-dropping-particle" : "", "parse-names" : false, "suffix" : "" }, { "dropping-particle" : "", "family" : "Harrop", "given" : "Erin", "non-dropping-particle" : "", "parse-names" : false, "suffix" : "" }, { "dropping-particle" : "", "family" : "Collins", "given" : "Susan E.", "non-dropping-particle" : "", "parse-names" : false, "suffix" : "" }, { "dropping-particle" : "", "family" : "Lustyk", "given" : "M. Kathleen", "non-dropping-particle" : "", "parse-names" : false, "suffix" : "" }, { "dropping-particle" : "", "family" : "Larimer", "given" : "Mary E.", "non-dropping-particle" : "", "parse-names" : false, "suffix" : "" } ], "container-title" : "JAMA Psychiatry", "id" : "ITEM-2", "issue" : "5", "issued" : { "date-parts" : [ [ "2014", "5", "1" ] ] }, "page" : "547", "title" : "Relative Efficacy of Mindfulness-Based Relapse Prevention, Standard Relapse Prevention, and Treatment as Usual for Substance Use Disorders", "type" : "article-journal", "volume" : "71" }, "uris" : [ "http://www.mendeley.com/documents/?uuid=3364151c-99d4-4fdc-a432-e627f40b0415" ] } ], "mendeley" : { "formattedCitation" : "(BOWEN et al., 2007, 2014)", "plainTextFormattedCitation" : "(BOWEN et al., 2007, 2014)", "previouslyFormattedCitation" : "(BOWEN et al., 2007, 2014)"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BOWEN et al., 2007, 2014)</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xml:space="preserve"> e transtorno alimentar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DOI" : "10.1016/j.ctim.2013.06.003", "ISBN" : "09652299 (ISSN)", "ISSN" : "09652299", "PMID" : "23876574", "abstract" : "More than one-third of U.S. adults over the age of 20 years are classified as obese and nearly two-thirds are overweight or obese. The prevalence of obesity among U.S. children and adolescents has almost tripled since 1980, with 17% of all youth and children now considered obese. Nine million children aged 6-19 years are overweight, making obesity the largest health care threat facing today's children. Historically, the arsenal against obesity has been primarily focused on interventions that increase physical activity and decrease caloric intake. American weight loss strategies that incorporate dietary modifications and exercise have proven effective in achieving weight loss, but most of the weight is regained over time. Mindfulness based interventions, combined with other traditional weight loss strategies, have the potential to offer a long-term, holistic approach to wellness. However, research reports examining the complementary addition of mindfulness based approaches in the treatment obesity and eating disorders are relatively scarce in the empirical literature. This paper describes what is currently known about the role of mindfulness based interventions when used alone, or in combination with, other traditional approaches in the treatment of obesity and eating disorders. ?? 2013 Elsevier Ltd.", "author" : [ { "dropping-particle" : "", "family" : "Godsey", "given" : "Judi", "non-dropping-particle" : "", "parse-names" : false, "suffix" : "" } ], "container-title" : "Complementary Therapies in Medicine", "id" : "ITEM-1", "issue" : "4", "issued" : { "date-parts" : [ [ "2013", "8" ] ] }, "page" : "430-439", "publisher" : "Elsevier Ltd", "title" : "The role of mindfulness based interventions in the treatment of obesity and eating disorders: an integrative review.", "type" : "article-journal", "volume" : "21" }, "uris" : [ "http://www.mendeley.com/documents/?uuid=065f5545-c8f5-4db4-b1e2-4fd6915d40d0" ] }, { "id" : "ITEM-2", "itemData" : { "DOI" : "10.1016/j.biotechadv.2011.08.021.Secreted", "ISBN" : "2122633255", "ISSN" : "15378276", "PMID" : "1000000221", "author" : [ { "dropping-particle" : "", "family" : "O'Reilly", "given" : "Gillian", "non-dropping-particle" : "", "parse-names" : false, "suffix" : "" }, { "dropping-particle" : "", "family" : "Cook", "given" : "Lauren", "non-dropping-particle" : "", "parse-names" : false, "suffix" : "" }, { "dropping-particle" : "", "family" : "Spruijt-Metz", "given" : "Donna", "non-dropping-particle" : "", "parse-names" : false, "suffix" : "" }, { "dropping-particle" : "", "family" : "Black", "given" : "David S.", "non-dropping-particle" : "", "parse-names" : false, "suffix" : "" } ], "container-title" : "Obes Rev", "id" : "ITEM-2", "issue" : "6", "issued" : { "date-parts" : [ [ "2014" ] ] }, "page" : "453-461", "title" : "Minfulness-Based Interventions for Obesity-Related Eating Behaviors: A Literature Review", "type" : "article-journal", "volume" : "15" }, "uris" : [ "http://www.mendeley.com/documents/?uuid=14f28c38-93d7-40ba-9b60-a6869b64f0d5" ] } ], "mendeley" : { "formattedCitation" : "(GODSEY, 2013; O\u2019REILLY et al., 2014)", "plainTextFormattedCitation" : "(GODSEY, 2013; O\u2019REILLY et al., 2014)", "previouslyFormattedCitation" : "(GODSEY, 2013; O\u2019REILLY et al., 2014)"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GODSEY, 2013; O’REILLY et al., 2014)</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xml:space="preserve"> estão entre as mais estudadas no contexto da aplicação de </w:t>
      </w:r>
      <w:r w:rsidRPr="0062735D">
        <w:rPr>
          <w:rFonts w:ascii="Times" w:hAnsi="Times" w:cs="Times New Roman"/>
          <w:i/>
          <w:color w:val="000000" w:themeColor="text1"/>
          <w:lang w:eastAsia="pt-BR"/>
        </w:rPr>
        <w:t>mindfulness</w:t>
      </w:r>
      <w:r w:rsidRPr="0062735D">
        <w:rPr>
          <w:rFonts w:ascii="Times" w:hAnsi="Times" w:cs="Times New Roman"/>
          <w:color w:val="000000" w:themeColor="text1"/>
          <w:lang w:eastAsia="pt-BR"/>
        </w:rPr>
        <w:t xml:space="preserve"> como terapia. Além disso, a reabilitação após câncer de mama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DOI" : "10.1007/s12282-015-0604-0", "ISBN" : "1340-6868", "ISSN" : "18804233", "PMID" : "25820148", "abstract" : "BACKGROUND: Psychological issue is the most common co-morbidity of women with breast cancer (BC) after receiving treatment. Effective coping with this problem is significant importance. The aim of this meta-analysis is to evaluate the benefits of mindfulness-based stress reduction (MBSR) on psychological distress among breast cancer survivors.\\n\\nMETHODS: PUBMED, EMBASE, and the Cochrane Central Register of Controlled Trials were systematically searched from their inception to June 30, 2014. Two reviewers independently reviewed and extracted the data. The primary outcomes of interest were psychological domains. Review Manager 5.3 was used to pool collected data.\\n\\nRESULTS: Nine articles involving 964 participants were identified. Compared with those in control group, patients in MBSR group have a significant improvement on psychological domains: depression [mean difference (MD), 5.09; 95\u00a0% confidence interval (CI), 3.63-6.55; P\u00a0&lt;\u00a00.00001], anxiety (MD, 2.79; 95\u00a0% CI, 1.62-3.96; P\u00a0&lt;\u00a00.00001), stress (MD, 4.10; 95\u00a0% CI, 2.46-5.74; P\u00a0&lt;\u00a00.00001). MBSR can also improve the overall quality of life (QOL) (MD, -1.16; 95\u00a0% CI, -2.21 to -0.12; P\u00a0=\u00a00.03).\\n\\nCONCLUSIONS: On the basis of our findings, MBSR shows a positive effect on psychological function and QOL of breast cancer survivors. This approach can be recommended to breast cancer patients as a part of their rehabilitation.", "author" : [ { "dropping-particle" : "", "family" : "Huang", "given" : "Hua-ping ping", "non-dropping-particle" : "", "parse-names" : false, "suffix" : "" }, { "dropping-particle" : "", "family" : "He", "given" : "Mei", "non-dropping-particle" : "", "parse-names" : false, "suffix" : "" }, { "dropping-particle" : "", "family" : "Wang", "given" : "Hai-yan yan", "non-dropping-particle" : "", "parse-names" : false, "suffix" : "" }, { "dropping-particle" : "", "family" : "Zhou", "given" : "Mengjun", "non-dropping-particle" : "", "parse-names" : false, "suffix" : "" } ], "container-title" : "Breast Cancer", "id" : "ITEM-1", "issue" : "12", "issued" : { "date-parts" : [ [ "2015" ] ] }, "title" : "A meta-analysis of the benefits of mindfulness-based stress reduction (MBSR) on psychological function among breast cancer (BC) survivors", "type" : "article-journal" }, "uris" : [ "http://www.mendeley.com/documents/?uuid=00b3bbf5-930f-4e45-b617-d48dd1eb0196" ] }, { "id" : "ITEM-2", "itemData" : { "DOI" : "10.3109/0284186X.2014.997371", "ISBN" : "0284-186x", "ISSN" : "0284-186X", "PMID" : "25752972", "abstract" : "Background. Women with breast cancer experience different symptoms related to surgical or adjuvant therapy. Previous findings and theoretical models of mind-body interactions suggest that psychological wellbeing, i.e. levels of distress, influence the subjective evaluation of symptoms, which influences or determines functioning. The eight-week mindfulness-based stress reduction (MBSR) program significantly reduced anxiety and depression in breast cancer patients in a randomized controlled trial (NCT00990977). In this study we tested the effect of MBSR on the burden of breast cancer related somatic symptoms, distress, mindfulness and spiritual wellbeing and evaluated possible effect modification by adjuvant therapy and baseline levels of, distress, mindfulness and spiritual wellbeing. Material and methods. A population-based sample of 336 women Danish women operated for breast cancer stages I-III were randomized to MBSR or usual care and were followed up for somatic symptoms, distress, mindfulness skills and spiritual wellbeing post-intervention and after six and 12 months. Effect was tested by general linear regression models post-intervention, and after six and 12 months follow-up and by mixed effects models for repeated measures of continuous outcomes. Effect size (Cohen's d) was calculated to explore clinical significance of effects among intervention group. Finally, modification of effect of MBSR on burden of somatic symptoms after 12 months' follow-up by adjuvant therapy and baseline levels of, distress, mindfulness and spiritual wellbeing were estimated. Results. General linear regression showed a significant effect of MBSR on the burden of somatic symptoms post-intervention and after 6 months' follow-up. After 12 months' follow-up, no significant effect of MBSR on the burden of somatic symptoms was found in mixed effect models. A statistically significant effect of MBSR on distress was found at all time-points and in the mixed effect models. Significant effects on mindfulness were seen after six and 12 months and no significant effect was observed for spiritual wellbeing. No significant modification of MBSR effect on somatic symptom burden was identified. Conclusion. This first report from a randomized clinical trial on the long-term effect of MBSR finds an effect on somatic symptom burden related to breast cancer after six but not 12 months follow-up providing support for MBSR in this patient group. [ABSTRACT FROM AUTHOR]", "author" : [ { "dropping-particle" : "", "family" : "W\u00fcrtzen", "given" : "Hanne", "non-dropping-particle" : "", "parse-names" : false, "suffix" : "" }, { "dropping-particle" : "", "family" : "Dalton", "given" : "Susanne Oksbjerg", "non-dropping-particle" : "", "parse-names" : false, "suffix" : "" }, { "dropping-particle" : "", "family" : "Christensen", "given" : "Jane", "non-dropping-particle" : "", "parse-names" : false, "suffix" : "" }, { "dropping-particle" : "", "family" : "Andersen", "given" : "Klaus Kaae", "non-dropping-particle" : "", "parse-names" : false, "suffix" : "" }, { "dropping-particle" : "", "family" : "Elsass", "given" : "Peter", "non-dropping-particle" : "", "parse-names" : false, "suffix" : "" }, { "dropping-particle" : "", "family" : "Flyger", "given" : "Henrik L.", "non-dropping-particle" : "", "parse-names" : false, "suffix" : "" }, { "dropping-particle" : "", "family" : "Pedersen", "given" : "Anne E.", "non-dropping-particle" : "", "parse-names" : false, "suffix" : "" }, { "dropping-particle" : "", "family" : "Sumbundu", "given" : "Antonia", "non-dropping-particle" : "", "parse-names" : false, "suffix" : "" }, { "dropping-particle" : "", "family" : "Steding-Jensen", "given" : "Marianne", "non-dropping-particle" : "", "parse-names" : false, "suffix" : "" }, { "dropping-particle" : "", "family" : "Johansen", "given" : "Christoffer", "non-dropping-particle" : "", "parse-names" : false, "suffix" : "" } ], "container-title" : "Acta Oncologica", "id" : "ITEM-2", "issue" : "August 2014", "issued" : { "date-parts" : [ [ "2015" ] ] }, "page" : "1-8", "title" : "Effect of mindfulness-based stress reduction on somatic symptoms, distress, mindfulness and spiritual wellbeing in women with breast cancer: Results of a randomized controlled trial", "type" : "article-journal", "volume" : "54" }, "uris" : [ "http://www.mendeley.com/documents/?uuid=6f660366-9f5b-4191-8244-ff787c07c270" ] } ], "mendeley" : { "formattedCitation" : "(HUANG et al., 2015; W\u00dcRTZEN et al., 2015)", "plainTextFormattedCitation" : "(HUANG et al., 2015; W\u00dcRTZEN et al., 2015)", "previouslyFormattedCitation" : "(HUANG et al., 2015; W\u00dcRTZEN et al., 2015)"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HUANG et al., 2015; WÜRTZEN et al., 2015)</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xml:space="preserve"> e casos de dor crônica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ISSN" : "0160-7715", "PMID" : "3897551", "abstract" : "Ninety chronic pain patients were trained in mindfulness meditation in a 10-week Stress Reduction and Relaxation Program. Statistically significant reductions were observed in measures of present-moment pain, negative body image, inhibition of activity by pain, symptoms, mood disturbance, and psychological symptomatology, including anxiety and depression. Pain-related drug utilization decreased and activity levels and feelings of self-esteem increased. Improvement appeared to be independent of gender, source of referral, and type of pain. A comparison group of pain patients did not show significant improvement on these measures after traditional treatment protocols. At follow-up, the improvements observed during the meditation training were maintained up to 15 months post-meditation training for all measures except present-moment pain. The majority of subjects reported continued high compliance with the meditation practice as part of their daily lives. The relationship of mindfulness meditation to other psychological methods for chronic pain control is discussed.", "author" : [ { "dropping-particle" : "", "family" : "Kabat-Zinn", "given" : "J", "non-dropping-particle" : "", "parse-names" : false, "suffix" : "" }, { "dropping-particle" : "", "family" : "Lipworth", "given" : "L", "non-dropping-particle" : "", "parse-names" : false, "suffix" : "" }, { "dropping-particle" : "", "family" : "Burney", "given" : "R", "non-dropping-particle" : "", "parse-names" : false, "suffix" : "" } ], "container-title" : "Journal of behavioral medicine", "id" : "ITEM-1", "issue" : "2", "issued" : { "date-parts" : [ [ "1985", "6" ] ] }, "page" : "163-90", "title" : "The clinical use of mindfulness meditation for the self-regulation of chronic pain.", "type" : "article-journal", "volume" : "8" }, "uris" : [ "http://www.mendeley.com/documents/?uuid=2b4c802e-6f3d-4563-b1ed-81fad8b10d48" ] }, { "id" : "ITEM-2", "itemData" : { "author" : [ { "dropping-particle" : "", "family" : "Cour", "given" : "Peter", "non-dropping-particle" : "", "parse-names" : false, "suffix" : "" }, { "dropping-particle" : "", "family" : "Petersen", "given" : "Marian", "non-dropping-particle" : "", "parse-names" : false, "suffix" : "" } ], "id" : "ITEM-2", "issued" : { "date-parts" : [ [ "2015" ] ] }, "page" : "641-652", "title" : "Effects of Mindfulness Meditation on Chronic Pain : A Randomized Controlled Trial", "type" : "article-journal" }, "uris" : [ "http://www.mendeley.com/documents/?uuid=4f1fd0ee-bae7-433e-bd85-0c3baad83822" ] }, { "id" : "ITEM-3", "itemData" : { "DOI" : "10.3399/bjgp15X685297", "ISBN" : "0960-1643", "ISSN" : "0960-1643", "PMID" : "26009534", "abstract" : "BACKGROUND: Chronic pain and its associated distress and disability are common reasons for seeking medical help. Patients with chronic pain use primary healthcare services five times more than the rest of the population. Mindfulness has become an increasingly popular self-management technique.\\n\\nAIM: To assess the effectiveness of mindfulness-based interventions for patients with chronic pain.\\n\\nDESIGN AND SETTING: Systematic review and meta-analysis including randomised controlled trials of mindfulness-based interventions for chronic pain. There was no restriction to study site or setting.\\n\\nMETHOD: The databases MEDLINE(\u00ae), Embase, AMED, CINAHL, PsycINFO, and Index to Theses were searched. Titles, abstracts, and full texts were screened iteratively against inclusion criteria of: randomised controlled trials of mindfulness-based intervention; patients with non-malignant chronic pain; and economic, clinical, or humanistic outcome reported. Included studies were assessed with the Yates Quality Rating Scale. Meta-analysis was conducted.\\n\\nRESULTS: Eleven studies were included. Chronic pain conditions included: fibromyalgia, rheumatoid arthritis, chronic musculoskeletal pain, failed back surgery syndrome, and mixed aetiology. Papers were of mixed methodological quality. Main outcomes reported were pain intensity, depression, physical functioning, quality of life, pain acceptance, and mindfulness. Economic outcomes were rarely reported. Meta-analysis effect sizes for clinical outcomes ranged from 0.12 (95% confidence interval [CI] = -0.05 to 0.30) (depression) to 1.32 (95% CI = -1.19 to 3.82) (sleep quality), and for humanistic outcomes 0.03 (95% CI = -0.66 to 0.72) (mindfulness) to 1.58 (95% CI = -0.57 to 3.74) (pain acceptance). Studies with active, compared with inactive, control groups showed smaller effects.\\n\\nCONCLUSION: There is limited evidence for effectiveness of mindfulness-based interventions for patients with chronic pain. Better-quality studies are required.", "author" : [ { "dropping-particle" : "", "family" : "Bawa", "given" : "Fathima L. Marikar", "non-dropping-particle" : "", "parse-names" : false, "suffix" : "" }, { "dropping-particle" : "", "family" : "Mercer", "given" : "Stewart W.", "non-dropping-particle" : "", "parse-names" : false, "suffix" : "" }, { "dropping-particle" : "", "family" : "Atherton", "given" : "Rachel J.", "non-dropping-particle" : "", "parse-names" : false, "suffix" : "" }, { "dropping-particle" : "", "family" : "Clague", "given" : "Fiona", "non-dropping-particle" : "", "parse-names" : false, "suffix" : "" }, { "dropping-particle" : "", "family" : "Keen", "given" : "Andrew", "non-dropping-particle" : "", "parse-names" : false, "suffix" : "" }, { "dropping-particle" : "", "family" : "Scott", "given" : "Neil W.", "non-dropping-particle" : "", "parse-names" : false, "suffix" : "" }, { "dropping-particle" : "", "family" : "Bond", "given" : "Christine M.", "non-dropping-particle" : "", "parse-names" : false, "suffix" : "" } ], "container-title" : "The British journal of general practice : the journal of the Royal College of General Practitioners", "id" : "ITEM-3", "issue" : "635", "issued" : { "date-parts" : [ [ "2015" ] ] }, "page" : "e387-e400", "title" : "Does mindfulness improve outcomes in patients with chronic pain? Systematic review and meta-analysis", "type" : "article-journal", "volume" : "65" }, "uris" : [ "http://www.mendeley.com/documents/?uuid=169c9314-fec8-4bc6-a704-79cd9ef0aaba" ] } ], "mendeley" : { "formattedCitation" : "(BAWA et al., 2015; COUR; PETERSEN, 2015; KABAT-ZINN; LIPWORTH; BURNEY, 1985)", "plainTextFormattedCitation" : "(BAWA et al., 2015; COUR; PETERSEN, 2015; KABAT-ZINN; LIPWORTH; BURNEY, 1985)", "previouslyFormattedCitation" : "(BAWA et al., 2015; COUR; PETERSEN, 2015; KABAT-ZINN; LIPWORTH; BURNEY, 1985)"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BAWA et al., 2015; COUR; PETERSEN, 2015; KABAT-ZINN; LIPWORTH; BURNEY, 1985)</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xml:space="preserve"> </w:t>
      </w:r>
      <w:r w:rsidRPr="0062735D">
        <w:rPr>
          <w:rFonts w:ascii="Times" w:hAnsi="Times" w:cs="Times New Roman"/>
          <w:color w:val="000000" w:themeColor="text1"/>
        </w:rPr>
        <w:t xml:space="preserve">também caracterizam uma grande parte dos estudos realizados nos últimos 30 anos. </w:t>
      </w:r>
    </w:p>
    <w:p w14:paraId="7A2261E9"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Com a diversidade de trabalhos encontrados na literatura acerca da aplicação dos programas baseado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observa-se três linhas principais onde concentram-se os estudos: treinamento da atenção, beneficiando pessoas com transtorno do déficit de atenção e hiperatividade ou quadro semelhante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177/1087054707308502", "ISBN" : "10870547\\n15571246", "ISSN" : "1087-0547", "PMID" : "14111687", "abstract" : "Objective: ADHD is a childhood-onset psychiatric condition that often continues into adulthood. Stimulant medications are the mainstay of treatment; however, additional approaches are frequently desired. In recent years, mindfulness meditation has been proposed to improve attention, reduce stress, and improve mood. This study tests the feasibility of an 8-week mindful-ness training program for adults and adolescents with ADHD. Method: Twenty-four adults and eight adolescents with ADHD enrolled in a feasibility study of an 8-week mindfulness training program. Results: The majority of participants completed the training and reported high satisfaction with the training. Pre\u2013post improvements in self-reported ADHD symptoms and test performance on tasks measuring attention and cognitive inhibition were noted. Improvements in anxiety and depressive symptoms were also observed. Conclusion: Mindfulness training is a feasible intervention in a subset of ADHD adults and adolescents and may improve behavioral and neurocognitive impairments. A controlled clinical study is warranted. (J. of Att. Dis. 2008; 11(6) 737-746) T he management of ADHD across the lifespan is a topic of both scientific and public debate, with much discussion centering on optimal mulitmodal treatments (Greydanus, Pratt, Sloane, &amp; Rappley, 2003). Stimulant medications are the most effective treatment for ADHD as shown in numerous randomized clinical trials (Biederman &amp; Faraone, 2005). Yet there is a continued interest in novel nonpharmacological interventions in ADHD to optimize outcomes for patients who (a) do not respond or only partially respond to pharmacologic treat-ments, (b) experience intolerable side effects, and (c) are responsive to medications but seek additional modalities to help alleviate their symptoms. As with many chronic", "author" : [ { "dropping-particle" : "", "family" : "Zylowska Deborah Ackerman May H Yang Julie L Futrell Nancy L Horton T Sigi Hale", "given" : "Lidia L", "non-dropping-particle" : "", "parse-names" : false, "suffix" : "" }, { "dropping-particle" : "", "family" : "Pataki", "given" : "Caroly", "non-dropping-particle" : "", "parse-names" : false, "suffix" : "" }, { "dropping-particle" : "", "family" : "Smalley", "given" : "Susan L", "non-dropping-particle" : "", "parse-names" : false, "suffix" : "" } ], "container-title" : "Journal of Attention Disorders", "id" : "ITEM-1", "issue" : "6", "issued" : { "date-parts" : [ [ "2008" ] ] }, "page" : "737-746", "title" : "Mindfulness Meditation Training in Adults and Adolescents With ADHD A Feasibility Study", "type" : "article-journal", "volume" : "11" }, "uris" : [ "http://www.mendeley.com/documents/?uuid=1d65fbf7-db6f-41dd-b52c-e5f92fd36df4" ] } ], "mendeley" : { "formattedCitation" : "(ZYLOWSKA DEBORAH ACKERMAN MAY H YANG JULIE L FUTRELL NANCY L HORTON T SIGI HALE; PATAKI; SMALLEY, 2008)", "plainTextFormattedCitation" : "(ZYLOWSKA DEBORAH ACKERMAN MAY H YANG JULIE L FUTRELL NANCY L HORTON T SIGI HALE; PATAKI; SMALLEY, 2008)", "previouslyFormattedCitation" : "(ZYLOWSKA DEBORAH ACKERMAN MAY H YANG JULIE L FUTRELL NANCY L HORTON T SIGI HALE; PATAKI; SMALLEY, 2008)"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 xml:space="preserve">(ZYLOWSKA DEBORAH ACKERMAN MAY H YANG JULIE L FUTRELL NANCY L HORTON T SIGI </w:t>
      </w:r>
      <w:r w:rsidRPr="0062735D">
        <w:rPr>
          <w:rFonts w:ascii="Times" w:hAnsi="Times" w:cs="Times New Roman"/>
          <w:noProof/>
          <w:color w:val="000000" w:themeColor="text1"/>
        </w:rPr>
        <w:lastRenderedPageBreak/>
        <w:t>HALE; PATAKI; SMALLEY, 2008)</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melhor regulação emocional a partir do reconhecimento de modos automáticos de pensamentos ou sentimentos em pessoas com depressã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S0140-6736(14)62222-4", "ISBN" : "1366-5278", "ISSN" : "01406736", "PMID" : "25907157", "abstract" : "BACKGROUND: Individuals with a history of recurrent depression have a high risk of repeated depressive relapse or recurrence. Maintenance antidepressants for at least 2 years is the current recommended treatment, but many individuals are interested in alternatives to medication. Mindfulness-based cognitive therapy (MBCT) has been shown to reduce risk of relapse or recurrence compared with usual care, but has not yet been compared with maintenance antidepressant treatment in a definitive trial. We aimed to see whether MBCT with support to taper or discontinue antidepressant treatment (MBCT-TS) was superior to maintenance antidepressants for prevention of depressive relapse or recurrence over 24 months.\\n\\nMETHODS: In this single-blind, parallel, group randomised controlled trial (PREVENT), we recruited adult patients with three or more previous major depressive episodes and on a therapeutic dose of maintenance antidepressants, from primary care general practices in urban and rural settings in the UK. Participants were randomly assigned to either MBCT-TS or maintenance antidepressants (in a 1:1 ratio) with a computer-generated random number sequence with stratification by centre and symptomatic status. Participants were aware of treatment allocation and research assessors were masked to treatment allocation. The primary outcome was time to relapse or recurrence of depression, with patients followed up at five separate intervals during the 24-month study period. The primary analysis was based on the principle of intention to treat. The trial is registered with Current Controlled Trials, ISRCTN26666654.\\n\\nFINDINGS: Between March 23, 2010, and Oct 21, 2011, we assessed 2188 participants for eligibility and recruited 424 patients from 95 general practices. 212 patients were randomly assigned to MBCT-TS and 212 to maintenance antidepressants. The time to relapse or recurrence of depression did not differ between MBCT-TS and maintenance antidepressants over 24 months (hazard ratio 0\u00b789, 95% CI 0\u00b767-1\u00b718; p=0\u00b743), nor did the number of serious adverse events. Five adverse events were reported, including two deaths, in each of the MBCT-TS and maintenance antidepressants groups. No adverse events were attributable to the interventions or the trial.\\n\\nINTERPRETATION: We found no evidence that MBCT-TS is superior to maintenance antidepressant treatment for the prevention of depressive relapse in individuals at risk for depressive relapse or recurrence. Both treatm\u2026", "author" : [ { "dropping-particle" : "", "family" : "Kuyken", "given" : "Willem", "non-dropping-particle" : "", "parse-names" : false, "suffix" : "" }, { "dropping-particle" : "", "family" : "Hayes", "given" : "Rachel", "non-dropping-particle" : "", "parse-names" : false, "suffix" : "" }, { "dropping-particle" : "", "family" : "Barrett", "given" : "Barbara", "non-dropping-particle" : "", "parse-names" : false, "suffix" : "" }, { "dropping-particle" : "", "family" : "Byng", "given" : "Richard", "non-dropping-particle" : "", "parse-names" : false, "suffix" : "" }, { "dropping-particle" : "", "family" : "Dalgleish", "given" : "Tim", "non-dropping-particle" : "", "parse-names" : false, "suffix" : "" }, { "dropping-particle" : "", "family" : "Kessler", "given" : "David", "non-dropping-particle" : "", "parse-names" : false, "suffix" : "" }, { "dropping-particle" : "", "family" : "Lewis", "given" : "Glyn", "non-dropping-particle" : "", "parse-names" : false, "suffix" : "" }, { "dropping-particle" : "", "family" : "Watkins", "given" : "Edward", "non-dropping-particle" : "", "parse-names" : false, "suffix" : "" }, { "dropping-particle" : "", "family" : "Brejcha", "given" : "Claire", "non-dropping-particle" : "", "parse-names" : false, "suffix" : "" }, { "dropping-particle" : "", "family" : "Cardy", "given" : "Jessica", "non-dropping-particle" : "", "parse-names" : false, "suffix" : "" }, { "dropping-particle" : "", "family" : "Causley", "given" : "Aaron", "non-dropping-particle" : "", "parse-names" : false, "suffix" : "" }, { "dropping-particle" : "", "family" : "Cowderoy", "given" : "Suzanne", "non-dropping-particle" : "", "parse-names" : false, "suffix" : "" }, { "dropping-particle" : "", "family" : "Evans", "given" : "Alison", "non-dropping-particle" : "", "parse-names" : false, "suffix" : "" }, { "dropping-particle" : "", "family" : "Gradinger", "given" : "Felix", "non-dropping-particle" : "", "parse-names" : false, "suffix" : "" }, { "dropping-particle" : "", "family" : "Kaur", "given" : "Surinder", "non-dropping-particle" : "", "parse-names" : false, "suffix" : "" }, { "dropping-particle" : "", "family" : "Lanham", "given" : "Paul", "non-dropping-particle" : "", "parse-names" : false, "suffix" : "" }, { "dropping-particle" : "", "family" : "Morant", "given" : "Nicola", "non-dropping-particle" : "", "parse-names" : false, "suffix" : "" }, { "dropping-particle" : "", "family" : "Richards", "given" : "Jonathan", "non-dropping-particle" : "", "parse-names" : false, "suffix" : "" }, { "dropping-particle" : "", "family" : "Shah", "given" : "Pooja", "non-dropping-particle" : "", "parse-names" : false, "suffix" : "" }, { "dropping-particle" : "", "family" : "Sutton", "given" : "Harry", "non-dropping-particle" : "", "parse-names" : false, "suffix" : "" }, { "dropping-particle" : "", "family" : "Vicary", "given" : "Rachael", "non-dropping-particle" : "", "parse-names" : false, "suffix" : "" }, { "dropping-particle" : "", "family" : "Weaver", "given" : "Alice", "non-dropping-particle" : "", "parse-names" : false, "suffix" : "" }, { "dropping-particle" : "", "family" : "Wilks", "given" : "Jenny", "non-dropping-particle" : "", "parse-names" : false, "suffix" : "" }, { "dropping-particle" : "", "family" : "Williams", "given" : "Matthew", "non-dropping-particle" : "", "parse-names" : false, "suffix" : "" }, { "dropping-particle" : "", "family" : "Taylor", "given" : "Rod S.", "non-dropping-particle" : "", "parse-names" : false, "suffix" : "" }, { "dropping-particle" : "", "family" : "Byford", "given" : "Sarah", "non-dropping-particle" : "", "parse-names" : false, "suffix" : "" } ], "container-title" : "The Lancet", "id" : "ITEM-1", "issue" : "9988", "issued" : { "date-parts" : [ [ "2015" ] ] }, "page" : "63-73", "publisher" : "Kuyken et al. Open Access article distributed under the terms of CC BY", "title" : "Effectiveness and cost-effectiveness of mindfulness-based cognitive therapy compared with maintenance antidepressant treatment in the prevention of depressive relapse or recurrence (PREVENT): a randomised controlled trial", "type" : "article-journal", "volume" : "386" }, "uris" : [ "http://www.mendeley.com/documents/?uuid=22ae9bc3-2f86-4a17-a906-594d20370b05" ] } ], "mendeley" : { "formattedCitation" : "(KUYKEN et al., 2015)", "plainTextFormattedCitation" : "(KUYKEN et al., 2015)", "previouslyFormattedCitation" : "(KUYKEN et al.,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KUYKEN et al., 2015)</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e o desenvolvimento de um autoconhecimento e melhora da resiliência diante de situações estressoras em pessoas com alguma desordem a nível mental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80/15487768.2012.679578", "ISBN" : "1548-7768", "ISSN" : "1548-7768", "PMID" : "2012365029", "abstract" : "This article provides a synthesis of current findings from existing mindfulness-based treatment interventions and their relevance to individuals with severe mental illness (SMI). A mindfulness-oriented approach to coping with SMI goes beyond symptom management and exemplifies key recovery principles such as self-determination and resilience. Although previous studies and critical reviews provide evidence of a relationship between mindfulness training and positive mental health and physical outcomes for various populations, this is the first critical review to systematically examine the efficacy of these methods in treating SMI. Evidence suggests that this approach shows promise in reducing symptom-associated distress, increasing feelings of self-efficacy, and reducing psychiatric hospitalizations for individuals with psychotic disorders. This review also reveals several ongoing challenges in the field including the need for more rigorously controlled studies, further operationalization of the construct of mindfulness and evidence of construct validity, and greater insight into the specific mechanisms of change underlying mindful awareness. Overall, this innovative approach warrants further exploration, having been used as a component of existing evidence-based practices or provided in a stand-alone manner to promote adaptive coping and wellness among individuals with SMI.", "author" : [ { "dropping-particle" : "", "family" : "Davis", "given" : "Lisa", "non-dropping-particle" : "", "parse-names" : false, "suffix" : "" }, { "dropping-particle" : "", "family" : "Seth Kurzban", "given" : "", "non-dropping-particle" : "", "parse-names" : false, "suffix" : "" } ], "container-title" : "American Journal of Psychiatric Rehabilitation", "id" : "ITEM-1", "issue" : "2", "issued" : { "date-parts" : [ [ "2012" ] ] }, "page" : "202-232", "title" : "Mindfulness-Based Treatment for People with Severe Mental Illness: A Literature Review", "type" : "article-journal", "volume" : "15" }, "uris" : [ "http://www.mendeley.com/documents/?uuid=95dd72c8-e20b-4447-ad84-372ef5218d57" ] } ], "mendeley" : { "formattedCitation" : "(DAVIS; SETH KURZBAN, 2012)", "plainTextFormattedCitation" : "(DAVIS; SETH KURZBAN, 2012)", "previouslyFormattedCitation" : "(DAVIS; SETH KURZBAN, 2012)"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DAVIS; SETH KURZBAN, 2012)</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14131798"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val="en-US"/>
        </w:rPr>
      </w:pPr>
      <w:r w:rsidRPr="0062735D">
        <w:rPr>
          <w:rFonts w:ascii="Times" w:hAnsi="Times" w:cs="Times New Roman"/>
          <w:color w:val="000000" w:themeColor="text1"/>
        </w:rPr>
        <w:t xml:space="preserve">O MBSR (voltado especificamente para redução de estresse) tem sido amplamente estudado em indivíduos saudáveis ou com alguma patologia e seu efeito vem sendo demonstrado sobre o eixo neuroendócrino com intervenções de curto e de longo praz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 xml:space="preserve">ADDIN CSL_CITATION { "citationItems" : [ { "id" : "ITEM-1", "itemData" : { "DOI" : "10.1177/1359105315569095", "ISSN" : "1359-1053", "PMID" : "25673371", "abstract" : "Cortisol is increasingly included in examinations of mindfulness intervention effects as an indicator of efficacy; however, the association of cortisol and mindfulness has yet to be rigorously evaluated. A systematic review of six studies examining mindfulness intervention effects on cortisol was conducted. Inconsistent results were found for mindfulness effects on cortisol. Significant changes in cortisol levels were observed in within-participants studies but not observed in randomised controlled trial designs. Mindfulness may influence cortisol, but findings are inconclusive. Mindfulness pathways and methodological differences influence variations in mindfulness effects. Robust protocols are needed to adequately examine mindfulness effects on cortisol.", "author" : [ { "dropping-particle" : "", "family" : "O'Leary", "given" : "Karen", "non-dropping-particle" : "", "parse-names" : false, "suffix" : "" }, { "dropping-particle" : "", "family" : "O'Neill", "given" : "Siobhan", "non-dropping-particle" : "", "parse-names" : false, "suffix" : "" }, { "dropping-particle" : "", "family" : "Dockray", "given" : "Samantha", "non-dropping-particle" : "", "parse-names" : false, "suffix" : "" } ], "container-title" : "Journal of health psychology", "id" : "ITEM-1", "issue" : "March 2016", "issued" : { "date-parts" : [ [ "2015" ] ] }, "page" : "1359105315569095-", "title" : "A systematic review of the effects of mindfulness interventions on cortisol.", "type" : "article-journal" }, "uris" : [ "http://www.mendeley.com/documents/?uuid=1a09cd33-b1b9-4295-96d4-d0ae5fe6a135" ] }, { "id" : "ITEM-2", "itemData" : { "DOI" : "10.1016/j.psyneuen.2012.04.003", "ISBN" : "0306-4530", "ISSN" : "03064530", "PMID" : "22626868", "abstract" : "Background: Individual differences in mindfulness have been associated with numerous self-report indicators of stress, but research has not examined how mindfulness may buffer neuroendocrine and psychological stress responses under controlled laboratory conditions. The present study investigated the role of trait mindfulness in buffering cortisol and affective responses to a social evaluative stress challenge versus a control task. Methods: Participants completed measures of trait mindfulness, perceived stress, anxiety, and fear of negative evaluation before being randomized to complete the Trier Social Stress Test (TSST; Kirschbaum et al., 1993) or a control task. At points throughout the session, participants provided five saliva samples to assess cortisol response patterns, and completed four self-report measures of anxiety and negative affect to assess psychological responses. Results: In accord with hypotheses, higher trait mindfulness predicted lower cortisol responses to the TSST, relative to the control task, as well as lower anxiety and negative affect. These relations remained significant when controlling for the role of other variables that predicted cortisol and affective responses. Conclusions: The findings suggest that trait mindfulness modulates cortisol and affective responses to an acute social stressor. Further research is needed to understand the neural pathways through which mindfulness impacts these responses. ?? 2012 Elsevier Ltd.", "author" : [ { "dropping-particle" : "", "family" : "Brown", "given" : "Kirk Warren", "non-dropping-particle" : "", "parse-names" : false, "suffix" : "" }, { "dropping-particle" : "", "family" : "Weinstein", "given" : "Netta", "non-dropping-particle" : "", "parse-names" : false, "suffix" : "" }, { "dropping-particle" : "", "family" : "Creswell", "given" : "J. David", "non-dropping-particle" : "", "parse-names" : false, "suffix" : "" } ], "container-title" : "Psychoneuroendocrinology", "id" : "ITEM-2", "issue" : "12", "issued" : { "date-parts" : [ [ "2012" ] ] }, "page" : "2037-2041", "publisher" : "Elsevier Ltd", "title" : "Trait mindfulness modulates neuroendocrine and affective responses to social evaluative threat", "type" : "article-journal", "volume" : "37" }, "uris" : [ "http://www.mendeley.com/documents/?uuid=2c5c0566-50dd-4ff8-b5a0-f0e2197d812e" ] }, { "id" : "ITEM-3", "itemData" : { "DOI" : "10.1016/j.psyneuen.2014.02.007", "ISBN" : "0306-4530; EN :1873-3360", "ISSN" : "18733360", "PMID" : "24767614", "abstract" : "Objective: To test whether a brief mindfulness meditation training intervention buffers self-reported psychological and neuroendocrine responses to the Trier Social Stress Test (TSST) in young adult volunteers. A second objective evaluates whether pre-existing levels of dispositional mindfulness moderate the effects of brief mindfulness meditation training on stress reactivity. Methods: Sixty-six (N=66) participants were randomly assigned to either a brief 3-day (25-min per day) mindfulness meditation training or an analytic cognitive training control program. All participants completed a standardized laboratory social-evaluative stress challenge task (the TSST) following the third mindfulness meditation or cognitive training session. Measures of psychological (stress perceptions) and biological (salivary cortisol, blood pressure) stress reactivity were collected during the social evaluative stress-challenge session. Results: Brief mindfulness meditation training reduced self-reported psychological stress reactivity but increased salivary cortisol reactivity to the TSST, relative to the cognitive training comparison program. Participants who were low in pre-existing levels of dispositional mindfulness and then received mindfulness meditation training had the greatest cortisol reactivity to the TSST. No significant main or interactive effects were observed for systolic or diastolic blood pressure reactivity to the TSST. Conclusions: The present study provides an initial indication that brief mindfulness meditation training buffers self-reported psychological stress reactivity, but also increases cortisol reactivity to social evaluative stress. This pattern may indicate that initially brief mindfulness meditation training fosters greater active coping efforts, resulting in reduced psychological stress appraisals and greater cortisol reactivity during social evaluative stressors. ?? 2014 Elsevier Ltd.", "author" : [ { "dropping-particle" : "", "family" : "Creswell", "given" : "J. David", "non-dropping-particle" : "", "parse-names" : false, "suffix" : "" }, { "dropping-particle" : "", "family" : "Pacilio", "given" : "Laura E.", "non-dropping-particle" : "", "parse-names" : false, "suffix" : "" }, { "dropping-particle" : "", "family" : "Lindsay", "given" : "Emily K.", "non-dropping-particle" : "", "parse-names" : false, "suffix" : "" }, { "dropping-particle" : "", "family" : "Brown", "given" : "Kirk Warren", "non-dropping-particle" : "", "parse-names" : false, "suffix" : "" } ], "container-title" : "Psychoneuroendocrinology", "id" : "ITEM-3", "issued" : { "date-parts" : [ [ "2014" ] ] }, "page" : "1-12", "publisher" : "Elsevier Ltd", "title" : "Brief mindfulness meditation training alters psychological and neuroendocrine responses to social evaluative stress", "type" : "article-journal", "volume" : "44" }, "uris" : [ "http://www.mendeley.com/documents/?uuid=4a8d34a5-c2d0-4799-bf22-ca3e402030c5" ] }, { "id" : "ITEM-4", "itemData" : { "DOI" : "10.1089/acm.2008.0495", "ISBN" : "10.1089/acm.2008.0495", "ISSN" : "1557-7708", "PMID" : "19432513", "abstract" : "Background: Mindfulness-based stress reduction (MBSR) is a clinically standardized meditation that has shown consistent efficacy for manymental and physical disorders. Less attention has been given to the possible benefits that it may have in healthy subjects. The aim of the present review and meta-analysis is to better investigate current evidence about the efficacy of MBSR in healthy subjects, with a particular focus on its benefits for stress reduction. Materials and methods: A literature search was conducted using MEDLINE (PubMed), the ISI Web of Knowledge, the Cochrane database, and the references of retrieved articles. The search included articles written in English published prior to September 2008, and identified ten, mainly low-quality, studies. Cohen\u2019s d effect size between meditators and controls on stress reduction and spirituality enhancement values were calculated. Results: MBSR showed a nonspecific effect on stress reduction in comparison to an inactive control, both in reducing stress and in enhancing spirituality values, and a possible specific effect compared to an intervention designed to be structurally equivalent to the meditation program. A direct comparison study between MBSR and standard relaxation training found that both treatments were equally able to reduce stress. Furthermore, MBSR was able to reduce ruminative thinking and trait anxiety, as well as to increase empathy and self-compassion. Conclusions: MBSR is able to reduce stress levels in healthy people. However, important limitations of the included studies as well as the paucity of evidence about possible specific effects of MBSR in comparison to other nonspecific treatments underline the necessity of further research.", "author" : [ { "dropping-particle" : "", "family" : "Chiesa", "given" : "Alberto", "non-dropping-particle" : "", "parse-names" : false, "suffix" : "" }, { "dropping-particle" : "", "family" : "Serretti", "given" : "Alessandro", "non-dropping-particle" : "", "parse-names" : false, "suffix" : "" } ], "container-title" : "The journal of alternative and complementary medicine", "id" : "ITEM-4", "issue" : "5", "issued" : { "date-parts" : [ [ "2009" ] ] }, "page" : "593-600", "title" : "Mindfulness-based stress reduction for stress management in healthy people: a review and meta-analysis", "type" : "article-journal", "volume" : "15" }, "uris" : [ "http://www.mendeley.com/documents/?uuid=4d6ddbb7-dc57-4f44-be8e-a301063276b6" ] }, { "id" : "ITEM-5", "itemData" : { "DOI" : "10.1080/07448480209603446", "ISSN" : "0744-8481", "PMID" : "12701653", "abstract" : "The authors examined the effect of a 6-week mind/body intervention on college students' psychological distress, anxiety, and perception of stress. One hundred twenty-eight students were randomly assigned to an experimental group (n = 63) or a waitlist control group (n = 65). The experimental group received 6 90-minute group-training sessions in the relaxation response and cognitive behavioral skills. The Symptom Checklist-90-Revised, Spielberger State-Trait Anxiety Inventory, and the Perceived Stress Scale were used to assess the students' psychological state before and after the intervention. Ninety students (70% of the initial sample) completed the postassessment measure. Significantly greater reductions in psychological distress, state anxiety, and perceived stress were found in the experimental group. This brief mind/body training may be useful as a preventive intervention for college students, according to the authors, who called for further research to determine whether the observed treatment effect can be sustained over a longer period of time.", "author" : [ { "dropping-particle" : "", "family" : "Deckro", "given" : "Gloria R", "non-dropping-particle" : "", "parse-names" : false, "suffix" : "" }, { "dropping-particle" : "", "family" : "Ballinger", "given" : "Keli M", "non-dropping-particle" : "", "parse-names" : false, "suffix" : "" }, { "dropping-particle" : "", "family" : "Hoyt", "given" : "Michael", "non-dropping-particle" : "", "parse-names" : false, "suffix" : "" }, { "dropping-particle" : "", "family" : "Wilcher", "given" : "Marilyn", "non-dropping-particle" : "", "parse-names" : false, "suffix" : "" }, { "dropping-particle" : "", "family" : "Dusek", "given" : "Jeffery", "non-dropping-particle" : "", "parse-names" : false, "suffix" : "" }, { "dropping-particle" : "", "family" : "Myers", "given" : "Patricia", "non-dropping-particle" : "", "parse-names" : false, "suffix" : "" }, { "dropping-particle" : "", "family" : "Greenberg", "given" : "Beth", "non-dropping-particle" : "", "parse-names" </w:instrText>
      </w:r>
      <w:r w:rsidRPr="0062735D">
        <w:rPr>
          <w:rFonts w:ascii="Times" w:hAnsi="Times" w:cs="Times New Roman"/>
          <w:color w:val="000000" w:themeColor="text1"/>
          <w:lang w:val="en-CA"/>
        </w:rPr>
        <w:instrText>: false, "suffix" : "" }, { "dropping-particle" : "", "family" : "Rosenthal", "given" : "David S", "non-dropping-particle" : "", "parse-names" : false, "suffix" : "" }, { "dropping-particle" : "", "family" : "Benson", "given" : "Herbert", "non-dropping-particle" : "", "parse-names" : false, "suffix" : "" } ], "container-title" : "Journal of American college health : J of ACH", "id" : "ITEM-5", "issue" : "6", "issued" : { "date-parts" : [ [ "2002", "5", "24" ] ] }, "language" : "en", "page" : "281-7", "publisher" : "Taylor &amp; Francis Group", "title" : "The evaluation of a mind/body intervention to reduce psychological distress and perceived stress in college students.", "type" : "article-journal", "volume" : "50" }, "uris" : [ "http://www.mendeley.com/documents/?uuid=5d19d882-ba24-460f-98bd-7f4271aeab2b" ] } ], "mendeley" : { "formattedCitation" : "(BROWN; WEINSTEIN; CRESWELL, 2012; CHIESA; SERRETTI, 2009; CRESWELL et al., 2014; DECKRO et al., 2002; O\u2019LEARY; O\u2019NEILL; DOCKRAY, 2015)", "plainTextFormattedCitation" : "(BROWN; WEINSTEIN; CRESWELL, 2012; CHIESA; SERRETTI, 2009; CRESWELL et al., 2014; DECKRO et al., 2002; O\u2019LEARY; O\u2019NEILL; DOCKRAY, 2015)", "previouslyFormattedCitation" : "(BROWN; WEINSTEIN; CRESWELL, 2012; CHIESA; SERRETTI, 2009; CRESWELL et al., 2014; DECKRO et al., 2002; O\u2019LEARY; O\u2019NEILL; DOCKRAY,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lang w:val="en-US"/>
        </w:rPr>
        <w:t>(BROWN; WEINSTEIN; CRESWELL, 2012; CHIESA; SERRETTI, 2009; CRESWELL et al., 2014; DECKRO et al., 2002; O’LEARY; O’NEILL; DOCKRAY, 2015)</w:t>
      </w:r>
      <w:r w:rsidRPr="0062735D">
        <w:rPr>
          <w:rFonts w:ascii="Times" w:hAnsi="Times" w:cs="Times New Roman"/>
          <w:color w:val="000000" w:themeColor="text1"/>
        </w:rPr>
        <w:fldChar w:fldCharType="end"/>
      </w:r>
      <w:r w:rsidRPr="0062735D">
        <w:rPr>
          <w:rFonts w:ascii="Times" w:hAnsi="Times" w:cs="Times New Roman"/>
          <w:color w:val="000000" w:themeColor="text1"/>
          <w:lang w:val="en-US"/>
        </w:rPr>
        <w:t xml:space="preserve">. </w:t>
      </w:r>
    </w:p>
    <w:p w14:paraId="3B7CD4A5"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Creswell e colaboradores em 2014 demonstraram que </w:t>
      </w:r>
      <w:proofErr w:type="gramStart"/>
      <w:r w:rsidRPr="0062735D">
        <w:rPr>
          <w:rFonts w:ascii="Times" w:hAnsi="Times" w:cs="Times New Roman"/>
          <w:color w:val="000000" w:themeColor="text1"/>
        </w:rPr>
        <w:t>uma prática de 3 dias de exercícios do MBSR melhoraram</w:t>
      </w:r>
      <w:proofErr w:type="gramEnd"/>
      <w:r w:rsidRPr="0062735D">
        <w:rPr>
          <w:rFonts w:ascii="Times" w:hAnsi="Times" w:cs="Times New Roman"/>
          <w:color w:val="000000" w:themeColor="text1"/>
        </w:rPr>
        <w:t xml:space="preserve"> a percepção de estresse dos participantes quando comparados a um grupo controle. Nesse estudo, os participantes foram submetidos ao teste de estresse social (TSST- Trier Stress Social Test) após as intervenções e foi verificado que pessoas que tem um traço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mais acentuado antes da intervenção tem menor reatividade do eixo neuroendócrino diante de um estresse agudo. Porém, comparativamente ao grupo controle, o grupo submetido a prática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teve, em geral, um aumento no nível de cortisol saliva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j.psyneuen.2014.02.007", "ISBN" : "0306-4530; EN :1873-3360", "ISSN" : "18733360", "PMID" : "24767614", "abstract" : "Objective: To test whether a brief mindfulness meditation training intervention buffers self-reported psychological and neuroendocrine responses to the Trier Social Stress Test (TSST) in young adult volunteers. A second objective evaluates whether pre-existing levels of dispositional mindfulness moderate the effects of brief mindfulness meditation training on stress reactivity. Methods: Sixty-six (N=66) participants were randomly assigned to either a brief 3-day (25-min per day) mindfulness meditation training or an analytic cognitive training control program. All participants completed a standardized laboratory social-evaluative stress challenge task (the TSST) following the third mindfulness meditation or cognitive training session. Measures of psychological (stress perceptions) and biological (salivary cortisol, blood pressure) stress reactivity were collected during the social evaluative stress-challenge session. Results: Brief mindfulness meditation training reduced self-reported psychological stress reactivity but increased salivary cortisol reactivity to the TSST, relative to the cognitive training comparison program. Participants who were low in pre-existing levels of dispositional mindfulness and then received mindfulness meditation training had the greatest cortisol reactivity to the TSST. No significant main or interactive effects were observed for systolic or diastolic blood pressure reactivity to the TSST. Conclusions: The present study provides an initial indication that brief mindfulness meditation training buffers self-reported psychological stress reactivity, but also increases cortisol reactivity to social evaluative stress. This pattern may indicate that initially brief mindfulness meditation training fosters greater active coping efforts, resulting in reduced psychological stress appraisals and greater cortisol reactivity during social evaluative stressors. ?? 2014 Elsevier Ltd.", "author" : [ { "dropping-particle" : "", "family" : "Creswell", "given" : "J. David", "non-dropping-particle" : "", "parse-names" : false, "suffix" : "" }, { "dropping-particle" : "", "family" : "Pacilio", "given" : "Laura E.", "non-dropping-particle" : "", "parse-names" : false, "suffix" : "" }, { "dropping-particle" : "", "family" : "Lindsay", "given" : "Emily K.", "non-dropping-particle" : "", "parse-names" : false, "suffix" : "" }, { "dropping-particle" : "", "family" : "Brown", "given" : "Kirk Warren", "non-dropping-particle" : "", "parse-names" : false, "suffix" : "" } ], "container-title" : "Psychoneuroendocrinology", "id" : "ITEM-1", "issued" : { "date-parts" : [ [ "2014" ] ] }, "page" : "1-12", "publisher" : "Elsevier Ltd", "title" : "Brief mindfulness meditation training alters psychological and neuroendocrine responses to social evaluative stress", "type" : "article-journal", "volume" : "44" }, "uris" : [ "http://www.mendeley.com/documents/?uuid=4a8d34a5-c2d0-4799-bf22-ca3e402030c5" ] } ], "mendeley" : { "formattedCitation" : "(CRESWELL et al., 2014)", "plainTextFormattedCitation" : "(CRESWELL et al., 2014)", "previouslyFormattedCitation" : "(CRESWELL et al., 201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CRESWELL et al., 2014)</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De fato, o traço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arece influenciar nos níveis de cortisol e na relação do indivíduo com emoções negativas, sendo aqueles com menor traço mais propícios a disfunções emocionais e os com maior traço apresentam melhor adaptação frente a um estímulo estresso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j.psyneuen.2012.04.003", "ISBN" : "0306-4530", "ISSN" : "03064530", "PMID" : "22626868", "abstract" : "Background: Individual differences in mindfulness have been associated with numerous self-report indicators of stress, but research has not examined how mindfulness may buffer neuroendocrine and psychological stress responses under controlled laboratory conditions. The present study investigated the role of trait mindfulness in buffering cortisol and affective responses to a social evaluative stress challenge versus a control task. Methods: Participants completed measures of trait mindfulness, perceived stress, anxiety, and fear of negative evaluation before being randomized to complete the Trier Social Stress Test (TSST; Kirschbaum et al., 1993) or a control task. At points throughout the session, participants provided five saliva samples to assess cortisol response patterns, and completed four self-report measures of anxiety and negative affect to assess psychological responses. Results: In accord with hypotheses, higher trait mindfulness predicted lower cortisol responses to the TSST, relative to the control task, as well as lower anxiety and negative affect. These relations remained significant when controlling for the role of other variables that predicted cortisol and affective responses. Conclusions: The findings suggest that trait mindfulness modulates cortisol and affective responses to an acute social stressor. Further research is needed to understand the neural pathways through which mindfulness impacts these responses. ?? 2012 Elsevier Ltd.", "author" : [ { "dropping-particle" : "", "family" : "Brown", "given" : "Kirk Warren", "non-dropping-particle" : "", "parse-names" : false, "suffix" : "" }, { "dropping-particle" : "", "family" : "Weinstein", "given" : "Netta", "non-dropping-particle" : "", "parse-names" : false, "suffix" : "" }, { "dropping-particle" : "", "family" : "Creswell", "given" : "J. David", "non-dropping-particle" : "", "parse-names" : false, "suffix" : "" } ], "container-title" : "Psychoneuroendocrinology", "id" : "ITEM-1", "issue" : "12", "issued" : { "date-parts" : [ [ "2012" ] ] }, "page" : "2037-2041", "publisher" : "Elsevier Ltd", "title" : "Trait mindfulness modulates neuroendocrine and affective responses to social evaluative threat", "type" : "article-journal", "volume" : "37" }, "uris" : [ "http://www.mendeley.com/documents/?uuid=2c5c0566-50dd-4ff8-b5a0-f0e2197d812e" ] }, { "id" : "ITEM-2", "itemData" : { "DOI" : "10.1016/j.psyneuen.2014.05.012", "ISBN" : "1873-3360", "ISSN" : "18733360", "PMID" : "24971591", "abstract" : "Objective: The cortisol awakening response (CAR) is a natural metabolic response that can be potentiated by negative cognitive-emotional processes, including stress appraisals, negative affect, and rumination. Psychological distress and the CAR are not consistently related, however. Individual differences in aspects of dispositional mindfulness which reflect how people relate to negative thoughts and emotions may help explain such inconsistencies. We tested whether the tendency to (1) label and describe inner experiences and (2) accept negative thoughts and feelings without judgment moderated the association between psychological distress and the CAR. Methods: Self-reported dispositional mindfulness, perceived stress, anxiety, negative affect, rumination, and the CAR were assessed among overweight/obese women. Regression analyses were conducted to examine whether dispositional mindfulness moderated the relationship between indicators of psychological distress and the CAR. Results: While psychological distress was consistently positively related to the CAR, these associations were qualified by significant interactions with both components of dispositional mindfulness. Psychological distress was associated with the CAR at lower levels of dispositional mindfulness but not at higher levels. Conclusion: These findings are consistent with the idea that the tendency to describe and accept experiences may buffer the impact of psychological distress on physiological arousal. These metacognitive processes may be important moderators in unraveling the complex relationship between psychological distress and physiological stress reactivity. Further research is recommended to replicate this approach in other populations. ?? 2014 Elsevier Ltd.", "author" : [ { "dropping-particle" : "", "family" : "Daubenmier", "given" : "Jennifer", "non-dropping-particle" : "", "parse-names" : false, "suffix" : "" }, { "dropping-particle" : "", "family" : "Hayden", "given" : "Dara", "non-dropping-particle" : "", "parse-names" : false, "suffix" : "" }, { "dropping-particle" : "", "family" : "Chang", "given" : "Vickie", "non-dropping-particle" : "", "parse-names" : false, "suffix" : "" }, { "dropping-particle" : "", "family" : "Epel", "given" : "Elissa", "non-dropping-particle" : "", "parse-names" : false, "suffix" : "" } ], "container-title" : "Psychoneuroendocrinology", "id" : "ITEM-2", "issued" : { "date-parts" : [ [ "2014" ] ] }, "page" : "11-18", "publisher" : "Elsevier Ltd", "title" : "It's not what you think, it's how you relate to it: Dispositional mindfulness moderates the relationship between psychological distress and the cortisol awakening response", "type" : "article-journal", "volume" : "48" }, "uris" : [ "http://www.mendeley.com/documents/?uuid=7ed7f80b-4fc1-4578-b0ba-9022c9706aab" ] } ], "mendeley" : { "formattedCitation" : "(BROWN; WEINSTEIN; CRESWELL, 2012; DAUBENMIER et al., 2014)", "plainTextFormattedCitation" : "(BROWN; WEINSTEIN; CRESWELL, 2012; DAUBENMIER et al., 2014)", "previouslyFormattedCitation" : "(BROWN; WEINSTEIN; CRESWELL, 2012; DAUBENMIER et al., 201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BROWN; WEINSTEIN; CRESWELL, 2012; DAUBENMIER et al., 2014)</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3EF6A126"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Já em um estudo realizado utilizando um programa de 6 semanas com prática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em estudantes, demonstrou menores níveis de estresse percebido, sintomas de ansiedade e depressão pós treinament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80/07448480209603446", "ISSN" : "0744-8481", "PMID" : "12701653", "abstract" : "The authors examined the effect of a 6-week mind/body intervention on college students' psychological distress, anxiety, and perception of stress. One hundred twenty-eight students were randomly assigned to an experimental group (n = 63) or a waitlist control group (n = 65). The experimental group received 6 90-minute group-training sessions in the relaxation response and cognitive behavioral skills. The Symptom Checklist-90-Revised, Spielberger State-Trait Anxiety Inventory, and the Perceived Stress Scale were used to assess the students' psychological state before and after the intervention. Ninety students (70% of the initial sample) completed the postassessment measure. Significantly greater reductions in psychological distress, state anxiety, and perceived stress were found in the experimental group. This brief mind/body training may be useful as a preventive intervention for college students, according to the authors, who called for further research to determine whether the observed treatment effect can be sustained over a longer period of time.", "author" : [ { "dropping-particle" : "", "family" : "Deckro", "given" : "Gloria R", "non-dropping-particle" : "", "parse-names" : false, "suffix" : "" }, { "dropping-particle" : "", "family" : "Ballinger", "given" : "Keli M", "non-dropping-particle" : "", "parse-names" : false, "suffix" : "" }, { "dropping-particle" : "", "family" : "Hoyt", "given" : "Michael", "non-dropping-particle" : "", "parse-names" : false, "suffix" : "" }, { "dropping-particle" : "", "family" : "Wilcher", "given" : "Marilyn", "non-dropping-particle" : "", "parse-names" : false, "suffix" : "" }, { "dropping-particle" : "", "family" : "Dusek", "given" : "Jeffery", "non-dropping-particle" : "", "parse-names" : false, "suffix" : "" }, { "dropping-particle" : "", "family" : "Myers", "given" : "Patricia", "non-dropping-particle" : "", "parse-names" : false, "suffix" : "" }, { "dropping-particle" : "", "family" : "Greenberg", "given" : "Beth", "non-dropping-particle" : "", "parse-names" : false, "suffix" : "" }, { "dropping-particle" : "", "family" : "Rosenthal", "given" : "David S", "non-dropping-particle" : "", "parse-names" : false, "suffix" : "" }, { "dropping-particle" : "", "family" : "Benson", "given" : "Herbert", "non-dropping-particle" : "", "parse-names" : false, "suffix" : "" } ], "container-title" : "Journal of American college health : J of ACH", "id" : "ITEM-1", "issue" : "6", "issued" : { "date-parts" : [ [ "2002", "5", "24" ] ] }, "language" : "en", "page" : "281-7", "publisher" : "Taylor &amp; Francis Group", "title" : "The evaluation of a mind/body intervention to reduce psychological distress and perceived stress in college students.", "type" : "article-journal", "volume" : "50" }, "uris" : [ "http://www.mendeley.com/documents/?uuid=5d19d882-ba24-460f-98bd-7f4271aeab2b" ] } ], "mendeley" : { "formattedCitation" : "(DECKRO et al., 2002)", "plainTextFormattedCitation" : "(DECKRO et al., 2002)", "previouslyFormattedCitation" : "(DECKRO et al., 2002)"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DECKRO et al., 2002)</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1690F52A" w14:textId="551557AF"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 Em uma revisão sistemática acerca da relação da prática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com níveis de cortisol, os autores relatam a impossibilidade de uma conclusão comum acerca dos resultados apresentados. Isso ocorre devido a falta de randomização ou a problemas metodológicos encontrados nos estudo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177/1359105315569095", "ISSN" : "1359-1053", "PMID" : "25673371", "abstract" : "Cortisol is increasingly included in examinations of mindfulness intervention effects as an indicator of efficacy; however, the association of cortisol and mindfulness has yet to be rigorously evaluated. A systematic review of six studies examining mindfulness intervention effects on cortisol was conducted. Inconsistent results were found for mindfulness effects on cortisol. Significant changes in cortisol levels were observed in within-participants studies but not observed in randomised controlled trial designs. Mindfulness may influence cortisol, but findings are inconclusive. Mindfulness pathways and methodological differences influence variations in mindfulness effects. Robust protocols are needed to adequately examine mindfulness effects on cortisol.", "author" : [ { "dropping-particle" : "", "family" : "O'Leary", "given" : "Karen", "non-dropping-particle" : "", "parse-names" : false, "suffix" : "" }, { "dropping-particle" : "", "family" : "O'Neill", "given" : "Siobhan", "non-dropping-particle" : "", "parse-names" : false, "suffix" : "" }, { "dropping-particle" : "", "family" : "Dockray", "given" : "Samantha", "non-dropping-particle" : "", "parse-names" : false, "suffix" : "" } ], "container-title" : "Journal of health psychology", "id" : "ITEM-1", "issue" : "March 2016", "issued" : { "date-parts" : [ [ "2015" ] ] }, "page" : "1359105315569095-", "title" : "A systematic review of the effects of mindfulness interventions on cortisol.", "type" : "article-journal" }, "uris" : [ "http://www.mendeley.com/documents/?uuid=1a09cd33-b1b9-4295-96d4-d0ae5fe6a135" ] } ], "mendeley" : { "formattedCitation" : "(O\u2019LEARY; O\u2019NEILL; DOCKRAY, 2015)", "plainTextFormattedCitation" : "(O\u2019LEARY; O\u2019NEILL; DOCKRAY, 2015)", "previouslyFormattedCitation" : "(O\u2019LEARY; O\u2019NEILL; DOCKRAY,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O’LEARY; O’NEILL; DOCKRAY, 2015)</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2ED1C498" w14:textId="77777777" w:rsidR="002C77D8" w:rsidRPr="0062735D" w:rsidRDefault="002C77D8" w:rsidP="0062735D">
      <w:pPr>
        <w:autoSpaceDE w:val="0"/>
        <w:autoSpaceDN w:val="0"/>
        <w:adjustRightInd w:val="0"/>
        <w:spacing w:line="360" w:lineRule="auto"/>
        <w:ind w:firstLine="708"/>
        <w:jc w:val="both"/>
        <w:rPr>
          <w:rFonts w:ascii="Times" w:hAnsi="Times" w:cs="Times New Roman"/>
          <w:color w:val="000000" w:themeColor="text1"/>
        </w:rPr>
      </w:pPr>
    </w:p>
    <w:p w14:paraId="521A153D" w14:textId="77777777" w:rsidR="00B24DF5" w:rsidRPr="0062735D" w:rsidRDefault="00B24DF5" w:rsidP="0062735D">
      <w:pPr>
        <w:spacing w:line="360" w:lineRule="auto"/>
        <w:ind w:firstLine="708"/>
        <w:jc w:val="both"/>
        <w:rPr>
          <w:rFonts w:ascii="Times" w:hAnsi="Times" w:cs="Times New Roman"/>
          <w:color w:val="000000" w:themeColor="text1"/>
        </w:rPr>
      </w:pPr>
    </w:p>
    <w:p w14:paraId="4DAD9BDA" w14:textId="77777777" w:rsidR="00B24DF5" w:rsidRPr="0062735D" w:rsidRDefault="00B24DF5" w:rsidP="0062735D">
      <w:pPr>
        <w:pStyle w:val="Subttulo"/>
        <w:spacing w:line="360" w:lineRule="auto"/>
        <w:jc w:val="both"/>
        <w:rPr>
          <w:rFonts w:ascii="Times" w:hAnsi="Times"/>
          <w:color w:val="000000" w:themeColor="text1"/>
          <w:lang w:val="pt-BR"/>
        </w:rPr>
      </w:pPr>
      <w:bookmarkStart w:id="2" w:name="_Toc461379177"/>
      <w:bookmarkStart w:id="3" w:name="_Toc461481038"/>
      <w:r w:rsidRPr="0062735D">
        <w:rPr>
          <w:rFonts w:ascii="Times" w:hAnsi="Times"/>
          <w:i/>
          <w:color w:val="000000" w:themeColor="text1"/>
        </w:rPr>
        <w:t>Mindfulness</w:t>
      </w:r>
      <w:r w:rsidRPr="0062735D">
        <w:rPr>
          <w:rFonts w:ascii="Times" w:hAnsi="Times"/>
          <w:color w:val="000000" w:themeColor="text1"/>
        </w:rPr>
        <w:t>, regulaç</w:t>
      </w:r>
      <w:r w:rsidRPr="0062735D">
        <w:rPr>
          <w:rFonts w:ascii="Times" w:hAnsi="Times"/>
          <w:color w:val="000000" w:themeColor="text1"/>
          <w:lang w:val="pt-BR"/>
        </w:rPr>
        <w:t>ão emocional, atencional e habilidade interoceptiva</w:t>
      </w:r>
      <w:bookmarkEnd w:id="2"/>
      <w:bookmarkEnd w:id="3"/>
    </w:p>
    <w:p w14:paraId="1840DA1B"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rPr>
      </w:pPr>
    </w:p>
    <w:p w14:paraId="0AFC0478"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Recentemente alguns estudos demonstraram alterações estruturais e funcionais observadas no cérebro de meditadores experiente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97/01.wnr.0000186598.66243.19", "ISBN" : "0959-4965 (Print)\\n0959-4965 (Linking)", "ISSN" : "0959-4965", "PMID" : "16272874", "abstract" : "Previous research indicates that long-term meditation practice is associated with altered resting electroencephalogram patterns, suggestive of long lasting changes in brain activity. We hypothesized that meditation practice might also be associated with changes in the brain's physical structure. Magnetic resonance imaging was used to assess cortical thickness in 20 participants with extensive Insight meditation experience, which involves focused attention to internal experiences. Brain regions associated with attention, interoception and sensory processing were thicker in meditation participants than matched controls, including the prefrontal cortex and right anterior insula. Between-group differences in prefrontal cortical thickness were most pronounced in older participants, suggesting that meditation might offset age-related cortical thinning. Finally, the thickness of two regions correlated with meditation experience. These data provide the first structural evidence for experience-dependent cortical plasticity associated with meditation practice.", "author" : [ { "dropping-particle" : "", "family" : "Lazar", "given" : "Sara W", "non-dropping-particle" : "", "parse-names" : false, "suffix" : "" }, { "dropping-particle" : "", "family" : "Kerr", "given" : "Catherine E", "non-dropping-particle" : "", "parse-names" : false, "suffix" : "" }, { "dropping-particle" : "", "family" : "Wasserman", "given" : "Rachel H", "non-dropping-particle" : "", "parse-names" : false, "suffix" : "" }, { "dropping-particle" : "", "family" : "Gray", "given" : "Jeremy R", "non-dropping-particle" : "", "parse-names" : false, "suffix" : "" }, { "dropping-particle" : "", "family" : "Greve", "given" : "Douglas N", "non-dropping-particle" : "", "parse-names" : false, "suffix" : "" }, { "dropping-particle" : "", "family" : "Treadway", "given" : "Michael T", "non-dropping-particle" : "", "parse-names" : false, "suffix" : "" }, { "dropping-particle" : "", "family" : "McGarvey", "given" : "Metta", "non-dropping-particle" : "", "parse-names" : false, "suffix" : "" }, { "dropping-particle" : "", "family" : "Quinn", "given" : "Brian T", "non-dropping-particle" : "", "parse-names" : false, "suffix" : "" }, { "dropping-particle" : "", "family" : "Dusek", "given" : "Jeffery A", "non-dropping-particle" : "", "parse-names" : false, "suffix" : "" }, { "dropping-particle" : "", "family" : "Benson", "given" : "Herbert", "non-dropping-particle" : "", "parse-names" : false, "suffix" : "" }, { "dropping-particle" : "", "family" : "Rauch", "given" : "Scott L", "non-dropping-particle" : "", "parse-names" : false, "suffix" : "" }, { "dropping-particle" : "", "family" : "Moore", "given" : "Christopher I", "non-dropping-particle" : "", "parse-names" : false, "suffix" : "" }, { "dropping-particle" : "", "family" : "Fischl", "given" : "Bruce", "non-dropping-particle" : "", "parse-names" : false, "suffix" : "" } ], "container-title" : "Neuroreport", "id" : "ITEM-1", "issue" : "17", "issued" : { "date-parts" : [ [ "2005", "11", "28" ] ] }, "page" : "1893-7", "title" : "Meditation experience is associated with increased cortical thickness.", "type" : "article-journal", "volume" : "16" }, "uris" : [ "http://www.mendeley.com/documents/?uuid=2ab92cee-d0bd-42dd-a852-d49a3da62558" ] }, { "id" : "ITEM-2", "itemData" : { "DOI" : "10.1016/j.neulet.2007.04.074", "ISBN" : "0304-3940 (Print)\\r0304-3940 (Linking)", "ISSN" : "03043940", "PMID" : "17548160", "abstract" : "This study investigated differences in brain activation during meditation between meditators and non-meditators. Fifteen Vipassana meditators (mean practice: 7.9 years, 2 h daily) and fifteen non-meditators, matched for sex, age, education, and handedness, participated in a block-design fMRI study that included mindfulness of breathing and mental arithmetic conditions. For the meditation condition (contrasted to arithmetic), meditators showed stronger activations in the rostral anterior cingulate cortex and the dorsal medial prefrontal cortex bilaterally, compared to controls. Greater rostral anterior cingulate cortex activation in meditators may reflect stronger processing of distracting events. The increased activation in the medial prefrontal cortex may reflect that meditators are stronger engaged in emotional processing. \u00a9 2007 Elsevier Ireland Ltd. All rights reserved.", "author" : [ { "dropping-particle" : "", "family" : "H\u00f6lzel", "given" : "Britta K.", "non-dropping-particle" : "", "parse-names" : false, "suffix" : "" }, { "dropping-particle" : "", "family" : "Ott", "given" : "Ulrich", "non-dropping-particle" : "", "parse-names" : false, "suffix" : "" }, { "dropping-particle" : "", "family" : "Hempel", "given" : "Hannes", "non-dropping-particle" : "", "parse-names" : false, "suffix" : "" }, { "dropping-particle" : "", "family" : "Hackl", "given" : "Andrea", "non-dropping-particle" : "", "parse-names" : false, "suffix" : "" }, { "dropping-particle" : "", "family" : "Wolf", "given" : "Katharina", "non-dropping-particle" : "", "parse-names" : false, "suffix" : "" }, { "dropping-particle" : "", "family" : "Stark", "given" : "Rudolf", "non-dropping-particle" : "", "parse-names" : false, "suffix" : "" }, { "dropping-particle" : "", "family" : "Vaitl", "given" : "Dieter", "non-dropping-particle" : "", "parse-names" : false, "suffix" : "" } ], "container-title" : "Neuroscience Letters", "id" : "ITEM-2", "issue" : "1", "issued" : { "date-parts" : [ [ "2007" ] ] }, "page" : "16-21", "title" : "Differential engagement of anterior cingulate and adjacent medial frontal cortex in adept meditators and non-meditators", "type" : "article-journal", "volume" : "421" }, "uris" : [ "http://www.mendeley.com/documents/?uuid=6714d81b-4f51-44cc-95e0-dfbb02d32166" ] }, { "id" : "ITEM-3", "itemData" : { "DOI" : "10.1016/j.neuroimage.2011.02.034", "ISBN" : "10538119 (ISSN)", "ISSN" : "10538119", "PMID" : "21334442", "abstract" : "The beneficial effects of mindful awareness and mindfulness meditation training on physical and psychological health are thought to be mediated in part through changes in underlying brain processes. Functional connectivity MRI (fcMRI) allows identification of functional networks in the brain. It has been used to examine state-dependent activity and is well suited for studying states such as meditation. We applied fcMRI to determine if Mindfulness-Based Stress Reduction (MBSR) training is effective in altering intrinsic connectivity networks (ICNs). Healthy women were randomly assigned to participate in an 8-week Mindfulness-Based Stress Reduction (MBSR) training course or an 8-week waiting period. After 8. weeks, fMRI data (1.5. T) was acquired while subjects rested with eyes closed, with the instruction to pay attention to the sounds of the scanner environment. Group independent component analysis was performed to investigate training-related changes in functional connectivity. Significant MBSR-related differences in functional connectivity were found mainly in auditory/salience and medial visual networks. Relative to findings in the control group, MBSR subjects showed (1) increased functional connectivity within auditory and visual networks, (2) increased functional connectivity between auditory cortex and areas associated with attentional and self-referential processes, (3) stronger anticorrelation between auditory and visual cortex, and (4) stronger anticorrelation between visual cortex and areas associated with attentional and self-referential processes. These findings suggest that 8. weeks of mindfulness meditation training alters intrinsic functional connectivity in ways that may reflect a more consistent attentional focus, enhanced sensory processing, and reflective awareness of sensory experience. ?? 2011 Elsevier Inc.", "author" : [ { "dropping-particle" : "", "family" : "Kilpatrick", "given" : "Lisa a.", "non-dropping-particle" : "", "parse-names" : false, "suffix" : "" }, { "dropping-particle" : "", "family" : "Suyenobu", "given" : "Brandall Y.", "non-dropping-particle" : "", "parse-names" : false, "suffix" : "" }, { "dropping-particle" : "", "family" : "Smith", "given" : "Suzanne R.", "non-dropping-particle" : "", "parse-names" : false, "suffix" : "" }, { "dropping-particle" : "", "family" : "Bueller", "given" : "Joshua a.", "non-dropping-particle" : "", "parse-names" : false, "suffix" : "" }, { "dropping-particle" : "", "family" : "Goodman", "given" : "Trudy", "non-dropping-particle" : "", "parse-names" : false, "suffix" : "" }, { "dropping-particle" : "", "family" : "Creswell", "given" : "J. David", "non-dropping-particle" : "", "parse-names" : false, "suffix" : "" }, { "dropping-particle" : "", "family" : "Tillisch", "given" : "Kirsten", "non-dropping-particle" : "", "parse-names" : false, "suffix" : "" }, { "dropping-particle" : "", "family" : "Mayer", "given" : "Emeran a.", "non-dropping-particle" : "", "parse-names" : false, "suffix" : "" }, { "dropping-particle" : "", "family" : "Naliboff", "given" : "Bruce D.", "non-dropping-particle" : "", "parse-names" : false, "suffix" : "" } ], "container-title" : "NeuroImage", "id" : "ITEM-3", "issue" : "1", "issued" : { "date-parts" : [ [ "2011" ] ] }, "page" : "290-298", "publisher" : "Elsevier Inc.", "title" : "Impact of mindfulness-based stress reduction training on intrinsic brain connectivity", "type" : "article-journal", "volume" : "56" }, "uris" : [ "http://www.mendeley.com/documents/?uuid=75d34ec0-d9cc-46a2-b7c0-bac032a1bc64" ] }, { "id" : "ITEM-4", "itemData" : { "DOI" : "10.3389/fnhum.2012.00038", "ISBN" : "0304-3940 (Print)", "ISSN" : "1662-5161", "PMID" : "22403536", "abstract" : "This study sought to examine the effect of meditation experience on brain networks underlying cognitive actions employed during contemplative practice. In a previous study, we proposed a basic model of naturalistic cognitive fluctuations that occur during the practice of focused attention meditation. This model specifies four intervals in a cognitive cycle: mind wandering (MW), awareness of MW, shifting of attention, and sustained attention. Using subjective input from experienced practitioners during meditation, we identified activity in salience network regions during awareness of MW and executive network regions during shifting and sustained attention. Brain regions associated with the default mode were active during MW. In the present study, we reasoned that repeated activation of attentional brain networks over years of practice may induce lasting functional connectivity changes within relevant circuits. To investigate this possibility, we created seeds representing the networks that were active during the four phases of the earlier study, and examined functional connectivity during the resting state in the same participants. Connectivity maps were then contrasted between participants with high vs. low meditation experience. Participants with more meditation experience exhibited increased connectivity within attentional networks, as well as between attentional regions and medial frontal regions. These neural relationships may be involved in the development of cognitive skills, such as maintaining attention and disengaging from distraction, that are often reported with meditation practice. Furthermore, because altered connectivity of brain regions in experienced meditators was observed in a non-meditative (resting) state, this may represent a transference of cognitive abilities \"off the cushion\" into daily life.", "author" : [ { "dropping-particle" : "", "family" : "Hasenkamp", "given" : "Wendy", "non-dropping-particle" : "", "parse-names" : false, "suffix" : "" }, { "dropping-particle" : "", "family" : "Barsalou", "given" : "Lawrence W.", "non-dropping-particle" : "", "parse-names" : false, "suffix" : "" } ], "container-title" : "Frontiers in Human Neuroscience", "id" : "ITEM-4", "issue" : "March", "issued" : { "date-parts" : [ [ "2012" ] ] }, "page" : "1-14", "title" : "Effects of Meditation Experience on Functional Connectivity of Distributed Brain Networks", "type" : "article-journal", "volume" : "6" }, "uris" : [ "http://www.mendeley.com/documents/?uuid=4e5f019f-0de7-4332-b0b9-8e81c5ee75b7" ] }, { "id" : "ITEM-5", "itemData" : { "DOI" : "10.1093/scan/nss056", "ISBN" : "1749-5024 (Electronic)\\r1749-5016 (Linking)", "ISSN" : "17495016", "PMID" : "22569185", "abstract" : "A convergent line of neuroscientific evidence suggests that meditation alters the functional and structural plasticity of distributed neural processes underlying attention and emotion. The purpose of this study was to examine the brain structural differences between a well-matched sample of long-term meditators and controls. We employed whole-brain cortical thickness analysis based on magnetic resonance imaging, and diffusion tensor imaging to quantify white matter integrity in the brains of 46 experienced meditators compared with 46 matched meditation-na\u00efve volunteers. Meditators, compared with controls, showed significantly greater cortical thickness in the anterior regions of the brain, located in frontal and temporal areas, including the medial prefrontal cortex, superior frontal cortex, temporal pole and the middle and interior temporal cortices. Significantly thinner cortical thickness was found in the posterior regions of the brain, located in the parietal and occipital areas, including the postcentral cortex, inferior parietal cortex, middle occipital cortex and posterior cingulate cortex. Moreover, in the region adjacent to the medial prefrontal cortex, both higher fractional anisotropy values and greater cortical thickness were observed. Our findings suggest that long-term meditators have structural differences in both gray and white matter.", "author" : [ { "dropping-particle" : "", "family" : "Kang", "given" : "Do Hyung", "non-dropping-particle" : "", "parse-names" : false, "suffix" : "" }, { "dropping-particle" : "", "family" : "Jo", "given" : "Hang Joon", "non-dropping-particle" : "", "parse-names" : false, "suffix" : "" }, { "dropping-particle" : "", "family" : "Jung", "given" : "Wi Hoon", "non-dropping-particle" : "", "parse-names" : false, "suffix" : "" }, { "dropping-particle" : "", "family" : "Kim", "given" : "Sun Hyung", "non-dropping-particle" : "", "parse-names" : false, "suffix" : "" }, { "dropping-particle" : "", "family" : "Jung", "given" : "Ye Ha", "non-dropping-particle" : "", "parse-names" : false, "suffix" : "" }, { "dropping-particle" : "", "family" : "Choi", "given" : "Chi Hoon", "non-dropping-particle" : "", "parse-names" : false, "suffix" : "" }, { "dropping-particle" : "", "family" : "Lee", "given" : "Ul Soon", "non-dropping-particle" : "", "parse-names" : false, "suffix" : "" }, { "dropping-particle" : "", "family" : "An", "given" : "Seung Chan", "non-dropping-particle" : "", "parse-names" : false, "suffix" : "" }, { "dropping-particle" : "", "family" : "Jang", "given" : "Joon Hwan", "non-dropping-particle" : "", "parse-names" : false, "suffix" : "" }, { "dropping-particle" : "", "family" : "Kwon", "given" : "Jun Soo", "non-dropping-particle" : "", "parse-names" : false, "suffix" : "" } ], "container-title" : "Social Cognitive and Affective Neuroscience", "id" : "ITEM-5", "issue" : "1", "issued" : { "date-parts" : [ [ "2013" ] ] }, "page" : "27-33", "title" : "The effect of meditation on brain structure: Cortical thickness mapping and diffusion tensor imaging", "type" : "article-journal", "volume" : "8" }, "uris" : [ "http://www.mendeley.com/documents/?uuid=f2d62e22-97e7-420e-ba7a-2b684129f339" ] }, { "id" : "ITEM-6", "itemData" : { "DOI" : "10.17140/NOJ-1-106", "PMID" : "25632405", "abstract" : "BACKGROUND: Mindfulness-based interventions (MBIs) have previously been associated with structural gray matter changes in normal healthy adults. However, it remains unknown if standardized MBIs can induce similar changes in older adults and those with health complaints as well. The objective of this investigation was to examine the effect of a standardized MBI on the gray matter tissue of older adults with sleep disturbances.\n\nMETHODS: This exploratory single-group pilot longitudinal study examined local gray matter changes over a six-week MBI period. Participants included six older adult community volunteers (M=66.5 years of age, SD=5.5, range=58-75; 66% female) with sleep disturbances recruited through advertisement in local newspapers/flyers posted at a university medical center and affiliated clinics in Los Angeles, CA. The MBI was delivered as a weekly, two-hour, six-session, group-based course in mindfulness meditation. Gray matter was measured voxel-wise pre- and post-intervention.\n\nRESULTS: A significant gray matter increase was identified within the precuneus, possibly implicating meditation-induced changes of the default mode network. In contrast, observed significant gray matter decreases may have been driven by MBI-related remediation of brain architecture subserving sleep complaints.\n\nCONCLUSIONS: Exploratory findings suggest that mindfulness meditation practice is associated with a detectable alteration of cerebral gray matter in older adults.", "author" : [ { "dropping-particle" : "", "family" : "Kurth", "given" : "Florian", "non-dropping-particle" : "", "parse-names" : false, "suffix" : "" }, { "dr</w:instrText>
      </w:r>
      <w:r w:rsidRPr="0062735D">
        <w:rPr>
          <w:rFonts w:ascii="Times" w:hAnsi="Times" w:cs="Times New Roman"/>
          <w:color w:val="000000" w:themeColor="text1"/>
          <w:lang w:val="en-CA"/>
        </w:rPr>
        <w:instrText>opping-particle" : "", "family" : "Luders", "given" : "Eileen", "non-dropping-particle" : "", "parse-names" : false, "suffix" : "" }, { "dropping-particle" : "", "family" : "Wu", "given" : "Brian", "non-dropping-particle" : "", "parse-names" : false, "suffix" : "" }, { "dropping-particle" : "", "family" : "Black", "given" : "David S", "non-dropping-particle" : "", "parse-names" : false, "suffix" : "" } ], "container-title" : "Neuro : open journal", "id" : "ITEM-6", "issue" : "1", "issued" : { "date-parts" : [ [ "2015" ] ] }, "page" : "23-26", "title" : "Brain Gray Matter Changes Associated with Mindfulness Meditation in Older Adults: An Exploratory Pilot Study using Voxel-based Morphometry.", "type" : "article-journal", "volume" : "1" }, "uris" : [ "http://www.mendeley.com/documents/?uuid=011dc44f-daa6-413d-a62b-f78d05dbd017" ] } ], "mendeley" : { "formattedCitation" : "(HASENKAMP; BARSALOU, 2012; H\u00d6LZEL et al., 2007; KANG et al., 2013; KILPATRICK et al., 2011; KURTH et al., 2015; LAZAR et al., 2005)", "plainTextFormattedCitation" : "(HASENKAMP; BARSALOU, 2012; H\u00d6LZEL et al., 2007; KANG et al., 2013; KILPATRICK et al., 2011; KURTH et al., 2015; LAZAR et al., 2005)", "previouslyFormattedCitation" : "(HASENKAMP; BARSALOU, 2012; H\u00d6LZEL et al., 2007; KANG et al., 2013; KILPATRICK et al., 2011; KURTH et al., 2015; LAZAR et al., 200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lang w:val="en-US"/>
        </w:rPr>
        <w:t>(HASENKAMP; BARSALOU, 2012; HÖLZEL et al., 2007; KANG et al., 2013; KILPATRICK et al., 2011; KURTH et al., 2015; LAZAR et al., 2005)</w:t>
      </w:r>
      <w:r w:rsidRPr="0062735D">
        <w:rPr>
          <w:rFonts w:ascii="Times" w:hAnsi="Times" w:cs="Times New Roman"/>
          <w:color w:val="000000" w:themeColor="text1"/>
        </w:rPr>
        <w:fldChar w:fldCharType="end"/>
      </w:r>
      <w:r w:rsidRPr="0062735D">
        <w:rPr>
          <w:rFonts w:ascii="Times" w:hAnsi="Times" w:cs="Times New Roman"/>
          <w:color w:val="000000" w:themeColor="text1"/>
          <w:lang w:val="en-US"/>
        </w:rPr>
        <w:t xml:space="preserve">. </w:t>
      </w:r>
      <w:r w:rsidRPr="0062735D">
        <w:rPr>
          <w:rFonts w:ascii="Times" w:hAnsi="Times" w:cs="Times New Roman"/>
          <w:color w:val="000000" w:themeColor="text1"/>
        </w:rPr>
        <w:t xml:space="preserve">Em linhas gerais, áreas cerebrais que apresentam atividade diferenciada em praticantes de atividades meditativas consistem em regiões corticais e subcorticais envolvidas com o sistema límbico. São elas o córtex pré-frontal, região relacionada à meta-cognição, ao planejamento e ao julgamento; hipocampo, área relacionada com a processamento de memórias; córtex cingulado anterior e orbitofrontal, áreas relacionadas com a percepção do “self”, regulação atencional e emocional; ínsula, região relacionada com interocepção; amígdala, região relacionada com processamento emocional, além de áreas envolvidas com a comunicação inter-hemisférica como o corpo caloso e o fascículo longitudinal superior para revisão ve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3916", "ISBN" : "1471-0048", "ISSN" : "1471-003X", "PMID" : "25783612", "abstract" : "Nature Reviews Neuroscience, (2015). doi:10.1038/nrn3916", "author" : [ { "dropping-particle" : "", "family" : "Tang", "given" : "Yi-Yuan", "non-dropping-particle" : "", "parse-names" : false, "suffix" : "" }, { "dropping-particle" : "", "family" : "H\u00f6lzel", "given" : "Britta K", "non-dropping-particle" : "", "parse-names" : false, "suffix" : "" }, { "dropping-particle" : "", "family" : "Posner", "given" : "Michael I", "non-dropping-particle" : "", "parse-names" : false, "suffix" : "" } ], "container-title" : "Nature Reviews Neuroscience", "id" : "ITEM-1", "issue" : "4", "issued" : { "date-parts" : [ [ "2015" ] ] }, "page" : "1-13", "publisher" : "Nature Publishing Group", "title" : "The neuroscience of mindfulness meditation", "type" : "article-journal", "volume" : "16" }, "uris" : [ "http://www.mendeley.com/documents/?uuid=ceb57997-47e3-4d2e-b5f0-89918ed8f984" ] } ], "mendeley" : { "formattedCitation" : "(TANG; H\u00d6LZEL; POSNER, 2015b)", "plainTextFormattedCitation" : "(TANG; H\u00d6LZEL; POSNER, 2015b)", "previouslyFormattedCitation" : "(TANG; H\u00d6LZEL; POSNER, 2015b)"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TANG; HÖLZEL; POSNER, 2015b)</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Interessantemente, regiões do sistema límbico parecem estar relacionadas com a regulação do núcleo paraventricular do hipotálamo, local importante que compõe o eixo HPA. Dessa maneira, alterações de ativação de regiões límbicas podem levar a diferenças fisiológicas na resposta a algum evento estresso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2647", "ISBN" : "1471-0048 (Electronic)\\r1471-003X (Linking)", "ISSN" : "1471-003X", "PMID" : "19469025", "abstract" : "The survival and well-being of all species requires appropriate physiological responses to environmental and homeostatic challenges. The re- establishment and maintenance of homeostasis entails the coordinated activation and control of neuroendocrine and autonomic stress systems. These collective stress responses are mediated by largely overlapping circuits in the limbic forebrain, the hypothalamus and the brainstem, so that the respective contributions of the neuroendocrine and autonomic systems are tuned in accordance with stressor modality and intensity. Limbic regions that are responsible for regulating stress responses intersect with circuits that are responsible for memory and reward, providing a means to tailor the stress response with respect to prior experience and anticipated outcomes.", "author" : [ { "dropping-particle" : "", "family" : "Ulrich-Lai", "given" : "Yvonne M", "non-dropping-particle" : "", "parse-names" : false, "suffix" : "" }, { "dropping-particle" : "", "family" : "Herman", "given" : "James P", "non-dropping-particle" : "", "parse-names" : false, "suffix" : "" } ], "container-title" : "Nature reviews. Neuroscience", "id" : "ITEM-1", "issue" : "6", "issued" : { "date-parts" : [ [ "2009" ] ] }, "page" : "397-409", "title" : "Neural regulation of endocrine and autonomic stress responses.", "type" : "article-journal", "volume" : "10" }, "uris" : [ "http://www.mendeley.com/documents/?uuid=8f617540-7c55-45b4-a6cd-8f993e5f243c" ] } ], "mendeley" : { "formattedCitation" : "(ULRICH-LAI; HERMAN, 2009)", "plainTextFormattedCitation" : "(ULRICH-LAI; HERMAN, 2009)", "previouslyFormattedCitation" : "(ULRICH-LAI; HERMAN, 2009)"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ULRICH-LAI; HERMAN, 2009)</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01442E17"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Um dos principais componentes das atividades baseada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é a regulação da atençã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93/clipsy/bph077", "ISBN" : "09695893 (ISSN)", "ISSN" : "09695893", "PMID" : "764", "abstract" : "There has been substantial interest in mindfulness as an approach to reduce cognitive vulnerability to stress and emotional distress in recent years. However, thus far mindfulness has not been de\ufb01ned operationally. This paper describes the results of recent meetings held to establish a consensus on mindfulness and to develop conjointly a testable operational de\ufb01nition. We propose a two-component model of mindfulness and specify each component in terms of speci\ufb01c behaviors, experiential manifestations, and implicated psychological processes. We then address issues regarding temporal stability and situational speci\ufb01city and speculate on the conceptual and operational distinctiveness of mindfulness. We con- clude this paper by discussing implications for instrument development and brie\ufb02y describing our own approach to measurement.", "author" : [ { "dropping-particle" : "", "family" : "Bishop", "given" : "Scott R.", "non-dropping-particle" : "", "parse-names" : false, "suffix" : "" }, { "dropping-particle" : "", "family" : "Lau", "given" : "Mark", "non-dropping-particle" : "", "parse-names" : false, "suffix" : "" }, { "dropping-particle" : "", "family" : "Shapiro", "given" : "Shauna", "non-dropping-particle" : "", "parse-names" : false, "suffix" : "" }, { "dropping-particle" : "", "family" : "Carlson", "given" : "Linda", "non-dropping-particle" : "", "parse-names" : false, "suffix" : "" }, { "dropping-particle" : "", "family" : "Anderson", "given" : "Nicole D.", "non-dropping-particle" : "", "parse-names" : false, "suffix" : "" }, { "dropping-particle" : "", "family" : "Carmody", "given" : "James", "non-dropping-particle" : "", "parse-names" : false, "suffix" : "" }, { "dropping-particle" : "V.", "family" : "Segal", "given" : "Zindel", "non-dropping-particle" : "", "parse-names" : false, "suffix" : "" }, { "dropping-particle" : "", "family" : "Abbey", "given" : "Susan", "non-dropping-particle" : "", "parse-names" : false, "suffix" : "" }, { "dropping-particle" : "", "family" : "Speca", "given" : "Michael", "non-dropping-particle" : "", "parse-names" : false, "suffix" : "" }, { "dropping-particle" : "", "family" : "Velting", "given" : "Drew", "non-dropping-particle" : "", "parse-names" : false, "suffix" : "" }, { "dropping-particle" : "", "family" : "Devins", "given" : "Gerald", "non-dropping-particle" : "", "parse-names" : false, "suffix" : "" } ], "container-title" : "Clinical Psychology: Science and Practice", "id" : "ITEM-1", "issue" : "3", "issued" : { "date-parts" : [ [ "2004", "5", "11" ] ] }, "page" : "230-241", "title" : "Mindfulness: A Proposed Operational Definition", "type" : "article-journal", "volume" : "11" }, "uris" : [ "http://www.mendeley.com/documents/?uuid=04f51670-c488-430d-9b2b-17aa9ec80984" ] } ], "mendeley" : { "formattedCitation" : "(BISHOP et al., 2004)", "plainTextFormattedCitation" : "(BISHOP et al., 2004)", "previouslyFormattedCitation" : "(BISHOP et al., 200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BISHOP et al., 2004)</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A partir da execução dessas práticas, têm sido observadas alterações nos subcomponentes do sistema atencional como a orientação, o alerta e o monitoramento de conflitos, em diferentes contexto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3916", "ISBN" : "1471-0048", "ISSN" : "1471-003X", "PMID" : "25783612", "abstract" : "Nature Reviews Neuroscience, (2015). doi:10.1038/nrn3916", "author" : [ { "dropping-particle" : "", "family" : "Tang", "given" : "Yi-Yuan", "non-dropping-particle" : "", "parse-names" : false, "suffix" : "" }, { "dropping-particle" : "", "family" : "H\u00f6lzel", "given" : "Britta K", "non-dropping-particle" : "", "parse-names" : false, "suffix" : "" }, { "dropping-particle" : "", "family" : "Posner", "given" : "Michael I", "non-dropping-particle" : "", "parse-names" : false, "suffix" : "" } ], "container-title" : "Nature Reviews Neuroscience", "id" : "ITEM-1", "issue" : "4", "issued" : { "date-parts" : [ [ "2015" ] ] }, "page" : "1-13", "publisher" : "Nature Publishing Group", "title" : "The neuroscience of mindfulness meditation", "type" : "article-journal", "volume" : "16" }, "uris" : [ "http://www.mendeley.com/documents/?uuid=ceb57997-47e3-4d2e-b5f0-89918ed8f984" ] }, { "id" : "ITEM-2", "itemData" : { "DOI" : "10.3389/fnins.2013.00008", "ISBN" : "1662-453X", "ISSN" : "16624548", "PMID" : "23382709", "abstract" : "The scientific interest in meditation and mindfulness practice has recently seen an unprecedented surge. After an initial phase of presenting beneficial effects of mindfulness practice in various domains, research is now seeking to unravel the underlying psychological and neurophysiological mechanisms. Advances in understanding these processes are required for improving and fine-tuning mindfulness-based interventions that target specific conditions such as eating disorders or attention deficit hyperactivity disorders. This review presents a theoretical framework that emphasizes the central role of attentional control mechanisms in the development of mindfulness skills. It discusses the phenomenological level of experience during meditation, the different attentional functions that are involved, and relates these to the brain networks that subserve these functions. On the basis of currently available empirical evidence specific processes as to how attention exerts its positive influence are considered and it is concluded that meditation practice appears to positively impact attentional functions by improving resource allocation processes. As a result, attentional resources are allocated more fully during early processing phases which subsequently enhance further processing. Neural changes resulting from a pure form of mindfulness practice that is central to most mindfulness programs are considered from the perspective that they constitute a useful reference point for future research. Furthermore, possible interrelations between the improvement of attentional control and emotion regulation skills are discussed.", "author" : [ { "dropping-particle" : "", "family" : "Malinowski", "given" : "Peter", "non-dropping-particle" : "", "parse-names" : false, "suffix" : "" } ], "container-title" : "Frontiers in Neuroscience", "id" : "ITEM-2", "issue" : "7 FEB", "issued" : { "date-parts" : [ [ "2013" ] ] }, "page" : "1-11", "title" : "Neural mechanisms of attentional control in mindfulness meditation", "type" : "article-journal", "volume" : "7" }, "uris" : [ "http://www.mendeley.com/documents/?uuid=88ba079e-2a42-4790-b20b-85d093bced68" ] } ], "mendeley" : { "formattedCitation" : "(MALINOWSKI, 2013; TANG; H\u00d6LZEL; POSNER, 2015b)", "plainTextFormattedCitation" : "(MALINOWSKI, 2013; TANG; H\u00d6LZEL; POSNER, 2015b)", "previouslyFormattedCitation" : "(MALINOWSKI, 2013; TANG; H\u00d6LZEL; POSNER, 2015b)"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ALINOWSKI, 2013; TANG; HÖLZEL; POSNER, 2015b)</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w:t>
      </w:r>
    </w:p>
    <w:p w14:paraId="2FA8C834"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As práticas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envolvem atenção focada, quando utiliza um foco fixo durante sua execução e é presente principalmente no início das práticas, e monitoramento aberto, quando o indivíduo desenvolve a capacidade de mover naturalmente sua atenção entre os elementos da experiênci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3389/fnins.2013.00008", "ISBN" : "1662-453X", "ISSN" : "16624548", "PMID" : "23382709", "abstract" : "The scientific interest in meditation and mindfulness practice has recently seen an unprecedented surge. After an initial phase of presenting beneficial effects of mindfulness practice in various domains, research is now seeking to unravel the underlying psychological and neurophysiological mechanisms. Advances in understanding these processes are required for improving and fine-tuning mindfulness-based interventions that target specific conditions such as eating disorders or attention deficit hyperactivity disorders. This review presents a theoretical framework that emphasizes the central role of attentional control mechanisms in the development of mindfulness skills. It discusses the phenomenological level of experience during meditation, the different attentional functions that are involved, and relates these to the brain networks that subserve these functions. On the basis of currently available empirical evidence specific processes as to how attention exerts its positive influence are considered and it is concluded that meditation practice appears to positively impact attentional functions by improving resource allocation processes. As a result, attentional resources are allocated more fully during early processing phases which subsequently enhance further processing. Neural changes resulting from a pure form of mindfulness practice that is central to most mindfulness programs are considered from the perspective that they constitute a useful reference point for future research. Furthermore, possible interrelations between the improvement of attentional control and emotion regulation skills are discussed.", "author" : [ { "dropping-particle" : "", "family" : "Malinowski", "given" : "Peter", "non-dropping-particle" : "", "parse-names" : false, "suffix" : "" } ], "container-title" : "Frontiers in Neuroscience", "id" : "ITEM-1", "issue" : "7 FEB", "issued" : { "date-parts" : [ [ "2013" ] ] }, "page" : "1-11", "title" : "Neural mechanisms of attentional control in mindfulness meditation", "type" : "article-journal", "volume" : "7" }, "uris" : [ "http://www.mendeley.com/documents/?uuid=88ba079e-2a42-4790-b20b-85d093bced68" ] } ], "mendeley" : { "formattedCitation" : "(MALINOWSKI, 2013)", "plainTextFormattedCitation" : "(MALINOWSKI, 2013)", "previouslyFormattedCitation" : "(MALINOWSKI, 201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ALINOWSKI, 2013)</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De maneira geral, os estudos demonstram uma melhor performance em testes atencionais em meditadores experientes e isso é correlacionado com áreas corticais diretamente envolvidas no processo de atençã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8/nrn3916", "ISBN" : "1471-0048", "ISSN" : "1471-003X", "PMID" : "25783612", "abstract" : "Nature Reviews Neuroscience, (2015). doi:10.1038/nrn3916", "author" : [ { "dropping-particle" : "", "family" : "Tang", "given" : "Yi-Yuan", "non-dropping-particle" : "", "parse-names" : false, "suffix" : "" }, { "dropping-particle" : "", "family" : "H\u00f6lzel", "given" : "Britta K", "non-dropping-particle" : "", "parse-names" : false, "suffix" : "" }, { "dropping-particle" : "", "family" : "Posner", "given" : "Michael I", "non-dropping-particle" : "", "parse-names" : false, "suffix" : "" } ], "container-title" : "Nature Reviews Neuroscience", "id" : "ITEM-1", "issue" : "4", "issued" : { "date-parts" : [ [ "2015" ] ] }, "page" : "1-13", "publisher" : "Nature Publishing Group", "title" : "The neuroscience of mindfulness meditation", "type" : "article-journal", "volume" : "16" }, "uris" : [ "http://www.mendeley.com/documents/?uuid=ceb57997-47e3-4d2e-b5f0-89918ed8f984" ] }, { "id" : "ITEM-2", "itemData" : { "DOI" : "10.3389/fnins.2013.00008", "ISBN" : "1662-453X", "ISSN" : "16624548", "PMID" : "23382709", "abstract" : "The scientific interest in meditation and mindfulness practice has recently seen an unprecedented surge. After an initial phase of presenting beneficial effects of mindfulness practice in various domains, research is now seeking to unravel the underlying psychological and neurophysiological mechanisms. Advances in understanding these processes are required for improving and fine-tuning mindfulness-based interventions that target specific conditions such as eating disorders or attention deficit hyperactivity disorders. This review presents a theoretical framework that emphasizes the central role of attentional control mechanisms in the development of mindfulness skills. It discusses the phenomenological level of experience during meditation, the different attentional functions that are involved, and relates these to the brain networks that subserve these functions. On the basis of currently available empirical evidence specific processes as to how attention exerts its positive influence are considered and it is concluded that meditation practice appears to positively impact attentional functions by improving resource allocation processes. As a result, attentional resources are allocated more fully during early processing phases which subsequently enhance further processing. Neural changes resulting from a pure form of mindfulness practice that is central to most mindfulness programs are considered from the perspective that they constitute a useful reference point for future research. Furthermore, possible interrelations between the improvement of attentional control and emotion regulation skills are discussed.", "author" : [ { "dropping-particle" : "", "family" : "Malinowski", "given" : "Peter", "non-dropping-particle" : "", "parse-names" : false, "suffix" : "" } ], "container-title" : "Frontiers in Neuroscience", "id" : "ITEM-2", "issue" : "7 FEB", "issued" : { "date-parts" : [ [ "2013" ] ] }, "page" : "1-11", "title" : "Neural mechanisms of attentional control in mindfulness meditation", "type" : "article-journal", "volume" : "7" }, "uris" : [ "http://www.mendeley.com/documents/?uuid=88ba079e-2a42-4790-b20b-85d093bced68" ] } ], "mendeley" : { "formattedCitation" : "(MALINOWSKI, 2013; TANG; H\u00d6LZEL; POSNER, 2015b)", "plainTextFormattedCitation" : "(MALINOWSKI, 2013; TANG; H\u00d6LZEL; POSNER, 2015b)", "previouslyFormattedCitation" : "(MALINOWSKI, 2013; TANG; H\u00d6LZEL; POSNER, 2015b)"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ALINOWSKI, 2013; TANG; HÖLZEL; POSNER, 2015b)</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Jha e colaboradores em 2007 demonstraram melhor performance no teste de rede de atenção (Attentional network test- ANT) de indivíduos submetidos a um MBSR de 8 semanas e indivíduos que participaram de um retiro de um mês e realizaram práticas de atenção focada e monitoramento aberto, corroborando com outros estudos contemporâneos a esse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73/pnas.0707678104", "ISBN" : "0027-8424 (Print)\\r0027-8424 (Linking)", "ISSN" : "0027-8424", "PMID" : "17940025", "abstract" : "Recent studies suggest that months to years of intensive and systematic meditation training can improve attention. However, the lengthy training required has made it difficult to use random assignment of participants to conditions to confirm these findings. This article shows that a group randomly assigned to 5 days of meditation practice with the integrative body-mind training method shows significantly better attention and control of stress than a similarly chosen control group given relaxation training. The training method comes from traditional Chinese medicine and incorporates aspects of other meditation and mindfulness training. Compared with the control group, the experimental group of 40 undergraduate Chinese students given 5 days of 20-min integrative training showed greater improvement in conflict scores on the Attention Network Test, lower anxiety, depression, anger, and fatigue, and higher vigor on the Profile of Mood States scale, a significant decrease in stress-related cortisol, and an increase in immunoreactivity. These results provide a convenient method for studying the influence of meditation training by using experimental and control methods similar to those used to test drugs or other interventions.", "author" : [ { "dropping-particle" : "", "family" : "Tang", "given" : "Yi-Yuan", "non-dropping-particle" : "", "parse-names" : false, "suffix" : "" }, { "dropping-particle" : "", "family" : "Ma", "given" : "Yinghua", "non-dropping-particle" : "", "parse-names" : false, "suffix" : "" }, { "dropping-particle" : "", "family" : "Wang", "given" : "Junhong", "non-dropping-particle" : "", "parse-names" : false, "suffix" : "" }, { "dropping-particle" : "", "family" : "Fan", "given" : "Yaxin", "non-dropping-particle" : "", "parse-names" : false, "suffix" : "" }, { "dropping-particle" : "", "family" : "Feng", "given" : "Shigang", "non-dropping-particle" : "", "parse-names" : false, "suffix" : "" }, { "dropping-particle" : "", "family" : "Lu", "given" : "Qilin", "non-dropping-particle" : "", "parse-names" : false, "suffix" : "" }, { "dropping-particle" : "", "family" : "Yu", "given" : "Qingbao", "non-dropping-particle" : "", "parse-names" : false, "suffix" : "" }, { "dropping-particle" : "", "family" : "Sui", "given" : "Danni", "non-dropping-particle" : "", "parse-names" : false, "suffix" : "" }, { "dropping-particle" : "", "family" : "Rothbart", "given" : "Mary K", "non-dropping-particle" : "", "parse-names" : false, "suffix" : "" }, { "dropping-particle" : "", "family" : "Fan", "given" : "Ming", "non-dropping-particle" : "", "parse-names" : false, "suffix" : "" }, { "dropping-particle" : "", "family" : "Posner", "given" : "Michael I", "non-dropping-particle" : "", "parse-names" : false, "suffix" : "" } ], "container-title" : "Proceedings of the National Academy of Sciences of the United States of America", "id" : "ITEM-1", "issue" : "43", "issued" : { "date-parts" : [ [ "2007" ] ] }, "page" : "17152-17156", "title" : "Short-term meditation training improves attention and self-regulation.", "type" : "article-journal", "volume" : "104" }, "uris" : [ "http://www.mendeley.com/documents/?uuid=987e38fa-b082-4a88-be0a-f30e5416705d" ] }, { "id" : "ITEM-2", "itemData" : { "ISSN" : "1530-7026", "PMID" : "17672382", "abstract" : "Mindfulness is defined as paying attention in the present moment. We investigate the hypothesis that mindfulness training may alter or enhance specific aspects of attention. We examined three functionally and neuroanatomically distinct but overlapping attentional subsystems: alerting, orienting, and conflict monitoring. Functioning of each subsystem was indexed by performance on the Attention Network Test. Two types of mindfulness training (MT) programs were examined, and behavioral testing was conducted on participants before (Time 1) and after (Time 2) training. One training group consisted of individuals naive to mindfulness techniques who participated in an 8-week mindfulness-based stress reduction (MBSR) course that emphasized the development of concentrative meditation skills. The other training group consisted of individuals experienced in concentrative meditation techniques who participated in a 1-month intensive mindfulness retreat. Performance of these groups was compared with that of control participants who were meditation naive and received no MT. At Time 1, the participants in the retreat group demonstrated improved conflict monitoring performance relative to those in the MBSR and control groups. At Time 2, the participants in the MBSR course demonstrated significantly improved orienting in comparison with the control and retreat participants. In contrast, the participants in the retreat group demonstrated altered performance on the alerting component, with improvements in exogenous stimulus detection in comparison with the control and MBSR participants. The groups did not differ in conflict monitoring performance at Time 2. These results suggest that mindfulness training may improve attention-related behavioral responses by enhancing functioning of specific subcomponents of attention. Whereas participation in the MBSR course improved the ability to endogenously orient attention, retreat participation appeared to allow for the development and emergence of receptive attentional skills, which improved exogenous alerting-related process.", "author" : [ { "dropping-particle" : "", "family" : "Jha", "given" : "Amism P", "non-dropping-particle" : "", "parse-names" : false, "suffix" : "" }, { "dropping-particle" : "", "family" : "Krompinger", "given" : "Jason", "non-dropping-particle" : "", "parse-names" : false, "suffix" : "" }, { "dropping-particle" : "", "family" : "Baime", "given" : "Michael J", "non-dropping-particle" : "", "parse-names" : false, "suffix" : "" } ], "container-title" : "Cognitive, affective &amp; behavioral neuroscience", "id" : "ITEM-2", "issue" : "2", "issued" : { "date-parts" : [ [ "2007", "6" ] ] }, "page" : "109-19", "title" : "Mindfulness training modifies subsystems of attention.", "type" : "article-journal", "volume" : "7" }, "uris" : [ "http://www.mendeley.com/documents/?uuid=8bf88ff4-9ce7-490b-ab12-569937d2c9cb" ] } ], "mendeley" : { "formattedCitation" : "(JHA; KROMPINGER; BAIME, 2007; TANG et al., 2007)", "plainTextFormattedCitation" : "(JHA; KROMPINGER; BAIME, 2007; TANG et al., 2007)", "previouslyFormattedCitation" : "(JHA; KROMPINGER; BAIME, 2007; TANG et al., 2007)"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JHA; KROMPINGER; BAIME, 2007; TANG et al., 2007)</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w:t>
      </w:r>
    </w:p>
    <w:p w14:paraId="79152DEF" w14:textId="77777777" w:rsidR="00B24DF5" w:rsidRPr="0062735D" w:rsidRDefault="00B24DF5" w:rsidP="0062735D">
      <w:pPr>
        <w:spacing w:line="360" w:lineRule="auto"/>
        <w:ind w:firstLine="360"/>
        <w:jc w:val="both"/>
        <w:rPr>
          <w:rFonts w:ascii="Times" w:hAnsi="Times" w:cs="Times New Roman"/>
          <w:color w:val="000000" w:themeColor="text1"/>
        </w:rPr>
      </w:pPr>
      <w:r w:rsidRPr="0062735D">
        <w:rPr>
          <w:rFonts w:ascii="Times" w:hAnsi="Times" w:cs="Times New Roman"/>
          <w:color w:val="000000" w:themeColor="text1"/>
        </w:rPr>
        <w:lastRenderedPageBreak/>
        <w:t xml:space="preserve">Ainda em relação ao componente atencional, com o uso da eletroencefalografia (EEG), Fan e colaboradores demonstraram um aumento no potencial da onda alfa em regiões fronto-parietais durante um teste de atenção após a prática de exercícios baseados 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O aumento do potencial dessas ondas, nessa região, parece estar associado a uma melhor performance cognitiva, refletida através de um menor tempo de reação ao estímulo além de menor quantidade de erros ao longo da taref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07/s10484-014-9258-5", "ISBN" : "1573-3270 (Electronic)\\r1090-0586 (Linking)", "ISSN" : "10900586", "PMID" : "25253652", "abstract" : "Our previous research showed that short term meditation training reduces the time to resolve conflict in the flanker task. Studies also show that resting alpha increases with long term meditation practice. The aim of this study is to determine whether short term meditation training both increases resting alpha activity and reduces the time to resolve conflict in the Stroop task and whether these two effects are related. Forty-three Chinese undergraduates were randomly assigned an experiment group given 5 days meditation training using integrative body-mind training (IBMT) and a relaxation training control. After training, only the IBMT group showed decreased conflict reaction time (RT), and increased resting mean alpha power. Moreover, the higher the enhancement of resting alpha power, the stronger the improvement of conflict RT. The results indicate that short term meditation diffusely enhances alpha and improves the ability to deal with conflict and moreover these two effects are positively related.", "author" : [ { "dropping-particle" : "", "family" : "Fan", "given" : "Yaxin", "non-dropping-particle" : "", "parse-names" : false, "suffix" : "" }, { "dropping-particle" : "", "family" : "Tang", "given" : "Yi Yuan", "non-dropping-particle" : "", "parse-names" : false, "suffix" : "" }, { "dropping-particle" : "", "family" : "Tang", "given" : "Rongxiang", "non-dropping-particle" : "", "parse-names" : false, "suffix" : "" }, { "dropping-particle" : "", "family" : "Posner", "given" : "Michael I.", "non-dropping-particle" : "", "parse-names" : false, "suffix" : "" } ], "container-title" : "Applied Psychophysiology Biofeedback", "id" : "ITEM-1", "issue" : "3-4", "issued" : { "date-parts" : [ [ "2014" ] ] }, "page" : "213-217", "title" : "Short Term Integrative Meditation Improves Resting Alpha Activity and Stroop Performance", "type" : "article-journal", "volume" : "39" }, "uris" : [ "http://www.mendeley.com/documents/?uuid=6a690d39-15f7-478f-acc2-4bf03f009bb0" ] } ], "mendeley" : { "formattedCitation" : "(FAN et al., 2014)", "plainTextFormattedCitation" : "(FAN et al., 2014)", "previouslyFormattedCitation" : "(FAN et al., 201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FAN et al., 2014)</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Além disso, a redução da assimetria de alfa frontal também tem sido reportada após um programa de 8 semanas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Este resultado parece relacionar-se com uma melhor capacidade de regulação emocional envolvendo maior bem-estar e menor reatividade a situações emocionalmente negativa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07/s12671-016-0591-z", "ISSN" : "1868-8527", "author" : [ { "dropping-particle" : "", "family" : "Zhou", "given" : "Renlai", "non-dropping-particle" : "", "parse-names" : false, "suffix" : "" }, { "dropping-particle" : "", "family" : "Liu", "given" : "Lei", "non-dropping-particle" : "", "parse-names" : false, "suffix" : "" } ], "container-title" : "Mindfulness", "id" : "ITEM-1", "issued" : { "date-parts" : [ [ "2016" ] ] }, "page" : "1-9", "publisher" : "Mindfulness", "title" : "Eight-Week Mindfulness Training Enhances Left Frontal EEG Asymmetry During Emotional Challenge: a Randomized Controlled Trial", "type" : "article-journal" }, "uris" : [ "http://www.mendeley.com/documents/?uuid=a7fce039-744c-4274-b930-1a013d1f0a16" ] } ], "mendeley" : { "formattedCitation" : "(ZHOU; LIU, 2016)", "plainTextFormattedCitation" : "(ZHOU; LIU, 2016)", "previouslyFormattedCitation" : "(ZHOU; LIU, 2016)"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ZHOU; LIU, 2016)</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3C901443"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A interocepção ou habilidade interoceptiva pode ser descrita como a capacidade do indivíduo tomar ciência dos sinais originados a partir do próprio corp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3389/fpsyg.2015.00763", "ISSN" : "1664-1078", "PMID" : "26106345", "abstract" : "Interoception can be broadly defined as the sense of signals originating within the body. As such, interoception is critical for our sense of embodiment, motivation, and well-being. And yet, despite its importance, interoception remains poorly understood within modern science. This paper reviews interdisciplinary perspectives on interoception, with the goal of presenting a unified perspective from diverse fields such as neuroscience, clinical practice, and contemplative studies. It is hoped that this integrative effort will advance our understanding of how interoception determines well-being, and identify the central challenges to such understanding. To this end, we introduce an expanded taxonomy of interoceptive processes, arguing that many of these processes can be understood through an emerging predictive coding model for mind-body integration. The model, which describes the tension between expected and felt body sensation, parallels contemplative theories, and implicates interoception in a variety of affective and psychosomatic disorders. We conclude that maladaptive construal of bodily sensations may lie at the heart of many contemporary maladies, and that contemplative practices may attenuate these interpretative biases, restoring a person's sense of presence and agency in the world.", "author" : [ { "dropping-particle" : "", "family" : "Farb", "given" : "Norman", "non-dropping-particle" : "", "parse-names" : false, "suffix" : "" }, { "dropping-particle" : "", "family" : "Daubenmier", "given" : "Jennifer", "non-dropping-particle" : "", "parse-names" : false, "suffix" : "" }, { "dropping-particle" : "", "family" : "Price", "given" : "Cynthia J.", "non-dropping-particle" : "", "parse-names" : false, "suffix" : "" }, { "dropping-particle" : "", "family" : "Gard", "given" : "Tim", "non-dropping-particle" : "", "parse-names" : false, "suffix" : "" }, { "dropping-particle" : "", "family" : "Kerr", "given" : "Catherine", "non-dropping-particle" : "", "parse-names" : false, "suffix" : "" }, { "dropping-particle" : "", "family" : "Dunn", "given" : "Barnaby D.", "non-dropping-particle" : "", "parse-names" : false, "suffix" : "" }, { "dropping-particle" : "", "family" : "Klein", "given" : "Anne Carolyn", "non-dropping-particle" : "", "parse-names" : false, "suffix" : "" }, { "dropping-particle" : "", "family" : "Paulus", "given" : "Martin P.", "non-dropping-particle" : "", "parse-names" : false, "suffix" : "" }, { "dropping-particle" : "", "family" : "Mehling", "given" : "Wolf E.", "non-dropping-particle" : "", "parse-names" : false, "suffix" : "" } ], "container-title" : "Frontiers in Psychology", "id" : "ITEM-1", "issue" : "June", "issued" : { "date-parts" : [ [ "2015" ] ] }, "page" : "763", "title" : "Interoception, contemplative practice, and health", "type" : "article-journal", "volume" : "6" }, "uris" : [ "http://www.mendeley.com/documents/?uuid=340b48a9-1fbf-4a87-ab4b-9cbc4782e331" ] } ], "mendeley" : { "formattedCitation" : "(FARB et al., 2015)", "plainTextFormattedCitation" : "(FARB et al., 2015)", "previouslyFormattedCitation" : "(FARB et al.,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FARB et al., 2015)</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Essa capacidade tem sido relacionada a um maior bem-estar e a uma melhor autorregulação, tendo em vista que ela é necessária para a percepção de eventos internos importantes para a sobrevivênci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3389/fpsyg.2015.00763", "ISSN" : "1664-1078", "PMID" : "26106345", "abstract" : "Interoception can be broadly defined as the sense of signals originating within the body. As such, interoception is critical for our sense of embodiment, motivation, and well-being. And yet, despite its importance, interoception remains poorly understood within modern science. This paper reviews interdisciplinary perspectives on interoception, with the goal of presenting a unified perspective from diverse fields such as neuroscience, clinical practice, and contemplative studies. It is hoped that this integrative effort will advance our understanding of how interoception determines well-being, and identify the central challenges to such understanding. To this end, we introduce an expanded taxonomy of interoceptive processes, arguing that many of these processes can be understood through an emerging predictive coding model for mind-body integration. The model, which describes the tension between expected and felt body sensation, parallels contemplative theories, and implicates interoception in a variety of affective and psychosomatic disorders. We conclude that maladaptive construal of bodily sensations may lie at the heart of many contemporary maladies, and that contemplative practices may attenuate these interpretative biases, restoring a person's sense of presence and agency in the world.", "author" : [ { "dropping-particle" : "", "family" : "Farb", "given" : "Norman", "non-dropping-particle" : "", "parse-names" : false, "suffix" : "" }, { "dropping-particle" : "", "family" : "Daubenmier", "given" : "Jennifer", "non-dropping-particle" : "", "parse-names" : false, "suffix" : "" }, { "dropping-particle" : "", "family" : "Price", "given" : "Cynthia J.", "non-dropping-particle" : "", "parse-names" : false, "suffix" : "" }, { "dropping-particle" : "", "family" : "Gard", "given" : "Tim", "non-dropping-particle" : "", "parse-names" : false, "suffix" : "" }, { "dropping-particle" : "", "family" : "Kerr", "given" : "Catherine", "non-dropping-particle" : "", "parse-names" : false, "suffix" : "" }, { "dropping-particle" : "", "family" : "Dunn", "given" : "Barnaby D.", "non-dropping-particle" : "", "parse-names" : false, "suffix" : "" }, { "dropping-particle" : "", "family" : "Klein", "given" : "Anne Carolyn", "non-dropping-particle" : "", "parse-names" : false, "suffix" : "" }, { "dropping-particle" : "", "family" : "Paulus", "given" : "Martin P.", "non-dropping-particle" : "", "parse-names" : false, "suffix" : "" }, { "dropping-particle" : "", "family" : "Mehling", "given" : "Wolf E.", "non-dropping-particle" : "", "parse-names" : false, "suffix" : "" } ], "container-title" : "Frontiers in Psychology", "id" : "ITEM-1", "issue" : "June", "issued" : { "date-parts" : [ [ "2015" ] ] }, "page" : "763", "title" : "Interoception, contemplative practice, and health", "type" : "article-journal", "volume" : "6" }, "uris" : [ "http://www.mendeley.com/documents/?uuid=340b48a9-1fbf-4a87-ab4b-9cbc4782e331" ] }, { "id" : "ITEM-2", "itemData" : { "DOI" : "10.1073/pnas.98.4.2035", "ISBN" : "0027-8424 (Print)\\n0027-8424 (Linking)", "ISSN" : "0027-8424", "PMID" : "11172071", "abstract" : "Little is known about the physiological mechanisms subserving the experience of air hunger and the affective control of breathing in humans. Acute hunger for air after inhalation of CO(2) was studied in nine healthy volunteers with positron emission tomography. Subjective breathlessness was manipulated while end-tidal CO(2-) was held constant. Subjects experienced a significantly greater sense of air hunger breathing through a face mask than through a mouthpiece. The statistical contrast between the two conditions delineated a distributed network of primarily limbic/paralimbic brain regions, including multiple foci in dorsal anterior and middle cingulate gyrus, insula/claustrum, amygdala/periamygdala, lingual and middle temporal gyrus, hypothalamus, pulvinar, and midbrain. This pattern of activations was confirmed by a correlational analysis with breathlessness ratings. The commonality of regions of mesencephalon, diencephalon and limbic/paralimbic areas involved in primal emotions engendered by the basic vegetative systems including hunger for air, thirst, hunger, pain, micturition, and sleep, is discussed with particular reference to the cingulate gyrus. A theory that the phylogenetic origin of consciousness came from primal emotions engendered by immediate threat to the existence of the organism is discussed along with an alternative hypothesis by Edelman that primary awareness emerged with processes of ongoing perceptual categorization giving rise to a scene [Edelman, G. M. (1992) Bright Air, Brilliant Fire (Penguin, London)].", "author" : [ { "dropping-particle" : "", "family" : "Liotti", "given" : "M", "non-dropping-particle" : "", "parse-names" : false, "suffix" : "" }, { "dropping-particle" : "", "family" : "Brannan", "given" : "S", "non-dropping-particle" : "", "parse-names" : false, "suffix" : "" }, { "dropping-particle" : "", "family" : "Egan", "given" : "G", "non-dropping-particle" : "", "parse-names" : false, "suffix" : "" }, { "dropping-particle" : "", "family" : "Shade", "given" : "R", "non-dropping-particle" : "", "parse-names" : false, "suffix" : "" }, { "dropping-particle" : "", "family" : "Madden", "given" : "L", "non-dropping-particle" : "", "parse-names" : false, "suffix" : "" }, { "dropping-particle" : "", "family" : "Abplanalp", "given" : "B", "non-dropping-particle" : "", "parse-names" : false, "suffix" : "" }, { "dropping-particle" : "", "family" : "Robillard", "given" : "R", "non-dropping-particle" : "", "parse-names" : false, "suffix" : "" }, { "dropping-particle" : "", "family" : "Lancaster", "given" : "J", "non-dropping-particle" : "", "parse-names" : false, "suffix" : "" }, { "dropping-particle" : "", "family" : "Zamarripa", "given" : "F E", "non-dropping-particle" : "", "parse-names" : false, "suffix" : "" }, { "dropping-particle" : "", "family" : "Fox", "given" : "P T", "non-dropping-particle" : "", "parse-names" : false, "suffix" : "" }, { "dropping-particle" : "", "family" : "Denton", "given" : "D", "non-dropping-particle" : "", "parse-names" : false, "suffix" : "" } ], "container-title" : "Proceedings of the National Academy of Sciences", "id" : "ITEM-2", "issue" : "4", "issued" : { "date-parts" : [ [ "2001" ] ] }, "page" : "2035-2040", "title" : "Brain responses associated with consciousness of breathlessness (air hunger)", "type" : "article-journal", "volume" : "98" }, "uris" : [ "http://www.mendeley.com/documents/?uuid=00952694-5490-4947-a46c-624b3a0c14ac" ] } ], "mendeley" : { "formattedCitation" : "(FARB et al., 2015; LIOTTI et al., 2001)", "plainTextFormattedCitation" : "(FARB et al., 2015; LIOTTI et al., 2001)", "previouslyFormattedCitation" : "(FARB et al., 2015; LIOTTI et al., 2001)"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FARB et al., 2015; LIOTTI et al., 2001)</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Em um estudo recente, foi observado uma mudança interessante no autorrelato de aspectos pessoais como a atenção ao corpo após 3 meses de práticas contemplativa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3389/fpsyg.2015.00504", "ISBN" : "1756-8765 (Electronic)\\n1756-8757 (Linking)", "ISSN" : "16641078", "PMID" : "25610410", "abstract" : "Interoceptive body awareness (IA) is crucial for psychological well-being and plays an important role in many contemplative traditions. However, until recently, standardized self-report measures of IA were scarce, not comprehensive, and the effects of interoceptive training on such measures were largely unknown. The Multidimensional Assessment of Interoceptive Awareness (MAIA) questionnaire measures IA with eight different scales. In the current study, we investigated whether and how these different aspects of IA are influenced by a 3-months contemplative intervention in the context of the ReSource project, in which 148 subjects engaged in daily practices of \"Body Scan\" and \"Breath Meditation.\" We developed a German version of the MAIA and tested it in a large and diverse sample (n = 1,076). Internal consistencies were similar to the English version (0.56-0.89), retest reliability was high (rs: 0.66-0.79), and the MAIA showed good convergent and discriminant validity. Importantly, interoceptive training improved five out of eight aspects of IA, compared to a retest control group. Participants with low IA scores at baseline showed the biggest changes. Whereas practice duration only weakly predicted individual differences in change, self-reported liking of the practices and degree of integration into daily life predicted changes on most scales. Interestingly, the magnitude of observed changes varied across scales. The strongest changes were observed for the regulatory aspects of IA, that is, how the body is used for self-regulation in daily life. No significant changes were observed for the Noticing aspect (becoming aware of bodily changes), which is the aspect that is predominantly assessed in other IA measures. This differential pattern underscores the importance to assess IA multi-dimensionally, particularly when interested in enhancement of IA through contemplative practice or other mind-body interventions.", "author" : [ { "dropping-particle" : "", "family" : "Bornemann", "given" : "Boris", "non-dropping-particle" : "", "parse-names" : false, "suffix" : "" }, { "dropping-particle" : "", "family" : "Herbert", "given" : "Beate M.", "non-dropping-particle" : "", "parse-names" : false, "suffix" : "" }, { "dropping-particle" : "", "family" : "Mehling", "given" : "Wolf E.", "non-dropping-particle" : "", "parse-names" : false, "suffix" : "" }, { "dropping-particle" : "", "family" : "Singer", "given" : "Tania", "non-dropping-particle" : "", "parse-names" : false, "suffix" : "" } ], "container-title" : "Frontiers in Psychology", "id" : "ITEM-1", "issue" : "JAN", "issued" : { "date-parts" : [ [ "2015" ] ] }, "page" : "1-13", "title" : "Differential changes in self-reported aspects of interoceptive awareness through 3 months of contemplative training", "type" : "article-journal", "volume" : "6" }, "uris" : [ "http://www.mendeley.com/documents/?uuid=3cbab74a-cb22-4276-b324-f178d531f0b1" ] } ], "mendeley" : { "formattedCitation" : "(BORNEMANN et al., 2015)", "plainTextFormattedCitation" : "(BORNEMANN et al., 2015)", "previouslyFormattedCitation" : "(BORNEMANN et al.,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BORNEMANN et al., 2015)</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Juntamente a mudanças no autorrelato, foi mensurada a mudança de atenção interoceptiva através de um instrumento desenvolvido para esse fim denominado Avaliação multidimensional da consciência interoceptiv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371/journal.pone.0048230", "ISBN" : "10.1371/journal.pone.0048230", "ISSN" : "19326203", "PMID" : "23133619", "abstract" : "This paper describes the development of a multidimensional self-report measure of interoceptive body awareness. The systematic mixed-methods process involved reviewing the current literature, specifying a multidimensional conceptual framework, evaluating prior instruments, developing items, and analyzing focus group responses to scale items by instructors and patients of body awareness-enhancing therapies. Following refinement by cognitive testing, items were field-tested in students and instructors of mind-body approaches. Final item selection was achieved by submitting the field test data to an iterative process using multiple validation methods, including exploratory cluster and confirmatory factor analyses, comparison between known groups, and correlations with established measures of related constructs. The resulting 32-item multidimensional instrument assesses eight concepts. The psychometric properties of these final scales suggest that the Multidimensional Assessment of Interoceptive Awareness (MAIA) may serve as a starting point for research and further collaborative refinement.", "author" : [ { "dropping-particle" : "", "family" : "Mehling", "given" : "Wolf E.", "non-dropping-particle" : "", "parse-names" : false, "suffix" : "" }, { "dropping-particle" : "", "family" : "Price", "given" : "Cynthia", "non-dropping-particle" : "", "parse-names" : false, "suffix" : "" }, { "dropping-particle" : "", "family" : "Daubenmier", "given" : "Jennifer J.", "non-dropping-particle" : "", "parse-names" : false, "suffix" : "" }, { "dropping-particle" : "", "family" : "Acree", "given" : "Mike", "non-dropping-particle" : "", "parse-names" : false, "suffix" : "" }, { "dropping-particle" : "", "family" : "Bartmess", "given" : "Elizabeth", "non-dropping-particle" : "", "parse-names" : false, "suffix" : "" }, { "dropping-particle" : "", "family" : "Stewart", "given" : "Anita", "non-dropping-particle" : "", "parse-names" : false, "suffix" : "" } ], "container-title" : "PLoS ONE", "id" : "ITEM-1", "issue" : "11", "issued" : { "date-parts" : [ [ "2012" ] ] }, "title" : "The Multidimensional Assessment of Interoceptive Awareness (MAIA)", "type" : "article-journal", "volume" : "7" }, "uris" : [ "http://www.mendeley.com/documents/?uuid=cf35b06a-f799-42ba-86f8-f0a71078a01e" ] } ], "mendeley" : { "formattedCitation" : "(MEHLING et al., 2012)", "plainTextFormattedCitation" : "(MEHLING et al., 2012)", "previouslyFormattedCitation" : "(MEHLING et al., 2012)"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EHLING et al., 2012)</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7E6615E5"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Farb e colaboradores em 2013 demonstraram que a prática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leva a uma maior atividade cortical de regiões relacionadas a interocepção, como a porção anterior da ínsul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93/scan/nss066", "ISBN" : "1749-5024 (Electronic)\\r1749-5016 (Linking)", "ISSN" : "17495016", "PMID" : "22689216", "abstract" : "One component of mindfulness training (MT) is the development of interoceptive attention (IA) to visceral bodily sensations, facilitated through daily practices such as breath monitoring. Using functional magnetic resonance imaging (fMRI), we examined experience-dependent functional plasticity in accessing interoceptive representations by comparing graduates of a Mindfulness-Based Stress Reduction course to a waitlisted control group. IA to respiratory sensations was contrasted against two visual tasks, controlling for attentional requirements non-specific to IA such as maintaining sensation and suppressing distraction. In anatomically partitioned analyses of insula activity, MT predicted greater IA-related activity in anterior dysgranular insula regions, consistent with greater integration of interoceptive sensation with external context. MT also predicted decreased recruitment of the dorsomedial prefrontal cortex (DMPFC) during IA, and altered functional connectivity between the DMPFC and the posterior insula, putative primary interoceptive cortex. Furthermore, meditation practice compliance predicted greater posterior insula and reduced visual pathway recruitment during IA. These findings suggest that interoceptive training modulates task-specific cortical recruitment, analogous to training-related plasticity observed in the external senses. Further, DMPFC modulation of IA networks may be an important mechanism by which MT alters information processing in the brain, increasing the contribution of interoception to perceptual experience.", "author" : [ { "dropping-particle" : "", "family" : "Farb", "given" : "Norman a S", "non-dropping-particle" : "", "parse-names" : false, "suffix" : "" }, { "dropping-particle" : "V.", "family" : "Segal", "given" : "Zindel", "non-dropping-particle" : "", "parse-names" : false, "suffix" : "" }, { "dropping-particle" : "", "family" : "Anderson", "given" : "Adam K.", "non-dropping-particle" : "", "parse-names" : false, "suffix" : "" } ], "container-title" : "Social Cognitive and Affective Neuroscience", "id" : "ITEM-1", "issue" : "1", "issued" : { "date-parts" : [ [ "2013" ] ] }, "page" : "15-26", "title" : "Mindfulness meditation training alters cortical representations of interoceptive attention", "type" : "article-journal", "volume" : "8" }, "uris" : [ "http://www.mendeley.com/documents/?uuid=ca5bed18-7231-416e-8951-7853630e39a1" ] } ], "mendeley" : { "formattedCitation" : "(FARB; SEGAL; ANDERSON, 2013)", "plainTextFormattedCitation" : "(FARB; SEGAL; ANDERSON, 2013)", "previouslyFormattedCitation" : "(FARB; SEGAL; ANDERSON, 201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FARB; SEGAL; ANDERSON, 2013)</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Levando em conta que grande parte das práticas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utilizam a atenção voltada a eventos internos ou externos, o componente interoceptivo como benefício das práticas deve ser levado em consideração.</w:t>
      </w:r>
    </w:p>
    <w:p w14:paraId="2D62DDF1" w14:textId="406FC3E6"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No entanto, não </w:t>
      </w:r>
      <w:proofErr w:type="gramStart"/>
      <w:r w:rsidRPr="0062735D">
        <w:rPr>
          <w:rFonts w:ascii="Times" w:hAnsi="Times" w:cs="Times New Roman"/>
          <w:color w:val="000000" w:themeColor="text1"/>
        </w:rPr>
        <w:t>encontra-se</w:t>
      </w:r>
      <w:proofErr w:type="gramEnd"/>
      <w:r w:rsidRPr="0062735D">
        <w:rPr>
          <w:rFonts w:ascii="Times" w:hAnsi="Times" w:cs="Times New Roman"/>
          <w:color w:val="000000" w:themeColor="text1"/>
        </w:rPr>
        <w:t xml:space="preserve"> na literatura nenhum estudo que demonstre os efeitos de uma intervenção baseada em mindfulness sobre a atividade cortical durante tarefas cognitivas e interoceptivas diante de um estímulo estressor. </w:t>
      </w:r>
    </w:p>
    <w:p w14:paraId="1ABB2FBD" w14:textId="1A232FB1" w:rsidR="002C77D8" w:rsidRPr="0062735D" w:rsidRDefault="002C77D8" w:rsidP="0062735D">
      <w:pPr>
        <w:spacing w:line="360" w:lineRule="auto"/>
        <w:ind w:firstLine="708"/>
        <w:jc w:val="both"/>
        <w:rPr>
          <w:rFonts w:ascii="Times" w:hAnsi="Times" w:cs="Times New Roman"/>
          <w:color w:val="000000" w:themeColor="text1"/>
        </w:rPr>
      </w:pPr>
    </w:p>
    <w:p w14:paraId="52E95E75" w14:textId="77777777" w:rsidR="002C77D8" w:rsidRPr="0062735D" w:rsidRDefault="002C77D8" w:rsidP="0062735D">
      <w:pPr>
        <w:spacing w:line="360" w:lineRule="auto"/>
        <w:ind w:firstLine="708"/>
        <w:jc w:val="both"/>
        <w:rPr>
          <w:rFonts w:ascii="Times" w:hAnsi="Times" w:cs="Times New Roman"/>
          <w:color w:val="000000" w:themeColor="text1"/>
        </w:rPr>
      </w:pPr>
    </w:p>
    <w:p w14:paraId="683B165D" w14:textId="6C99FF0F" w:rsidR="00B24DF5" w:rsidRPr="00F7325D" w:rsidRDefault="00B24DF5" w:rsidP="0062735D">
      <w:pPr>
        <w:spacing w:before="100" w:beforeAutospacing="1" w:after="100" w:afterAutospacing="1" w:line="360" w:lineRule="auto"/>
        <w:jc w:val="both"/>
        <w:rPr>
          <w:rFonts w:ascii="Times" w:eastAsia="Times New Roman" w:hAnsi="Times" w:cs="Times New Roman"/>
          <w:lang w:val="en-US" w:eastAsia="pt-BR"/>
        </w:rPr>
      </w:pPr>
      <w:r w:rsidRPr="00F7325D">
        <w:rPr>
          <w:rFonts w:ascii="Times" w:eastAsia="Times New Roman" w:hAnsi="Times" w:cs="Times New Roman"/>
          <w:b/>
          <w:bCs/>
          <w:lang w:val="en-US" w:eastAsia="pt-BR"/>
        </w:rPr>
        <w:t xml:space="preserve">2. </w:t>
      </w:r>
      <w:r w:rsidRPr="0062735D">
        <w:rPr>
          <w:rFonts w:ascii="Times" w:eastAsia="Times New Roman" w:hAnsi="Times" w:cs="Times New Roman"/>
          <w:b/>
          <w:bCs/>
          <w:lang w:val="en-US" w:eastAsia="pt-BR"/>
        </w:rPr>
        <w:t xml:space="preserve">Objetivos </w:t>
      </w:r>
    </w:p>
    <w:p w14:paraId="4D5AB46F"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lastRenderedPageBreak/>
        <w:t>Geral:</w:t>
      </w:r>
    </w:p>
    <w:p w14:paraId="2BC8DCA5" w14:textId="7A476354"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Avaliar o impacto de </w:t>
      </w:r>
      <w:r w:rsidR="00A446EF">
        <w:rPr>
          <w:rFonts w:ascii="Times" w:hAnsi="Times" w:cs="Times New Roman"/>
          <w:color w:val="000000" w:themeColor="text1"/>
        </w:rPr>
        <w:t xml:space="preserve">um breve treinamento baseado </w:t>
      </w:r>
      <w:r w:rsidRPr="0062735D">
        <w:rPr>
          <w:rFonts w:ascii="Times" w:hAnsi="Times" w:cs="Times New Roman"/>
          <w:color w:val="000000" w:themeColor="text1"/>
        </w:rPr>
        <w:t xml:space="preserve">em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na resposta ao estresse</w:t>
      </w:r>
      <w:r w:rsidR="00A446EF">
        <w:rPr>
          <w:rFonts w:ascii="Times" w:hAnsi="Times" w:cs="Times New Roman"/>
          <w:color w:val="000000" w:themeColor="text1"/>
        </w:rPr>
        <w:t xml:space="preserve"> e em medidas de interocepção e bem-estar</w:t>
      </w:r>
      <w:r w:rsidRPr="0062735D">
        <w:rPr>
          <w:rFonts w:ascii="Times" w:hAnsi="Times" w:cs="Times New Roman"/>
          <w:color w:val="000000" w:themeColor="text1"/>
        </w:rPr>
        <w:t xml:space="preserve"> em indivíduos saudáveis;</w:t>
      </w:r>
    </w:p>
    <w:p w14:paraId="53C56302"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Específicos:</w:t>
      </w:r>
    </w:p>
    <w:p w14:paraId="56741EFD" w14:textId="77777777"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Verificar a relação entre traço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e reatividade do eixo hipotálamo-hipófise-adrenal;</w:t>
      </w:r>
    </w:p>
    <w:p w14:paraId="3FD5B2E4" w14:textId="77777777"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Analisar a resposta neuroendócrina a um evento de estresse social após uma intervenção breve baseada em </w:t>
      </w:r>
      <w:r w:rsidRPr="0062735D">
        <w:rPr>
          <w:rFonts w:ascii="Times" w:hAnsi="Times" w:cs="Times New Roman"/>
          <w:i/>
          <w:color w:val="000000" w:themeColor="text1"/>
        </w:rPr>
        <w:t>mindfulness</w:t>
      </w:r>
      <w:r w:rsidRPr="0062735D">
        <w:rPr>
          <w:rFonts w:ascii="Times" w:hAnsi="Times" w:cs="Times New Roman"/>
          <w:color w:val="000000" w:themeColor="text1"/>
        </w:rPr>
        <w:t>;</w:t>
      </w:r>
    </w:p>
    <w:p w14:paraId="043CACA6" w14:textId="21394AF5"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Avaliar o impacto da prática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3 dias) sobre o sistema atencional, sistema nervoso autônomo e habilidade interoceptiva.</w:t>
      </w:r>
    </w:p>
    <w:p w14:paraId="26B80B49" w14:textId="4C6577DB"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Verificar a influência da prática sobre o autorrelato de quadros de estresse, ansiedade e afetividade.</w:t>
      </w:r>
    </w:p>
    <w:p w14:paraId="7D95C516" w14:textId="77777777" w:rsidR="00B24DF5" w:rsidRPr="0062735D" w:rsidRDefault="00B24DF5" w:rsidP="0062735D">
      <w:pPr>
        <w:numPr>
          <w:ilvl w:val="0"/>
          <w:numId w:val="3"/>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Avaliar atividade eletroencefalográfica dos participantes antes e após as intervenções propostas, durante um teste de atenção sustentada, um teste de interocepção e durante o teste de estresse.</w:t>
      </w:r>
    </w:p>
    <w:p w14:paraId="68410303" w14:textId="1E0FF729" w:rsidR="00B24DF5" w:rsidRPr="00D1469B" w:rsidRDefault="00B24DF5" w:rsidP="0062735D">
      <w:pPr>
        <w:spacing w:before="100" w:beforeAutospacing="1" w:after="100" w:afterAutospacing="1" w:line="360" w:lineRule="auto"/>
        <w:jc w:val="both"/>
        <w:rPr>
          <w:rFonts w:ascii="Times" w:eastAsia="Times New Roman" w:hAnsi="Times" w:cs="Times New Roman"/>
          <w:b/>
          <w:bCs/>
          <w:lang w:eastAsia="pt-BR"/>
        </w:rPr>
      </w:pPr>
      <w:r w:rsidRPr="00D1469B">
        <w:rPr>
          <w:rFonts w:ascii="Times" w:eastAsia="Times New Roman" w:hAnsi="Times" w:cs="Times New Roman"/>
          <w:b/>
          <w:bCs/>
          <w:lang w:eastAsia="pt-BR"/>
        </w:rPr>
        <w:t xml:space="preserve">3. </w:t>
      </w:r>
      <w:r w:rsidR="002C77D8" w:rsidRPr="00D1469B">
        <w:rPr>
          <w:rFonts w:ascii="Times" w:eastAsia="Times New Roman" w:hAnsi="Times" w:cs="Times New Roman"/>
          <w:b/>
          <w:bCs/>
          <w:lang w:eastAsia="pt-BR"/>
        </w:rPr>
        <w:t xml:space="preserve">Materiais e </w:t>
      </w:r>
      <w:r w:rsidRPr="00D1469B">
        <w:rPr>
          <w:rFonts w:ascii="Times" w:eastAsia="Times New Roman" w:hAnsi="Times" w:cs="Times New Roman"/>
          <w:b/>
          <w:bCs/>
          <w:lang w:eastAsia="pt-BR"/>
        </w:rPr>
        <w:t xml:space="preserve">Métodos </w:t>
      </w:r>
    </w:p>
    <w:p w14:paraId="57C62FCF" w14:textId="77777777" w:rsidR="00B24DF5" w:rsidRPr="0062735D" w:rsidRDefault="00B24DF5" w:rsidP="0062735D">
      <w:pPr>
        <w:spacing w:line="360" w:lineRule="auto"/>
        <w:jc w:val="both"/>
        <w:rPr>
          <w:rFonts w:ascii="Times" w:hAnsi="Times" w:cs="Times New Roman"/>
          <w:b/>
          <w:bCs/>
          <w:color w:val="000000" w:themeColor="text1"/>
        </w:rPr>
      </w:pPr>
      <w:bookmarkStart w:id="4" w:name="_Toc461379183"/>
      <w:r w:rsidRPr="0062735D">
        <w:rPr>
          <w:rFonts w:ascii="Times" w:hAnsi="Times" w:cs="Times New Roman"/>
          <w:b/>
          <w:bCs/>
          <w:color w:val="000000" w:themeColor="text1"/>
        </w:rPr>
        <w:t>Participantes</w:t>
      </w:r>
      <w:bookmarkEnd w:id="4"/>
    </w:p>
    <w:p w14:paraId="1094A440" w14:textId="01D54156" w:rsidR="00E03A58" w:rsidRPr="00E03A58" w:rsidRDefault="00B24DF5" w:rsidP="00E03A58">
      <w:pPr>
        <w:spacing w:before="100" w:beforeAutospacing="1" w:after="100" w:afterAutospacing="1" w:line="360" w:lineRule="auto"/>
        <w:jc w:val="both"/>
        <w:rPr>
          <w:rFonts w:ascii="Times" w:eastAsia="Times New Roman" w:hAnsi="Times" w:cs="Times New Roman"/>
          <w:lang w:eastAsia="pt-BR"/>
        </w:rPr>
      </w:pPr>
      <w:r w:rsidRPr="0062735D">
        <w:rPr>
          <w:rFonts w:ascii="Times" w:hAnsi="Times" w:cs="Times New Roman"/>
          <w:color w:val="000000" w:themeColor="text1"/>
        </w:rPr>
        <w:t xml:space="preserve">Serão recrutados </w:t>
      </w:r>
      <w:r w:rsidR="00E03A58">
        <w:rPr>
          <w:rFonts w:ascii="Times" w:hAnsi="Times" w:cs="Times New Roman"/>
          <w:color w:val="000000" w:themeColor="text1"/>
        </w:rPr>
        <w:t>50</w:t>
      </w:r>
      <w:r w:rsidRPr="0062735D">
        <w:rPr>
          <w:rFonts w:ascii="Times" w:hAnsi="Times" w:cs="Times New Roman"/>
          <w:color w:val="000000" w:themeColor="text1"/>
        </w:rPr>
        <w:t xml:space="preserve"> jovens adultos de ambos os sexos, com faixa etária entre 18-35 anos através de ampla divulgação no campus da Universidade Federal do Rio Grande do Norte- UFRN. </w:t>
      </w:r>
      <w:r w:rsidR="002C77D8" w:rsidRPr="0062735D">
        <w:rPr>
          <w:rFonts w:ascii="Times" w:hAnsi="Times" w:cs="Times New Roman"/>
          <w:color w:val="000000" w:themeColor="text1"/>
        </w:rPr>
        <w:t>O tamanho da amostra foi determinado com G * Power da família de testes F (RM-ANOVA com interação intra-entre), considerando um tamanho de efeito moderado a alto (f = 0,3) em α = 0,05 e 80% do poder, bem como 60% de correlação entre medidas repetidas</w:t>
      </w:r>
      <w:r w:rsidR="00E03A58">
        <w:rPr>
          <w:rFonts w:ascii="Times" w:hAnsi="Times" w:cs="Times New Roman"/>
          <w:color w:val="000000" w:themeColor="text1"/>
        </w:rPr>
        <w:t xml:space="preserve"> e uma perda voluntários durante o estudo, sendo necessários pelo menos </w:t>
      </w:r>
      <w:r w:rsidR="00E03A58" w:rsidRPr="00E03A58">
        <w:rPr>
          <w:rFonts w:ascii="Times" w:eastAsia="Times New Roman" w:hAnsi="Times" w:cs="Times New Roman"/>
          <w:lang w:eastAsia="pt-BR"/>
        </w:rPr>
        <w:t>40 participant</w:t>
      </w:r>
      <w:r w:rsidR="00E03A58">
        <w:rPr>
          <w:rFonts w:ascii="Times" w:eastAsia="Times New Roman" w:hAnsi="Times" w:cs="Times New Roman"/>
          <w:lang w:eastAsia="pt-BR"/>
        </w:rPr>
        <w:t>es para atender a esses parâmetros.</w:t>
      </w:r>
    </w:p>
    <w:p w14:paraId="69250165" w14:textId="5301BF4F" w:rsidR="00B24DF5" w:rsidRPr="0062735D" w:rsidRDefault="00B24DF5" w:rsidP="0062735D">
      <w:pPr>
        <w:spacing w:line="360" w:lineRule="auto"/>
        <w:ind w:firstLine="708"/>
        <w:jc w:val="both"/>
        <w:rPr>
          <w:rFonts w:ascii="Times" w:hAnsi="Times" w:cs="Times New Roman"/>
          <w:color w:val="000000" w:themeColor="text1"/>
        </w:rPr>
      </w:pPr>
    </w:p>
    <w:p w14:paraId="4BB380CB" w14:textId="37D835A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Os participantes serão previamente entrevistados e responderão a uma série de questionários para verificar sua elegibilidade para o estudo. Ao serem </w:t>
      </w:r>
      <w:proofErr w:type="gramStart"/>
      <w:r w:rsidRPr="0062735D">
        <w:rPr>
          <w:rFonts w:ascii="Times" w:hAnsi="Times" w:cs="Times New Roman"/>
          <w:color w:val="000000" w:themeColor="text1"/>
        </w:rPr>
        <w:t>elegidos</w:t>
      </w:r>
      <w:proofErr w:type="gramEnd"/>
      <w:r w:rsidRPr="0062735D">
        <w:rPr>
          <w:rFonts w:ascii="Times" w:hAnsi="Times" w:cs="Times New Roman"/>
          <w:color w:val="000000" w:themeColor="text1"/>
        </w:rPr>
        <w:t xml:space="preserve"> para o estudo, serão randomizados em </w:t>
      </w:r>
      <w:r w:rsidR="00A446EF">
        <w:rPr>
          <w:rFonts w:ascii="Times" w:hAnsi="Times" w:cs="Times New Roman"/>
          <w:color w:val="000000" w:themeColor="text1"/>
        </w:rPr>
        <w:t>dois</w:t>
      </w:r>
      <w:r w:rsidRPr="0062735D">
        <w:rPr>
          <w:rFonts w:ascii="Times" w:hAnsi="Times" w:cs="Times New Roman"/>
          <w:color w:val="000000" w:themeColor="text1"/>
        </w:rPr>
        <w:t xml:space="preserve"> grupos propostos nesse estudo. </w:t>
      </w:r>
    </w:p>
    <w:p w14:paraId="59EC6581" w14:textId="77777777" w:rsidR="00B24DF5" w:rsidRPr="0062735D" w:rsidRDefault="00B24DF5" w:rsidP="0062735D">
      <w:pPr>
        <w:spacing w:line="360" w:lineRule="auto"/>
        <w:jc w:val="both"/>
        <w:rPr>
          <w:rFonts w:ascii="Times" w:hAnsi="Times" w:cs="Times New Roman"/>
          <w:b/>
          <w:bCs/>
          <w:color w:val="000000" w:themeColor="text1"/>
        </w:rPr>
      </w:pPr>
    </w:p>
    <w:p w14:paraId="5CFEF415" w14:textId="77777777" w:rsidR="00B24DF5" w:rsidRPr="0062735D" w:rsidRDefault="00B24DF5" w:rsidP="0062735D">
      <w:pPr>
        <w:spacing w:line="360" w:lineRule="auto"/>
        <w:jc w:val="both"/>
        <w:rPr>
          <w:rFonts w:ascii="Times" w:hAnsi="Times" w:cs="Times New Roman"/>
          <w:b/>
          <w:bCs/>
          <w:color w:val="000000" w:themeColor="text1"/>
        </w:rPr>
      </w:pPr>
      <w:r w:rsidRPr="0062735D">
        <w:rPr>
          <w:rFonts w:ascii="Times" w:hAnsi="Times" w:cs="Times New Roman"/>
          <w:b/>
          <w:bCs/>
          <w:color w:val="000000" w:themeColor="text1"/>
        </w:rPr>
        <w:t>Critérios de inclusão:</w:t>
      </w:r>
    </w:p>
    <w:p w14:paraId="3BE6AAE3" w14:textId="77777777" w:rsidR="00B24DF5" w:rsidRPr="0062735D" w:rsidRDefault="00B24DF5" w:rsidP="0062735D">
      <w:pPr>
        <w:numPr>
          <w:ilvl w:val="0"/>
          <w:numId w:val="4"/>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Ter entre 18 e 35 anos;</w:t>
      </w:r>
    </w:p>
    <w:p w14:paraId="1B369777" w14:textId="77777777" w:rsidR="00B24DF5" w:rsidRPr="0062735D" w:rsidRDefault="00B24DF5" w:rsidP="0062735D">
      <w:pPr>
        <w:numPr>
          <w:ilvl w:val="0"/>
          <w:numId w:val="4"/>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lastRenderedPageBreak/>
        <w:t>Não possuir nenhum diagnóstico clínico psiquiátrico (esquizofrenia, depressão maior, transtorno bipolar, mania, transtorno de ansiedade social);</w:t>
      </w:r>
    </w:p>
    <w:p w14:paraId="185D7145" w14:textId="77777777" w:rsidR="00B24DF5" w:rsidRPr="0062735D" w:rsidRDefault="00B24DF5" w:rsidP="0062735D">
      <w:pPr>
        <w:numPr>
          <w:ilvl w:val="0"/>
          <w:numId w:val="4"/>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Não fazer uso de medicamentos psicotrópicos, beta-bloqueadores ou anti-inflamatórios no momento do estudo;</w:t>
      </w:r>
    </w:p>
    <w:p w14:paraId="53CF3104" w14:textId="77777777" w:rsidR="00B24DF5" w:rsidRPr="0062735D" w:rsidRDefault="00B24DF5" w:rsidP="0062735D">
      <w:pPr>
        <w:numPr>
          <w:ilvl w:val="0"/>
          <w:numId w:val="4"/>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Não ter experiência prévia com práticas baseadas em </w:t>
      </w:r>
      <w:r w:rsidRPr="0062735D">
        <w:rPr>
          <w:rFonts w:ascii="Times" w:hAnsi="Times" w:cs="Times New Roman"/>
          <w:i/>
          <w:color w:val="000000" w:themeColor="text1"/>
        </w:rPr>
        <w:t>mindfulness</w:t>
      </w:r>
      <w:r w:rsidRPr="0062735D">
        <w:rPr>
          <w:rFonts w:ascii="Times" w:hAnsi="Times" w:cs="Times New Roman"/>
          <w:color w:val="000000" w:themeColor="text1"/>
        </w:rPr>
        <w:t>;</w:t>
      </w:r>
    </w:p>
    <w:p w14:paraId="4E985532" w14:textId="77777777" w:rsidR="00B24DF5" w:rsidRPr="0062735D" w:rsidRDefault="00B24DF5" w:rsidP="0062735D">
      <w:pPr>
        <w:numPr>
          <w:ilvl w:val="0"/>
          <w:numId w:val="4"/>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Assinar o TCLE.</w:t>
      </w:r>
    </w:p>
    <w:p w14:paraId="45094AD6" w14:textId="77777777" w:rsidR="00B24DF5" w:rsidRPr="0062735D" w:rsidRDefault="00B24DF5" w:rsidP="0062735D">
      <w:pPr>
        <w:spacing w:line="360" w:lineRule="auto"/>
        <w:jc w:val="both"/>
        <w:rPr>
          <w:rFonts w:ascii="Times" w:hAnsi="Times" w:cs="Times New Roman"/>
          <w:color w:val="000000" w:themeColor="text1"/>
        </w:rPr>
      </w:pPr>
    </w:p>
    <w:p w14:paraId="1088CE42" w14:textId="77777777" w:rsidR="00B24DF5" w:rsidRPr="0062735D" w:rsidRDefault="00B24DF5" w:rsidP="0062735D">
      <w:pPr>
        <w:spacing w:line="360" w:lineRule="auto"/>
        <w:jc w:val="both"/>
        <w:rPr>
          <w:rFonts w:ascii="Times" w:hAnsi="Times" w:cs="Times New Roman"/>
          <w:b/>
          <w:bCs/>
          <w:color w:val="000000" w:themeColor="text1"/>
        </w:rPr>
      </w:pPr>
      <w:r w:rsidRPr="0062735D">
        <w:rPr>
          <w:rFonts w:ascii="Times" w:hAnsi="Times" w:cs="Times New Roman"/>
          <w:b/>
          <w:bCs/>
          <w:color w:val="000000" w:themeColor="text1"/>
        </w:rPr>
        <w:t>Critérios de exclusão</w:t>
      </w:r>
    </w:p>
    <w:p w14:paraId="6B5D7DA2" w14:textId="77777777" w:rsidR="00B24DF5" w:rsidRPr="0062735D" w:rsidRDefault="00B24DF5" w:rsidP="0062735D">
      <w:pPr>
        <w:numPr>
          <w:ilvl w:val="0"/>
          <w:numId w:val="5"/>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Ausentar-se algum dia do protocolo de estudo (intervenção breve);</w:t>
      </w:r>
    </w:p>
    <w:p w14:paraId="14F3797D" w14:textId="2B17DCE2" w:rsidR="00B24DF5" w:rsidRPr="0062735D" w:rsidRDefault="00B24DF5" w:rsidP="0062735D">
      <w:pPr>
        <w:numPr>
          <w:ilvl w:val="0"/>
          <w:numId w:val="5"/>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 xml:space="preserve">Apresentar alguma doença infecciosa durante o estudo </w:t>
      </w:r>
    </w:p>
    <w:p w14:paraId="5B886A7A" w14:textId="77777777" w:rsidR="00B24DF5" w:rsidRPr="0062735D" w:rsidRDefault="00B24DF5" w:rsidP="0062735D">
      <w:pPr>
        <w:numPr>
          <w:ilvl w:val="0"/>
          <w:numId w:val="5"/>
        </w:numPr>
        <w:spacing w:after="160" w:line="360" w:lineRule="auto"/>
        <w:contextualSpacing/>
        <w:jc w:val="both"/>
        <w:rPr>
          <w:rFonts w:ascii="Times" w:hAnsi="Times" w:cs="Times New Roman"/>
          <w:color w:val="000000" w:themeColor="text1"/>
        </w:rPr>
      </w:pPr>
      <w:r w:rsidRPr="0062735D">
        <w:rPr>
          <w:rFonts w:ascii="Times" w:hAnsi="Times" w:cs="Times New Roman"/>
          <w:color w:val="000000" w:themeColor="text1"/>
        </w:rPr>
        <w:t>Índice de massa corporal (IMC) acima de 30.</w:t>
      </w:r>
    </w:p>
    <w:p w14:paraId="1B69C1C2" w14:textId="77777777" w:rsidR="00B24DF5" w:rsidRPr="0062735D" w:rsidRDefault="00B24DF5" w:rsidP="0062735D">
      <w:pPr>
        <w:spacing w:line="360" w:lineRule="auto"/>
        <w:ind w:left="360"/>
        <w:jc w:val="both"/>
        <w:rPr>
          <w:rFonts w:ascii="Times" w:hAnsi="Times" w:cs="Times New Roman"/>
          <w:b/>
          <w:bCs/>
          <w:color w:val="000000" w:themeColor="text1"/>
        </w:rPr>
      </w:pPr>
    </w:p>
    <w:p w14:paraId="483518E1" w14:textId="6589988A" w:rsidR="00B24DF5" w:rsidRPr="0062735D" w:rsidRDefault="00B24DF5" w:rsidP="0062735D">
      <w:pPr>
        <w:pStyle w:val="Subttulo"/>
        <w:spacing w:line="360" w:lineRule="auto"/>
        <w:jc w:val="both"/>
        <w:rPr>
          <w:rFonts w:ascii="Times" w:eastAsia="Calibri" w:hAnsi="Times"/>
          <w:b/>
          <w:bCs/>
          <w:color w:val="000000" w:themeColor="text1"/>
          <w:lang w:val="pt-BR"/>
        </w:rPr>
      </w:pPr>
      <w:bookmarkStart w:id="5" w:name="_Toc461379184"/>
      <w:bookmarkStart w:id="6" w:name="_Toc461481044"/>
      <w:r w:rsidRPr="0062735D">
        <w:rPr>
          <w:rStyle w:val="SubttuloChar"/>
          <w:rFonts w:ascii="Times" w:eastAsia="Calibri" w:hAnsi="Times"/>
          <w:b/>
          <w:bCs/>
          <w:color w:val="000000" w:themeColor="text1"/>
        </w:rPr>
        <w:t>Intervenção</w:t>
      </w:r>
      <w:r w:rsidRPr="0062735D">
        <w:rPr>
          <w:rStyle w:val="SubttuloChar"/>
          <w:rFonts w:ascii="Times" w:eastAsia="Calibri" w:hAnsi="Times"/>
          <w:b/>
          <w:bCs/>
          <w:color w:val="000000" w:themeColor="text1"/>
          <w:lang w:val="pt-BR"/>
        </w:rPr>
        <w:t xml:space="preserve"> breve</w:t>
      </w:r>
      <w:bookmarkEnd w:id="5"/>
      <w:bookmarkEnd w:id="6"/>
    </w:p>
    <w:p w14:paraId="3808387F" w14:textId="77A97AB6"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Tendo como base estudos anteriores, será realizada uma intervenção breve durante 3 dias durante 30 minutos por dia, envolvendo práticas contidas no programa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para redução do estresse. </w:t>
      </w:r>
      <w:r w:rsidR="008213A7" w:rsidRPr="0062735D">
        <w:rPr>
          <w:rFonts w:ascii="Times" w:hAnsi="Times" w:cs="Times New Roman"/>
          <w:color w:val="000000" w:themeColor="text1"/>
        </w:rPr>
        <w:t>O exercício utilizado no estudo será uma prática de atenção focada nas sensações da respiração que será gravado por um profissional qualificado.</w:t>
      </w:r>
      <w:r w:rsidRPr="0062735D">
        <w:rPr>
          <w:rFonts w:ascii="Times" w:hAnsi="Times" w:cs="Times New Roman"/>
          <w:color w:val="000000" w:themeColor="text1"/>
        </w:rPr>
        <w:t xml:space="preserve"> O participante </w:t>
      </w:r>
      <w:r w:rsidR="005D75CA">
        <w:rPr>
          <w:rFonts w:ascii="Times" w:hAnsi="Times" w:cs="Times New Roman"/>
          <w:color w:val="000000" w:themeColor="text1"/>
        </w:rPr>
        <w:t xml:space="preserve">virá ao laboratório no período da manhã durante 3 dias consecutivos e </w:t>
      </w:r>
      <w:r w:rsidRPr="0062735D">
        <w:rPr>
          <w:rFonts w:ascii="Times" w:hAnsi="Times" w:cs="Times New Roman"/>
          <w:color w:val="000000" w:themeColor="text1"/>
        </w:rPr>
        <w:t>deve</w:t>
      </w:r>
      <w:r w:rsidR="005D75CA">
        <w:rPr>
          <w:rFonts w:ascii="Times" w:hAnsi="Times" w:cs="Times New Roman"/>
          <w:color w:val="000000" w:themeColor="text1"/>
        </w:rPr>
        <w:t>rá</w:t>
      </w:r>
      <w:r w:rsidRPr="0062735D">
        <w:rPr>
          <w:rFonts w:ascii="Times" w:hAnsi="Times" w:cs="Times New Roman"/>
          <w:color w:val="000000" w:themeColor="text1"/>
        </w:rPr>
        <w:t xml:space="preserve"> manter-se em uma sala destinada às práticas durante todo o procedimento. O grupo controle passará o mesmo tempo em uma sala destinada ao estudo e será submetido a </w:t>
      </w:r>
      <w:r w:rsidR="008213A7" w:rsidRPr="0062735D">
        <w:rPr>
          <w:rFonts w:ascii="Times" w:hAnsi="Times" w:cs="Times New Roman"/>
          <w:color w:val="000000" w:themeColor="text1"/>
        </w:rPr>
        <w:t>uma tarefa de colorir figuras durante o mesmo tempo do grupo experimental</w:t>
      </w:r>
      <w:r w:rsidRPr="0062735D">
        <w:rPr>
          <w:rFonts w:ascii="Times" w:hAnsi="Times" w:cs="Times New Roman"/>
          <w:color w:val="000000" w:themeColor="text1"/>
        </w:rPr>
        <w:t>. As etapas do estudo estão especificadas no esquema abaixo:</w:t>
      </w:r>
    </w:p>
    <w:p w14:paraId="2E6C21ED" w14:textId="77777777" w:rsidR="00B24DF5" w:rsidRPr="0062735D" w:rsidRDefault="00B24DF5" w:rsidP="0062735D">
      <w:pPr>
        <w:spacing w:line="360" w:lineRule="auto"/>
        <w:jc w:val="both"/>
        <w:rPr>
          <w:rFonts w:ascii="Times" w:hAnsi="Times" w:cs="Times New Roman"/>
          <w:color w:val="000000" w:themeColor="text1"/>
        </w:rPr>
      </w:pPr>
    </w:p>
    <w:p w14:paraId="055E4702"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noProof/>
          <w:color w:val="000000" w:themeColor="text1"/>
          <w:lang w:val="en-US" w:eastAsia="pt-BR"/>
        </w:rPr>
        <w:drawing>
          <wp:inline distT="0" distB="0" distL="0" distR="0" wp14:anchorId="0150CCB6" wp14:editId="3947404C">
            <wp:extent cx="3548380" cy="2471420"/>
            <wp:effectExtent l="38100" t="38100" r="7620" b="30480"/>
            <wp:docPr id="33"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CD6DD43" w14:textId="608F096D"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lastRenderedPageBreak/>
        <w:t xml:space="preserve">Figura </w:t>
      </w:r>
      <w:r w:rsidR="002C77D8" w:rsidRPr="0062735D">
        <w:rPr>
          <w:rFonts w:ascii="Times" w:hAnsi="Times" w:cs="Times New Roman"/>
          <w:color w:val="000000" w:themeColor="text1"/>
        </w:rPr>
        <w:t>1</w:t>
      </w:r>
      <w:r w:rsidRPr="0062735D">
        <w:rPr>
          <w:rFonts w:ascii="Times" w:hAnsi="Times" w:cs="Times New Roman"/>
          <w:color w:val="000000" w:themeColor="text1"/>
        </w:rPr>
        <w:t>: Linha temporal a aplicação das avaliações ao longo do estudo do grupo 1 e 2. Sendo EEG: Eletroencefalografia.</w:t>
      </w:r>
    </w:p>
    <w:p w14:paraId="29F31C66" w14:textId="77777777" w:rsidR="00B24DF5" w:rsidRPr="0062735D" w:rsidRDefault="00B24DF5" w:rsidP="0062735D">
      <w:pPr>
        <w:spacing w:line="360" w:lineRule="auto"/>
        <w:jc w:val="both"/>
        <w:rPr>
          <w:rFonts w:ascii="Times" w:hAnsi="Times" w:cs="Times New Roman"/>
          <w:color w:val="000000" w:themeColor="text1"/>
        </w:rPr>
      </w:pPr>
    </w:p>
    <w:p w14:paraId="6E952C59"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De modo esquemático, a avaliação com o EEG será realizada da seguinte maneira:</w:t>
      </w:r>
    </w:p>
    <w:p w14:paraId="6BD3547B"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noProof/>
          <w:color w:val="000000" w:themeColor="text1"/>
        </w:rPr>
        <w:drawing>
          <wp:inline distT="0" distB="0" distL="0" distR="0" wp14:anchorId="48B150A7" wp14:editId="556FF7F6">
            <wp:extent cx="5403215" cy="2235835"/>
            <wp:effectExtent l="0" t="0" r="0" b="12065"/>
            <wp:docPr id="34" name="Diagrama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34FFE378" w14:textId="6B541678" w:rsidR="00B24DF5" w:rsidRPr="00F7325D" w:rsidRDefault="00B24DF5" w:rsidP="0062735D">
      <w:pPr>
        <w:spacing w:line="360" w:lineRule="auto"/>
        <w:jc w:val="both"/>
        <w:rPr>
          <w:rFonts w:ascii="Times" w:hAnsi="Times" w:cs="Times New Roman"/>
          <w:color w:val="000000" w:themeColor="text1"/>
          <w:shd w:val="clear" w:color="auto" w:fill="FFFFFF"/>
        </w:rPr>
      </w:pPr>
      <w:bookmarkStart w:id="7" w:name="_Toc461379185"/>
      <w:r w:rsidRPr="0062735D">
        <w:rPr>
          <w:rFonts w:ascii="Times" w:hAnsi="Times" w:cs="Times New Roman"/>
          <w:color w:val="000000" w:themeColor="text1"/>
          <w:shd w:val="clear" w:color="auto" w:fill="FFFFFF"/>
        </w:rPr>
        <w:t xml:space="preserve">Figura </w:t>
      </w:r>
      <w:r w:rsidR="002C77D8" w:rsidRPr="0062735D">
        <w:rPr>
          <w:rFonts w:ascii="Times" w:hAnsi="Times" w:cs="Times New Roman"/>
          <w:color w:val="000000" w:themeColor="text1"/>
          <w:shd w:val="clear" w:color="auto" w:fill="FFFFFF"/>
        </w:rPr>
        <w:t>2</w:t>
      </w:r>
      <w:r w:rsidRPr="0062735D">
        <w:rPr>
          <w:rFonts w:ascii="Times" w:hAnsi="Times" w:cs="Times New Roman"/>
          <w:color w:val="000000" w:themeColor="text1"/>
          <w:shd w:val="clear" w:color="auto" w:fill="FFFFFF"/>
        </w:rPr>
        <w:t>: Esquema demonstrando as atividades a serem realizadas durante a aquisição de dados utilizando a eletroencefalografia (EEG).</w:t>
      </w:r>
      <w:bookmarkEnd w:id="7"/>
    </w:p>
    <w:p w14:paraId="2881EFEC" w14:textId="77777777" w:rsidR="002C77D8" w:rsidRPr="0062735D" w:rsidRDefault="002C77D8" w:rsidP="0062735D">
      <w:pPr>
        <w:pStyle w:val="Subttulo"/>
        <w:spacing w:line="360" w:lineRule="auto"/>
        <w:jc w:val="both"/>
        <w:rPr>
          <w:rFonts w:ascii="Times" w:hAnsi="Times"/>
          <w:b/>
          <w:bCs/>
          <w:color w:val="000000" w:themeColor="text1"/>
          <w:lang w:eastAsia="pt-BR"/>
        </w:rPr>
      </w:pPr>
      <w:bookmarkStart w:id="8" w:name="_Toc461481046"/>
    </w:p>
    <w:p w14:paraId="1C0D8BC1" w14:textId="6AADCC42" w:rsidR="00B24DF5" w:rsidRPr="0062735D" w:rsidRDefault="00B24DF5" w:rsidP="0062735D">
      <w:pPr>
        <w:pStyle w:val="Subttulo"/>
        <w:spacing w:line="360" w:lineRule="auto"/>
        <w:jc w:val="both"/>
        <w:rPr>
          <w:rFonts w:ascii="Times" w:hAnsi="Times"/>
          <w:b/>
          <w:bCs/>
          <w:color w:val="000000" w:themeColor="text1"/>
          <w:lang w:eastAsia="pt-BR"/>
        </w:rPr>
      </w:pPr>
      <w:r w:rsidRPr="0062735D">
        <w:rPr>
          <w:rFonts w:ascii="Times" w:hAnsi="Times"/>
          <w:b/>
          <w:bCs/>
          <w:color w:val="000000" w:themeColor="text1"/>
          <w:lang w:eastAsia="pt-BR"/>
        </w:rPr>
        <w:t>Indução de estresse e avaliação da regulação emocional</w:t>
      </w:r>
      <w:bookmarkEnd w:id="8"/>
    </w:p>
    <w:p w14:paraId="4EB71958" w14:textId="77777777" w:rsidR="00B24DF5" w:rsidRPr="0062735D" w:rsidRDefault="00B24DF5" w:rsidP="0062735D">
      <w:pPr>
        <w:spacing w:line="360" w:lineRule="auto"/>
        <w:ind w:firstLine="708"/>
        <w:jc w:val="both"/>
        <w:rPr>
          <w:rFonts w:ascii="Times" w:hAnsi="Times" w:cs="Times New Roman"/>
          <w:color w:val="000000" w:themeColor="text1"/>
        </w:rPr>
      </w:pPr>
      <w:bookmarkStart w:id="9" w:name="_Toc461379187"/>
      <w:r w:rsidRPr="0062735D">
        <w:rPr>
          <w:rFonts w:ascii="Times" w:hAnsi="Times" w:cs="Times New Roman"/>
          <w:color w:val="000000" w:themeColor="text1"/>
          <w:lang w:eastAsia="pt-BR"/>
        </w:rPr>
        <w:t xml:space="preserve">O teste de estresse a ser utilizado é o Mannheim multicomponent stress test (MMST)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DOI" : "10.1055/s-0028-1103297", "ISSN" : "09372032", "abstract" : "Entwicklung eines Stress-Paradigmas, das zur Untersuchung individueller Stressreaktionen eingesetzt werden kann. Genutzt werden Rechenaufgabe, L\u00e4rm und belastende Bilder. Gemessen werden Herzfrequenz u\u00e4.", "author" : [ { "dropping-particle" : "", "family" : "Kolotylova", "given" : "Tatyana", "non-dropping-particle" : "", "parse-names" : false, "suffix" : "" }, { "dropping-particle" : "", "family" : "Koschke", "given" : "Mandy", "non-dropping-particle" : "", "parse-names" : false, "suffix" : "" }, { "dropping-particle" : "", "family" : "B\u00e4r", "given" : "Karl J\u00fcrgen", "non-dropping-particle" : "", "parse-names" : false, "suffix" : "" }, { "dropping-particle" : "", "family" : "Ebner-Priemer", "given" : "Ulrich", "non-dropping-particle" : "", "parse-names" : false, "suffix" : "" }, { "dropping-particle" : "", "family" : "Kleindienst", "given" : "Nikolaus", "non-dropping-particle" : "", "parse-names" : false, "suffix" : "" }, { "dropping-particle" : "", "family" : "Bohus", "given" : "Martin", "non-dropping-particle" : "", "parse-names" : false, "suffix" : "" }, { "dropping-particle" : "", "family" : "Schmahl", "given" : "Christian", "non-dropping-particle" : "", "parse-names" : false, "suffix" : "" } ], "container-title" : "PPmP Psychotherapie Psychosomatik Medizinische Psychologie", "id" : "ITEM-1", "issue" : "2", "issued" : { "date-parts" : [ [ "2010" ] ] }, "page" : "64-72", "title" : "Entwicklung des mannheimer multikomponenten-stress-test (MMST)", "type" : "article-journal", "volume" : "60" }, "uris" : [ "http://www.mendeley.com/documents/?uuid=486c0f06-5dc5-4c5c-8c3c-4134e5dd91a4" ] } ], "mendeley" : { "formattedCitation" : "(KOLOTYLOVA et al., 2010)", "plainTextFormattedCitation" : "(KOLOTYLOVA et al., 2010)", "previouslyFormattedCitation" : "(KOLOTYLOVA et al., 2010)"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KOLOTYLOVA et al., 2010)</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xml:space="preserve">. O MMST é um teste de componentes múltiplos que envolve estímulo emocional, auditivo e aritmético durante 5 minutos. A resposta do eixo HPA e do SNA parece ser similar a obtida com o TSST (Trier Social Stress Test), o teste padrão utilizado para verificar resposta ao estresse em estudos laboratoriais. </w:t>
      </w:r>
      <w:r w:rsidRPr="0062735D">
        <w:rPr>
          <w:rFonts w:ascii="Times" w:hAnsi="Times" w:cs="Times New Roman"/>
          <w:color w:val="000000" w:themeColor="text1"/>
          <w:lang w:eastAsia="pt-BR"/>
        </w:rPr>
        <w:fldChar w:fldCharType="begin" w:fldLock="1"/>
      </w:r>
      <w:r w:rsidRPr="0062735D">
        <w:rPr>
          <w:rFonts w:ascii="Times" w:hAnsi="Times" w:cs="Times New Roman"/>
          <w:color w:val="000000" w:themeColor="text1"/>
          <w:lang w:eastAsia="pt-BR"/>
        </w:rPr>
        <w:instrText>ADDIN CSL_CITATION { "citationItems" : [ { "id" : "ITEM-1", "itemData" : { "DOI" : "10.1016/j.psychres.2011.12.009", "ISBN" : "0165-1781 (Print)\\r0165-1781 (Linking)", "ISSN" : "01651781", "PMID" : "22397919", "abstract" : "The availability of effective laboratory paradigms for inducing psychological stress is an important requirement for experimental stress research. Reliable protocols are scarce, usually laborious and manpower-intensive. In order to develop an economical, easily applicable standardized stress protocol, we have recently tailored the Mannheim Multicomponent Stress Test (MMST). This test has been shown to induce relatively high stress responses without focusing on social-evaluative components. In this study we evaluated changes in electrodermal activity and salivary cortisol in response to the MMST. The MMST simultaneously combines cognitive (mental arithmetic), emotional (affective pictures), acoustic (white noise) and motivational stressors (loss of money). This study comprised two independent experiments. For experiment 1, 80 female subjects were recruited; 30 subjects (15 females) participated in experiment 2. Significant changes in electrodermal activity and salivary cortisol levels in response to MMST exposure were found. Subjective stress and heart rate responses were significantly increased in both experiments. These results indicate that the MMST is an economical stress paradigm which is also applicable in larger cohorts or multicenter studies for investigating stress reactions. As social-evaluative threat is not the main stress component of the MMST, this procedure represents a useful and complementary alternative to other established stress protocols. \u00a9 2012 Elsevier Ltd.", "author" : [ { "dropping-particle" : "", "family" : "Reinhardt", "given" : "Tatyana", "non-dropping-particle" : "", "parse-names" : false, "suffix" : "" }, { "dropping-particle" : "", "family" : "Schmahl", "given" : "Christian", "non-dropping-particle" : "", "parse-names" : false, "suffix" : "" }, { "dropping-particle" : "", "family" : "W\u00fcst", "given" : "Stefan", "non-dropping-particle" : "", "parse-names" : false, "suffix" : "" }, { "dropping-particle" : "", "family" : "Bohus", "given" : "Martin", "non-dropping-particle" : "", "parse-names" : false, "suffix" : "" } ], "container-title" : "Psychiatry Research", "id" : "ITEM-1", "issue" : "1", "issued" : { "date-parts" : [ [ "2012" ] ] }, "page" : "106-111", "publisher" : "Elsevier Ltd", "title" : "Salivary cortisol, heart rate, electrodermal activity and subjective stress responses to the Mannheim Multicomponent Stress Test (MMST)", "type" : "article-journal", "volume" : "198" }, "uris" : [ "http://www.mendeley.com/documents/?uuid=52a90127-0c51-4a13-aa17-6c1aeb780a39" ] } ], "mendeley" : { "formattedCitation" : "(REINHARDT et al., 2012)", "plainTextFormattedCitation" : "(REINHARDT et al., 2012)", "previouslyFormattedCitation" : "(REINHARDT et al., 2012)" }, "properties" : { "noteIndex" : 0 }, "schema" : "https://github.com/citation-style-language/schema/raw/master/csl-citation.json" }</w:instrText>
      </w:r>
      <w:r w:rsidRPr="0062735D">
        <w:rPr>
          <w:rFonts w:ascii="Times" w:hAnsi="Times" w:cs="Times New Roman"/>
          <w:color w:val="000000" w:themeColor="text1"/>
          <w:lang w:eastAsia="pt-BR"/>
        </w:rPr>
        <w:fldChar w:fldCharType="separate"/>
      </w:r>
      <w:r w:rsidRPr="0062735D">
        <w:rPr>
          <w:rFonts w:ascii="Times" w:hAnsi="Times" w:cs="Times New Roman"/>
          <w:noProof/>
          <w:color w:val="000000" w:themeColor="text1"/>
          <w:lang w:eastAsia="pt-BR"/>
        </w:rPr>
        <w:t>(REINHARDT et al., 2012)</w:t>
      </w:r>
      <w:r w:rsidRPr="0062735D">
        <w:rPr>
          <w:rFonts w:ascii="Times" w:hAnsi="Times" w:cs="Times New Roman"/>
          <w:color w:val="000000" w:themeColor="text1"/>
          <w:lang w:eastAsia="pt-BR"/>
        </w:rPr>
        <w:fldChar w:fldCharType="end"/>
      </w:r>
      <w:r w:rsidRPr="0062735D">
        <w:rPr>
          <w:rFonts w:ascii="Times" w:hAnsi="Times" w:cs="Times New Roman"/>
          <w:color w:val="000000" w:themeColor="text1"/>
          <w:lang w:eastAsia="pt-BR"/>
        </w:rPr>
        <w:t>. Nos primeiros 3 minutos do teste, o participante é apresentado a várias imagens com valência emocional positiva, negativa e neutra e é solicitado a categorizar a imagem nessas valências em uma escala de 1-7. Serão apresentadas 52 imagens no total. Após isso, um ruído branco que varia de 78-98dB é apresentado e o participante é solicitado a realizar um teste aritmético de acordo com o que aparece na tela do computador a sua frente. Esse teste é o PASAT (Paced Auditory Serial Addition Test) no qual o participante deve adicionar o último dígito demonstrado ao imediatamente anterior a ele, digitando a soma de ambos os dígitos no teclado a sua frente.</w:t>
      </w:r>
      <w:bookmarkEnd w:id="9"/>
    </w:p>
    <w:p w14:paraId="61542194" w14:textId="77777777" w:rsidR="00B24DF5" w:rsidRPr="0062735D" w:rsidRDefault="00B24DF5" w:rsidP="0062735D">
      <w:pPr>
        <w:spacing w:line="360" w:lineRule="auto"/>
        <w:jc w:val="both"/>
        <w:rPr>
          <w:rFonts w:ascii="Times" w:hAnsi="Times" w:cs="Times New Roman"/>
          <w:color w:val="000000" w:themeColor="text1"/>
        </w:rPr>
      </w:pPr>
    </w:p>
    <w:p w14:paraId="73991815" w14:textId="77777777" w:rsidR="00B24DF5" w:rsidRPr="0062735D" w:rsidRDefault="00B24DF5" w:rsidP="0062735D">
      <w:pPr>
        <w:pStyle w:val="Subttulo"/>
        <w:spacing w:line="360" w:lineRule="auto"/>
        <w:jc w:val="both"/>
        <w:rPr>
          <w:rFonts w:ascii="Times" w:hAnsi="Times"/>
          <w:b/>
          <w:bCs/>
          <w:color w:val="000000" w:themeColor="text1"/>
        </w:rPr>
      </w:pPr>
    </w:p>
    <w:p w14:paraId="533DDE5B" w14:textId="77777777" w:rsidR="00B24DF5" w:rsidRPr="0062735D" w:rsidRDefault="00B24DF5" w:rsidP="0062735D">
      <w:pPr>
        <w:pStyle w:val="Subttulo"/>
        <w:spacing w:line="360" w:lineRule="auto"/>
        <w:jc w:val="both"/>
        <w:rPr>
          <w:rFonts w:ascii="Times" w:hAnsi="Times"/>
          <w:b/>
          <w:bCs/>
          <w:color w:val="000000" w:themeColor="text1"/>
        </w:rPr>
      </w:pPr>
      <w:bookmarkStart w:id="10" w:name="_Toc461379188"/>
      <w:bookmarkStart w:id="11" w:name="_Toc461481047"/>
      <w:r w:rsidRPr="0062735D">
        <w:rPr>
          <w:rFonts w:ascii="Times" w:hAnsi="Times"/>
          <w:b/>
          <w:bCs/>
          <w:color w:val="000000" w:themeColor="text1"/>
        </w:rPr>
        <w:lastRenderedPageBreak/>
        <w:t>Coletas e dosagens bioquímicas</w:t>
      </w:r>
      <w:bookmarkEnd w:id="10"/>
      <w:bookmarkEnd w:id="11"/>
    </w:p>
    <w:p w14:paraId="0788254D" w14:textId="77777777" w:rsidR="00B24DF5" w:rsidRPr="0062735D" w:rsidRDefault="00B24DF5" w:rsidP="0062735D">
      <w:pPr>
        <w:spacing w:line="360" w:lineRule="auto"/>
        <w:jc w:val="both"/>
        <w:rPr>
          <w:rFonts w:ascii="Times" w:hAnsi="Times" w:cs="Times New Roman"/>
          <w:color w:val="000000" w:themeColor="text1"/>
          <w:lang w:val="x-none"/>
        </w:rPr>
      </w:pPr>
    </w:p>
    <w:p w14:paraId="0D0B9F17"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Eletroencefalografiam (EEG), Eletrocardiograma (ECG) e resposta galvânica da pele (GRS):</w:t>
      </w:r>
    </w:p>
    <w:p w14:paraId="11E2FDF7"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Style w:val="apple-converted-space"/>
          <w:rFonts w:ascii="Times" w:hAnsi="Times" w:cs="Times New Roman"/>
          <w:color w:val="000000" w:themeColor="text1"/>
          <w:shd w:val="clear" w:color="auto" w:fill="FFFFFF"/>
        </w:rPr>
        <w:t>A eletroencefalografia será realizada com o aparelho da </w:t>
      </w:r>
      <w:r w:rsidRPr="0062735D">
        <w:rPr>
          <w:rFonts w:ascii="Times" w:hAnsi="Times" w:cs="Times New Roman"/>
          <w:color w:val="000000" w:themeColor="text1"/>
          <w:shd w:val="clear" w:color="auto" w:fill="FFFFFF"/>
        </w:rPr>
        <w:t xml:space="preserve">BrainAmp DC (Brain Products GmbH, Munique, Alemanha) de 64 canais, utilizando eletrodos ativos ActiCap (Brain Products GmbH, Munique, Alemanha). Os eletrodos de ECG e GSR serão conectados ao BrainAmp ExG (Brain Products GmbH, Munique, Alemanha). Os dados do EEG serão amalisados através do software Matlab utilizando a toolbox EEGLAB </w:t>
      </w:r>
      <w:r w:rsidRPr="0062735D">
        <w:rPr>
          <w:rFonts w:ascii="Times" w:hAnsi="Times" w:cs="Times New Roman"/>
          <w:color w:val="000000" w:themeColor="text1"/>
          <w:shd w:val="clear" w:color="auto" w:fill="FFFFFF"/>
        </w:rPr>
        <w:fldChar w:fldCharType="begin" w:fldLock="1"/>
      </w:r>
      <w:r w:rsidRPr="0062735D">
        <w:rPr>
          <w:rFonts w:ascii="Times" w:hAnsi="Times" w:cs="Times New Roman"/>
          <w:color w:val="000000" w:themeColor="text1"/>
          <w:shd w:val="clear" w:color="auto" w:fill="FFFFFF"/>
        </w:rPr>
        <w:instrText>ADDIN CSL_CITATION { "citationItems" : [ { "id" : "ITEM-1", "itemData" : { "DOI" : "10.1016/j.jneumeth.2003.10.009", "ISBN" : "0165-0270 (Print)\\r0165-0270 (Linking)", "ISSN" : "01650270", "PMID" : "15102499", "abstract" : "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u00a9 2003 Elsevier B.V. All rights reserved.", "author" : [ { "dropping-particle" : "", "family" : "Delorme", "given" : "Arnaud", "non-dropping-particle" : "", "parse-names" : false, "suffix" : "" }, { "dropping-particle" : "", "family" : "Makeig", "given" : "Scott", "non-dropping-particle" : "", "parse-names" : false, "suffix" : "" } ], "container-title" : "Journal of Neuroscience Methods", "id" : "ITEM-1", "issue" : "1", "issued" : { "date-parts" : [ [ "2004" ] ] }, "page" : "9-21", "title" : "EEGLAB: An open source toolbox for analysis of single-trial EEG dynamics including independent component analysis", "type" : "article-journal", "volume" : "134" }, "uris" : [ "http://www.mendeley.com/documents/?uuid=6fd69349-e830-4d1f-988e-ccdf7df3a78c" ] } ], "mendeley" : { "formattedCitation" : "(DELORME; MAKEIG, 2004)", "plainTextFormattedCitation" : "(DELORME; MAKEIG, 2004)", "previouslyFormattedCitation" : "(DELORME; MAKEIG, 2004)" }, "properties" : { "noteIndex" : 0 }, "schema" : "https://github.com/citation-style-language/schema/raw/master/csl-citation.json" }</w:instrText>
      </w:r>
      <w:r w:rsidRPr="0062735D">
        <w:rPr>
          <w:rFonts w:ascii="Times" w:hAnsi="Times" w:cs="Times New Roman"/>
          <w:color w:val="000000" w:themeColor="text1"/>
          <w:shd w:val="clear" w:color="auto" w:fill="FFFFFF"/>
        </w:rPr>
        <w:fldChar w:fldCharType="separate"/>
      </w:r>
      <w:r w:rsidRPr="0062735D">
        <w:rPr>
          <w:rFonts w:ascii="Times" w:hAnsi="Times" w:cs="Times New Roman"/>
          <w:noProof/>
          <w:color w:val="000000" w:themeColor="text1"/>
          <w:shd w:val="clear" w:color="auto" w:fill="FFFFFF"/>
        </w:rPr>
        <w:t>(DELORME; MAKEIG, 2004)</w:t>
      </w:r>
      <w:r w:rsidRPr="0062735D">
        <w:rPr>
          <w:rFonts w:ascii="Times" w:hAnsi="Times" w:cs="Times New Roman"/>
          <w:color w:val="000000" w:themeColor="text1"/>
          <w:shd w:val="clear" w:color="auto" w:fill="FFFFFF"/>
        </w:rPr>
        <w:fldChar w:fldCharType="end"/>
      </w:r>
      <w:r w:rsidRPr="0062735D">
        <w:rPr>
          <w:rFonts w:ascii="Times" w:hAnsi="Times" w:cs="Times New Roman"/>
          <w:color w:val="000000" w:themeColor="text1"/>
          <w:shd w:val="clear" w:color="auto" w:fill="FFFFFF"/>
        </w:rPr>
        <w:t>.</w:t>
      </w:r>
    </w:p>
    <w:p w14:paraId="4C35A095" w14:textId="77777777" w:rsidR="00B24DF5" w:rsidRPr="0062735D" w:rsidRDefault="00B24DF5" w:rsidP="0062735D">
      <w:pPr>
        <w:spacing w:line="360" w:lineRule="auto"/>
        <w:jc w:val="both"/>
        <w:rPr>
          <w:rFonts w:ascii="Times" w:hAnsi="Times" w:cs="Times New Roman"/>
          <w:color w:val="000000" w:themeColor="text1"/>
          <w:lang w:val="x-none"/>
        </w:rPr>
      </w:pPr>
    </w:p>
    <w:p w14:paraId="405E4248" w14:textId="77777777" w:rsidR="00B24DF5" w:rsidRPr="0062735D" w:rsidRDefault="00B24DF5" w:rsidP="0062735D">
      <w:pPr>
        <w:spacing w:line="360" w:lineRule="auto"/>
        <w:jc w:val="both"/>
        <w:rPr>
          <w:rFonts w:ascii="Times" w:hAnsi="Times" w:cs="Times New Roman"/>
          <w:b/>
          <w:bCs/>
          <w:color w:val="000000" w:themeColor="text1"/>
        </w:rPr>
      </w:pPr>
      <w:r w:rsidRPr="0062735D">
        <w:rPr>
          <w:rFonts w:ascii="Times" w:hAnsi="Times" w:cs="Times New Roman"/>
          <w:b/>
          <w:bCs/>
          <w:color w:val="000000" w:themeColor="text1"/>
        </w:rPr>
        <w:t>Saliva:</w:t>
      </w:r>
    </w:p>
    <w:p w14:paraId="7B2188F0" w14:textId="20935B36" w:rsidR="00B24DF5" w:rsidRPr="0062735D" w:rsidRDefault="00B24DF5" w:rsidP="0062735D">
      <w:pPr>
        <w:shd w:val="clear" w:color="auto" w:fill="FFFFFF"/>
        <w:spacing w:line="360" w:lineRule="auto"/>
        <w:ind w:firstLine="851"/>
        <w:jc w:val="both"/>
        <w:rPr>
          <w:rFonts w:ascii="Times" w:eastAsia="Times New Roman" w:hAnsi="Times" w:cs="Times New Roman"/>
          <w:color w:val="000000" w:themeColor="text1"/>
          <w:lang w:eastAsia="pt-BR"/>
        </w:rPr>
      </w:pPr>
      <w:r w:rsidRPr="0062735D">
        <w:rPr>
          <w:rFonts w:ascii="Times" w:eastAsia="Times New Roman" w:hAnsi="Times" w:cs="Times New Roman"/>
          <w:color w:val="000000" w:themeColor="text1"/>
          <w:lang w:eastAsia="pt-BR"/>
        </w:rPr>
        <w:t xml:space="preserve">Amostras de saliva serão coletadas antes do início do teste de estresse e </w:t>
      </w:r>
      <w:r w:rsidR="00637AD5">
        <w:rPr>
          <w:rFonts w:ascii="Times" w:eastAsia="Times New Roman" w:hAnsi="Times" w:cs="Times New Roman"/>
          <w:color w:val="000000" w:themeColor="text1"/>
          <w:lang w:eastAsia="pt-BR"/>
        </w:rPr>
        <w:t>15, 30 e</w:t>
      </w:r>
      <w:r w:rsidRPr="0062735D">
        <w:rPr>
          <w:rFonts w:ascii="Times" w:eastAsia="Times New Roman" w:hAnsi="Times" w:cs="Times New Roman"/>
          <w:color w:val="000000" w:themeColor="text1"/>
          <w:lang w:eastAsia="pt-BR"/>
        </w:rPr>
        <w:t xml:space="preserve"> </w:t>
      </w:r>
      <w:r w:rsidR="00637AD5">
        <w:rPr>
          <w:rFonts w:ascii="Times" w:eastAsia="Times New Roman" w:hAnsi="Times" w:cs="Times New Roman"/>
          <w:color w:val="000000" w:themeColor="text1"/>
          <w:lang w:eastAsia="pt-BR"/>
        </w:rPr>
        <w:t>6</w:t>
      </w:r>
      <w:r w:rsidRPr="0062735D">
        <w:rPr>
          <w:rFonts w:ascii="Times" w:eastAsia="Times New Roman" w:hAnsi="Times" w:cs="Times New Roman"/>
          <w:color w:val="000000" w:themeColor="text1"/>
          <w:lang w:eastAsia="pt-BR"/>
        </w:rPr>
        <w:t>0 minutos após o seu fim. As amostras serão coletadas em dispositivo apropriado - Salivettes (Sarstedt, Germany) e posteriormente processadas, centrifugadas em 3000 RPM, durante 15 minutos e armazenadas a -30º C até posterior dosagem.</w:t>
      </w:r>
    </w:p>
    <w:p w14:paraId="508F55A6" w14:textId="77777777" w:rsidR="00B24DF5" w:rsidRPr="0062735D" w:rsidRDefault="00B24DF5" w:rsidP="0062735D">
      <w:pPr>
        <w:shd w:val="clear" w:color="auto" w:fill="FFFFFF"/>
        <w:spacing w:line="360" w:lineRule="auto"/>
        <w:ind w:firstLine="851"/>
        <w:jc w:val="both"/>
        <w:rPr>
          <w:rFonts w:ascii="Times" w:eastAsia="Times New Roman" w:hAnsi="Times" w:cs="Times New Roman"/>
          <w:color w:val="000000" w:themeColor="text1"/>
          <w:lang w:eastAsia="pt-BR"/>
        </w:rPr>
      </w:pPr>
    </w:p>
    <w:p w14:paraId="25D5A1E4" w14:textId="77777777" w:rsidR="00B24DF5" w:rsidRPr="0062735D" w:rsidRDefault="00B24DF5" w:rsidP="0062735D">
      <w:pPr>
        <w:shd w:val="clear" w:color="auto" w:fill="FFFFFF"/>
        <w:spacing w:line="360" w:lineRule="auto"/>
        <w:jc w:val="both"/>
        <w:rPr>
          <w:rFonts w:ascii="Times" w:eastAsia="Times New Roman" w:hAnsi="Times" w:cs="Times New Roman"/>
          <w:b/>
          <w:bCs/>
          <w:color w:val="000000" w:themeColor="text1"/>
          <w:lang w:eastAsia="pt-BR"/>
        </w:rPr>
      </w:pPr>
      <w:r w:rsidRPr="0062735D">
        <w:rPr>
          <w:rFonts w:ascii="Times" w:eastAsia="Times New Roman" w:hAnsi="Times" w:cs="Times New Roman"/>
          <w:b/>
          <w:bCs/>
          <w:iCs/>
          <w:color w:val="000000" w:themeColor="text1"/>
          <w:lang w:eastAsia="pt-BR"/>
        </w:rPr>
        <w:t>Dosagem de cortisol salivar</w:t>
      </w:r>
    </w:p>
    <w:p w14:paraId="0FB0607A" w14:textId="55EBD138" w:rsidR="00B24DF5" w:rsidRPr="0062735D" w:rsidRDefault="00B24DF5" w:rsidP="0062735D">
      <w:pPr>
        <w:shd w:val="clear" w:color="auto" w:fill="FFFFFF"/>
        <w:spacing w:line="360" w:lineRule="auto"/>
        <w:ind w:firstLine="851"/>
        <w:jc w:val="both"/>
        <w:rPr>
          <w:rFonts w:ascii="Times" w:eastAsia="Times New Roman" w:hAnsi="Times" w:cs="Times New Roman"/>
          <w:color w:val="000000" w:themeColor="text1"/>
          <w:lang w:eastAsia="pt-BR"/>
        </w:rPr>
      </w:pPr>
      <w:r w:rsidRPr="0062735D">
        <w:rPr>
          <w:rFonts w:ascii="Times" w:eastAsia="Times New Roman" w:hAnsi="Times" w:cs="Times New Roman"/>
          <w:color w:val="000000" w:themeColor="text1"/>
          <w:lang w:eastAsia="pt-BR"/>
        </w:rPr>
        <w:t xml:space="preserve">As dosagens de cortisol salivar serão realizadas a partir das amostras coletadas no dia </w:t>
      </w:r>
      <w:r w:rsidR="00637AD5">
        <w:rPr>
          <w:rFonts w:ascii="Times" w:eastAsia="Times New Roman" w:hAnsi="Times" w:cs="Times New Roman"/>
          <w:color w:val="000000" w:themeColor="text1"/>
          <w:lang w:eastAsia="pt-BR"/>
        </w:rPr>
        <w:t xml:space="preserve">3 </w:t>
      </w:r>
      <w:r w:rsidRPr="0062735D">
        <w:rPr>
          <w:rFonts w:ascii="Times" w:eastAsia="Times New Roman" w:hAnsi="Times" w:cs="Times New Roman"/>
          <w:color w:val="000000" w:themeColor="text1"/>
          <w:lang w:eastAsia="pt-BR"/>
        </w:rPr>
        <w:t xml:space="preserve">do protocolo. </w:t>
      </w:r>
      <w:proofErr w:type="gramStart"/>
      <w:r w:rsidRPr="0062735D">
        <w:rPr>
          <w:rFonts w:ascii="Times" w:eastAsia="Times New Roman" w:hAnsi="Times" w:cs="Times New Roman"/>
          <w:color w:val="000000" w:themeColor="text1"/>
          <w:lang w:eastAsia="pt-BR"/>
        </w:rPr>
        <w:t>As mesmas</w:t>
      </w:r>
      <w:proofErr w:type="gramEnd"/>
      <w:r w:rsidRPr="0062735D">
        <w:rPr>
          <w:rFonts w:ascii="Times" w:eastAsia="Times New Roman" w:hAnsi="Times" w:cs="Times New Roman"/>
          <w:color w:val="000000" w:themeColor="text1"/>
          <w:lang w:eastAsia="pt-BR"/>
        </w:rPr>
        <w:t xml:space="preserve"> serão feitas utilizando kits comerciais de dosagem da empresa DRG Instruments GmbH (Germany). </w:t>
      </w:r>
    </w:p>
    <w:p w14:paraId="7C71E815" w14:textId="77777777" w:rsidR="00B24DF5" w:rsidRPr="0062735D" w:rsidRDefault="00B24DF5" w:rsidP="0062735D">
      <w:pPr>
        <w:shd w:val="clear" w:color="auto" w:fill="FFFFFF"/>
        <w:spacing w:line="360" w:lineRule="auto"/>
        <w:ind w:firstLine="851"/>
        <w:jc w:val="both"/>
        <w:rPr>
          <w:rFonts w:ascii="Times" w:eastAsia="Times New Roman" w:hAnsi="Times" w:cs="Times New Roman"/>
          <w:color w:val="000000" w:themeColor="text1"/>
          <w:lang w:eastAsia="pt-BR"/>
        </w:rPr>
      </w:pPr>
      <w:r w:rsidRPr="0062735D">
        <w:rPr>
          <w:rFonts w:ascii="Times" w:eastAsia="Times New Roman" w:hAnsi="Times" w:cs="Times New Roman"/>
          <w:color w:val="000000" w:themeColor="text1"/>
          <w:lang w:eastAsia="pt-BR"/>
        </w:rPr>
        <w:t xml:space="preserve">O princípio básico utilizado pelo kit é o do ELISA por competição, no qual uma microplaca é sensibilizada com anticorpos (IgG) monoclonais para cortisol. </w:t>
      </w:r>
      <w:proofErr w:type="gramStart"/>
      <w:r w:rsidRPr="0062735D">
        <w:rPr>
          <w:rFonts w:ascii="Times" w:eastAsia="Times New Roman" w:hAnsi="Times" w:cs="Times New Roman"/>
          <w:color w:val="000000" w:themeColor="text1"/>
          <w:lang w:eastAsia="pt-BR"/>
        </w:rPr>
        <w:t>A leitura das amostras serão</w:t>
      </w:r>
      <w:proofErr w:type="gramEnd"/>
      <w:r w:rsidRPr="0062735D">
        <w:rPr>
          <w:rFonts w:ascii="Times" w:eastAsia="Times New Roman" w:hAnsi="Times" w:cs="Times New Roman"/>
          <w:color w:val="000000" w:themeColor="text1"/>
          <w:lang w:eastAsia="pt-BR"/>
        </w:rPr>
        <w:t xml:space="preserve"> realizadas por espectrofotometria. </w:t>
      </w:r>
    </w:p>
    <w:p w14:paraId="38E15D93" w14:textId="041CF74A" w:rsidR="00B24DF5"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 xml:space="preserve">No dia </w:t>
      </w:r>
      <w:r w:rsidR="00637AD5">
        <w:rPr>
          <w:rFonts w:ascii="Times" w:hAnsi="Times" w:cs="Times New Roman"/>
          <w:color w:val="000000" w:themeColor="text1"/>
        </w:rPr>
        <w:t>1</w:t>
      </w:r>
      <w:r w:rsidRPr="0062735D">
        <w:rPr>
          <w:rFonts w:ascii="Times" w:hAnsi="Times" w:cs="Times New Roman"/>
          <w:color w:val="000000" w:themeColor="text1"/>
        </w:rPr>
        <w:t xml:space="preserve"> do protocolo o participante responderá aos questionários pré-intervenção e será coletada uma amostra de sangue para posterior análise de cortisol e BDNF.</w:t>
      </w:r>
    </w:p>
    <w:p w14:paraId="117C87EC" w14:textId="77777777" w:rsidR="00637AD5" w:rsidRPr="0062735D" w:rsidRDefault="00637AD5" w:rsidP="0062735D">
      <w:pPr>
        <w:spacing w:line="360" w:lineRule="auto"/>
        <w:jc w:val="both"/>
        <w:rPr>
          <w:rFonts w:ascii="Times" w:hAnsi="Times" w:cs="Times New Roman"/>
          <w:color w:val="000000" w:themeColor="text1"/>
        </w:rPr>
      </w:pPr>
    </w:p>
    <w:p w14:paraId="38CF9244" w14:textId="77777777" w:rsidR="00B24DF5" w:rsidRPr="006B3AF7" w:rsidRDefault="00B24DF5" w:rsidP="0062735D">
      <w:pPr>
        <w:spacing w:line="360" w:lineRule="auto"/>
        <w:jc w:val="both"/>
        <w:rPr>
          <w:rFonts w:ascii="Times" w:hAnsi="Times" w:cs="Times New Roman"/>
          <w:b/>
          <w:bCs/>
          <w:color w:val="000000" w:themeColor="text1"/>
        </w:rPr>
      </w:pPr>
      <w:r w:rsidRPr="006B3AF7">
        <w:rPr>
          <w:rFonts w:ascii="Times" w:hAnsi="Times" w:cs="Times New Roman"/>
          <w:b/>
          <w:bCs/>
          <w:color w:val="000000" w:themeColor="text1"/>
        </w:rPr>
        <w:t>Coleta de sangue:</w:t>
      </w:r>
    </w:p>
    <w:p w14:paraId="0E2B0795"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 xml:space="preserve">Os participantes do estudo serão submetidas a uma punção venosa de 20 ml de sangue após jejum de 8 horas antes e após a intervenção proposta nesse projeto. Elas serão orientadas a terem uma noite tranquila de sono e comparecer ao local de coleta no horário combinado. A coleta de sangue será realizada no braço não dominante de cada participante, no período da manhã (entre 8:00 e 9:30 horas) após 45 minutos de repouso </w:t>
      </w:r>
      <w:r w:rsidRPr="0062735D">
        <w:rPr>
          <w:rFonts w:ascii="Times" w:hAnsi="Times"/>
          <w:color w:val="000000" w:themeColor="text1"/>
        </w:rPr>
        <w:lastRenderedPageBreak/>
        <w:t>do participante. Amostras de sangue periférico serão colhidas sem anticoagulante (10 mL) para o estudo do perfil hematológico, lipídico, hepático e renal e do marcador endócrino (cortisol) e do BDNF.</w:t>
      </w:r>
    </w:p>
    <w:p w14:paraId="23CEA08B" w14:textId="77777777" w:rsidR="00B24DF5" w:rsidRPr="0062735D" w:rsidRDefault="00B24DF5" w:rsidP="0062735D">
      <w:pPr>
        <w:pStyle w:val="Default"/>
        <w:spacing w:line="360" w:lineRule="auto"/>
        <w:ind w:firstLine="708"/>
        <w:jc w:val="both"/>
        <w:rPr>
          <w:rFonts w:ascii="Times" w:hAnsi="Times"/>
          <w:color w:val="000000" w:themeColor="text1"/>
        </w:rPr>
      </w:pPr>
    </w:p>
    <w:p w14:paraId="48F1BDED" w14:textId="77777777" w:rsidR="00B24DF5" w:rsidRPr="0062735D" w:rsidRDefault="00B24DF5" w:rsidP="0062735D">
      <w:pPr>
        <w:spacing w:line="360" w:lineRule="auto"/>
        <w:jc w:val="both"/>
        <w:rPr>
          <w:rFonts w:ascii="Times" w:hAnsi="Times" w:cs="Times New Roman"/>
          <w:b/>
          <w:bCs/>
          <w:color w:val="000000" w:themeColor="text1"/>
        </w:rPr>
      </w:pPr>
      <w:r w:rsidRPr="0062735D">
        <w:rPr>
          <w:rFonts w:ascii="Times" w:hAnsi="Times" w:cs="Times New Roman"/>
          <w:b/>
          <w:bCs/>
          <w:color w:val="000000" w:themeColor="text1"/>
        </w:rPr>
        <w:t>Dosagem do cortisol plasmático</w:t>
      </w:r>
    </w:p>
    <w:p w14:paraId="7D10073C" w14:textId="77777777" w:rsidR="00B24DF5" w:rsidRPr="0062735D" w:rsidRDefault="00B24DF5" w:rsidP="0062735D">
      <w:pPr>
        <w:shd w:val="clear" w:color="auto" w:fill="FFFFFF"/>
        <w:spacing w:line="360" w:lineRule="auto"/>
        <w:ind w:firstLine="360"/>
        <w:jc w:val="both"/>
        <w:textAlignment w:val="baseline"/>
        <w:rPr>
          <w:rFonts w:ascii="Times" w:eastAsia="Times New Roman" w:hAnsi="Times" w:cs="Times New Roman"/>
          <w:color w:val="000000" w:themeColor="text1"/>
          <w:lang w:eastAsia="pt-BR"/>
        </w:rPr>
      </w:pPr>
      <w:r w:rsidRPr="0062735D">
        <w:rPr>
          <w:rFonts w:ascii="Times" w:eastAsia="Times New Roman" w:hAnsi="Times" w:cs="Times New Roman"/>
          <w:b/>
          <w:bCs/>
          <w:i/>
          <w:iCs/>
          <w:color w:val="000000" w:themeColor="text1"/>
          <w:lang w:eastAsia="pt-BR"/>
        </w:rPr>
        <w:t> </w:t>
      </w:r>
      <w:r w:rsidRPr="0062735D">
        <w:rPr>
          <w:rFonts w:ascii="Times" w:eastAsia="Times New Roman" w:hAnsi="Times" w:cs="Times New Roman"/>
          <w:color w:val="000000" w:themeColor="text1"/>
          <w:lang w:eastAsia="pt-BR"/>
        </w:rPr>
        <w:t>Os níveis do cortisol serão determinados em duplicata pelo método imunoenzimático (ELISA). Os coeficientes de variação serão calculados e deverão ser menores do que 20%. O princípio básico utilizado pelo kit é o ensaio por competição, no qual uma microplaca é sensibilizada com anticorpos (IgG) monoclonais para cortisol. As amostras desconhecidas (dos participantes) competem com o cortisol ligado a uma enzima peroxidase pelos anticorpos citados. Após um período de incubação, os componentes não ligados são lavados. Um substrato (tetrametilbenzidina) é adicionado e oxidará a enzima ligada ao cortisol produzindo uma mudança de coloração. Com a adição de uma solução de parada, ocorre outra mudança de coloração e em seguida será feita a leitura espectrofotométrica utilizando filtro com comprimento de onda adequado. Vale salientar que por esse tipo de ELISA, quanto maior a densidade óptica, menor a quantidade de hormônio presente na amostra, sendo o inverso verdadeiro.</w:t>
      </w:r>
    </w:p>
    <w:p w14:paraId="2DDE1F49" w14:textId="77777777" w:rsidR="00B24DF5" w:rsidRPr="0062735D" w:rsidRDefault="00B24DF5" w:rsidP="0062735D">
      <w:pPr>
        <w:shd w:val="clear" w:color="auto" w:fill="FFFFFF"/>
        <w:spacing w:line="360" w:lineRule="auto"/>
        <w:jc w:val="both"/>
        <w:textAlignment w:val="baseline"/>
        <w:rPr>
          <w:rFonts w:ascii="Times" w:eastAsia="Times New Roman" w:hAnsi="Times" w:cs="Times New Roman"/>
          <w:b/>
          <w:bCs/>
          <w:color w:val="000000" w:themeColor="text1"/>
          <w:lang w:eastAsia="pt-BR"/>
        </w:rPr>
      </w:pPr>
      <w:r w:rsidRPr="0062735D">
        <w:rPr>
          <w:rFonts w:ascii="Times" w:eastAsia="Times New Roman" w:hAnsi="Times" w:cs="Times New Roman"/>
          <w:b/>
          <w:bCs/>
          <w:color w:val="000000" w:themeColor="text1"/>
          <w:lang w:eastAsia="pt-BR"/>
        </w:rPr>
        <w:t>Dosagem do BDNF</w:t>
      </w:r>
    </w:p>
    <w:p w14:paraId="3D62EFEA" w14:textId="77777777" w:rsidR="00B24DF5" w:rsidRPr="0062735D" w:rsidRDefault="00B24DF5" w:rsidP="0062735D">
      <w:pPr>
        <w:shd w:val="clear" w:color="auto" w:fill="FFFFFF"/>
        <w:spacing w:line="360" w:lineRule="auto"/>
        <w:ind w:firstLine="360"/>
        <w:jc w:val="both"/>
        <w:textAlignment w:val="baseline"/>
        <w:rPr>
          <w:rFonts w:ascii="Times" w:hAnsi="Times" w:cs="Times New Roman"/>
          <w:color w:val="000000" w:themeColor="text1"/>
        </w:rPr>
      </w:pPr>
    </w:p>
    <w:p w14:paraId="179AA6EC" w14:textId="77777777" w:rsidR="00B24DF5" w:rsidRPr="0062735D" w:rsidRDefault="00B24DF5" w:rsidP="0062735D">
      <w:pPr>
        <w:shd w:val="clear" w:color="auto" w:fill="FFFFFF"/>
        <w:spacing w:line="360" w:lineRule="auto"/>
        <w:ind w:firstLine="360"/>
        <w:jc w:val="both"/>
        <w:textAlignment w:val="baseline"/>
        <w:rPr>
          <w:rFonts w:ascii="Times" w:hAnsi="Times" w:cs="Times New Roman"/>
          <w:color w:val="000000" w:themeColor="text1"/>
        </w:rPr>
      </w:pPr>
      <w:r w:rsidRPr="0062735D">
        <w:rPr>
          <w:rFonts w:ascii="Times" w:hAnsi="Times" w:cs="Times New Roman"/>
          <w:color w:val="000000" w:themeColor="text1"/>
        </w:rPr>
        <w:t>Alíquotas de 2mL de plasma serão também separadas após a coleta de sangue, para análise do BDNF, através da técnica de ensaio imunoenzimático (ELISA), com utilização de kits comerciais.</w:t>
      </w:r>
    </w:p>
    <w:p w14:paraId="23026714" w14:textId="77777777" w:rsidR="00B24DF5" w:rsidRPr="0062735D" w:rsidRDefault="00B24DF5" w:rsidP="0062735D">
      <w:pPr>
        <w:shd w:val="clear" w:color="auto" w:fill="FFFFFF"/>
        <w:spacing w:line="360" w:lineRule="auto"/>
        <w:ind w:firstLine="360"/>
        <w:jc w:val="both"/>
        <w:textAlignment w:val="baseline"/>
        <w:rPr>
          <w:rFonts w:ascii="Times" w:hAnsi="Times" w:cs="Times New Roman"/>
          <w:color w:val="000000" w:themeColor="text1"/>
        </w:rPr>
      </w:pPr>
    </w:p>
    <w:p w14:paraId="65279ACA" w14:textId="1BDDF273" w:rsidR="00B24DF5" w:rsidRPr="0062735D" w:rsidRDefault="00B24DF5" w:rsidP="0062735D">
      <w:pPr>
        <w:pStyle w:val="Subttulo"/>
        <w:spacing w:line="360" w:lineRule="auto"/>
        <w:jc w:val="both"/>
        <w:rPr>
          <w:rFonts w:ascii="Times" w:hAnsi="Times"/>
          <w:b/>
          <w:bCs/>
          <w:color w:val="000000" w:themeColor="text1"/>
        </w:rPr>
      </w:pPr>
      <w:bookmarkStart w:id="12" w:name="_Toc461379189"/>
      <w:bookmarkStart w:id="13" w:name="_Toc461481048"/>
      <w:r w:rsidRPr="0062735D">
        <w:rPr>
          <w:rFonts w:ascii="Times" w:hAnsi="Times"/>
          <w:b/>
          <w:bCs/>
          <w:color w:val="000000" w:themeColor="text1"/>
        </w:rPr>
        <w:t>Avaliação do Sistema Nervoso Autônomo</w:t>
      </w:r>
      <w:bookmarkEnd w:id="12"/>
      <w:bookmarkEnd w:id="13"/>
    </w:p>
    <w:p w14:paraId="3B6A2CF2"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A mensuração da modulação do Sistema Nervoso Autonômico (SNA) sobre o coração será realizada com a técnica de Variabilidade da frequência cardíaca (VFC) que utiliza os intervalos R-R do eletrocardiograma (ECG) captados e registrados durante uma hora com os voluntários em vigília com eletrodos </w:t>
      </w:r>
      <w:r w:rsidRPr="0062735D">
        <w:rPr>
          <w:rFonts w:ascii="Times" w:hAnsi="Times" w:cs="Times New Roman"/>
          <w:color w:val="000000" w:themeColor="text1"/>
          <w:shd w:val="clear" w:color="auto" w:fill="FFFFFF"/>
        </w:rPr>
        <w:t>conectados ao BrainAmp ExG (Brain Products GmbH, Munique, Alemanha).</w:t>
      </w:r>
    </w:p>
    <w:p w14:paraId="734B1987"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 xml:space="preserve">Serão </w:t>
      </w:r>
      <w:proofErr w:type="gramStart"/>
      <w:r w:rsidRPr="0062735D">
        <w:rPr>
          <w:rFonts w:ascii="Times" w:hAnsi="Times" w:cs="Times New Roman"/>
          <w:color w:val="000000" w:themeColor="text1"/>
        </w:rPr>
        <w:t>empregada</w:t>
      </w:r>
      <w:proofErr w:type="gramEnd"/>
      <w:r w:rsidRPr="0062735D">
        <w:rPr>
          <w:rFonts w:ascii="Times" w:hAnsi="Times" w:cs="Times New Roman"/>
          <w:color w:val="000000" w:themeColor="text1"/>
        </w:rPr>
        <w:t xml:space="preserve"> medidas de domínio de tempo e de frequência (HF (High frequency), LF (Low frequency), VLF (Very low frequency) e Razão (LF/HF) para a representação da atividade vagal cardíaca.</w:t>
      </w:r>
    </w:p>
    <w:p w14:paraId="231F332D" w14:textId="77777777" w:rsidR="00B24DF5" w:rsidRPr="0062735D" w:rsidRDefault="00B24DF5" w:rsidP="0062735D">
      <w:pPr>
        <w:spacing w:line="360" w:lineRule="auto"/>
        <w:jc w:val="both"/>
        <w:rPr>
          <w:rFonts w:ascii="Times" w:hAnsi="Times" w:cs="Times New Roman"/>
          <w:color w:val="000000" w:themeColor="text1"/>
        </w:rPr>
      </w:pPr>
    </w:p>
    <w:p w14:paraId="7EFB04CF" w14:textId="043A3F46" w:rsidR="00B24DF5" w:rsidRPr="0062735D" w:rsidRDefault="00B24DF5" w:rsidP="0062735D">
      <w:pPr>
        <w:pStyle w:val="Subttulo"/>
        <w:spacing w:line="360" w:lineRule="auto"/>
        <w:jc w:val="both"/>
        <w:rPr>
          <w:rFonts w:ascii="Times" w:hAnsi="Times"/>
          <w:b/>
          <w:bCs/>
          <w:color w:val="000000" w:themeColor="text1"/>
        </w:rPr>
      </w:pPr>
      <w:bookmarkStart w:id="14" w:name="_Toc461379190"/>
      <w:bookmarkStart w:id="15" w:name="_Toc461481049"/>
      <w:r w:rsidRPr="0062735D">
        <w:rPr>
          <w:rFonts w:ascii="Times" w:hAnsi="Times"/>
          <w:b/>
          <w:bCs/>
          <w:color w:val="000000" w:themeColor="text1"/>
        </w:rPr>
        <w:lastRenderedPageBreak/>
        <w:t>A</w:t>
      </w:r>
      <w:r w:rsidR="002C77D8" w:rsidRPr="0062735D">
        <w:rPr>
          <w:rFonts w:ascii="Times" w:hAnsi="Times"/>
          <w:b/>
          <w:bCs/>
          <w:color w:val="000000" w:themeColor="text1"/>
          <w:lang w:val="pt-BR"/>
        </w:rPr>
        <w:t xml:space="preserve">valiação </w:t>
      </w:r>
      <w:r w:rsidRPr="0062735D">
        <w:rPr>
          <w:rFonts w:ascii="Times" w:hAnsi="Times"/>
          <w:b/>
          <w:bCs/>
          <w:color w:val="000000" w:themeColor="text1"/>
        </w:rPr>
        <w:t>interoceptiva</w:t>
      </w:r>
      <w:bookmarkEnd w:id="14"/>
      <w:bookmarkEnd w:id="15"/>
    </w:p>
    <w:p w14:paraId="7EF473A1" w14:textId="77777777" w:rsidR="00B24DF5" w:rsidRPr="0062735D" w:rsidRDefault="00B24DF5" w:rsidP="0062735D">
      <w:pPr>
        <w:spacing w:line="360" w:lineRule="auto"/>
        <w:jc w:val="both"/>
        <w:rPr>
          <w:rFonts w:ascii="Times" w:hAnsi="Times" w:cs="Times New Roman"/>
          <w:color w:val="000000" w:themeColor="text1"/>
          <w:lang w:val="x-none"/>
        </w:rPr>
      </w:pPr>
    </w:p>
    <w:p w14:paraId="0304E034"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Além da aplicação da escala destinada a avaliação interoceptiva (MAIA) anteriormente descrita, faremos uma avaliação objetiva baseada em estudos anteriore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111/j.1469-8986.1981.tb02486.x", "ISBN" : "0048-5772 (Print)\\n0048-5772 (Linking)", "ISSN" : "0048-5772", "PMID" : "7267933", "abstract" : "The main assumption of the present study is that emotional experience is coupled to perception of bodily processes. From this it is deducted that individuals who show good perception of heart activity tend to exhibit higher levels of a momentarily experienced emotion (in this case anxiety) and to score higher on the personality trait 'Emotional Lability'. The aspect of cardiac awareness considered here is perception of heart beats. Subjects were instructed to count heart beats (only by concentrating on their body but not by taking their pulse) during a signalled time interval and the reported number of beats was then compared to the actual number of beats as extracted from the EKG. Additionally, skin conductance and respiration were recorded. During the experimental task (i.e., counting heart beats) increases in heart rate, respiration rate and number of spontaneous fluctuations in skin conductacne were recorded. Groups of good and poor perceivers were formed on the basis of accuracy on the perception task. The two groups did not differ in heart rate: however, in State Anxiety and Emotionally Lability, the group of good perceivers had significantly higher scores. The importance of visceroception for emotional experience is pointed out and the relevance for clinica psychology is discussed.", "author" : [ { "dropping-particle" : "", "family" : "Schandry", "given" : "Rainer", "non-dropping-particle" : "", "parse-names" : false, "suffix" : "" } ], "container-title" : "Psychophysiology", "id" : "ITEM-1", "issue" : "4", "issued" : { "date-parts" : [ [ "1981" ] ] }, "page" : "483-488", "title" : "Heart Beat Perception and Emotional Experience", "type" : "article-journal", "volume" : "18" }, "uris" : [ "http://www.mendeley.com/documents/?uuid=91821fe8-5cbf-44fe-959f-f4ad19c0043f" ] }, { "id" : "ITEM-2", "itemData" : { "DOI" : "10.1111/psyp.12233", "ISSN" : "14698986", "PMID" : "24810627", "abstract" : "In adults, the level of ability to perceive one's own body signals plays an important role for many concepts of emotional experience as demonstrated for emotion processing or emotion regulation. Representative data on perception of body signals and its emotional correlates in children is lacking. Therefore, the present study investigated the cardiac sensitivity of 1,350 children between 6 and 11 years of age in a heartbeat perception task. Our main findings demonstrated the distribution of cardiac sensitivity in children as well as associations with interpersonal emotional intelligence and adaptability. Furthermore, independent of body mass index, boys showed a significantly higher cardiac sensitivity than girls. We conclude that cardiac sensitivity in children appears to show weaker but similar characteristics and relations to emotional parameters as found in adults, so that a dynamic developmental process can be assumed.", "author" : [ { "dropping-particle" : "", "family" : "Koch", "given" : "Anne", "non-dropping-particle" : "", "parse-names" : false, "suffix" : "" }, { "dropping-particle" : "", "family" : "Pollatos", "given" : "Olga", "non-dropping-particle" : "", "parse-names" : false, "suffix" : "" } ], "container-title" : "Psychophysiology", "id" : "ITEM-2", "issue" : "9", "issued" : { "date-parts" : [ [ "2014" ] ] }, "page" : "932-941", "title" : "Cardiac sensitivity in children: Sex differences and its relationship to parameters of emotional processing", "type" : "article-journal", "volume" : "51" }, "uris" : [ "http://www.mendeley.com/documents/?uuid=70363518-2a76-4faa-9df0-39a8e66cd730" ] } ], "mendeley" : { "formattedCitation" : "(KOCH; POLLATOS, 2014; SCHANDRY, 1981)", "plainTextFormattedCitation" : "(KOCH; POLLATOS, 2014; SCHANDRY, 1981)", "previouslyFormattedCitation" : "(KOCH; POLLATOS, 2014; SCHANDRY, 1981)"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KOCH; POLLATOS, 2014; SCHANDRY, 1981)</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21A236C0" w14:textId="77777777" w:rsidR="00B24DF5" w:rsidRPr="0062735D" w:rsidRDefault="00B24DF5" w:rsidP="0062735D">
      <w:pPr>
        <w:shd w:val="clear" w:color="auto" w:fill="FFFFFF"/>
        <w:spacing w:line="360" w:lineRule="auto"/>
        <w:ind w:firstLine="708"/>
        <w:jc w:val="both"/>
        <w:rPr>
          <w:rFonts w:ascii="Times" w:eastAsia="Times New Roman" w:hAnsi="Times" w:cs="Times New Roman"/>
          <w:color w:val="000000" w:themeColor="text1"/>
          <w:lang w:eastAsia="pt-BR"/>
        </w:rPr>
      </w:pPr>
      <w:r w:rsidRPr="0062735D">
        <w:rPr>
          <w:rFonts w:ascii="Times" w:eastAsia="Times New Roman" w:hAnsi="Times" w:cs="Times New Roman"/>
          <w:color w:val="000000" w:themeColor="text1"/>
          <w:lang w:eastAsia="pt-BR"/>
        </w:rPr>
        <w:t>O teste de contagem dos batimentos cardíacos será utilizado para verificar a acurácia cardíaca que reflete o nível de sensibilidade interoceptiva dos voluntários. Este teste é bastante utilizado na literatura e a interocepção cardíaca é representativa da interocepção corporal. O teste consiste da contagem silenciosa sem manuseio tátil do número dos próprios batimentos cardíacos percebidos durante três períodos de tempo 25s, 35s e 45s, que são combinados de forma aleatória, intercalados por 30s </w:t>
      </w:r>
      <w:r w:rsidRPr="0062735D">
        <w:rPr>
          <w:rFonts w:ascii="Times" w:eastAsia="Times New Roman" w:hAnsi="Times" w:cs="Times New Roman"/>
          <w:color w:val="000000" w:themeColor="text1"/>
          <w:lang w:eastAsia="pt-BR"/>
        </w:rPr>
        <w:fldChar w:fldCharType="begin" w:fldLock="1"/>
      </w:r>
      <w:r w:rsidRPr="0062735D">
        <w:rPr>
          <w:rFonts w:ascii="Times" w:eastAsia="Times New Roman" w:hAnsi="Times" w:cs="Times New Roman"/>
          <w:color w:val="000000" w:themeColor="text1"/>
          <w:lang w:eastAsia="pt-BR"/>
        </w:rPr>
        <w:instrText>ADDIN CSL_CITATION { "citationItems" : [ { "id" : "ITEM-1", "itemData" : { "DOI" : "10.1111/j.1469-8986.1981.tb02486.x", "ISBN" : "0048-5772 (Print)\\n0048-5772 (Linking)", "ISSN" : "0048-5772", "PMID" : "7267933", "abstract" : "The main assumption of the present study is that emotional experience is coupled to perception of bodily processes. From this it is deducted that individuals who show good perception of heart activity tend to exhibit higher levels of a momentarily experienced emotion (in this case anxiety) and to score higher on the personality trait 'Emotional Lability'. The aspect of cardiac awareness considered here is perception of heart beats. Subjects were instructed to count heart beats (only by concentrating on their body but not by taking their pulse) during a signalled time interval and the reported number of beats was then compared to the actual number of beats as extracted from the EKG. Additionally, skin conductance and respiration were recorded. During the experimental task (i.e., counting heart beats) increases in heart rate, respiration rate and number of spontaneous fluctuations in skin conductacne were recorded. Groups of good and poor perceivers were formed on the basis of accuracy on the perception task. The two groups did not differ in heart rate: however, in State Anxiety and Emotionally Lability, the group of good perceivers had significantly higher scores. The importance of visceroception for emotional experience is pointed out and the relevance for clinica psychology is discussed.", "author" : [ { "dropping-particle" : "", "family" : "Schandry", "given" : "Rainer", "non-dropping-particle" : "", "parse-names" : false, "suffix" : "" } ], "container-title" : "Psychophysiology", "id" : "ITEM-1", "issue" : "4", "issued" : { "date-parts" : [ [ "1981" ] ] }, "page" : "483-488", "title" : "Heart Beat Perception and Emotional Experience", "type" : "article-journal", "volume" : "18" }, "uris" : [ "http://www.mendeley.com/documents/?uuid=91821fe8-5cbf-44fe-959f-f4ad19c0043f" ] } ], "mendeley" : { "formattedCitation" : "(SCHANDRY, 1981)", "plainTextFormattedCitation" : "(SCHANDRY, 1981)", "previouslyFormattedCitation" : "(SCHANDRY, 1981)" }, "properties" : { "noteIndex" : 0 }, "schema" : "https://github.com/citation-style-language/schema/raw/master/csl-citation.json" }</w:instrText>
      </w:r>
      <w:r w:rsidRPr="0062735D">
        <w:rPr>
          <w:rFonts w:ascii="Times" w:eastAsia="Times New Roman" w:hAnsi="Times" w:cs="Times New Roman"/>
          <w:color w:val="000000" w:themeColor="text1"/>
          <w:lang w:eastAsia="pt-BR"/>
        </w:rPr>
        <w:fldChar w:fldCharType="separate"/>
      </w:r>
      <w:r w:rsidRPr="0062735D">
        <w:rPr>
          <w:rFonts w:ascii="Times" w:eastAsia="Times New Roman" w:hAnsi="Times" w:cs="Times New Roman"/>
          <w:noProof/>
          <w:color w:val="000000" w:themeColor="text1"/>
          <w:lang w:eastAsia="pt-BR"/>
        </w:rPr>
        <w:t>(SCHANDRY, 1981)</w:t>
      </w:r>
      <w:r w:rsidRPr="0062735D">
        <w:rPr>
          <w:rFonts w:ascii="Times" w:eastAsia="Times New Roman" w:hAnsi="Times" w:cs="Times New Roman"/>
          <w:color w:val="000000" w:themeColor="text1"/>
          <w:lang w:eastAsia="pt-BR"/>
        </w:rPr>
        <w:fldChar w:fldCharType="end"/>
      </w:r>
      <w:r w:rsidRPr="0062735D">
        <w:rPr>
          <w:rFonts w:ascii="Times" w:eastAsia="Times New Roman" w:hAnsi="Times" w:cs="Times New Roman"/>
          <w:color w:val="000000" w:themeColor="text1"/>
          <w:lang w:eastAsia="pt-BR"/>
        </w:rPr>
        <w:t xml:space="preserve">. Posteriormente, o número de batimentos percebido é comparado com o número de batimentos real, resultando o nível de acurácia cardíaca. O protocolo de contagem com os três </w:t>
      </w:r>
      <w:proofErr w:type="gramStart"/>
      <w:r w:rsidRPr="0062735D">
        <w:rPr>
          <w:rFonts w:ascii="Times" w:eastAsia="Times New Roman" w:hAnsi="Times" w:cs="Times New Roman"/>
          <w:color w:val="000000" w:themeColor="text1"/>
          <w:lang w:eastAsia="pt-BR"/>
        </w:rPr>
        <w:t>períodos de tempo</w:t>
      </w:r>
      <w:proofErr w:type="gramEnd"/>
      <w:r w:rsidRPr="0062735D">
        <w:rPr>
          <w:rFonts w:ascii="Times" w:eastAsia="Times New Roman" w:hAnsi="Times" w:cs="Times New Roman"/>
          <w:color w:val="000000" w:themeColor="text1"/>
          <w:lang w:eastAsia="pt-BR"/>
        </w:rPr>
        <w:t xml:space="preserve"> intercalados por 30s será repetido por três vezes, e será considerada a média dos dois valores de acurácia cardíaca mais próximos. A repetição deste procedimento em dias diferentes será realizada para assegurar a reprodutibilidade do nível de acurácia interoceptiva dos voluntários. Os voluntários serão classificados com alta e baixa sensibilidade interoceptiva a partir do critério de sensibilidade acima ou abaixo de 75% de acurácia, respectivamente.</w:t>
      </w:r>
    </w:p>
    <w:p w14:paraId="671B34AC" w14:textId="499A1CE6" w:rsidR="00B24DF5" w:rsidRPr="0062735D" w:rsidRDefault="00B24DF5" w:rsidP="0062735D">
      <w:pPr>
        <w:spacing w:line="360" w:lineRule="auto"/>
        <w:jc w:val="both"/>
        <w:rPr>
          <w:rFonts w:ascii="Times" w:hAnsi="Times" w:cs="Times New Roman"/>
          <w:color w:val="000000" w:themeColor="text1"/>
        </w:rPr>
      </w:pPr>
    </w:p>
    <w:p w14:paraId="38536D6F" w14:textId="5E2B5B08" w:rsidR="002C77D8" w:rsidRPr="0062735D" w:rsidRDefault="002C77D8" w:rsidP="0062735D">
      <w:pPr>
        <w:spacing w:line="360" w:lineRule="auto"/>
        <w:jc w:val="both"/>
        <w:rPr>
          <w:rFonts w:ascii="Times" w:hAnsi="Times" w:cs="Times New Roman"/>
          <w:b/>
          <w:bCs/>
          <w:color w:val="000000" w:themeColor="text1"/>
        </w:rPr>
      </w:pPr>
      <w:r w:rsidRPr="0062735D">
        <w:rPr>
          <w:rFonts w:ascii="Times" w:hAnsi="Times" w:cs="Times New Roman"/>
          <w:b/>
          <w:bCs/>
          <w:color w:val="000000" w:themeColor="text1"/>
        </w:rPr>
        <w:t>Atenção Sustentada</w:t>
      </w:r>
    </w:p>
    <w:p w14:paraId="19C08AEB"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Para verificar o componente atencional, realizaremos um teste de atenção sustentada. O teste será sempre no mesmo horário para evitar influências do ritmo circadian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S0887-6177(01)00111-1", "ISBN" : "0887-6177 (Print)\\n0887-6177 (Linking)", "ISSN" : "08876177", "PMID" : "14589726", "abstract" : "Attention is a complex process whose disturbance is considered a core deficit in a number of disorders [e.g., Attention Deficit Hyperactivity Disorder (ADHD), schizophrenia]. In 1956, Rosvold and colleagues [J. Consult. Psychol. 20 (1956) 343.] demonstrated that the continuous performance test (CPT) as a measure of sustained attention was highly sensitive to brain damage or dysfunction. These findings have been replicated with various populations and with various versions of the CPT. The CPT is now cited as the most frequently used measure of attention in both practice and research. Across studies, results are consistent with models of sustained attention that involve the interaction of cortical (frontal, temporal, parietal), subcortical (limbic, basal ganglia), and functional systems including the pathways between the basal ganglia, thalamus, and frontal lobes. Right hemisphere involvement (asymmetric response) is also evident across multiple studies. As such, the CPT demonstrates sensitivity to dysfunction of the attentional system whether this is due to diffuse or more focal damage/dysfunction or in conjunction with any specific disorder. CPT performance can be viewed as symptom specific (attentional disturbance), but it is not disorder specific (e.g., ADHD). Implications for neuropsychological interpretation of CPT results are presented. Copyright ?? 2002 National Academy of Neuropsychology.", "author" : [ { "dropping-particle" : "", "family" : "Riccio", "given" : "Cynthia A.", "non-dropping-particle" : "", "parse-names" : false, "suffix" : "" }, { "dropping-particle" : "", "family" : "Reynolds", "given" : "Cecil R.", "non-dropping-particle" : "", "parse-names" : false, "suffix" : "" }, { "dropping-particle" : "", "family" : "Lowe", "given" : "Patricia", "non-dropping-particle" : "", "parse-names" : false, "suffix" : "" }, { "dropping-particle" : "", "family" : "Moore", "given" : "Jennifer J.", "non-dropping-particle" : "", "parse-names" : false, "suffix" : "" } ], "container-title" : "Archives of Clinical Neuropsychology", "id" : "ITEM-1", "issue" : "3", "issued" : { "date-parts" : [ [ "2002" ] ] }, "page" : "235-272", "title" : "The continuous performance test: A window on the neural substrates for attention?", "type" : "article-journal", "volume" : "17" }, "uris" : [ "http://www.mendeley.com/documents/?uuid=2786a5c8-481a-45cd-8281-f4302c2f58b4" ] }, { "id" : "ITEM-2", "itemData" : { "DOI" : "10.1080/09291010400028633", "ISBN" : "0929-1016", "ISSN" : "0929-1016", "abstract" : "Attention processes involve different components, such as phasic alertness, selective attention and vigilance (sustained attention, concentration). The aim of this study was to identify possible circadian rhythms in these attention components. Eight female undergraduate students (mean age 17.5 yr, SD = 0.93, range 16 \u2013 19 yr) participated voluntarily in this study; they attended classes from 7:00 to 13:30 hours, from Monday to Friday. Each subject was recorded in a constant routine protocol for 30 h, during which rectal temperature was recorded at one-minute intervals. Sleepiness, tiredness and a continuous performance task were assessed each hour. All performance measures showed a decline through the 30-h session. Indicators of tonic alertness, phasic alertness and selective attention showed circadian variations, whereas indicators of vigilance (sustained attention, concentration) did not show circadian variations. Circadian variations in these attention components may be critical for the performance of many tasks, such as memory, reading, arithmetic calculation, etc. Dissociation of vigilance from the other attention components suggests a strong link between this variable and fatigue (homeostatic process). Circadian variations in attention components are also relevant to the decrease of productivity and higher risk of accidents during night shift work.", "author" : [ { "dropping-particle" : "", "family" : "Valdez", "given" : "Pablo", "non-dropping-particle" : "", "parse-names" : false, "suffix" : "" }, { "dropping-particle" : "", "family" : "Ram\u00edrez", "given" : "Candelaria", "non-dropping-particle" : "", "parse-names" : false, "suffix" : "" }, { "dropping-particle" : "", "family" : "Garc\u00eda", "given" : "A\u00edda", "non-dropping-particle" : "", "parse-names" : false, "suffix" : "" }, { "dropping-particle" : "", "family" : "Talamantes", "given" : "Javier", "non-dropping-particle" : "", "parse-names" : false, "suffix" : "" }, { "dropping-particle" : "", "family" : "Armijo", "given" : "Pablo", "non-dropping-particle" : "", "parse-names" : false, "suffix" : "" }, { "dropping-particle" : "", "family" : "Borrani", "given" : "Jorge", "non-dropping-particle" : "", "parse-names" : false, "suffix" : "" } ], "container-title" : "Biological Rhythm Research", "id" : "ITEM-2", "issue" : "1-2", "issued" : { "date-parts" : [ [ "2005" ] ] }, "page" : "57-65", "title" : "Circadian rhythms in components of attention", "type" : "article-journal", "volume" : "36" }, "uris" : [ "http://www.mendeley.com/documents/?uuid=217fc8b3-1581-4339-b578-4c4265aedea5" ] } ], "mendeley" : { "formattedCitation" : "(RICCIO et al., 2002; VALDEZ et al., 2005)", "plainTextFormattedCitation" : "(RICCIO et al., 2002; VALDEZ et al., 2005)", "previouslyFormattedCitation" : "(RICCIO et al., 2002; VALDEZ et al., 200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RICCIO et al., 2002; VALDEZ et al., 2005)</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Esse teste consiste basicamente na utilização por parte do participante da mão dominante para pressionar a barra de espaço do teclado a sua frente quando qualquer dígito, menos o dígito 3, aparecer na tela do computador. Dessa forma, o participante deverá inibir sua resposta durante a aparição do  dígito 3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16/S0028-3932(97)00015-8", "ISBN" : "0028-3932 (Print)\\n0028-3932 (Linking)", "ISSN" : "00283932", "PMID" : "9204482", "abstract" : "Insufficient attention to tasks can result in slips of action as automatic, unintended action sequences are triggered inappropriately. Such slips arise in part from deficits in sustained attention, which are particularly likely to happen following frontal lobe and white matter damage in traumatic brain injury (TBI). We present a reliable laboratory paradigm that elicits such slips of action and demonstrates high correlations between the severity of brain damage and relative-reported everyday attention failures in a group of 34 TBI patients. We also demonstrate significant correlations between self- and informant-reported everyday attentional failures and performance on this paradigm in a group of 75 normal controls. The paradigm (the Sustained Attention to Response Task-SART) involves the withholding of key presses to rare (one in nine) targets. Performance on the SART correlates significantly with performance on tests of sustained attention, but not other types of attention, supporting the view that this is indeed a measure of sustained attention. We also show that errors (false presses) on the SART can be predicted by a significant shortening of reaction times in the immediately preceding responses, supporting the view that these errors are a result of 'drift' of controlled processing into automatic responding consequent on impaired sustained attention to task. We also report a highly significant correlation of -0.58 between SART performance and Glasgow Coma Scale Scores in the TBI group.", "author" : [ { "dropping-particle" : "", "family" : "Robertson", "given" : "Ian H.", "non-dropping-particle" : "", "parse-names" : false, "suffix" : "" }, { "dropping-particle" : "", "family" : "Manly", "given" : "Tom", "non-dropping-particle" : "", "parse-names" : false, "suffix" : "" }, { "dropping-particle" : "", "family" : "Andrade", "given" : "Jackie", "non-dropping-particle" : "", "parse-names" : false, "suffix" : "" }, { "dropping-particle" : "", "family" : "Baddeley", "given" : "Bart T.", "non-dropping-particle" : "", "parse-names" : false, "suffix" : "" }, { "dropping-particle" : "", "family" : "Yiend", "given" : "Jenny", "non-dropping-particle" : "", "parse-names" : false, "suffix" : "" } ], "container-title" : "Neuropsychologia", "id" : "ITEM-1", "issue" : "6", "issued" : { "date-parts" : [ [ "1997" ] ] }, "page" : "747-758", "title" : "'Oops!': Performance correlates of everyday attentional failures in traumatic brain injured and normal subjects", "type" : "article-journal", "volume" : "35" }, "uris" : [ "http://www.mendeley.com/documents/?uuid=9b72c53e-a4e6-434a-88c0-4420bb7e3cc2" ] } ], "mendeley" : { "formattedCitation" : "(ROBERTSON et al., 1997)", "plainTextFormattedCitation" : "(ROBERTSON et al., 1997)", "previouslyFormattedCitation" : "(ROBERTSON et al., 1997)"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ROBERTSON et al., 1997)</w:t>
      </w:r>
      <w:r w:rsidRPr="0062735D">
        <w:rPr>
          <w:rFonts w:ascii="Times" w:hAnsi="Times" w:cs="Times New Roman"/>
          <w:color w:val="000000" w:themeColor="text1"/>
        </w:rPr>
        <w:fldChar w:fldCharType="end"/>
      </w:r>
      <w:r w:rsidRPr="0062735D">
        <w:rPr>
          <w:rFonts w:ascii="Times" w:hAnsi="Times" w:cs="Times New Roman"/>
          <w:color w:val="000000" w:themeColor="text1"/>
        </w:rPr>
        <w:t>. O número de acertos e tempo do teste será mensurado nas duas aplicações que serão realizadas antes e após a intervenção. Será utilizado o software e-prime para a programação e aplicação do teste.</w:t>
      </w:r>
    </w:p>
    <w:p w14:paraId="0A9E2A72" w14:textId="77777777" w:rsidR="00B24DF5" w:rsidRPr="0062735D" w:rsidRDefault="00B24DF5" w:rsidP="0062735D">
      <w:pPr>
        <w:spacing w:line="360" w:lineRule="auto"/>
        <w:ind w:firstLine="708"/>
        <w:jc w:val="both"/>
        <w:rPr>
          <w:rFonts w:ascii="Times" w:hAnsi="Times" w:cs="Times New Roman"/>
          <w:b/>
          <w:bCs/>
          <w:color w:val="000000" w:themeColor="text1"/>
        </w:rPr>
      </w:pPr>
    </w:p>
    <w:p w14:paraId="70CF1F6B" w14:textId="77777777" w:rsidR="00B24DF5" w:rsidRPr="0062735D" w:rsidRDefault="00B24DF5" w:rsidP="0062735D">
      <w:pPr>
        <w:pStyle w:val="Subttulo"/>
        <w:spacing w:line="360" w:lineRule="auto"/>
        <w:jc w:val="both"/>
        <w:rPr>
          <w:rFonts w:ascii="Times" w:hAnsi="Times"/>
          <w:b/>
          <w:bCs/>
          <w:color w:val="000000" w:themeColor="text1"/>
        </w:rPr>
      </w:pPr>
      <w:bookmarkStart w:id="16" w:name="_Toc461379191"/>
      <w:bookmarkStart w:id="17" w:name="_Toc461481050"/>
      <w:r w:rsidRPr="0062735D">
        <w:rPr>
          <w:rFonts w:ascii="Times" w:hAnsi="Times"/>
          <w:b/>
          <w:bCs/>
          <w:color w:val="000000" w:themeColor="text1"/>
        </w:rPr>
        <w:t>Questionários</w:t>
      </w:r>
      <w:bookmarkEnd w:id="16"/>
      <w:bookmarkEnd w:id="17"/>
    </w:p>
    <w:p w14:paraId="54F53B10" w14:textId="77777777" w:rsidR="00B24DF5" w:rsidRPr="0062735D" w:rsidRDefault="00B24DF5" w:rsidP="0062735D">
      <w:pPr>
        <w:spacing w:line="360" w:lineRule="auto"/>
        <w:jc w:val="both"/>
        <w:rPr>
          <w:rFonts w:ascii="Times" w:hAnsi="Times" w:cs="Times New Roman"/>
          <w:color w:val="000000" w:themeColor="text1"/>
          <w:lang w:val="x-none"/>
        </w:rPr>
      </w:pPr>
    </w:p>
    <w:p w14:paraId="5EE7C3EE" w14:textId="78F1A53C"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lastRenderedPageBreak/>
        <w:t xml:space="preserve">Os questionários abaixo descritos serão aplicados antes, durante e depois das intervenções. </w:t>
      </w:r>
    </w:p>
    <w:p w14:paraId="7C54699C" w14:textId="77777777" w:rsidR="00B24DF5" w:rsidRPr="0062735D" w:rsidRDefault="00B24DF5" w:rsidP="0062735D">
      <w:pPr>
        <w:spacing w:line="360" w:lineRule="auto"/>
        <w:jc w:val="both"/>
        <w:rPr>
          <w:rFonts w:ascii="Times" w:hAnsi="Times" w:cs="Times New Roman"/>
          <w:color w:val="000000" w:themeColor="text1"/>
          <w:lang w:val="x-none"/>
        </w:rPr>
      </w:pPr>
    </w:p>
    <w:p w14:paraId="4D6471F1" w14:textId="77777777" w:rsidR="00B24DF5" w:rsidRPr="00637AD5" w:rsidRDefault="00B24DF5" w:rsidP="0062735D">
      <w:pPr>
        <w:spacing w:line="360" w:lineRule="auto"/>
        <w:jc w:val="both"/>
        <w:rPr>
          <w:rFonts w:ascii="Times" w:hAnsi="Times" w:cs="Times New Roman"/>
          <w:b/>
          <w:bCs/>
          <w:iCs/>
          <w:color w:val="000000" w:themeColor="text1"/>
        </w:rPr>
      </w:pPr>
      <w:bookmarkStart w:id="18" w:name="_Toc443391491"/>
      <w:r w:rsidRPr="00637AD5">
        <w:rPr>
          <w:rFonts w:ascii="Times" w:hAnsi="Times" w:cs="Times New Roman"/>
          <w:b/>
          <w:bCs/>
          <w:iCs/>
          <w:color w:val="000000" w:themeColor="text1"/>
        </w:rPr>
        <w:t xml:space="preserve">Avaliação multidimensional da consciência interoceptiva </w:t>
      </w:r>
      <w:proofErr w:type="gramStart"/>
      <w:r w:rsidRPr="00637AD5">
        <w:rPr>
          <w:rFonts w:ascii="Times" w:hAnsi="Times" w:cs="Times New Roman"/>
          <w:b/>
          <w:bCs/>
          <w:iCs/>
          <w:color w:val="000000" w:themeColor="text1"/>
        </w:rPr>
        <w:t>-  Multidimensional</w:t>
      </w:r>
      <w:proofErr w:type="gramEnd"/>
      <w:r w:rsidRPr="00637AD5">
        <w:rPr>
          <w:rFonts w:ascii="Times" w:hAnsi="Times" w:cs="Times New Roman"/>
          <w:b/>
          <w:bCs/>
          <w:iCs/>
          <w:color w:val="000000" w:themeColor="text1"/>
        </w:rPr>
        <w:t xml:space="preserve"> Assessment of interoceptive Awareness – MAIA</w:t>
      </w:r>
      <w:bookmarkEnd w:id="18"/>
    </w:p>
    <w:p w14:paraId="7D90E2B3" w14:textId="77777777" w:rsidR="00B24DF5" w:rsidRPr="0062735D" w:rsidRDefault="00B24DF5" w:rsidP="0062735D">
      <w:pPr>
        <w:autoSpaceDE w:val="0"/>
        <w:autoSpaceDN w:val="0"/>
        <w:adjustRightInd w:val="0"/>
        <w:spacing w:line="360" w:lineRule="auto"/>
        <w:jc w:val="both"/>
        <w:rPr>
          <w:rFonts w:ascii="Times" w:hAnsi="Times" w:cs="Times New Roman"/>
          <w:color w:val="000000" w:themeColor="text1"/>
          <w:lang w:eastAsia="pt-BR"/>
        </w:rPr>
      </w:pPr>
    </w:p>
    <w:p w14:paraId="3A55ECEE"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 xml:space="preserve">Questionário destinado a mensurar a capacidade de identificar as emoções e sensações corporais interoceptiv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author" : [ { "dropping-particle" : "", "family" : "Mehling", "given" : "Wolf E", "non-dropping-particle" : "", "parse-names" : false, "suffix" : "" } ], "id" : "ITEM-1", "issue" : "415", "issued" : { "date-parts" : [ [ "2012" ] ] }, "title" : "Multidimensional Assessment of Interoceptive Awareness", "type" : "article-journal", "volume" : "01" }, "uris" : [ "http://www.mendeley.com/documents/?uuid=e28c102b-9d0b-452f-b538-73aa5ec315fc" ] } ], "mendeley" : { "formattedCitation" : "(MEHLING, 2012)", "plainTextFormattedCitation" : "(MEHLING, 2012)", "previouslyFormattedCitation" : "(MEHLING, 2012)"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MEHLING, 2012)</w:t>
      </w:r>
      <w:r w:rsidRPr="0062735D">
        <w:rPr>
          <w:rFonts w:ascii="Times" w:hAnsi="Times" w:cs="Times New Roman"/>
          <w:color w:val="000000" w:themeColor="text1"/>
        </w:rPr>
        <w:fldChar w:fldCharType="end"/>
      </w:r>
      <w:r w:rsidRPr="0062735D">
        <w:rPr>
          <w:rFonts w:ascii="Times" w:hAnsi="Times" w:cs="Times New Roman"/>
          <w:color w:val="000000" w:themeColor="text1"/>
          <w:lang w:eastAsia="pt-BR"/>
        </w:rPr>
        <w:t>. Os itens são enquadrados em alguns domínios que se referem aos seguintes fatores:</w:t>
      </w:r>
    </w:p>
    <w:p w14:paraId="0D6F42B3"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1) Consciência das sensações corporais;</w:t>
      </w:r>
    </w:p>
    <w:p w14:paraId="005E9783"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2) Reação emocional e resposta atencional às sensações corporais;</w:t>
      </w:r>
    </w:p>
    <w:p w14:paraId="47E71ED5"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3) Capacidade de regulação emocional;</w:t>
      </w:r>
    </w:p>
    <w:p w14:paraId="0896AB99"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4) Consciência de Integração mente-corpo;</w:t>
      </w:r>
    </w:p>
    <w:p w14:paraId="1741C2C2" w14:textId="77777777" w:rsidR="00B24DF5" w:rsidRPr="0062735D" w:rsidRDefault="00B24DF5" w:rsidP="0062735D">
      <w:pPr>
        <w:autoSpaceDE w:val="0"/>
        <w:autoSpaceDN w:val="0"/>
        <w:adjustRightInd w:val="0"/>
        <w:spacing w:line="360" w:lineRule="auto"/>
        <w:ind w:firstLine="708"/>
        <w:jc w:val="both"/>
        <w:rPr>
          <w:rFonts w:ascii="Times" w:hAnsi="Times" w:cs="Times New Roman"/>
          <w:color w:val="000000" w:themeColor="text1"/>
          <w:lang w:eastAsia="pt-BR"/>
        </w:rPr>
      </w:pPr>
      <w:r w:rsidRPr="0062735D">
        <w:rPr>
          <w:rFonts w:ascii="Times" w:hAnsi="Times" w:cs="Times New Roman"/>
          <w:color w:val="000000" w:themeColor="text1"/>
          <w:lang w:eastAsia="pt-BR"/>
        </w:rPr>
        <w:t>5) Confiança nas sensações corporais.</w:t>
      </w:r>
    </w:p>
    <w:p w14:paraId="50D94C77" w14:textId="77777777" w:rsidR="00B24DF5" w:rsidRPr="0062735D" w:rsidRDefault="00B24DF5" w:rsidP="0062735D">
      <w:pPr>
        <w:spacing w:line="360" w:lineRule="auto"/>
        <w:jc w:val="both"/>
        <w:rPr>
          <w:rFonts w:ascii="Times" w:hAnsi="Times" w:cs="Times New Roman"/>
          <w:color w:val="000000" w:themeColor="text1"/>
          <w:lang w:eastAsia="pt-BR"/>
        </w:rPr>
      </w:pPr>
      <w:r w:rsidRPr="0062735D">
        <w:rPr>
          <w:rFonts w:ascii="Times" w:hAnsi="Times" w:cs="Times New Roman"/>
          <w:color w:val="000000" w:themeColor="text1"/>
          <w:lang w:eastAsia="pt-BR"/>
        </w:rPr>
        <w:t>O instrumento contém 32 itens e apresenta consistência interna de 0,82. Trabalharemos na validação desse questionário para a população brasileira e utilizaremos a versão traduzida para português (MAIA-VB2).</w:t>
      </w:r>
    </w:p>
    <w:p w14:paraId="0953A09D" w14:textId="77777777" w:rsidR="00B24DF5" w:rsidRPr="00637AD5" w:rsidRDefault="00B24DF5" w:rsidP="0062735D">
      <w:pPr>
        <w:spacing w:line="360" w:lineRule="auto"/>
        <w:jc w:val="both"/>
        <w:rPr>
          <w:rFonts w:ascii="Times" w:hAnsi="Times" w:cs="Times New Roman"/>
          <w:b/>
          <w:bCs/>
          <w:iCs/>
          <w:color w:val="000000" w:themeColor="text1"/>
        </w:rPr>
      </w:pPr>
      <w:r w:rsidRPr="0062735D">
        <w:rPr>
          <w:rFonts w:ascii="Times" w:hAnsi="Times" w:cs="Times New Roman"/>
          <w:color w:val="000000" w:themeColor="text1"/>
        </w:rPr>
        <w:br/>
      </w:r>
      <w:r w:rsidRPr="00637AD5">
        <w:rPr>
          <w:rFonts w:ascii="Times" w:hAnsi="Times" w:cs="Times New Roman"/>
          <w:b/>
          <w:bCs/>
          <w:iCs/>
          <w:color w:val="000000" w:themeColor="text1"/>
        </w:rPr>
        <w:t xml:space="preserve">FFMQ- </w:t>
      </w:r>
      <w:bookmarkStart w:id="19" w:name="_Toc443391487"/>
      <w:r w:rsidRPr="00637AD5">
        <w:rPr>
          <w:rFonts w:ascii="Times" w:hAnsi="Times" w:cs="Times New Roman"/>
          <w:b/>
          <w:bCs/>
          <w:iCs/>
          <w:color w:val="000000" w:themeColor="text1"/>
        </w:rPr>
        <w:t>Questionário das cinco facetas de Mindfulness - Five Facets mindfulness questionnaire (FFMQ)</w:t>
      </w:r>
      <w:bookmarkEnd w:id="19"/>
    </w:p>
    <w:p w14:paraId="68455A5C" w14:textId="77777777" w:rsidR="00B24DF5" w:rsidRPr="0062735D" w:rsidRDefault="00B24DF5" w:rsidP="0062735D">
      <w:pPr>
        <w:pStyle w:val="Default"/>
        <w:spacing w:line="360" w:lineRule="auto"/>
        <w:ind w:firstLine="708"/>
        <w:jc w:val="both"/>
        <w:rPr>
          <w:rFonts w:ascii="Times" w:hAnsi="Times"/>
          <w:color w:val="000000" w:themeColor="text1"/>
        </w:rPr>
      </w:pPr>
    </w:p>
    <w:p w14:paraId="47A86585"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 xml:space="preserve">Essa escala avalia o nível de </w:t>
      </w:r>
      <w:r w:rsidRPr="0062735D">
        <w:rPr>
          <w:rFonts w:ascii="Times" w:hAnsi="Times"/>
          <w:i/>
          <w:iCs/>
          <w:color w:val="000000" w:themeColor="text1"/>
        </w:rPr>
        <w:t>Mindfulness</w:t>
      </w:r>
      <w:r w:rsidRPr="0062735D">
        <w:rPr>
          <w:rFonts w:ascii="Times" w:hAnsi="Times"/>
          <w:color w:val="000000" w:themeColor="text1"/>
        </w:rPr>
        <w:t xml:space="preserve"> e é composta por 39 itens, numa escala de Likert de cinco pontos que varia de </w:t>
      </w:r>
      <w:r w:rsidRPr="0062735D">
        <w:rPr>
          <w:rFonts w:ascii="Times" w:hAnsi="Times"/>
          <w:i/>
          <w:iCs/>
          <w:color w:val="000000" w:themeColor="text1"/>
        </w:rPr>
        <w:t xml:space="preserve">(1) nunca ou raramente verdadeiro </w:t>
      </w:r>
      <w:r w:rsidRPr="0062735D">
        <w:rPr>
          <w:rFonts w:ascii="Times" w:hAnsi="Times"/>
          <w:color w:val="000000" w:themeColor="text1"/>
        </w:rPr>
        <w:t xml:space="preserve">a </w:t>
      </w:r>
      <w:r w:rsidRPr="0062735D">
        <w:rPr>
          <w:rFonts w:ascii="Times" w:hAnsi="Times"/>
          <w:i/>
          <w:iCs/>
          <w:color w:val="000000" w:themeColor="text1"/>
        </w:rPr>
        <w:t>(5) quase sempre ou sempre verdadeiro</w:t>
      </w:r>
      <w:r w:rsidRPr="0062735D">
        <w:rPr>
          <w:rFonts w:ascii="Times" w:hAnsi="Times"/>
          <w:color w:val="000000" w:themeColor="text1"/>
        </w:rPr>
        <w:t xml:space="preserve">. Nessa escala o conceito de </w:t>
      </w:r>
      <w:r w:rsidRPr="0062735D">
        <w:rPr>
          <w:rFonts w:ascii="Times" w:hAnsi="Times"/>
          <w:i/>
          <w:iCs/>
          <w:color w:val="000000" w:themeColor="text1"/>
        </w:rPr>
        <w:t xml:space="preserve">Mindfulness </w:t>
      </w:r>
      <w:r w:rsidRPr="0062735D">
        <w:rPr>
          <w:rFonts w:ascii="Times" w:hAnsi="Times"/>
          <w:color w:val="000000" w:themeColor="text1"/>
        </w:rPr>
        <w:t xml:space="preserve">está dividido em cinco componentes, são eles: </w:t>
      </w:r>
    </w:p>
    <w:p w14:paraId="224B80F3"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 xml:space="preserve">(1) Observar, que inclui notar ou estar atento a experiências internas e externas, tais como sensações, cognições, emoções, visões, sons e cheiros; </w:t>
      </w:r>
    </w:p>
    <w:p w14:paraId="459EB7C1"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2) Descrever, que se refere a caracterizar experiências internas através de palavras;</w:t>
      </w:r>
    </w:p>
    <w:p w14:paraId="74FC39E8"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 xml:space="preserve"> (3) Agir com consciência, que se refere a estar atento às atividades do momento e pode ser contrastado com o comportamento mecânico enquanto a atenção está focada em outra coisa, conhecido como piloto automático; </w:t>
      </w:r>
    </w:p>
    <w:p w14:paraId="0B466E79" w14:textId="77777777"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 xml:space="preserve">(4) Não julgamento da experiência interna, que se refere a não tomar uma postura de avaliação e julgamento em relação aos pensamentos e sentimentos; </w:t>
      </w:r>
    </w:p>
    <w:p w14:paraId="2808CEBB"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lastRenderedPageBreak/>
        <w:t xml:space="preserve">(5) Não reatividade à experiência interna, que se refere à tendência a permitir que os pensamentos e sentimentos venham e vão sem se deixar afetar ou ser tomado por ele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7/t05514-000", "ISBN" : "9780874216561", "abstract" : "Paper", "author" : [ { "dropping-particle" : "", "family" : "Baer", "given" : "Ruth a.", "non-dropping-particle" : "", "parse-names" : false, "suffix" : "" }, { "dropping-particle" : "", "family" : "Smith", "given" : "Gregory T.", "non-dropping-particle" : "", "parse-names" : false, "suffix" : "" }, { "dropping-particle" : "", "family" : "Hopkins", "given" : "Jaclyn", "non-dropping-particle" : "", "parse-names" : false, "suffix" : "" }, { "dropping-particle" : "", "family" : "Krietemeyer", "given" : "Jennifer", "non-dropping-particle" : "", "parse-names" : false, "suffix" : "" }, { "dropping-particle" : "", "family" : "Toney", "given" : "Leslie", "non-dropping-particle" : "", "parse-names" : false, "suffix" : "" } ], "container-title" : "Assessment", "id" : "ITEM-1", "issued" : { "date-parts" : [ [ "2006" ] ] }, "page" : "27-45", "title" : "Five Facet Mindfulness Questionnaire", "type" : "article-journal", "volume" : "13" }, "uris" : [ "http://www.mendeley.com/documents/?uuid=ac707cfe-9e22-4448-b17b-d4174a19762f" ] } ], "mendeley" : { "formattedCitation" : "(BAER et al., 2006)", "plainTextFormattedCitation" : "(BAER et al., 2006)", "previouslyFormattedCitation" : "(BAER et al., 2006)"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BAER et al., 2006)</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Utilizaremos a versão brasileira do questionário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590/S0102-37722014000300009", "ISBN" : "0102-3772", "ISSN" : "0102-3772", "author" : [ { "dropping-particle" : "de", "family" : "Barros", "given" : "V\u00edviam Vargas", "non-dropping-particle" : "", "parse-names" : false, "suffix" : "" }, { "dropping-particle" : "", "family" : "Kozasa", "given" : "Elisa Harumi", "non-dropping-particle" : "", "parse-names" : false, "suffix" : "" }, { "dropping-particle" : "de", "family" : "Souza", "given" : "Isabel Cristina Weiss", "non-dropping-particle" : "", "parse-names" : false, "suffix" : "" }, { "dropping-particle" : "", "family" : "Ronzani", "given" : "Telmo Mota", "non-dropping-particle" : "", "parse-names" : false, "suffix" : "" } ], "container-title" : "Psicologia: Teoria e Pesquisa", "id" : "ITEM-1", "issue" : "3", "issued" : { "date-parts" : [ [ "2014", "9" ] ] }, "page" : "317-327", "publisher" : "Psicologia: Teoria e Pesquisa", "title" : "Validity evidence of the Brazilian version of the Five Facet Mindfulness", "type" : "article-journal", "volume" : "30" }, "uris" : [ "http://www.mendeley.com/documents/?uuid=5301c54b-790a-4af4-be72-a884cad54081" ] } ], "mendeley" : { "formattedCitation" : "(BARROS et al., 2014)", "plainTextFormattedCitation" : "(BARROS et al., 2014)", "previouslyFormattedCitation" : "(BARROS et al., 2014)"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BARROS et al., 2014)</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74EFAD4E" w14:textId="77777777" w:rsidR="00B24DF5" w:rsidRPr="00D47F59" w:rsidRDefault="00B24DF5" w:rsidP="0062735D">
      <w:pPr>
        <w:spacing w:line="360" w:lineRule="auto"/>
        <w:jc w:val="both"/>
        <w:rPr>
          <w:rFonts w:ascii="Times" w:hAnsi="Times" w:cs="Times New Roman"/>
          <w:b/>
          <w:bCs/>
          <w:iCs/>
          <w:color w:val="000000" w:themeColor="text1"/>
        </w:rPr>
      </w:pPr>
    </w:p>
    <w:p w14:paraId="29D86D38" w14:textId="77777777" w:rsidR="00B24DF5" w:rsidRPr="0062735D" w:rsidRDefault="00B24DF5" w:rsidP="0062735D">
      <w:pPr>
        <w:spacing w:line="360" w:lineRule="auto"/>
        <w:jc w:val="both"/>
        <w:rPr>
          <w:rFonts w:ascii="Times" w:hAnsi="Times" w:cs="Times New Roman"/>
          <w:i/>
          <w:color w:val="000000" w:themeColor="text1"/>
          <w:u w:val="single"/>
        </w:rPr>
      </w:pPr>
      <w:r w:rsidRPr="00D47F59">
        <w:rPr>
          <w:rFonts w:ascii="Times" w:hAnsi="Times" w:cs="Times New Roman"/>
          <w:b/>
          <w:bCs/>
          <w:iCs/>
          <w:color w:val="000000" w:themeColor="text1"/>
        </w:rPr>
        <w:t>Escala de mindfulness estado – State Mindfulness Scale (SMS)</w:t>
      </w:r>
    </w:p>
    <w:p w14:paraId="6EE2B5C3"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Essa escala visa avaliar níveis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relacionados a estado de consciênci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7/a0034044", "ISBN" : "1040-3590", "ISSN" : "1939-134X", "PMID" : "24059475", "abstract" : "The goal of the present research was to develop and test a novel conceptual model and corresponding measure of state mindfulness-the State Mindfulness Scale (SMS). We developed the SMS to reflect traditional Buddhist and contemporary psychological science models of mindfulness not similarly reflected in extant published measures of the construct. Study 1 exploratory and confirmatory factor analyses supported a higher order 2-factor solution encompassing 1 second-order state mindfulness factor, and 2 first-order factors, one reflecting state mindfulness of bodily sensations and the other state mindfulness of mental events. Study 2 provided cross-sectional evidence of the convergent, discriminant, and incremental convergent validity of SMS scores with respect to other measures of state and trait mindfulness. Study 3, a randomized control experimental mindfulness intervention study, yielded a number of key findings with respect to SMS stability as a function of time and context, construct validity, incremental sensitivity to change in state mindfulness over time, and incremental predictive criterion-related validity. Findings are discussed with respect to the potential contribution of the SMS to the study of mindfulness as a statelike mental behavior, biopsychobehavioral research on the mechanisms of mindfulness, and clinical evaluation of mindfulness. (PsycINFO Database Record (c) 2013 APA, all rights reserved).", "author" : [ { "dropping-particle" : "", "family" : "Tanay", "given" : "Galia", "non-dropping-particle" : "", "parse-names" : false, "suffix" : "" }, { "dropping-particle" : "", "family" : "Bernstein", "given" : "Amit", "non-dropping-particle" : "", "parse-names" : false, "suffix" : "" } ], "container-title" : "Psychological assessment", "id" : "ITEM-1", "issue" : "4", "issued" : { "date-parts" : [ [ "2013" ] ] }, "page" : "1286-99", "title" : "State Mindfulness Scale (SMS): development and initial validation.", "type" : "article-journal", "volume" : "25" }, "uris" : [ "http://www.mendeley.com/documents/?uuid=57cc0ec1-5879-47ea-9668-a776fcbae9b7" ] } ], "mendeley" : { "formattedCitation" : "(TANAY; BERNSTEIN, 2013)", "plainTextFormattedCitation" : "(TANAY; BERNSTEIN, 2013)", "previouslyFormattedCitation" : "(TANAY; BERNSTEIN, 201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TANAY; BERNSTEIN, 2013)</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Foi desenvolvida baseada em escalas de traço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anteriores a ela e busca a complementação de avaliação de </w:t>
      </w:r>
      <w:r w:rsidRPr="0062735D">
        <w:rPr>
          <w:rFonts w:ascii="Times" w:hAnsi="Times" w:cs="Times New Roman"/>
          <w:i/>
          <w:color w:val="000000" w:themeColor="text1"/>
        </w:rPr>
        <w:t>mindfulness</w:t>
      </w:r>
      <w:r w:rsidRPr="0062735D">
        <w:rPr>
          <w:rFonts w:ascii="Times" w:hAnsi="Times" w:cs="Times New Roman"/>
          <w:color w:val="000000" w:themeColor="text1"/>
        </w:rPr>
        <w:t xml:space="preserve"> no momento de sua aplicação. É uma escala que contém 21 itens onde o indíviduo terá de responder às questões com graduação de “nada” a bastante”. Trabalharemos na validação dessa escala para a população brasileira.</w:t>
      </w:r>
    </w:p>
    <w:p w14:paraId="0A63F16E" w14:textId="77777777" w:rsidR="00B24DF5" w:rsidRPr="0062735D" w:rsidRDefault="00B24DF5" w:rsidP="0062735D">
      <w:pPr>
        <w:spacing w:line="360" w:lineRule="auto"/>
        <w:jc w:val="both"/>
        <w:rPr>
          <w:rFonts w:ascii="Times" w:hAnsi="Times" w:cs="Times New Roman"/>
          <w:color w:val="000000" w:themeColor="text1"/>
        </w:rPr>
      </w:pPr>
    </w:p>
    <w:p w14:paraId="2A2D1F3F" w14:textId="77777777" w:rsidR="00B24DF5" w:rsidRPr="0062735D" w:rsidRDefault="00B24DF5" w:rsidP="0062735D">
      <w:pPr>
        <w:spacing w:line="360" w:lineRule="auto"/>
        <w:contextualSpacing/>
        <w:jc w:val="both"/>
        <w:rPr>
          <w:rFonts w:ascii="Times" w:hAnsi="Times" w:cs="Times New Roman"/>
          <w:color w:val="000000" w:themeColor="text1"/>
        </w:rPr>
      </w:pPr>
    </w:p>
    <w:p w14:paraId="201476F3" w14:textId="2AA405B1" w:rsidR="00B24DF5" w:rsidRPr="00D47F59" w:rsidRDefault="00B24DF5" w:rsidP="0062735D">
      <w:pPr>
        <w:spacing w:line="360" w:lineRule="auto"/>
        <w:jc w:val="both"/>
        <w:rPr>
          <w:rFonts w:ascii="Times" w:hAnsi="Times" w:cs="Times New Roman"/>
          <w:b/>
          <w:bCs/>
          <w:iCs/>
          <w:color w:val="000000" w:themeColor="text1"/>
        </w:rPr>
      </w:pPr>
      <w:r w:rsidRPr="00D47F59">
        <w:rPr>
          <w:rFonts w:ascii="Times" w:hAnsi="Times" w:cs="Times New Roman"/>
          <w:b/>
          <w:bCs/>
          <w:iCs/>
          <w:color w:val="000000" w:themeColor="text1"/>
        </w:rPr>
        <w:t>Escala de Estresse Percebido</w:t>
      </w:r>
    </w:p>
    <w:p w14:paraId="4C24118F" w14:textId="77777777" w:rsidR="00B24DF5" w:rsidRPr="0062735D" w:rsidRDefault="00B24DF5" w:rsidP="0062735D">
      <w:pPr>
        <w:spacing w:line="360" w:lineRule="auto"/>
        <w:jc w:val="both"/>
        <w:rPr>
          <w:rFonts w:ascii="Times" w:hAnsi="Times" w:cs="Times New Roman"/>
          <w:color w:val="000000" w:themeColor="text1"/>
        </w:rPr>
      </w:pPr>
      <w:r w:rsidRPr="0062735D">
        <w:rPr>
          <w:rFonts w:ascii="Times" w:hAnsi="Times" w:cs="Times New Roman"/>
          <w:color w:val="000000" w:themeColor="text1"/>
        </w:rPr>
        <w:t xml:space="preserve">A Escala de Estresse Percebido (Perceived Stress Scale - PSS)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http://dx.doi.org/10.2307/2136404", "ISSN" : "0022-1465", "PMID" : "6668417", "author" : [ { "dropping-particle" : "", "family" : "Cohen", "given" : "Sheldon", "non-dropping-particle" : "", "parse-names" : false, "suffix" : "" } ], "id" : "ITEM-1", "issued" : { "date-parts" : [ [ "1983" ] ] }, "page" : "385-396", "title" : "Cohen", "type" : "article" }, "uris" : [ "http://www.mendeley.com/documents/?uuid=8e54c7f7-fb8a-4dc6-b636-ff489aa5d5a3" ] } ], "mendeley" : { "formattedCitation" : "(COHEN, 1983)", "plainTextFormattedCitation" : "(COHEN, 1983)", "previouslyFormattedCitation" : "(COHEN, 198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COHEN, 1983)</w:t>
      </w:r>
      <w:r w:rsidRPr="0062735D">
        <w:rPr>
          <w:rFonts w:ascii="Times" w:hAnsi="Times" w:cs="Times New Roman"/>
          <w:color w:val="000000" w:themeColor="text1"/>
        </w:rPr>
        <w:fldChar w:fldCharType="end"/>
      </w:r>
      <w:r w:rsidRPr="0062735D">
        <w:rPr>
          <w:rFonts w:ascii="Times" w:hAnsi="Times" w:cs="Times New Roman"/>
          <w:color w:val="000000" w:themeColor="text1"/>
        </w:rPr>
        <w:t xml:space="preserve"> é um dos instrumentos mais citados na literatura para estimativa do estresse. A PSS avalia o estresse sob três aspetos: presença de agentes específicos que causam estresse, sintomas físicos e psicológicos do estresse e percepção geral de estresse, independente do seu agente causador (por exemplo, no item 3: “No mês passado, quantas vezes você se sentiu nervoso(a) ou estressado(a)?”). Segundo os autores os demais instrumentos disponíveis na literatura se propõem a estimar o impacto específico de alguns fatores estressantes, o que limita seus resultados dado que eventos relacionados ao estresse podem variar entre indivíduos. Nesse estudo utilizaremos a versão breve dessa escala traduzida e validada para a população brasileir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5964/pch.v4i1.90", "ISSN" : "2182-438X", "author" : [ { "dropping-particle" : "", "family" : "Dias", "given" : "Juliana Chioda Ribeiro", "non-dropping-particle" : "", "parse-names" : false, "suffix" : "" }, { "dropping-particle" : "", "family" : "Silva", "given" : "Wanderson Roberto", "non-dropping-particle" : "", "parse-names" : false, "suffix" : "" }, { "dropping-particle" : "", "family" : "Maroco", "given" : "Jo\u00e3o", "non-dropping-particle" : "", "parse-names" : false, "suffix" : "" }, { "dropping-particle" : "", "family" : "Campos", "given" : "Juliana Alvares Duarte Bonini", "non-dropping-particle" : "", "parse-names" : false, "suffix" : "" } ], "container-title" : "Psychology, Community &amp; Health", "id" : "ITEM-1", "issue" : "1", "issued" : { "date-parts" : [ [ "2015" ] ] }, "page" : "1-13", "publisher" : "PsychOpen, a publishing service by Leibniz Institute for Psychology Information (ZPID), Trier, Germany (www.zpid.de).", "title" : "Perceived Stress Scale Applied to College Students: Validation Study", "type" : "article-journal", "volume" : "4" }, "uris" : [ "http://www.mendeley.com/documents/?uuid=1af5e6db-52ec-4eca-b23a-7c4d2f4c80b6" ] } ], "mendeley" : { "formattedCitation" : "(DIAS et al., 2015)", "plainTextFormattedCitation" : "(DIAS et al., 2015)", "previouslyFormattedCitation" : "(DIAS et al., 201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DIAS et al., 2015)</w:t>
      </w:r>
      <w:r w:rsidRPr="0062735D">
        <w:rPr>
          <w:rFonts w:ascii="Times" w:hAnsi="Times" w:cs="Times New Roman"/>
          <w:color w:val="000000" w:themeColor="text1"/>
        </w:rPr>
        <w:fldChar w:fldCharType="end"/>
      </w:r>
    </w:p>
    <w:p w14:paraId="1EC26727" w14:textId="77777777" w:rsidR="00B24DF5" w:rsidRPr="00D47F59" w:rsidRDefault="00B24DF5" w:rsidP="0062735D">
      <w:pPr>
        <w:spacing w:line="360" w:lineRule="auto"/>
        <w:jc w:val="both"/>
        <w:rPr>
          <w:rFonts w:ascii="Times" w:hAnsi="Times" w:cs="Times New Roman"/>
          <w:b/>
          <w:bCs/>
          <w:iCs/>
          <w:color w:val="000000" w:themeColor="text1"/>
        </w:rPr>
      </w:pPr>
    </w:p>
    <w:p w14:paraId="22FC1298" w14:textId="77777777" w:rsidR="00B24DF5" w:rsidRPr="00D47F59" w:rsidRDefault="00B24DF5" w:rsidP="0062735D">
      <w:pPr>
        <w:spacing w:line="360" w:lineRule="auto"/>
        <w:jc w:val="both"/>
        <w:rPr>
          <w:rFonts w:ascii="Times" w:hAnsi="Times" w:cs="Times New Roman"/>
          <w:b/>
          <w:bCs/>
          <w:iCs/>
          <w:color w:val="000000" w:themeColor="text1"/>
        </w:rPr>
      </w:pPr>
      <w:bookmarkStart w:id="20" w:name="_Toc443391489"/>
      <w:r w:rsidRPr="00D47F59">
        <w:rPr>
          <w:rFonts w:ascii="Times" w:hAnsi="Times" w:cs="Times New Roman"/>
          <w:b/>
          <w:bCs/>
          <w:iCs/>
          <w:color w:val="000000" w:themeColor="text1"/>
        </w:rPr>
        <w:t xml:space="preserve">Escala de afeto positivo e negativo - Positive and Negative Affect </w:t>
      </w:r>
      <w:proofErr w:type="gramStart"/>
      <w:r w:rsidRPr="00D47F59">
        <w:rPr>
          <w:rFonts w:ascii="Times" w:hAnsi="Times" w:cs="Times New Roman"/>
          <w:b/>
          <w:bCs/>
          <w:iCs/>
          <w:color w:val="000000" w:themeColor="text1"/>
        </w:rPr>
        <w:t>Schedule  (</w:t>
      </w:r>
      <w:proofErr w:type="gramEnd"/>
      <w:r w:rsidRPr="00D47F59">
        <w:rPr>
          <w:rFonts w:ascii="Times" w:hAnsi="Times" w:cs="Times New Roman"/>
          <w:b/>
          <w:bCs/>
          <w:iCs/>
          <w:color w:val="000000" w:themeColor="text1"/>
        </w:rPr>
        <w:t>PANAS)</w:t>
      </w:r>
      <w:bookmarkEnd w:id="20"/>
    </w:p>
    <w:p w14:paraId="3B621960" w14:textId="77777777" w:rsidR="00B24DF5" w:rsidRPr="0062735D" w:rsidRDefault="00B24DF5" w:rsidP="0062735D">
      <w:pPr>
        <w:spacing w:line="360" w:lineRule="auto"/>
        <w:jc w:val="both"/>
        <w:rPr>
          <w:rFonts w:ascii="Times" w:hAnsi="Times" w:cs="Times New Roman"/>
          <w:color w:val="000000" w:themeColor="text1"/>
        </w:rPr>
      </w:pPr>
    </w:p>
    <w:p w14:paraId="3D744EA4"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Esse questionário consiste em um conjunto de palavras que descrevem diferentes sentimentos e emoções dispostas em duas escalas de humor com 10 itens cada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1037/0022-3514.54.6.1063", "ISBN" : "0022-3514\\n1939-1315", "ISSN" : "0022-3514", "PMID" : "3397865", "abstract" : "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 "author" : [ { "dropping-particle" : "", "family" : "Watson", "given" : "D", "non-dropping-particle" : "", "parse-names" : false, "suffix" : "" }, { "dropping-particle" : "", "family" : "Clark", "given" : "L a", "non-dropping-particle" : "", "parse-names" : false, "suffix" : "" }, { "dropping-particle" : "", "family" : "Tellegen", "given" : "a", "non-dropping-particle" : "", "parse-names" : false, "suffix" : "" } ], "container-title" : "Journal of personality and social psychology", "id" : "ITEM-1", "issue" : "6", "issued" : { "date-parts" : [ [ "1988" ] ] }, "page" : "1063-1070", "title" : "Development and validation of brief measures of positive and negative affect: the PANAS scales.", "type" : "article-journal", "volume" : "54" }, "uris" : [ "http://www.mendeley.com/documents/?uuid=e791ba3d-4ef7-4028-b87f-ca173a3ae637" ] } ], "mendeley" : { "formattedCitation" : "(WATSON; CLARK; TELLEGEN, 1988)", "plainTextFormattedCitation" : "(WATSON; CLARK; TELLEGEN, 1988)", "previouslyFormattedCitation" : "(WATSON; CLARK; TELLEGEN, 1988)"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WATSON; CLARK; TELLEGEN, 1988)</w:t>
      </w:r>
      <w:r w:rsidRPr="0062735D">
        <w:rPr>
          <w:rFonts w:ascii="Times" w:hAnsi="Times" w:cs="Times New Roman"/>
          <w:color w:val="000000" w:themeColor="text1"/>
        </w:rPr>
        <w:fldChar w:fldCharType="end"/>
      </w:r>
      <w:r w:rsidRPr="0062735D">
        <w:rPr>
          <w:rFonts w:ascii="Times" w:hAnsi="Times" w:cs="Times New Roman"/>
          <w:color w:val="000000" w:themeColor="text1"/>
        </w:rPr>
        <w:t>. Cada item possui uma pontuação de 1 a 5 pontos (1 = "</w:t>
      </w:r>
      <w:r w:rsidRPr="0062735D">
        <w:rPr>
          <w:rFonts w:ascii="Times" w:hAnsi="Times" w:cs="Times New Roman"/>
          <w:i/>
          <w:color w:val="000000" w:themeColor="text1"/>
        </w:rPr>
        <w:t>muito ligeiramente ou nada</w:t>
      </w:r>
      <w:r w:rsidRPr="0062735D">
        <w:rPr>
          <w:rFonts w:ascii="Times" w:hAnsi="Times" w:cs="Times New Roman"/>
          <w:color w:val="000000" w:themeColor="text1"/>
        </w:rPr>
        <w:t>" a 5 = "</w:t>
      </w:r>
      <w:r w:rsidRPr="0062735D">
        <w:rPr>
          <w:rFonts w:ascii="Times" w:hAnsi="Times" w:cs="Times New Roman"/>
          <w:i/>
          <w:color w:val="000000" w:themeColor="text1"/>
        </w:rPr>
        <w:t>extremamente</w:t>
      </w:r>
      <w:r w:rsidRPr="0062735D">
        <w:rPr>
          <w:rFonts w:ascii="Times" w:hAnsi="Times" w:cs="Times New Roman"/>
          <w:color w:val="000000" w:themeColor="text1"/>
        </w:rPr>
        <w:t xml:space="preserve">") para indicar à medida que os entrevistados sentiram os sentimentos e emoções durante as semanas anteriores à </w:t>
      </w:r>
      <w:r w:rsidRPr="0062735D">
        <w:rPr>
          <w:rFonts w:ascii="Times" w:hAnsi="Times" w:cs="Times New Roman"/>
          <w:color w:val="000000" w:themeColor="text1"/>
        </w:rPr>
        <w:lastRenderedPageBreak/>
        <w:t xml:space="preserve">entrevista.  Utilizaremos a versão validada em língua portuguesa por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ISSN" : "0870-8231", "abstract" : "Study of adaptation of the Positive and Negative Affect Schedule (PANAS; Watson, Clark &amp; Tellegen, 1988) to the Portuguese population. The methodology design intended to replicate the methodology of the de- velopment of the original scale. As the original study, we asked 348 university students to answer in what extent did they experienced the Portuguese translation of the 60 emotions list from Zevon and Tellegen (1982), \u201cdu- ring the past few day\u201d and \u201cduring the pas few weeks\u201d, in a 5 point scale. The Portuguese version of the PANAS consists in a 20 emotions checklist with two sub scales, the positive affect and the negative affect. The psychometric data analyses resulted in a Portuguese version very similar to the original scale, sharing 13 items of the 20 from the American scale. All the original categories of emo- tion are represented in the Portuguese PANAS. Results indicate a good internal consistency reliability of the scale. Results indicate a good internal consistency \u03b1=.86 for the positive affect scale and \u03b1=.89 for the negative affect scale. As expected and similar to the original sca- le, the correlation between the positive and negative affect scale situated near zero (r=-.10), stating the orthogona- lity between the subscales of positive and negative affect. Key words: Validation Portuguese, Positive and Ne- gative Affect Schedule, PANAS.", "author" : [ { "dropping-particle" : "", "family" : "Galinha", "given" : "Iolanda Costa", "non-dropping-particle" : "", "parse-names" : false, "suffix" : "" }, { "dropping-particle" : "", "family" : "Pais-Ribeiro", "given" : "Jos\u00e9 Luis", "non-dropping-particle" : "", "parse-names" : false, "suffix" : "" } ], "container-title" : "An\u00e1lise Psicol\u00f3gica", "id" : "ITEM-1", "issue" : "XXIII", "issued" : { "date-parts" : [ [ "2005" ] ] }, "page" : "219-227", "publisher" : "Instituto Superior de Psicologia Aplicada", "title" : "Contribui\u00e7\u00e3o para o estudo da vers\u00e3o portuguesa da Positive and Negative Affect Schedule (PANAS): II \u2013 Estudo psicom\u00e9trico", "type" : "article-journal", "volume" : "2" }, "uris" : [ "http://www.mendeley.com/documents/?uuid=01418954-1ce7-48a2-aebf-f513ad458b5e" ] } ], "mendeley" : { "formattedCitation" : "(GALINHA; PAIS-RIBEIRO, 2005)", "manualFormatting" : "(GALINHA; PAIS-RIBEIRO, 2005)", "plainTextFormattedCitation" : "(GALINHA; PAIS-RIBEIRO, 2005)", "previouslyFormattedCitation" : "(GALINHA; PAIS-RIBEIRO, 2005)"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GALINHA; PAIS-RIBEIRO, 2005)</w:t>
      </w:r>
      <w:r w:rsidRPr="0062735D">
        <w:rPr>
          <w:rFonts w:ascii="Times" w:hAnsi="Times" w:cs="Times New Roman"/>
          <w:color w:val="000000" w:themeColor="text1"/>
        </w:rPr>
        <w:fldChar w:fldCharType="end"/>
      </w:r>
      <w:r w:rsidRPr="0062735D">
        <w:rPr>
          <w:rFonts w:ascii="Times" w:hAnsi="Times" w:cs="Times New Roman"/>
          <w:color w:val="000000" w:themeColor="text1"/>
        </w:rPr>
        <w:t>.</w:t>
      </w:r>
    </w:p>
    <w:p w14:paraId="31F9D075" w14:textId="77777777" w:rsidR="00B24DF5" w:rsidRPr="0062735D" w:rsidRDefault="00B24DF5" w:rsidP="0062735D">
      <w:pPr>
        <w:spacing w:line="360" w:lineRule="auto"/>
        <w:ind w:firstLine="708"/>
        <w:jc w:val="both"/>
        <w:rPr>
          <w:rFonts w:ascii="Times" w:hAnsi="Times" w:cs="Times New Roman"/>
          <w:color w:val="000000" w:themeColor="text1"/>
        </w:rPr>
      </w:pPr>
    </w:p>
    <w:p w14:paraId="57BEDB0A" w14:textId="77777777" w:rsidR="00B24DF5" w:rsidRPr="00D47F59" w:rsidRDefault="00B24DF5" w:rsidP="00D47F59">
      <w:pPr>
        <w:spacing w:line="360" w:lineRule="auto"/>
        <w:jc w:val="both"/>
        <w:rPr>
          <w:rFonts w:ascii="Times" w:hAnsi="Times" w:cs="Times New Roman"/>
          <w:b/>
          <w:bCs/>
          <w:iCs/>
          <w:color w:val="000000" w:themeColor="text1"/>
        </w:rPr>
      </w:pPr>
      <w:r w:rsidRPr="00D47F59">
        <w:rPr>
          <w:rFonts w:ascii="Times" w:hAnsi="Times" w:cs="Times New Roman"/>
          <w:b/>
          <w:bCs/>
          <w:iCs/>
          <w:color w:val="000000" w:themeColor="text1"/>
        </w:rPr>
        <w:t xml:space="preserve">Questionário de avaliação de estado de repouso de Amsterdam </w:t>
      </w:r>
      <w:proofErr w:type="gramStart"/>
      <w:r w:rsidRPr="00D47F59">
        <w:rPr>
          <w:rFonts w:ascii="Times" w:hAnsi="Times" w:cs="Times New Roman"/>
          <w:b/>
          <w:bCs/>
          <w:iCs/>
          <w:color w:val="000000" w:themeColor="text1"/>
        </w:rPr>
        <w:t>( Amsterdam</w:t>
      </w:r>
      <w:proofErr w:type="gramEnd"/>
      <w:r w:rsidRPr="00D47F59">
        <w:rPr>
          <w:rFonts w:ascii="Times" w:hAnsi="Times" w:cs="Times New Roman"/>
          <w:b/>
          <w:bCs/>
          <w:iCs/>
          <w:color w:val="000000" w:themeColor="text1"/>
        </w:rPr>
        <w:t xml:space="preserve"> Resting-state Questionnaire)</w:t>
      </w:r>
    </w:p>
    <w:p w14:paraId="4FE5F3DC" w14:textId="77777777"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Esse instrumento visa avaliar a relação com os pensamentos em estado de repouso. Desenvolvido por Diaz et al., 2013 e aprimorada em 2014 </w:t>
      </w:r>
      <w:r w:rsidRPr="0062735D">
        <w:rPr>
          <w:rFonts w:ascii="Times" w:hAnsi="Times" w:cs="Times New Roman"/>
          <w:color w:val="000000" w:themeColor="text1"/>
        </w:rPr>
        <w:fldChar w:fldCharType="begin" w:fldLock="1"/>
      </w:r>
      <w:r w:rsidRPr="0062735D">
        <w:rPr>
          <w:rFonts w:ascii="Times" w:hAnsi="Times" w:cs="Times New Roman"/>
          <w:color w:val="000000" w:themeColor="text1"/>
        </w:rPr>
        <w:instrText>ADDIN CSL_CITATION { "citationItems" : [ { "id" : "ITEM-1", "itemData" : { "DOI" : "10.3389/fpsyg.2014.00271", "ISBN" : "1664-1078(Electronic)", "ISSN" : "16641078", "PMID" : "24772097", "abstract" : "The human brain frequently generates thoughts and feelings detached from environmental demands. Investigating the rich repertoire of these mind-wandering experiences is challenging, as it depends on introspection and mapping its content requires an unknown number of dimensions. We recently developed a retrospective self-report questionnaire-the Amsterdam Resting-State Questionnaire (ARSQ)-which quantifies mind wandering along seven dimensions: \"Discontinuity of Mind,\" \"Theory of Mind,\" \"Self,\" \"Planning,\" \"Sleepiness,\" \"Comfort,\" and \"Somatic Awareness.\" Here, we show using confirmatory factor analysis that the ARSQ can be simplified by standardizing the number of items per factor and extending it to a 10-dimensional model, adding \"Health Concern,\" \"Visual Thought,\" and \"Verbal Thought.\" We will refer to this extended ARSQ as the \"ARSQ 2.0.\" Testing for effects of age and gender revealed no main effect for gender, yet a moderate and significant negative effect for age on the dimensions of \"Self,\" \"Planning,\" and \"Visual Thought.\" Interestingly, we observed stable and significant test-retest correlations across measurement intervals of 3-32 months except for \"Sleepiness\" and \"Health Concern.\" To investigate whether this stability could be related to personality traits, we correlated ARSQ scores to proxy measures of Cloninger's Temperament and Character Inventory, revealing multiple significant associations for the trait \"Self-Directedness.\" Other traits correlated to specific ARSQ dimensions, e.g., a negative association between \"Harm Avoidance\" and \"Comfort.\" Together, our results suggest that the ARSQ 2.0 is a promising instrument for quantitative studies on mind wandering and its relation to other psychological or physiological phenomena.", "author" : [ { "dropping-particle" : "", "family" : "Alexander Diaz", "given" : "B.", "non-dropping-particle" : "", "parse-names" : false, "suffix" : "" }, { "dropping-particle" : "", "family" : "Sluis", "given" : "Sophie", "non-dropping-particle" : "Van Der", "parse-names" : false, "suffix" : "" }, { "dropping-particle" : "", "family" : "Benjamins", "given" : "Jeroen S.", "non-dropping-particle" : "", "parse-names" : false, "suffix" : "" }, { "dropping-particle" : "", "family" : "Stoffers", "given" : "Diederick", "non-dropping-particle" : "", "parse-names" : false, "suffix" : "" }, { "dropping-particle" : "", "family" : "Hardstone", "given" : "Richard", "non-dropping-particle" : "", "parse-names" : false, "suffix" : "" }, { "dropping-particle" : "", "family" : "Mansvelder", "given" : "Huibert D.", "non-dropping-particle" : "", "parse-names" : false, "suffix" : "" }, { "dropping-particle" : "", "family" : "Someren", "given" : "Eus J W", "non-dropping-particle" : "Van", "parse-names" : false, "suffix" : "" }, { "dropping-particle" : "", "family" : "Linkenkaer-Hansen", "given" : "Klaus", "non-dropping-particle" : "", "parse-names" : false, "suffix" : "" } ], "container-title" : "Frontiers in Psychology", "id" : "ITEM-1", "issue" : "APR", "issued" : { "date-parts" : [ [ "2014" ] ] }, "page" : "1-8", "title" : "The ARSQ 2.0 reveals age and personality effects on mind-wandering experiences", "type" : "article-journal", "volume" : "5" }, "uris" : [ "http://www.mendeley.com/documents/?uuid=68fece23-7175-4d7a-b02a-e688aaec9e5f" ] }, { "id" : "ITEM-2", "itemData" : { "DOI" : "10.3389/fnhum.2013.00446", "ISBN" : "1662-5161 (Electronic)\\r1662-5161 (Linking)", "ISSN" : "1662-5161", "PMID" : "23964225", "abstract" : "Resting-state neuroimaging is a dominant paradigm for studying brain function in health and disease. It is attractive for clinical research because of its simplicity for patients, straightforward standardization, and sensitivity to brain disorders. Importantly, non-sensory experiences like mind wandering may arise from ongoing brain activity. However, little is known about the link between ongoing brain activity and cognition, as phenotypes of resting-state cognition-and tools to quantify them-have been lacking. To facilitate rapid and structured measurements of resting-state cognition we developed a 50-item self-report survey, the Amsterdam Resting-State Questionnaire (ARSQ). Based on ARSQ data from 813 participants assessed after 5 min eyes-closed rest in their home, we identified seven dimensions of resting-state cognition using factor analysis: Discontinuity of Mind, Theory of Mind, Self, Planning, Sleepiness, Comfort, and Somatic Awareness. Further, we showed that the structure of cognition was similar during resting-state fMRI and EEG, and that the test-retest correlations were remarkably high for all dimensions. To explore whether inter-individual variation of resting-state cognition is related to health status, we correlated ARSQ-derived factor scores with psychometric scales measuring depression, anxiety, and sleep quality. Mental health correlated positively with Comfort and negatively with Discontinuity of Mind. Finally, we show that sleepiness may partially explain a resting-state EEG profile previously associated with Alzheimer's disease. These findings indicate that the ARSQ readily provides information about cognitive phenotypes and that it is a promising tool for research on the neural correlates of resting-state cognition in health and disease.", "author" : [ { "dropping-particle" : "", "family" : "Diaz", "given" : "B Alexander", "non-dropping-particle" : "", "parse-names" : false, "suffix" : "" }, { "dropping-particle" : "", "family" : "Sluis", "given" : "Sophie", "non-dropping-particle" : "Van Der", "parse-names" : false, "suffix" : "" }, { "dropping-particle" : "", "family" : "Moens", "given" : "Sarah", "non-dropping-particle" : "", "parse-names" : false, "suffix" : "" }, { "dropping-particle" : "", "family" : "Benjamins", "given" : "Jeroen S", "non-dropping-particle" : "", "parse-names" : false, "suffix" : "" }, { "dropping-particle" : "", "family" : "Migliorati", "given" : "Filippo", "non-dropping-particle" : "", "parse-names" : false, "suffix" : "" }, { "dropping-particle" : "", "family" : "Stoffers", "given" : "Diederick", "non-dropping-particle" : "", "parse-names" : false, "suffix" : "" }, { "dropping-particle" : "", "family" : "Braber", "given" : "Anouk", "non-dropping-particle" : "Den", "parse-names" : false, "suffix" : "" }, { "dropping-particle" : "", "family" : "Poil", "given" : "Simon-Shlomo", "non-dropping-particle" : "", "parse-names" : false, "suffix" : "" }, { "dropping-particle" : "", "family" : "Hardstone", "given" : "Richard", "non-dropping-particle" : "", "parse-names" : false, "suffix" : "" }, { "dropping-particle" : "", "family" : "Van't Ent", "given" : "Dennis", "non-dropping-particle" : "", "parse-names" : false, "suffix" : "" }, { "dropping-particle" : "", "family" : "Boomsma", "given" : "Dorret I", "non-dropping-particle" : "", "parse-names" : false, "suffix" : "" }, { "dropping-particle" : "", "family" : "Geus", "given" : "Eco", "non-dropping-particle" : "De", "parse-names" : false, "suffix" : "" }, { "dropping-particle" : "", "family" : "Mansvelder", "given" : "Huibert D", "non-dropping-particle" : "", "parse-names" : false, "suffix" : "" }, { "dropping-particle" : "", "family" : "Someren", "given" : "Eus J W", "non-dropping-particle" : "Van", "parse-names" : false, "suffix" : "" }, { "dropping-particle" : "", "family" : "Linkenkaer-Hansen", "given" : "Klaus", "non-dropping-particle" : "", "parse-names" : false, "suffix" : "" } ], "container-title" : "Frontiers in human neuroscience", "id" : "ITEM-2", "issue" : "August", "issued" : { "date-parts" : [ [ "2013" ] ] }, "page" : "446", "title" : "The Amsterdam Resting-State Questionnaire reveals multiple phenotypes of resting-state cognition.", "type" : "article-journal", "volume" : "7" }, "uris" : [ "http://www.mendeley.com/documents/?uuid=c88ea704-6ccf-4943-b40b-b2368d9725b6" ] } ], "mendeley" : { "formattedCitation" : "(ALEXANDER DIAZ et al., 2014; DIAZ et al., 2013)", "plainTextFormattedCitation" : "(ALEXANDER DIAZ et al., 2014; DIAZ et al., 2013)", "previouslyFormattedCitation" : "(ALEXANDER DIAZ et al., 2014; DIAZ et al., 2013)" }, "properties" : { "noteIndex" : 0 }, "schema" : "https://github.com/citation-style-language/schema/raw/master/csl-citation.json" }</w:instrText>
      </w:r>
      <w:r w:rsidRPr="0062735D">
        <w:rPr>
          <w:rFonts w:ascii="Times" w:hAnsi="Times" w:cs="Times New Roman"/>
          <w:color w:val="000000" w:themeColor="text1"/>
        </w:rPr>
        <w:fldChar w:fldCharType="separate"/>
      </w:r>
      <w:r w:rsidRPr="0062735D">
        <w:rPr>
          <w:rFonts w:ascii="Times" w:hAnsi="Times" w:cs="Times New Roman"/>
          <w:noProof/>
          <w:color w:val="000000" w:themeColor="text1"/>
        </w:rPr>
        <w:t>(ALEXANDER DIAZ et al., 2014; DIAZ et al., 2013)</w:t>
      </w:r>
      <w:r w:rsidRPr="0062735D">
        <w:rPr>
          <w:rFonts w:ascii="Times" w:hAnsi="Times" w:cs="Times New Roman"/>
          <w:color w:val="000000" w:themeColor="text1"/>
        </w:rPr>
        <w:fldChar w:fldCharType="end"/>
      </w:r>
      <w:r w:rsidRPr="0062735D">
        <w:rPr>
          <w:rFonts w:ascii="Times" w:hAnsi="Times" w:cs="Times New Roman"/>
          <w:color w:val="000000" w:themeColor="text1"/>
        </w:rPr>
        <w:t>, parece de grande valia quando aplicado em participantes submetidos a práticas contemplativas. A versão 2.0 a ser utilizada nesse estudo é composta por 54 itens que deverão ser respondidos em uma escala de 1-5 que varia de “descordo completamente” a “concordo completamente”.</w:t>
      </w:r>
    </w:p>
    <w:p w14:paraId="63E2C2CD" w14:textId="77777777" w:rsidR="00B24DF5" w:rsidRPr="0062735D" w:rsidRDefault="00B24DF5" w:rsidP="0062735D">
      <w:pPr>
        <w:spacing w:line="360" w:lineRule="auto"/>
        <w:jc w:val="both"/>
        <w:rPr>
          <w:rFonts w:ascii="Times" w:hAnsi="Times" w:cs="Times New Roman"/>
          <w:color w:val="000000" w:themeColor="text1"/>
        </w:rPr>
      </w:pPr>
    </w:p>
    <w:p w14:paraId="0D5823B1" w14:textId="77777777" w:rsidR="00B24DF5" w:rsidRPr="0062735D" w:rsidRDefault="00B24DF5" w:rsidP="0062735D">
      <w:pPr>
        <w:spacing w:line="360" w:lineRule="auto"/>
        <w:ind w:firstLine="708"/>
        <w:jc w:val="both"/>
        <w:rPr>
          <w:rFonts w:ascii="Times" w:hAnsi="Times" w:cs="Times New Roman"/>
          <w:color w:val="000000" w:themeColor="text1"/>
        </w:rPr>
      </w:pPr>
    </w:p>
    <w:p w14:paraId="095E0263" w14:textId="77777777" w:rsidR="00B24DF5" w:rsidRPr="00D47F59" w:rsidRDefault="00B24DF5" w:rsidP="00D47F59">
      <w:pPr>
        <w:spacing w:line="360" w:lineRule="auto"/>
        <w:jc w:val="both"/>
        <w:rPr>
          <w:rFonts w:ascii="Times" w:hAnsi="Times" w:cs="Times New Roman"/>
          <w:b/>
          <w:bCs/>
          <w:iCs/>
          <w:color w:val="000000" w:themeColor="text1"/>
        </w:rPr>
      </w:pPr>
      <w:r w:rsidRPr="00D47F59">
        <w:rPr>
          <w:rFonts w:ascii="Times" w:hAnsi="Times" w:cs="Times New Roman"/>
          <w:b/>
          <w:bCs/>
          <w:iCs/>
          <w:color w:val="000000" w:themeColor="text1"/>
        </w:rPr>
        <w:t>Inventário de ansiedade Traço- Estado (Strai-Trait Anxiety Inventory- IDATE)</w:t>
      </w:r>
    </w:p>
    <w:p w14:paraId="38310723" w14:textId="1223DE68" w:rsidR="00B24DF5" w:rsidRPr="0062735D" w:rsidRDefault="00B24DF5" w:rsidP="0062735D">
      <w:pPr>
        <w:spacing w:line="360" w:lineRule="auto"/>
        <w:ind w:firstLine="708"/>
        <w:jc w:val="both"/>
        <w:rPr>
          <w:rFonts w:ascii="Times" w:hAnsi="Times" w:cs="Times New Roman"/>
          <w:color w:val="000000" w:themeColor="text1"/>
        </w:rPr>
      </w:pPr>
      <w:r w:rsidRPr="0062735D">
        <w:rPr>
          <w:rFonts w:ascii="Times" w:hAnsi="Times" w:cs="Times New Roman"/>
          <w:color w:val="000000" w:themeColor="text1"/>
        </w:rPr>
        <w:t xml:space="preserve">Este inventário busca avaliar através de duas partes, cada uma contendo 20 afirmações, estado e traço de ansiedade. Foi desenvolvido por Spilberg et al (1970) e traduzido e validado para a população brasileira por Biaggio e Natalício (1979). O participante deve responder em uma escala de 1-4 e o score total de cada escala varia de 20 a </w:t>
      </w:r>
      <w:proofErr w:type="gramStart"/>
      <w:r w:rsidRPr="0062735D">
        <w:rPr>
          <w:rFonts w:ascii="Times" w:hAnsi="Times" w:cs="Times New Roman"/>
          <w:color w:val="000000" w:themeColor="text1"/>
        </w:rPr>
        <w:t>80,  sendo</w:t>
      </w:r>
      <w:proofErr w:type="gramEnd"/>
      <w:r w:rsidRPr="0062735D">
        <w:rPr>
          <w:rFonts w:ascii="Times" w:hAnsi="Times" w:cs="Times New Roman"/>
          <w:color w:val="000000" w:themeColor="text1"/>
        </w:rPr>
        <w:t xml:space="preserve"> valores mais altos indicativos de maiores níveis de ansiedade.</w:t>
      </w:r>
      <w:bookmarkStart w:id="21" w:name="_Toc461379192"/>
    </w:p>
    <w:p w14:paraId="0517FABA" w14:textId="77777777" w:rsidR="002C77D8" w:rsidRPr="0062735D" w:rsidRDefault="002C77D8" w:rsidP="0062735D">
      <w:pPr>
        <w:spacing w:line="360" w:lineRule="auto"/>
        <w:ind w:firstLine="708"/>
        <w:jc w:val="both"/>
        <w:rPr>
          <w:rFonts w:ascii="Times" w:hAnsi="Times" w:cs="Times New Roman"/>
          <w:color w:val="000000" w:themeColor="text1"/>
        </w:rPr>
      </w:pPr>
    </w:p>
    <w:bookmarkEnd w:id="21"/>
    <w:p w14:paraId="2A476C40" w14:textId="567044D8" w:rsidR="00B24DF5" w:rsidRPr="0062735D" w:rsidRDefault="002C77D8" w:rsidP="0062735D">
      <w:pPr>
        <w:pStyle w:val="Ttulo1"/>
        <w:spacing w:line="360" w:lineRule="auto"/>
        <w:jc w:val="both"/>
        <w:rPr>
          <w:rFonts w:ascii="Times" w:hAnsi="Times"/>
          <w:b/>
          <w:bCs/>
          <w:color w:val="000000" w:themeColor="text1"/>
          <w:sz w:val="24"/>
          <w:szCs w:val="24"/>
        </w:rPr>
      </w:pPr>
      <w:r w:rsidRPr="0062735D">
        <w:rPr>
          <w:rFonts w:ascii="Times" w:hAnsi="Times"/>
          <w:b/>
          <w:bCs/>
          <w:color w:val="000000" w:themeColor="text1"/>
          <w:sz w:val="24"/>
          <w:szCs w:val="24"/>
        </w:rPr>
        <w:t>Análise Estatística</w:t>
      </w:r>
    </w:p>
    <w:p w14:paraId="11109FFB" w14:textId="72B4E5B5" w:rsidR="00B24DF5" w:rsidRPr="0062735D" w:rsidRDefault="00B24DF5" w:rsidP="0062735D">
      <w:pPr>
        <w:pStyle w:val="Default"/>
        <w:spacing w:line="360" w:lineRule="auto"/>
        <w:ind w:firstLine="708"/>
        <w:jc w:val="both"/>
        <w:rPr>
          <w:rFonts w:ascii="Times" w:hAnsi="Times"/>
          <w:color w:val="000000" w:themeColor="text1"/>
        </w:rPr>
      </w:pPr>
      <w:r w:rsidRPr="0062735D">
        <w:rPr>
          <w:rFonts w:ascii="Times" w:hAnsi="Times"/>
          <w:color w:val="000000" w:themeColor="text1"/>
        </w:rPr>
        <w:t>Inicialmente serão aplicados testes de normalidade de Kolgomorov-Smirnov para determinar se os dados obedecem a uma distribuição normal. Sendo obedecido este pré-requisito, será aplicado o teste de t de Student (variáveis paramétricas) ou teste U de Mann Whitney (variáveis não paramétricas) para detectar a ocorrência de diferenças significativas</w:t>
      </w:r>
      <w:r w:rsidR="00D47F59">
        <w:rPr>
          <w:rFonts w:ascii="Times" w:hAnsi="Times"/>
          <w:color w:val="000000" w:themeColor="text1"/>
        </w:rPr>
        <w:t xml:space="preserve"> </w:t>
      </w:r>
      <w:proofErr w:type="gramStart"/>
      <w:r w:rsidR="00D47F59">
        <w:rPr>
          <w:rFonts w:ascii="Times" w:hAnsi="Times"/>
          <w:color w:val="000000" w:themeColor="text1"/>
        </w:rPr>
        <w:t>intra</w:t>
      </w:r>
      <w:r w:rsidRPr="0062735D">
        <w:rPr>
          <w:rFonts w:ascii="Times" w:hAnsi="Times"/>
          <w:color w:val="000000" w:themeColor="text1"/>
        </w:rPr>
        <w:t xml:space="preserve"> grupo</w:t>
      </w:r>
      <w:proofErr w:type="gramEnd"/>
      <w:r w:rsidR="00D47F59">
        <w:rPr>
          <w:rFonts w:ascii="Times" w:hAnsi="Times"/>
          <w:color w:val="000000" w:themeColor="text1"/>
        </w:rPr>
        <w:t xml:space="preserve"> e ANOVA para verificar diferença entre grupos</w:t>
      </w:r>
      <w:r w:rsidRPr="0062735D">
        <w:rPr>
          <w:rFonts w:ascii="Times" w:hAnsi="Times"/>
          <w:color w:val="000000" w:themeColor="text1"/>
        </w:rPr>
        <w:t xml:space="preserve">. O teste de correlação de Spearman também será aplicado para testar a ocorrência de correlações entre as variáveis (depressão, ansiedade, afetividade, estresse e mindfulness traço e estado). </w:t>
      </w:r>
    </w:p>
    <w:p w14:paraId="45D613A9" w14:textId="77777777" w:rsidR="00B24DF5" w:rsidRPr="0062735D" w:rsidRDefault="00B24DF5" w:rsidP="0062735D">
      <w:pPr>
        <w:spacing w:line="360" w:lineRule="auto"/>
        <w:ind w:firstLine="720"/>
        <w:jc w:val="both"/>
        <w:rPr>
          <w:rFonts w:ascii="Times" w:hAnsi="Times" w:cs="Times New Roman"/>
          <w:color w:val="000000" w:themeColor="text1"/>
        </w:rPr>
      </w:pPr>
      <w:r w:rsidRPr="0062735D">
        <w:rPr>
          <w:rFonts w:ascii="Times" w:hAnsi="Times" w:cs="Times New Roman"/>
          <w:color w:val="000000" w:themeColor="text1"/>
        </w:rPr>
        <w:t xml:space="preserve">Será realizada uma análise fatorial exploratória e confirmatória para a verificação dos domínios e associação entre os fatores existentes nos questionários. A consistência interna dos fatores será verificada através do Alpha de Crombach e somente os valores </w:t>
      </w:r>
      <w:r w:rsidRPr="0062735D">
        <w:rPr>
          <w:rFonts w:ascii="Times" w:hAnsi="Times" w:cs="Times New Roman"/>
          <w:color w:val="000000" w:themeColor="text1"/>
        </w:rPr>
        <w:lastRenderedPageBreak/>
        <w:t>de saturação maiores que 0,4 para os autovalores (eigenvalues) serão computados para participação do item no domínio investigado.</w:t>
      </w:r>
    </w:p>
    <w:p w14:paraId="40BD0C11" w14:textId="77777777" w:rsidR="00B24DF5" w:rsidRPr="0062735D" w:rsidRDefault="00B24DF5" w:rsidP="0062735D">
      <w:pPr>
        <w:pStyle w:val="Default"/>
        <w:spacing w:line="360" w:lineRule="auto"/>
        <w:ind w:firstLine="360"/>
        <w:jc w:val="both"/>
        <w:rPr>
          <w:rFonts w:ascii="Times" w:hAnsi="Times"/>
          <w:color w:val="000000" w:themeColor="text1"/>
        </w:rPr>
      </w:pPr>
      <w:r w:rsidRPr="0062735D">
        <w:rPr>
          <w:rFonts w:ascii="Times" w:hAnsi="Times"/>
          <w:color w:val="000000" w:themeColor="text1"/>
        </w:rPr>
        <w:t xml:space="preserve">Para a análise dos marcadores plasmáticos e comportamentais, serão utilizados testes de correlação e análise multivariada. </w:t>
      </w:r>
    </w:p>
    <w:p w14:paraId="2F84C191" w14:textId="77777777" w:rsidR="00B24DF5" w:rsidRPr="0062735D" w:rsidRDefault="00B24DF5" w:rsidP="0062735D">
      <w:pPr>
        <w:pStyle w:val="Default"/>
        <w:spacing w:line="360" w:lineRule="auto"/>
        <w:ind w:firstLine="360"/>
        <w:jc w:val="both"/>
        <w:rPr>
          <w:rFonts w:ascii="Times" w:hAnsi="Times"/>
          <w:color w:val="000000" w:themeColor="text1"/>
        </w:rPr>
      </w:pPr>
    </w:p>
    <w:p w14:paraId="1302A5E7" w14:textId="77777777" w:rsidR="00B24DF5" w:rsidRPr="0062735D" w:rsidRDefault="00B24DF5" w:rsidP="0062735D">
      <w:pPr>
        <w:pStyle w:val="Default"/>
        <w:spacing w:line="360" w:lineRule="auto"/>
        <w:ind w:firstLine="360"/>
        <w:jc w:val="both"/>
        <w:rPr>
          <w:rFonts w:ascii="Times" w:hAnsi="Times"/>
          <w:color w:val="000000" w:themeColor="text1"/>
        </w:rPr>
      </w:pPr>
      <w:r w:rsidRPr="0062735D">
        <w:rPr>
          <w:rFonts w:ascii="Times" w:hAnsi="Times"/>
          <w:color w:val="000000" w:themeColor="text1"/>
        </w:rPr>
        <w:t xml:space="preserve">Para todos os testes, será considerado o nível de significância (p valor) menor ou igual a 0,05. </w:t>
      </w:r>
    </w:p>
    <w:p w14:paraId="67A35AAB" w14:textId="77777777" w:rsidR="00B24DF5" w:rsidRPr="0062735D" w:rsidRDefault="00B24DF5" w:rsidP="0062735D">
      <w:pPr>
        <w:spacing w:line="360" w:lineRule="auto"/>
        <w:jc w:val="both"/>
        <w:rPr>
          <w:rFonts w:ascii="Times" w:hAnsi="Times" w:cs="Times New Roman"/>
          <w:color w:val="000000" w:themeColor="text1"/>
        </w:rPr>
      </w:pPr>
    </w:p>
    <w:p w14:paraId="6D0B8245" w14:textId="77777777" w:rsidR="002C77D8" w:rsidRPr="002C77D8" w:rsidRDefault="002C77D8" w:rsidP="0062735D">
      <w:pPr>
        <w:spacing w:before="100" w:beforeAutospacing="1" w:after="100" w:afterAutospacing="1" w:line="360" w:lineRule="auto"/>
        <w:jc w:val="both"/>
        <w:rPr>
          <w:rFonts w:ascii="Times" w:eastAsia="Times New Roman" w:hAnsi="Times" w:cs="Times New Roman"/>
          <w:lang w:eastAsia="pt-BR"/>
        </w:rPr>
      </w:pPr>
      <w:r w:rsidRPr="002C77D8">
        <w:rPr>
          <w:rFonts w:ascii="Times" w:eastAsia="Times New Roman" w:hAnsi="Times" w:cs="Times New Roman"/>
          <w:b/>
          <w:bCs/>
          <w:lang w:eastAsia="pt-BR"/>
        </w:rPr>
        <w:t xml:space="preserve">Avaliação dos Riscos e Benefícios: </w:t>
      </w:r>
    </w:p>
    <w:p w14:paraId="6D917B9D" w14:textId="74A45158" w:rsidR="002C77D8" w:rsidRPr="002C77D8" w:rsidRDefault="002C77D8" w:rsidP="0062735D">
      <w:pPr>
        <w:spacing w:before="100" w:beforeAutospacing="1" w:after="100" w:afterAutospacing="1" w:line="360" w:lineRule="auto"/>
        <w:jc w:val="both"/>
        <w:rPr>
          <w:rFonts w:ascii="Times" w:eastAsia="Times New Roman" w:hAnsi="Times" w:cs="Times New Roman"/>
          <w:lang w:eastAsia="pt-BR"/>
        </w:rPr>
      </w:pPr>
      <w:r w:rsidRPr="002C77D8">
        <w:rPr>
          <w:rFonts w:ascii="Times" w:eastAsia="Times New Roman" w:hAnsi="Times" w:cs="Times New Roman"/>
          <w:b/>
          <w:bCs/>
          <w:lang w:eastAsia="pt-BR"/>
        </w:rPr>
        <w:t>Riscos:</w:t>
      </w:r>
      <w:r w:rsidRPr="002C77D8">
        <w:rPr>
          <w:rFonts w:ascii="Times" w:eastAsia="Times New Roman" w:hAnsi="Times" w:cs="Times New Roman"/>
          <w:lang w:eastAsia="pt-BR"/>
        </w:rPr>
        <w:br/>
        <w:t xml:space="preserve">Durante a coleta de sangue o indivíduo pode sentir vertigem ou uma leve queda de pressão. Qualquer mal-estar será minimizado por um profissional devidamente qualificado e qualquer procedimento necessário a manutenção do quadro de saúde e bem-estar do participante será realizado. Ao ser exposto ao teste de ansiedade social, o participante pode sentir-se nervoso e apresentar sintomas de ansiedade e estresse. No entanto, haverá sempre um profissional junto ao indivíduo provendo qualquer suporte necessário a ele. </w:t>
      </w:r>
    </w:p>
    <w:p w14:paraId="01401B44" w14:textId="77777777" w:rsidR="002C77D8" w:rsidRPr="002C77D8" w:rsidRDefault="002C77D8" w:rsidP="0062735D">
      <w:pPr>
        <w:spacing w:before="100" w:beforeAutospacing="1" w:after="100" w:afterAutospacing="1" w:line="360" w:lineRule="auto"/>
        <w:jc w:val="both"/>
        <w:rPr>
          <w:rFonts w:ascii="Times" w:eastAsia="Times New Roman" w:hAnsi="Times" w:cs="Times New Roman"/>
          <w:lang w:eastAsia="pt-BR"/>
        </w:rPr>
      </w:pPr>
      <w:r w:rsidRPr="002C77D8">
        <w:rPr>
          <w:rFonts w:ascii="Times" w:eastAsia="Times New Roman" w:hAnsi="Times" w:cs="Times New Roman"/>
          <w:b/>
          <w:bCs/>
          <w:lang w:eastAsia="pt-BR"/>
        </w:rPr>
        <w:t>Benefícios:</w:t>
      </w:r>
      <w:r w:rsidRPr="002C77D8">
        <w:rPr>
          <w:rFonts w:ascii="Times" w:eastAsia="Times New Roman" w:hAnsi="Times" w:cs="Times New Roman"/>
          <w:lang w:eastAsia="pt-BR"/>
        </w:rPr>
        <w:br/>
        <w:t xml:space="preserve">Baseado em estudos anteriores, as práticas baseadas em mindfulness para redução do estresse parece modificar a resposta ao estresse via eixo hipotálamo-hipófise-adrenal de maneira a permitir uma melhor adaptação frente a um estímulo estressor. Além disso, sintomas de ansiedade, depressão e estresse percebido são significativamente melhorados após a prática dessas atividades. Adicionalmente, o baixo custo e a fácil execução dessas práticas fundamentam o seu uso na vida diária para a redução do estresse em população clínica ou não clínica. Visando uma possível intervenção com essas características a nível educacional e no sistema público de saúde, os resultados obtidos nesse estudo trarão à luz novas compreensões acerca do seu funcionamento e aplicação. </w:t>
      </w:r>
    </w:p>
    <w:p w14:paraId="0A10F146" w14:textId="77777777" w:rsidR="00B24DF5" w:rsidRPr="0062735D" w:rsidRDefault="00B24DF5" w:rsidP="0062735D">
      <w:pPr>
        <w:spacing w:line="360" w:lineRule="auto"/>
        <w:jc w:val="both"/>
        <w:rPr>
          <w:rFonts w:ascii="Times" w:hAnsi="Times" w:cs="Times New Roman"/>
          <w:color w:val="000000" w:themeColor="text1"/>
        </w:rPr>
      </w:pPr>
    </w:p>
    <w:p w14:paraId="1D0D1269" w14:textId="79C8C02A" w:rsidR="00B24DF5" w:rsidRPr="0062735D" w:rsidRDefault="002C77D8" w:rsidP="0062735D">
      <w:pPr>
        <w:pStyle w:val="Ttulo1"/>
        <w:spacing w:line="360" w:lineRule="auto"/>
        <w:jc w:val="both"/>
        <w:rPr>
          <w:rFonts w:ascii="Times" w:hAnsi="Times"/>
          <w:b/>
          <w:bCs/>
          <w:color w:val="000000" w:themeColor="text1"/>
          <w:sz w:val="24"/>
          <w:szCs w:val="24"/>
        </w:rPr>
      </w:pPr>
      <w:r w:rsidRPr="0062735D">
        <w:rPr>
          <w:rFonts w:ascii="Times" w:hAnsi="Times"/>
          <w:b/>
          <w:bCs/>
          <w:color w:val="000000" w:themeColor="text1"/>
          <w:sz w:val="24"/>
          <w:szCs w:val="24"/>
        </w:rPr>
        <w:lastRenderedPageBreak/>
        <w:t>Procedimentos Éticos</w:t>
      </w:r>
    </w:p>
    <w:p w14:paraId="03A4DB11" w14:textId="77777777" w:rsidR="00B35EF7" w:rsidRPr="00B35EF7" w:rsidRDefault="00B35EF7" w:rsidP="00B35EF7">
      <w:pPr>
        <w:spacing w:line="360" w:lineRule="auto"/>
        <w:jc w:val="both"/>
        <w:rPr>
          <w:rFonts w:ascii="Times" w:eastAsia="Calibri" w:hAnsi="Times" w:cs="Times New Roman"/>
          <w:color w:val="000000" w:themeColor="text1"/>
          <w:lang w:eastAsia="pt-BR"/>
        </w:rPr>
      </w:pPr>
      <w:r w:rsidRPr="00B35EF7">
        <w:rPr>
          <w:rFonts w:ascii="Times" w:eastAsia="Calibri" w:hAnsi="Times" w:cs="Times New Roman"/>
          <w:color w:val="000000" w:themeColor="text1"/>
          <w:lang w:eastAsia="pt-BR"/>
        </w:rPr>
        <w:t>O estudo será realizado de acordo com a "Declaração de Helsinque" (1974), revisada em Tóquio (1975), Veneza (1983), Hong Kong (1989), África do Sul (1996) e Escócia (2000). Resolução CNS 196/196.</w:t>
      </w:r>
    </w:p>
    <w:p w14:paraId="6674DA43" w14:textId="77777777" w:rsidR="00B35EF7" w:rsidRPr="00B35EF7" w:rsidRDefault="00B35EF7" w:rsidP="00B35EF7">
      <w:pPr>
        <w:spacing w:line="360" w:lineRule="auto"/>
        <w:jc w:val="both"/>
        <w:rPr>
          <w:rFonts w:ascii="Times" w:eastAsia="Calibri" w:hAnsi="Times" w:cs="Times New Roman"/>
          <w:color w:val="000000" w:themeColor="text1"/>
          <w:lang w:eastAsia="pt-BR"/>
        </w:rPr>
      </w:pPr>
      <w:r w:rsidRPr="00B35EF7">
        <w:rPr>
          <w:rFonts w:ascii="Times" w:eastAsia="Calibri" w:hAnsi="Times" w:cs="Times New Roman"/>
          <w:color w:val="000000" w:themeColor="text1"/>
          <w:lang w:eastAsia="pt-BR"/>
        </w:rPr>
        <w:t>Para todos os voluntários, será lido o termo de consentimento, contendo informações sobre justificativa, objetivos, procedimentos, riscos e benefícios do estudo do qual estão sendo convidados a participar. Todos os sujeitos fornecerão consentimento informado por escrito antes da participação.</w:t>
      </w:r>
    </w:p>
    <w:p w14:paraId="2BE63A4C" w14:textId="77777777" w:rsidR="00B35EF7" w:rsidRPr="00B35EF7" w:rsidRDefault="00B35EF7" w:rsidP="00B35EF7">
      <w:pPr>
        <w:spacing w:line="360" w:lineRule="auto"/>
        <w:jc w:val="both"/>
        <w:rPr>
          <w:rFonts w:ascii="Times" w:eastAsia="Calibri" w:hAnsi="Times" w:cs="Times New Roman"/>
          <w:color w:val="000000" w:themeColor="text1"/>
          <w:lang w:eastAsia="pt-BR"/>
        </w:rPr>
      </w:pPr>
      <w:r w:rsidRPr="00B35EF7">
        <w:rPr>
          <w:rFonts w:ascii="Times" w:eastAsia="Calibri" w:hAnsi="Times" w:cs="Times New Roman"/>
          <w:color w:val="000000" w:themeColor="text1"/>
          <w:lang w:eastAsia="pt-BR"/>
        </w:rPr>
        <w:t>Os indivíduos que atenderem aos critérios de inclusão serão convidados a participar do ensaio. Todos os pacientes são livres para se retirar a qualquer momento das intervenções do protocolo, sem apresentar razões e sem prejudicar seu tratamento posterior.</w:t>
      </w:r>
    </w:p>
    <w:p w14:paraId="3A57360C" w14:textId="77777777" w:rsidR="00B35EF7" w:rsidRPr="00B35EF7" w:rsidRDefault="00B35EF7" w:rsidP="00B35EF7">
      <w:pPr>
        <w:spacing w:line="360" w:lineRule="auto"/>
        <w:jc w:val="both"/>
        <w:rPr>
          <w:rFonts w:ascii="Times" w:eastAsia="Calibri" w:hAnsi="Times" w:cs="Times New Roman"/>
          <w:color w:val="000000" w:themeColor="text1"/>
          <w:lang w:eastAsia="pt-BR"/>
        </w:rPr>
      </w:pPr>
      <w:r w:rsidRPr="00B35EF7">
        <w:rPr>
          <w:rFonts w:ascii="Times" w:eastAsia="Calibri" w:hAnsi="Times" w:cs="Times New Roman"/>
          <w:color w:val="000000" w:themeColor="text1"/>
          <w:lang w:eastAsia="pt-BR"/>
        </w:rPr>
        <w:t>A todos os pacientes será garantido o direito de receber informações e esclarecimentos sobre as dúvidas que surgirem no decorrer do protocolo experimental e informações atualizadas sobre o estudo.</w:t>
      </w:r>
    </w:p>
    <w:p w14:paraId="6502F996" w14:textId="18989C3C" w:rsidR="00B66CCE" w:rsidRDefault="00B35EF7" w:rsidP="00B35EF7">
      <w:pPr>
        <w:spacing w:line="360" w:lineRule="auto"/>
        <w:jc w:val="both"/>
        <w:rPr>
          <w:rFonts w:ascii="Times" w:eastAsia="Calibri" w:hAnsi="Times" w:cs="Times New Roman"/>
          <w:color w:val="000000" w:themeColor="text1"/>
          <w:lang w:eastAsia="pt-BR"/>
        </w:rPr>
      </w:pPr>
      <w:r w:rsidRPr="00B35EF7">
        <w:rPr>
          <w:rFonts w:ascii="Times" w:eastAsia="Calibri" w:hAnsi="Times" w:cs="Times New Roman"/>
          <w:color w:val="000000" w:themeColor="text1"/>
          <w:lang w:eastAsia="pt-BR"/>
        </w:rPr>
        <w:t>A equipe de pesquisa preservará a confidencialidade dos pacientes que participam do estudo. A identidade do paciente não será revelada, bem como todas as informações por ele fornecidas serão mantidas em sigilo.</w:t>
      </w:r>
    </w:p>
    <w:p w14:paraId="31AE6C1C" w14:textId="0B763E80" w:rsidR="00B35EF7" w:rsidRDefault="00B35EF7" w:rsidP="00B35EF7">
      <w:pPr>
        <w:spacing w:line="360" w:lineRule="auto"/>
        <w:jc w:val="both"/>
        <w:rPr>
          <w:rFonts w:ascii="Times" w:eastAsia="Calibri" w:hAnsi="Times" w:cs="Times New Roman"/>
          <w:color w:val="000000" w:themeColor="text1"/>
          <w:lang w:eastAsia="pt-BR"/>
        </w:rPr>
      </w:pPr>
    </w:p>
    <w:p w14:paraId="52485D2F" w14:textId="77777777" w:rsidR="00B35EF7" w:rsidRPr="0062735D" w:rsidRDefault="00B35EF7" w:rsidP="00B35EF7">
      <w:pPr>
        <w:spacing w:line="360" w:lineRule="auto"/>
        <w:jc w:val="both"/>
        <w:rPr>
          <w:rFonts w:ascii="Times" w:hAnsi="Times" w:cs="Times New Roman"/>
        </w:rPr>
      </w:pPr>
    </w:p>
    <w:p w14:paraId="08F69D92" w14:textId="32419934" w:rsidR="005675E0" w:rsidRDefault="005675E0" w:rsidP="0062735D">
      <w:pPr>
        <w:spacing w:line="360" w:lineRule="auto"/>
        <w:jc w:val="both"/>
        <w:rPr>
          <w:rFonts w:ascii="Times" w:hAnsi="Times" w:cs="Times New Roman"/>
          <w:b/>
          <w:bCs/>
        </w:rPr>
      </w:pPr>
      <w:r w:rsidRPr="0062735D">
        <w:rPr>
          <w:rFonts w:ascii="Times" w:hAnsi="Times" w:cs="Times New Roman"/>
          <w:b/>
          <w:bCs/>
        </w:rPr>
        <w:t>Referências</w:t>
      </w:r>
    </w:p>
    <w:p w14:paraId="199F1B76" w14:textId="77777777" w:rsidR="0062735D" w:rsidRPr="0062735D" w:rsidRDefault="0062735D" w:rsidP="0062735D">
      <w:pPr>
        <w:spacing w:line="360" w:lineRule="auto"/>
        <w:jc w:val="both"/>
        <w:rPr>
          <w:rFonts w:ascii="Times" w:hAnsi="Times" w:cs="Times New Roman"/>
          <w:b/>
          <w:bCs/>
        </w:rPr>
      </w:pPr>
    </w:p>
    <w:p w14:paraId="5456CC2A"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Arial"/>
          <w:color w:val="000000" w:themeColor="text1"/>
        </w:rPr>
        <w:fldChar w:fldCharType="begin" w:fldLock="1"/>
      </w:r>
      <w:r w:rsidRPr="00D1469B">
        <w:rPr>
          <w:rFonts w:ascii="Times" w:hAnsi="Times" w:cs="Arial"/>
          <w:color w:val="000000" w:themeColor="text1"/>
        </w:rPr>
        <w:instrText xml:space="preserve">ADDIN Mendeley Bibliography CSL_BIBLIOGRAPHY </w:instrText>
      </w:r>
      <w:r w:rsidRPr="0062735D">
        <w:rPr>
          <w:rFonts w:ascii="Times" w:hAnsi="Times" w:cs="Arial"/>
          <w:color w:val="000000" w:themeColor="text1"/>
        </w:rPr>
        <w:fldChar w:fldCharType="separate"/>
      </w:r>
      <w:r w:rsidRPr="00D1469B">
        <w:rPr>
          <w:rFonts w:ascii="Times" w:hAnsi="Times" w:cs="Times"/>
          <w:noProof/>
          <w:color w:val="000000" w:themeColor="text1"/>
        </w:rPr>
        <w:t xml:space="preserve">ALEXANDER DIAZ, B. et al. </w:t>
      </w:r>
      <w:r w:rsidRPr="0062735D">
        <w:rPr>
          <w:rFonts w:ascii="Times" w:hAnsi="Times" w:cs="Times"/>
          <w:noProof/>
          <w:color w:val="000000" w:themeColor="text1"/>
          <w:lang w:val="en-US"/>
        </w:rPr>
        <w:t xml:space="preserve">The ARSQ 2.0 reveals age and personality effects on mind-wandering experiences. </w:t>
      </w:r>
      <w:r w:rsidRPr="0062735D">
        <w:rPr>
          <w:rFonts w:ascii="Times" w:hAnsi="Times" w:cs="Times"/>
          <w:b/>
          <w:bCs/>
          <w:noProof/>
          <w:color w:val="000000" w:themeColor="text1"/>
          <w:lang w:val="en-US"/>
        </w:rPr>
        <w:t>Frontiers in Psychology</w:t>
      </w:r>
      <w:r w:rsidRPr="0062735D">
        <w:rPr>
          <w:rFonts w:ascii="Times" w:hAnsi="Times" w:cs="Times"/>
          <w:noProof/>
          <w:color w:val="000000" w:themeColor="text1"/>
          <w:lang w:val="en-US"/>
        </w:rPr>
        <w:t xml:space="preserve">, v. 5, n. APR, p. 1–8, 2014. </w:t>
      </w:r>
    </w:p>
    <w:p w14:paraId="20E352B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ALLEVA, E.; SANTUCCI, D. Psychosocial vs. “physical” stress situations in rodents and humans: Role of neurotrophins. </w:t>
      </w:r>
      <w:r w:rsidRPr="0062735D">
        <w:rPr>
          <w:rFonts w:ascii="Times" w:hAnsi="Times" w:cs="Times"/>
          <w:b/>
          <w:bCs/>
          <w:noProof/>
          <w:color w:val="000000" w:themeColor="text1"/>
          <w:lang w:val="en-US"/>
        </w:rPr>
        <w:t>Physiology and Behavior</w:t>
      </w:r>
      <w:r w:rsidRPr="0062735D">
        <w:rPr>
          <w:rFonts w:ascii="Times" w:hAnsi="Times" w:cs="Times"/>
          <w:noProof/>
          <w:color w:val="000000" w:themeColor="text1"/>
          <w:lang w:val="en-US"/>
        </w:rPr>
        <w:t xml:space="preserve">, v. 73, n. 3, p. 313–320, 2001. </w:t>
      </w:r>
    </w:p>
    <w:p w14:paraId="4BE8AF5D"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rPr>
      </w:pPr>
      <w:r w:rsidRPr="0062735D">
        <w:rPr>
          <w:rFonts w:ascii="Times" w:hAnsi="Times" w:cs="Times"/>
          <w:noProof/>
          <w:color w:val="000000" w:themeColor="text1"/>
          <w:lang w:val="en-US"/>
        </w:rPr>
        <w:t xml:space="preserve">ATANES, A. et al. </w:t>
      </w:r>
      <w:r w:rsidRPr="0062735D">
        <w:rPr>
          <w:rFonts w:ascii="Times" w:hAnsi="Times" w:cs="Times"/>
          <w:noProof/>
          <w:color w:val="000000" w:themeColor="text1"/>
        </w:rPr>
        <w:t xml:space="preserve">Validade e confiabilidade da “ Escala de Atencão Plena e Consciência ” ( MAAS ) e “ Questionário das Cinco Facetas de Mindfulness ” ( FFMQ ) entre profissionais da Atenção Primária à Saúde. </w:t>
      </w:r>
      <w:r w:rsidRPr="0062735D">
        <w:rPr>
          <w:rFonts w:ascii="Times" w:hAnsi="Times" w:cs="Times"/>
          <w:b/>
          <w:bCs/>
          <w:noProof/>
          <w:color w:val="000000" w:themeColor="text1"/>
        </w:rPr>
        <w:t>Revista Brasileira de Medicina de Família e Comunidade</w:t>
      </w:r>
      <w:r w:rsidRPr="0062735D">
        <w:rPr>
          <w:rFonts w:ascii="Times" w:hAnsi="Times" w:cs="Times"/>
          <w:noProof/>
          <w:color w:val="000000" w:themeColor="text1"/>
        </w:rPr>
        <w:t xml:space="preserve">, p. 2012, 2012. </w:t>
      </w:r>
    </w:p>
    <w:p w14:paraId="389C52CF"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rPr>
        <w:t xml:space="preserve">BAER, R. A. et al. </w:t>
      </w:r>
      <w:r w:rsidRPr="0062735D">
        <w:rPr>
          <w:rFonts w:ascii="Times" w:hAnsi="Times" w:cs="Times"/>
          <w:noProof/>
          <w:color w:val="000000" w:themeColor="text1"/>
          <w:lang w:val="en-US"/>
        </w:rPr>
        <w:t xml:space="preserve">Five Facet Mindfulness Questionnaire. </w:t>
      </w:r>
      <w:r w:rsidRPr="0062735D">
        <w:rPr>
          <w:rFonts w:ascii="Times" w:hAnsi="Times" w:cs="Times"/>
          <w:b/>
          <w:bCs/>
          <w:noProof/>
          <w:color w:val="000000" w:themeColor="text1"/>
          <w:lang w:val="en-US"/>
        </w:rPr>
        <w:t>Assessment</w:t>
      </w:r>
      <w:r w:rsidRPr="0062735D">
        <w:rPr>
          <w:rFonts w:ascii="Times" w:hAnsi="Times" w:cs="Times"/>
          <w:noProof/>
          <w:color w:val="000000" w:themeColor="text1"/>
          <w:lang w:val="en-US"/>
        </w:rPr>
        <w:t xml:space="preserve">, v. 13, p. 27–45, 2006. </w:t>
      </w:r>
    </w:p>
    <w:p w14:paraId="6021A8BD"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rPr>
      </w:pPr>
      <w:r w:rsidRPr="0062735D">
        <w:rPr>
          <w:rFonts w:ascii="Times" w:hAnsi="Times" w:cs="Times"/>
          <w:noProof/>
          <w:color w:val="000000" w:themeColor="text1"/>
        </w:rPr>
        <w:t xml:space="preserve">BARROS, V. V. DE et al. </w:t>
      </w:r>
      <w:r w:rsidRPr="0062735D">
        <w:rPr>
          <w:rFonts w:ascii="Times" w:hAnsi="Times" w:cs="Times"/>
          <w:noProof/>
          <w:color w:val="000000" w:themeColor="text1"/>
          <w:lang w:val="en-US"/>
        </w:rPr>
        <w:t xml:space="preserve">Validity evidence of the Brazilian version of the Five Facet Mindfulness. </w:t>
      </w:r>
      <w:r w:rsidRPr="0062735D">
        <w:rPr>
          <w:rFonts w:ascii="Times" w:hAnsi="Times" w:cs="Times"/>
          <w:b/>
          <w:bCs/>
          <w:noProof/>
          <w:color w:val="000000" w:themeColor="text1"/>
        </w:rPr>
        <w:t>Psicologia: Teoria e Pesquisa</w:t>
      </w:r>
      <w:r w:rsidRPr="0062735D">
        <w:rPr>
          <w:rFonts w:ascii="Times" w:hAnsi="Times" w:cs="Times"/>
          <w:noProof/>
          <w:color w:val="000000" w:themeColor="text1"/>
        </w:rPr>
        <w:t xml:space="preserve">, v. 30, n. 3, p. 317–327, set. 2014. </w:t>
      </w:r>
    </w:p>
    <w:p w14:paraId="065336D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rPr>
        <w:lastRenderedPageBreak/>
        <w:t xml:space="preserve">BAWA, F. L. M. et al. </w:t>
      </w:r>
      <w:r w:rsidRPr="0062735D">
        <w:rPr>
          <w:rFonts w:ascii="Times" w:hAnsi="Times" w:cs="Times"/>
          <w:noProof/>
          <w:color w:val="000000" w:themeColor="text1"/>
          <w:lang w:val="en-US"/>
        </w:rPr>
        <w:t xml:space="preserve">Does mindfulness improve outcomes in patients with chronic pain? Systematic review and meta-analysis. </w:t>
      </w:r>
      <w:r w:rsidRPr="0062735D">
        <w:rPr>
          <w:rFonts w:ascii="Times" w:hAnsi="Times" w:cs="Times"/>
          <w:b/>
          <w:bCs/>
          <w:noProof/>
          <w:color w:val="000000" w:themeColor="text1"/>
          <w:lang w:val="en-US"/>
        </w:rPr>
        <w:t>The British journal of general practice</w:t>
      </w:r>
      <w:r w:rsidRPr="0062735D">
        <w:rPr>
          <w:rFonts w:ascii="Times New Roman" w:hAnsi="Times New Roman" w:cs="Times New Roman"/>
          <w:b/>
          <w:bCs/>
          <w:noProof/>
          <w:color w:val="000000" w:themeColor="text1"/>
          <w:lang w:val="en-US"/>
        </w:rPr>
        <w:t> </w:t>
      </w:r>
      <w:r w:rsidRPr="0062735D">
        <w:rPr>
          <w:rFonts w:ascii="Times" w:hAnsi="Times" w:cs="Times"/>
          <w:b/>
          <w:bCs/>
          <w:noProof/>
          <w:color w:val="000000" w:themeColor="text1"/>
          <w:lang w:val="en-US"/>
        </w:rPr>
        <w:t>: the journal of the Royal College of General Practitioners</w:t>
      </w:r>
      <w:r w:rsidRPr="0062735D">
        <w:rPr>
          <w:rFonts w:ascii="Times" w:hAnsi="Times" w:cs="Times"/>
          <w:noProof/>
          <w:color w:val="000000" w:themeColor="text1"/>
          <w:lang w:val="en-US"/>
        </w:rPr>
        <w:t xml:space="preserve">, v. 65, n. 635, p. e387–e400, 2015. </w:t>
      </w:r>
    </w:p>
    <w:p w14:paraId="416B002A"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ERTON, O. et al. Essential role of BDNF in the mesolimbic dopamine pathway in social defeat stress. </w:t>
      </w:r>
      <w:r w:rsidRPr="0062735D">
        <w:rPr>
          <w:rFonts w:ascii="Times" w:hAnsi="Times" w:cs="Times"/>
          <w:b/>
          <w:bCs/>
          <w:noProof/>
          <w:color w:val="000000" w:themeColor="text1"/>
          <w:lang w:val="en-US"/>
        </w:rPr>
        <w:t>Science (New York, N.Y.)</w:t>
      </w:r>
      <w:r w:rsidRPr="0062735D">
        <w:rPr>
          <w:rFonts w:ascii="Times" w:hAnsi="Times" w:cs="Times"/>
          <w:noProof/>
          <w:color w:val="000000" w:themeColor="text1"/>
          <w:lang w:val="en-US"/>
        </w:rPr>
        <w:t xml:space="preserve">, v. 311, n. 5762, p. 864–8, 2006. </w:t>
      </w:r>
    </w:p>
    <w:p w14:paraId="40F217F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ISHOP, S. R. et al. Mindfulness: A Proposed Operational Definition. </w:t>
      </w:r>
      <w:r w:rsidRPr="0062735D">
        <w:rPr>
          <w:rFonts w:ascii="Times" w:hAnsi="Times" w:cs="Times"/>
          <w:b/>
          <w:bCs/>
          <w:noProof/>
          <w:color w:val="000000" w:themeColor="text1"/>
          <w:lang w:val="en-US"/>
        </w:rPr>
        <w:t>Clinical Psychology: Science and Practice</w:t>
      </w:r>
      <w:r w:rsidRPr="0062735D">
        <w:rPr>
          <w:rFonts w:ascii="Times" w:hAnsi="Times" w:cs="Times"/>
          <w:noProof/>
          <w:color w:val="000000" w:themeColor="text1"/>
          <w:lang w:val="en-US"/>
        </w:rPr>
        <w:t xml:space="preserve">, v. 11, n. 3, p. 230–241, 11 maio 2004. </w:t>
      </w:r>
    </w:p>
    <w:p w14:paraId="228EF86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ORNEMANN, B. et al. Differential changes in self-reported aspects of interoceptive awareness through 3 months of contemplative training. </w:t>
      </w:r>
      <w:r w:rsidRPr="0062735D">
        <w:rPr>
          <w:rFonts w:ascii="Times" w:hAnsi="Times" w:cs="Times"/>
          <w:b/>
          <w:bCs/>
          <w:noProof/>
          <w:color w:val="000000" w:themeColor="text1"/>
          <w:lang w:val="en-US"/>
        </w:rPr>
        <w:t>Frontiers in Psychology</w:t>
      </w:r>
      <w:r w:rsidRPr="0062735D">
        <w:rPr>
          <w:rFonts w:ascii="Times" w:hAnsi="Times" w:cs="Times"/>
          <w:noProof/>
          <w:color w:val="000000" w:themeColor="text1"/>
          <w:lang w:val="en-US"/>
        </w:rPr>
        <w:t xml:space="preserve">, v. 6, n. JAN, p. 1–13, 2015. </w:t>
      </w:r>
    </w:p>
    <w:p w14:paraId="61DBBFA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OWEN, S. et al. The role of thought suppression in the relationship between mindfulness meditation and alcohol use. </w:t>
      </w:r>
      <w:r w:rsidRPr="0062735D">
        <w:rPr>
          <w:rFonts w:ascii="Times" w:hAnsi="Times" w:cs="Times"/>
          <w:b/>
          <w:bCs/>
          <w:noProof/>
          <w:color w:val="000000" w:themeColor="text1"/>
          <w:lang w:val="en-US"/>
        </w:rPr>
        <w:t>Addictive behaviors</w:t>
      </w:r>
      <w:r w:rsidRPr="0062735D">
        <w:rPr>
          <w:rFonts w:ascii="Times" w:hAnsi="Times" w:cs="Times"/>
          <w:noProof/>
          <w:color w:val="000000" w:themeColor="text1"/>
          <w:lang w:val="en-US"/>
        </w:rPr>
        <w:t xml:space="preserve">, v. 32, n. 10, p. 2324–8, out. 2007. </w:t>
      </w:r>
    </w:p>
    <w:p w14:paraId="4653A99B"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OWEN, S. et al. Relative Efficacy of Mindfulness-Based Relapse Prevention, Standard Relapse Prevention, and Treatment as Usual for Substance Use Disorders. </w:t>
      </w:r>
      <w:r w:rsidRPr="0062735D">
        <w:rPr>
          <w:rFonts w:ascii="Times" w:hAnsi="Times" w:cs="Times"/>
          <w:b/>
          <w:bCs/>
          <w:noProof/>
          <w:color w:val="000000" w:themeColor="text1"/>
          <w:lang w:val="en-US"/>
        </w:rPr>
        <w:t>JAMA Psychiatry</w:t>
      </w:r>
      <w:r w:rsidRPr="0062735D">
        <w:rPr>
          <w:rFonts w:ascii="Times" w:hAnsi="Times" w:cs="Times"/>
          <w:noProof/>
          <w:color w:val="000000" w:themeColor="text1"/>
          <w:lang w:val="en-US"/>
        </w:rPr>
        <w:t xml:space="preserve">, v. 71, n. 5, p. 547, 1 maio 2014. </w:t>
      </w:r>
    </w:p>
    <w:p w14:paraId="129E6D89"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BROWN, K. W.; WEINSTEIN, N.; CRESWELL, J. D. Trait mindfulness modulates neuroendocrine and affective responses to social evaluative threat. </w:t>
      </w:r>
      <w:r w:rsidRPr="0062735D">
        <w:rPr>
          <w:rFonts w:ascii="Times" w:hAnsi="Times" w:cs="Times"/>
          <w:b/>
          <w:bCs/>
          <w:noProof/>
          <w:color w:val="000000" w:themeColor="text1"/>
          <w:lang w:val="en-US"/>
        </w:rPr>
        <w:t>Psychoneuroendocrinology</w:t>
      </w:r>
      <w:r w:rsidRPr="0062735D">
        <w:rPr>
          <w:rFonts w:ascii="Times" w:hAnsi="Times" w:cs="Times"/>
          <w:noProof/>
          <w:color w:val="000000" w:themeColor="text1"/>
          <w:lang w:val="en-US"/>
        </w:rPr>
        <w:t xml:space="preserve">, v. 37, n. 12, p. 2037–2041, 2012. </w:t>
      </w:r>
    </w:p>
    <w:p w14:paraId="62DCEC8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CHIESA, A.; SERRETTI, A. Mindfulness-based stress reduction for stress management in healthy people: a review and meta-analysis. </w:t>
      </w:r>
      <w:r w:rsidRPr="0062735D">
        <w:rPr>
          <w:rFonts w:ascii="Times" w:hAnsi="Times" w:cs="Times"/>
          <w:b/>
          <w:bCs/>
          <w:noProof/>
          <w:color w:val="000000" w:themeColor="text1"/>
          <w:lang w:val="en-US"/>
        </w:rPr>
        <w:t>The journal of alternative and complementary medicine</w:t>
      </w:r>
      <w:r w:rsidRPr="0062735D">
        <w:rPr>
          <w:rFonts w:ascii="Times" w:hAnsi="Times" w:cs="Times"/>
          <w:noProof/>
          <w:color w:val="000000" w:themeColor="text1"/>
          <w:lang w:val="en-US"/>
        </w:rPr>
        <w:t xml:space="preserve">, v. 15, n. 5, p. 593–600, 2009. </w:t>
      </w:r>
    </w:p>
    <w:p w14:paraId="506A9CA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COHEN, S. </w:t>
      </w:r>
      <w:r w:rsidRPr="0062735D">
        <w:rPr>
          <w:rFonts w:ascii="Times" w:hAnsi="Times" w:cs="Times"/>
          <w:b/>
          <w:bCs/>
          <w:noProof/>
          <w:color w:val="000000" w:themeColor="text1"/>
          <w:lang w:val="en-US"/>
        </w:rPr>
        <w:t>Cohen</w:t>
      </w:r>
      <w:r w:rsidRPr="0062735D">
        <w:rPr>
          <w:rFonts w:ascii="Times" w:hAnsi="Times" w:cs="Times"/>
          <w:noProof/>
          <w:color w:val="000000" w:themeColor="text1"/>
          <w:lang w:val="en-US"/>
        </w:rPr>
        <w:t xml:space="preserve">, 1983. </w:t>
      </w:r>
    </w:p>
    <w:p w14:paraId="2508B9EA"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COUR, P.; PETERSEN, M. Effects of Mindfulness Meditation on Chronic Pain</w:t>
      </w:r>
      <w:r w:rsidRPr="0062735D">
        <w:rPr>
          <w:rFonts w:ascii="Times New Roman" w:hAnsi="Times New Roman" w:cs="Times New Roman"/>
          <w:noProof/>
          <w:color w:val="000000" w:themeColor="text1"/>
          <w:lang w:val="en-US"/>
        </w:rPr>
        <w:t> </w:t>
      </w:r>
      <w:r w:rsidRPr="0062735D">
        <w:rPr>
          <w:rFonts w:ascii="Times" w:hAnsi="Times" w:cs="Times"/>
          <w:noProof/>
          <w:color w:val="000000" w:themeColor="text1"/>
          <w:lang w:val="en-US"/>
        </w:rPr>
        <w:t xml:space="preserve">: A Randomized Controlled Trial. p. 641–652, 2015. </w:t>
      </w:r>
    </w:p>
    <w:p w14:paraId="5AD11A87"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CRESWELL, J. D. et al. Brief mindfulness meditation training alters psychological and neuroendocrine responses to social evaluative stress. </w:t>
      </w:r>
      <w:r w:rsidRPr="0062735D">
        <w:rPr>
          <w:rFonts w:ascii="Times" w:hAnsi="Times" w:cs="Times"/>
          <w:b/>
          <w:bCs/>
          <w:noProof/>
          <w:color w:val="000000" w:themeColor="text1"/>
          <w:lang w:val="en-US"/>
        </w:rPr>
        <w:t>Psychoneuroendocrinology</w:t>
      </w:r>
      <w:r w:rsidRPr="0062735D">
        <w:rPr>
          <w:rFonts w:ascii="Times" w:hAnsi="Times" w:cs="Times"/>
          <w:noProof/>
          <w:color w:val="000000" w:themeColor="text1"/>
          <w:lang w:val="en-US"/>
        </w:rPr>
        <w:t xml:space="preserve">, v. 44, p. 1–12, 2014. </w:t>
      </w:r>
    </w:p>
    <w:p w14:paraId="22F382B0"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AUBENMIER, J. et al. It’s not what you think, it’s how you relate to it: Dispositional mindfulness moderates the relationship between psychological distress and the cortisol awakening response. </w:t>
      </w:r>
      <w:r w:rsidRPr="0062735D">
        <w:rPr>
          <w:rFonts w:ascii="Times" w:hAnsi="Times" w:cs="Times"/>
          <w:b/>
          <w:bCs/>
          <w:noProof/>
          <w:color w:val="000000" w:themeColor="text1"/>
          <w:lang w:val="en-US"/>
        </w:rPr>
        <w:t>Psychoneuroendocrinology</w:t>
      </w:r>
      <w:r w:rsidRPr="0062735D">
        <w:rPr>
          <w:rFonts w:ascii="Times" w:hAnsi="Times" w:cs="Times"/>
          <w:noProof/>
          <w:color w:val="000000" w:themeColor="text1"/>
          <w:lang w:val="en-US"/>
        </w:rPr>
        <w:t xml:space="preserve">, v. 48, p. 11–18, 2014. </w:t>
      </w:r>
    </w:p>
    <w:p w14:paraId="72E9650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AVIS, L.; SETH KURZBAN. Mindfulness-Based Treatment for People with Severe </w:t>
      </w:r>
      <w:r w:rsidRPr="0062735D">
        <w:rPr>
          <w:rFonts w:ascii="Times" w:hAnsi="Times" w:cs="Times"/>
          <w:noProof/>
          <w:color w:val="000000" w:themeColor="text1"/>
          <w:lang w:val="en-US"/>
        </w:rPr>
        <w:lastRenderedPageBreak/>
        <w:t xml:space="preserve">Mental Illness: A Literature Review. </w:t>
      </w:r>
      <w:r w:rsidRPr="0062735D">
        <w:rPr>
          <w:rFonts w:ascii="Times" w:hAnsi="Times" w:cs="Times"/>
          <w:b/>
          <w:bCs/>
          <w:noProof/>
          <w:color w:val="000000" w:themeColor="text1"/>
          <w:lang w:val="en-US"/>
        </w:rPr>
        <w:t>American Journal of Psychiatric Rehabilitation</w:t>
      </w:r>
      <w:r w:rsidRPr="0062735D">
        <w:rPr>
          <w:rFonts w:ascii="Times" w:hAnsi="Times" w:cs="Times"/>
          <w:noProof/>
          <w:color w:val="000000" w:themeColor="text1"/>
          <w:lang w:val="en-US"/>
        </w:rPr>
        <w:t xml:space="preserve">, v. 15, n. 2, p. 202–232, 2012. </w:t>
      </w:r>
    </w:p>
    <w:p w14:paraId="7ED52470"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ECKRO, G. R. et al. The evaluation of a mind/body intervention to reduce psychological distress and perceived stress in college students. </w:t>
      </w:r>
      <w:r w:rsidRPr="0062735D">
        <w:rPr>
          <w:rFonts w:ascii="Times" w:hAnsi="Times" w:cs="Times"/>
          <w:b/>
          <w:bCs/>
          <w:noProof/>
          <w:color w:val="000000" w:themeColor="text1"/>
          <w:lang w:val="en-US"/>
        </w:rPr>
        <w:t>Journal of American college health</w:t>
      </w:r>
      <w:r w:rsidRPr="0062735D">
        <w:rPr>
          <w:rFonts w:ascii="Times New Roman" w:hAnsi="Times New Roman" w:cs="Times New Roman"/>
          <w:b/>
          <w:bCs/>
          <w:noProof/>
          <w:color w:val="000000" w:themeColor="text1"/>
          <w:lang w:val="en-US"/>
        </w:rPr>
        <w:t> </w:t>
      </w:r>
      <w:r w:rsidRPr="0062735D">
        <w:rPr>
          <w:rFonts w:ascii="Times" w:hAnsi="Times" w:cs="Times"/>
          <w:b/>
          <w:bCs/>
          <w:noProof/>
          <w:color w:val="000000" w:themeColor="text1"/>
          <w:lang w:val="en-US"/>
        </w:rPr>
        <w:t>: J of ACH</w:t>
      </w:r>
      <w:r w:rsidRPr="0062735D">
        <w:rPr>
          <w:rFonts w:ascii="Times" w:hAnsi="Times" w:cs="Times"/>
          <w:noProof/>
          <w:color w:val="000000" w:themeColor="text1"/>
          <w:lang w:val="en-US"/>
        </w:rPr>
        <w:t xml:space="preserve">, v. 50, n. 6, p. 281–7, 24 maio 2002. </w:t>
      </w:r>
    </w:p>
    <w:p w14:paraId="51E3E2B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ELORME, A.; MAKEIG, S. EEGLAB: An open source toolbox for analysis of single-trial EEG dynamics including independent component analysis. </w:t>
      </w:r>
      <w:r w:rsidRPr="0062735D">
        <w:rPr>
          <w:rFonts w:ascii="Times" w:hAnsi="Times" w:cs="Times"/>
          <w:b/>
          <w:bCs/>
          <w:noProof/>
          <w:color w:val="000000" w:themeColor="text1"/>
          <w:lang w:val="en-US"/>
        </w:rPr>
        <w:t>Journal of Neuroscience Methods</w:t>
      </w:r>
      <w:r w:rsidRPr="0062735D">
        <w:rPr>
          <w:rFonts w:ascii="Times" w:hAnsi="Times" w:cs="Times"/>
          <w:noProof/>
          <w:color w:val="000000" w:themeColor="text1"/>
          <w:lang w:val="en-US"/>
        </w:rPr>
        <w:t xml:space="preserve">, v. 134, n. 1, p. 9–21, 2004. </w:t>
      </w:r>
    </w:p>
    <w:p w14:paraId="2E7E1E7D"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IAS, J. C. R. et al. Perceived Stress Scale Applied to College Students: Validation Study. </w:t>
      </w:r>
      <w:r w:rsidRPr="0062735D">
        <w:rPr>
          <w:rFonts w:ascii="Times" w:hAnsi="Times" w:cs="Times"/>
          <w:b/>
          <w:bCs/>
          <w:noProof/>
          <w:color w:val="000000" w:themeColor="text1"/>
          <w:lang w:val="en-US"/>
        </w:rPr>
        <w:t>Psychology, Community &amp; Health</w:t>
      </w:r>
      <w:r w:rsidRPr="0062735D">
        <w:rPr>
          <w:rFonts w:ascii="Times" w:hAnsi="Times" w:cs="Times"/>
          <w:noProof/>
          <w:color w:val="000000" w:themeColor="text1"/>
          <w:lang w:val="en-US"/>
        </w:rPr>
        <w:t xml:space="preserve">, v. 4, n. 1, p. 1–13, 2015. </w:t>
      </w:r>
    </w:p>
    <w:p w14:paraId="3764733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DIAZ, B. A. et al. The Amsterdam Resting-State Questionnaire reveals multiple phenotypes of resting-state cognition. </w:t>
      </w:r>
      <w:r w:rsidRPr="0062735D">
        <w:rPr>
          <w:rFonts w:ascii="Times" w:hAnsi="Times" w:cs="Times"/>
          <w:b/>
          <w:bCs/>
          <w:noProof/>
          <w:color w:val="000000" w:themeColor="text1"/>
          <w:lang w:val="en-US"/>
        </w:rPr>
        <w:t>Frontiers in human neuroscience</w:t>
      </w:r>
      <w:r w:rsidRPr="0062735D">
        <w:rPr>
          <w:rFonts w:ascii="Times" w:hAnsi="Times" w:cs="Times"/>
          <w:noProof/>
          <w:color w:val="000000" w:themeColor="text1"/>
          <w:lang w:val="en-US"/>
        </w:rPr>
        <w:t xml:space="preserve">, v. 7, n. August, p. 446, 2013. </w:t>
      </w:r>
    </w:p>
    <w:p w14:paraId="23A585C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ESCH, T. et al. Mind/body techniques for physiological and psychological stress reduction: stress management via Tai Chi training - a pilot study. </w:t>
      </w:r>
      <w:r w:rsidRPr="0062735D">
        <w:rPr>
          <w:rFonts w:ascii="Times" w:hAnsi="Times" w:cs="Times"/>
          <w:b/>
          <w:bCs/>
          <w:noProof/>
          <w:color w:val="000000" w:themeColor="text1"/>
          <w:lang w:val="en-US"/>
        </w:rPr>
        <w:t>Medical science monitor</w:t>
      </w:r>
      <w:r w:rsidRPr="0062735D">
        <w:rPr>
          <w:rFonts w:ascii="Times New Roman" w:hAnsi="Times New Roman" w:cs="Times New Roman"/>
          <w:b/>
          <w:bCs/>
          <w:noProof/>
          <w:color w:val="000000" w:themeColor="text1"/>
          <w:lang w:val="en-US"/>
        </w:rPr>
        <w:t> </w:t>
      </w:r>
      <w:r w:rsidRPr="0062735D">
        <w:rPr>
          <w:rFonts w:ascii="Times" w:hAnsi="Times" w:cs="Times"/>
          <w:b/>
          <w:bCs/>
          <w:noProof/>
          <w:color w:val="000000" w:themeColor="text1"/>
          <w:lang w:val="en-US"/>
        </w:rPr>
        <w:t>: international medical journal of experimental and clinical research</w:t>
      </w:r>
      <w:r w:rsidRPr="0062735D">
        <w:rPr>
          <w:rFonts w:ascii="Times" w:hAnsi="Times" w:cs="Times"/>
          <w:noProof/>
          <w:color w:val="000000" w:themeColor="text1"/>
          <w:lang w:val="en-US"/>
        </w:rPr>
        <w:t xml:space="preserve">, v. 13, n. 11, p. CR488-R497, 2007. </w:t>
      </w:r>
    </w:p>
    <w:p w14:paraId="20094FD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FAN, Y. et al. Short Term Integrative Meditation Improves Resting Alpha Activity and Stroop Performance. </w:t>
      </w:r>
      <w:r w:rsidRPr="0062735D">
        <w:rPr>
          <w:rFonts w:ascii="Times" w:hAnsi="Times" w:cs="Times"/>
          <w:b/>
          <w:bCs/>
          <w:noProof/>
          <w:color w:val="000000" w:themeColor="text1"/>
          <w:lang w:val="en-US"/>
        </w:rPr>
        <w:t>Applied Psychophysiology Biofeedback</w:t>
      </w:r>
      <w:r w:rsidRPr="0062735D">
        <w:rPr>
          <w:rFonts w:ascii="Times" w:hAnsi="Times" w:cs="Times"/>
          <w:noProof/>
          <w:color w:val="000000" w:themeColor="text1"/>
          <w:lang w:val="en-US"/>
        </w:rPr>
        <w:t xml:space="preserve">, v. 39, n. 3–4, p. 213–217, 2014. </w:t>
      </w:r>
    </w:p>
    <w:p w14:paraId="20481E2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FARB, N. et al. Interoception, contemplative practice, and health. </w:t>
      </w:r>
      <w:r w:rsidRPr="0062735D">
        <w:rPr>
          <w:rFonts w:ascii="Times" w:hAnsi="Times" w:cs="Times"/>
          <w:b/>
          <w:bCs/>
          <w:noProof/>
          <w:color w:val="000000" w:themeColor="text1"/>
          <w:lang w:val="en-US"/>
        </w:rPr>
        <w:t>Frontiers in Psychology</w:t>
      </w:r>
      <w:r w:rsidRPr="0062735D">
        <w:rPr>
          <w:rFonts w:ascii="Times" w:hAnsi="Times" w:cs="Times"/>
          <w:noProof/>
          <w:color w:val="000000" w:themeColor="text1"/>
          <w:lang w:val="en-US"/>
        </w:rPr>
        <w:t xml:space="preserve">, v. 6, n. June, p. 763, 2015. </w:t>
      </w:r>
    </w:p>
    <w:p w14:paraId="09B9A97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rPr>
      </w:pPr>
      <w:r w:rsidRPr="0062735D">
        <w:rPr>
          <w:rFonts w:ascii="Times" w:hAnsi="Times" w:cs="Times"/>
          <w:noProof/>
          <w:color w:val="000000" w:themeColor="text1"/>
          <w:lang w:val="en-US"/>
        </w:rPr>
        <w:t xml:space="preserve">FARB, N. A S.; SEGAL, Z. V.; ANDERSON, A. K. Mindfulness meditation training alters cortical representations of interoceptive attention. </w:t>
      </w:r>
      <w:r w:rsidRPr="0062735D">
        <w:rPr>
          <w:rFonts w:ascii="Times" w:hAnsi="Times" w:cs="Times"/>
          <w:b/>
          <w:bCs/>
          <w:noProof/>
          <w:color w:val="000000" w:themeColor="text1"/>
        </w:rPr>
        <w:t>Social Cognitive and Affective Neuroscience</w:t>
      </w:r>
      <w:r w:rsidRPr="0062735D">
        <w:rPr>
          <w:rFonts w:ascii="Times" w:hAnsi="Times" w:cs="Times"/>
          <w:noProof/>
          <w:color w:val="000000" w:themeColor="text1"/>
        </w:rPr>
        <w:t xml:space="preserve">, v. 8, n. 1, p. 15–26, 2013. </w:t>
      </w:r>
    </w:p>
    <w:p w14:paraId="32A71844"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rPr>
        <w:t xml:space="preserve">GALINHA, I. C.; PAIS-RIBEIRO, J. L. Contribuição para o estudo da versão portuguesa da Positive and Negative Affect Schedule (PANAS): II – Estudo psicométrico. </w:t>
      </w:r>
      <w:r w:rsidRPr="0062735D">
        <w:rPr>
          <w:rFonts w:ascii="Times" w:hAnsi="Times" w:cs="Times"/>
          <w:b/>
          <w:bCs/>
          <w:noProof/>
          <w:color w:val="000000" w:themeColor="text1"/>
          <w:lang w:val="en-US"/>
        </w:rPr>
        <w:t>Análise Psicológica</w:t>
      </w:r>
      <w:r w:rsidRPr="0062735D">
        <w:rPr>
          <w:rFonts w:ascii="Times" w:hAnsi="Times" w:cs="Times"/>
          <w:noProof/>
          <w:color w:val="000000" w:themeColor="text1"/>
          <w:lang w:val="en-US"/>
        </w:rPr>
        <w:t xml:space="preserve">, v. 2, n. XXIII, p. 219–227, 2005. </w:t>
      </w:r>
    </w:p>
    <w:p w14:paraId="4F5AC0F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GODSEY, J. The role of mindfulness based interventions in the treatment of obesity and eating disorders: an integrative review. </w:t>
      </w:r>
      <w:r w:rsidRPr="0062735D">
        <w:rPr>
          <w:rFonts w:ascii="Times" w:hAnsi="Times" w:cs="Times"/>
          <w:b/>
          <w:bCs/>
          <w:noProof/>
          <w:color w:val="000000" w:themeColor="text1"/>
          <w:lang w:val="en-US"/>
        </w:rPr>
        <w:t>Complementary Therapies in Medicine</w:t>
      </w:r>
      <w:r w:rsidRPr="0062735D">
        <w:rPr>
          <w:rFonts w:ascii="Times" w:hAnsi="Times" w:cs="Times"/>
          <w:noProof/>
          <w:color w:val="000000" w:themeColor="text1"/>
          <w:lang w:val="en-US"/>
        </w:rPr>
        <w:t xml:space="preserve">, v. 21, n. 4, p. 430–439, ago. 2013. </w:t>
      </w:r>
    </w:p>
    <w:p w14:paraId="67A9C2E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GOLDSTEIN, D. S. Catecholamines and stress. </w:t>
      </w:r>
      <w:r w:rsidRPr="0062735D">
        <w:rPr>
          <w:rFonts w:ascii="Times" w:hAnsi="Times" w:cs="Times"/>
          <w:b/>
          <w:bCs/>
          <w:noProof/>
          <w:color w:val="000000" w:themeColor="text1"/>
          <w:lang w:val="en-US"/>
        </w:rPr>
        <w:t>Endocrine Regulations</w:t>
      </w:r>
      <w:r w:rsidRPr="0062735D">
        <w:rPr>
          <w:rFonts w:ascii="Times" w:hAnsi="Times" w:cs="Times"/>
          <w:noProof/>
          <w:color w:val="000000" w:themeColor="text1"/>
          <w:lang w:val="en-US"/>
        </w:rPr>
        <w:t xml:space="preserve">, v. 37, n. 2, p. 69–80, 2003. </w:t>
      </w:r>
    </w:p>
    <w:p w14:paraId="76A63B4E"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lastRenderedPageBreak/>
        <w:t xml:space="preserve">HASENKAMP, W.; BARSALOU, L. W. Effects of Meditation Experience on Functional Connectivity of Distributed Brain Networks. </w:t>
      </w:r>
      <w:r w:rsidRPr="0062735D">
        <w:rPr>
          <w:rFonts w:ascii="Times" w:hAnsi="Times" w:cs="Times"/>
          <w:b/>
          <w:bCs/>
          <w:noProof/>
          <w:color w:val="000000" w:themeColor="text1"/>
          <w:lang w:val="en-US"/>
        </w:rPr>
        <w:t>Frontiers in Human Neuroscience</w:t>
      </w:r>
      <w:r w:rsidRPr="0062735D">
        <w:rPr>
          <w:rFonts w:ascii="Times" w:hAnsi="Times" w:cs="Times"/>
          <w:noProof/>
          <w:color w:val="000000" w:themeColor="text1"/>
          <w:lang w:val="en-US"/>
        </w:rPr>
        <w:t xml:space="preserve">, v. 6, n. March, p. 1–14, 2012. </w:t>
      </w:r>
    </w:p>
    <w:p w14:paraId="623E0C0E"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AUS, E. Chronobiology in the endocrine system. </w:t>
      </w:r>
      <w:r w:rsidRPr="0062735D">
        <w:rPr>
          <w:rFonts w:ascii="Times" w:hAnsi="Times" w:cs="Times"/>
          <w:b/>
          <w:bCs/>
          <w:noProof/>
          <w:color w:val="000000" w:themeColor="text1"/>
          <w:lang w:val="en-US"/>
        </w:rPr>
        <w:t>Advanced Drug Delivery Reviews</w:t>
      </w:r>
      <w:r w:rsidRPr="0062735D">
        <w:rPr>
          <w:rFonts w:ascii="Times" w:hAnsi="Times" w:cs="Times"/>
          <w:noProof/>
          <w:color w:val="000000" w:themeColor="text1"/>
          <w:lang w:val="en-US"/>
        </w:rPr>
        <w:t xml:space="preserve">, v. 59, n. 9–10, p. 985–1014, 2007. </w:t>
      </w:r>
    </w:p>
    <w:p w14:paraId="0161648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OFMANN, S. G. et al. The effect of mindfulness-based therapy on anxiety and depression: A meta-analytic review. </w:t>
      </w:r>
      <w:r w:rsidRPr="0062735D">
        <w:rPr>
          <w:rFonts w:ascii="Times" w:hAnsi="Times" w:cs="Times"/>
          <w:b/>
          <w:bCs/>
          <w:noProof/>
          <w:color w:val="000000" w:themeColor="text1"/>
          <w:lang w:val="en-US"/>
        </w:rPr>
        <w:t>Journal of consulting and clinical psychology</w:t>
      </w:r>
      <w:r w:rsidRPr="0062735D">
        <w:rPr>
          <w:rFonts w:ascii="Times" w:hAnsi="Times" w:cs="Times"/>
          <w:noProof/>
          <w:color w:val="000000" w:themeColor="text1"/>
          <w:lang w:val="en-US"/>
        </w:rPr>
        <w:t xml:space="preserve">, v. 78, n. 2, p. 169–83, abr. 2010. </w:t>
      </w:r>
    </w:p>
    <w:p w14:paraId="10598687"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OLZEL, B. K. et al. How Does Mindfulness Meditation Work? Proposing Mechanisms of Action From a Conceptual and Neural Perspective. </w:t>
      </w:r>
      <w:r w:rsidRPr="0062735D">
        <w:rPr>
          <w:rFonts w:ascii="Times" w:hAnsi="Times" w:cs="Times"/>
          <w:b/>
          <w:bCs/>
          <w:noProof/>
          <w:color w:val="000000" w:themeColor="text1"/>
          <w:lang w:val="en-US"/>
        </w:rPr>
        <w:t>Perspectives on Psychological Science</w:t>
      </w:r>
      <w:r w:rsidRPr="0062735D">
        <w:rPr>
          <w:rFonts w:ascii="Times" w:hAnsi="Times" w:cs="Times"/>
          <w:noProof/>
          <w:color w:val="000000" w:themeColor="text1"/>
          <w:lang w:val="en-US"/>
        </w:rPr>
        <w:t xml:space="preserve">, v. 6, n. 6, p. 537–559, 2011. </w:t>
      </w:r>
    </w:p>
    <w:p w14:paraId="558A9E7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ÖLZEL, B. K. et al. Differential engagement of anterior cingulate and adjacent medial frontal cortex in adept meditators and non-meditators. </w:t>
      </w:r>
      <w:r w:rsidRPr="0062735D">
        <w:rPr>
          <w:rFonts w:ascii="Times" w:hAnsi="Times" w:cs="Times"/>
          <w:b/>
          <w:bCs/>
          <w:noProof/>
          <w:color w:val="000000" w:themeColor="text1"/>
          <w:lang w:val="en-US"/>
        </w:rPr>
        <w:t>Neuroscience Letters</w:t>
      </w:r>
      <w:r w:rsidRPr="0062735D">
        <w:rPr>
          <w:rFonts w:ascii="Times" w:hAnsi="Times" w:cs="Times"/>
          <w:noProof/>
          <w:color w:val="000000" w:themeColor="text1"/>
          <w:lang w:val="en-US"/>
        </w:rPr>
        <w:t xml:space="preserve">, v. 421, n. 1, p. 16–21, 2007. </w:t>
      </w:r>
    </w:p>
    <w:p w14:paraId="41EE3421"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ORCH, H. W. et al. Destabilization of cortical dendrites and spines by BDNF. </w:t>
      </w:r>
      <w:r w:rsidRPr="0062735D">
        <w:rPr>
          <w:rFonts w:ascii="Times" w:hAnsi="Times" w:cs="Times"/>
          <w:b/>
          <w:bCs/>
          <w:noProof/>
          <w:color w:val="000000" w:themeColor="text1"/>
          <w:lang w:val="en-US"/>
        </w:rPr>
        <w:t>Neuron</w:t>
      </w:r>
      <w:r w:rsidRPr="0062735D">
        <w:rPr>
          <w:rFonts w:ascii="Times" w:hAnsi="Times" w:cs="Times"/>
          <w:noProof/>
          <w:color w:val="000000" w:themeColor="text1"/>
          <w:lang w:val="en-US"/>
        </w:rPr>
        <w:t xml:space="preserve">, v. 23, n. 2, p. 353–364, 1999. </w:t>
      </w:r>
    </w:p>
    <w:p w14:paraId="6A529F91"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HUANG, H. PING et al. A meta-analysis of the benefits of mindfulness-based stress reduction (MBSR) on psychological function among breast cancer (BC) survivors. </w:t>
      </w:r>
      <w:r w:rsidRPr="0062735D">
        <w:rPr>
          <w:rFonts w:ascii="Times" w:hAnsi="Times" w:cs="Times"/>
          <w:b/>
          <w:bCs/>
          <w:noProof/>
          <w:color w:val="000000" w:themeColor="text1"/>
          <w:lang w:val="en-US"/>
        </w:rPr>
        <w:t>Breast Cancer</w:t>
      </w:r>
      <w:r w:rsidRPr="0062735D">
        <w:rPr>
          <w:rFonts w:ascii="Times" w:hAnsi="Times" w:cs="Times"/>
          <w:noProof/>
          <w:color w:val="000000" w:themeColor="text1"/>
          <w:lang w:val="en-US"/>
        </w:rPr>
        <w:t xml:space="preserve">, n. 12, 2015. </w:t>
      </w:r>
    </w:p>
    <w:p w14:paraId="7EC065BF"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JHA, A. P.; KROMPINGER, J.; BAIME, M. J. Mindfulness training modifies subsystems of attention. </w:t>
      </w:r>
      <w:r w:rsidRPr="0062735D">
        <w:rPr>
          <w:rFonts w:ascii="Times" w:hAnsi="Times" w:cs="Times"/>
          <w:b/>
          <w:bCs/>
          <w:noProof/>
          <w:color w:val="000000" w:themeColor="text1"/>
          <w:lang w:val="en-US"/>
        </w:rPr>
        <w:t>Cognitive, affective &amp; behavioral neuroscience</w:t>
      </w:r>
      <w:r w:rsidRPr="0062735D">
        <w:rPr>
          <w:rFonts w:ascii="Times" w:hAnsi="Times" w:cs="Times"/>
          <w:noProof/>
          <w:color w:val="000000" w:themeColor="text1"/>
          <w:lang w:val="en-US"/>
        </w:rPr>
        <w:t xml:space="preserve">, v. 7, n. 2, p. 109–19, jun. 2007. </w:t>
      </w:r>
    </w:p>
    <w:p w14:paraId="360C5C0E"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ABAT-ZINN, J. </w:t>
      </w:r>
      <w:r w:rsidRPr="0062735D">
        <w:rPr>
          <w:rFonts w:ascii="Times" w:hAnsi="Times" w:cs="Times"/>
          <w:b/>
          <w:bCs/>
          <w:noProof/>
          <w:color w:val="000000" w:themeColor="text1"/>
          <w:lang w:val="en-US"/>
        </w:rPr>
        <w:t>Full Catastrophe Living: Using the Wisdom of Your Body and Mind to Face Stress, Pain, and Illness</w:t>
      </w:r>
      <w:r w:rsidRPr="0062735D">
        <w:rPr>
          <w:rFonts w:ascii="Times" w:hAnsi="Times" w:cs="Times"/>
          <w:noProof/>
          <w:color w:val="000000" w:themeColor="text1"/>
          <w:lang w:val="en-US"/>
        </w:rPr>
        <w:t xml:space="preserve">. [s.l.] Delta Trade Paperbacks, 1990. </w:t>
      </w:r>
    </w:p>
    <w:p w14:paraId="13344EBE"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ABAT-ZINN, J.; LIPWORTH, L.; BURNEY, R. The clinical use of mindfulness meditation for the self-regulation of chronic pain. </w:t>
      </w:r>
      <w:r w:rsidRPr="0062735D">
        <w:rPr>
          <w:rFonts w:ascii="Times" w:hAnsi="Times" w:cs="Times"/>
          <w:b/>
          <w:bCs/>
          <w:noProof/>
          <w:color w:val="000000" w:themeColor="text1"/>
          <w:lang w:val="en-US"/>
        </w:rPr>
        <w:t>Journal of behavioral medicine</w:t>
      </w:r>
      <w:r w:rsidRPr="0062735D">
        <w:rPr>
          <w:rFonts w:ascii="Times" w:hAnsi="Times" w:cs="Times"/>
          <w:noProof/>
          <w:color w:val="000000" w:themeColor="text1"/>
          <w:lang w:val="en-US"/>
        </w:rPr>
        <w:t xml:space="preserve">, v. 8, n. 2, p. 163–90, jun. 1985. </w:t>
      </w:r>
    </w:p>
    <w:p w14:paraId="58BD97B4"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ANG, D. H. et al. The effect of meditation on brain structure: Cortical thickness mapping and diffusion tensor imaging. </w:t>
      </w:r>
      <w:r w:rsidRPr="0062735D">
        <w:rPr>
          <w:rFonts w:ascii="Times" w:hAnsi="Times" w:cs="Times"/>
          <w:b/>
          <w:bCs/>
          <w:noProof/>
          <w:color w:val="000000" w:themeColor="text1"/>
          <w:lang w:val="en-US"/>
        </w:rPr>
        <w:t>Social Cognitive and Affective Neuroscience</w:t>
      </w:r>
      <w:r w:rsidRPr="0062735D">
        <w:rPr>
          <w:rFonts w:ascii="Times" w:hAnsi="Times" w:cs="Times"/>
          <w:noProof/>
          <w:color w:val="000000" w:themeColor="text1"/>
          <w:lang w:val="en-US"/>
        </w:rPr>
        <w:t xml:space="preserve">, v. 8, n. 1, p. 27–33, 2013. </w:t>
      </w:r>
    </w:p>
    <w:p w14:paraId="7C71B59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ILPATRICK, L. A. et al. Impact of mindfulness-based stress reduction training on intrinsic brain connectivity. </w:t>
      </w:r>
      <w:r w:rsidRPr="0062735D">
        <w:rPr>
          <w:rFonts w:ascii="Times" w:hAnsi="Times" w:cs="Times"/>
          <w:b/>
          <w:bCs/>
          <w:noProof/>
          <w:color w:val="000000" w:themeColor="text1"/>
          <w:lang w:val="en-US"/>
        </w:rPr>
        <w:t>NeuroImage</w:t>
      </w:r>
      <w:r w:rsidRPr="0062735D">
        <w:rPr>
          <w:rFonts w:ascii="Times" w:hAnsi="Times" w:cs="Times"/>
          <w:noProof/>
          <w:color w:val="000000" w:themeColor="text1"/>
          <w:lang w:val="en-US"/>
        </w:rPr>
        <w:t xml:space="preserve">, v. 56, n. 1, p. 290–298, 2011. </w:t>
      </w:r>
    </w:p>
    <w:p w14:paraId="314F926F"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OCH, A.; POLLATOS, O. Cardiac sensitivity in children: Sex differences and its relationship to parameters of emotional processing. </w:t>
      </w:r>
      <w:r w:rsidRPr="0062735D">
        <w:rPr>
          <w:rFonts w:ascii="Times" w:hAnsi="Times" w:cs="Times"/>
          <w:b/>
          <w:bCs/>
          <w:noProof/>
          <w:color w:val="000000" w:themeColor="text1"/>
          <w:lang w:val="en-US"/>
        </w:rPr>
        <w:t>Psychophysiology</w:t>
      </w:r>
      <w:r w:rsidRPr="0062735D">
        <w:rPr>
          <w:rFonts w:ascii="Times" w:hAnsi="Times" w:cs="Times"/>
          <w:noProof/>
          <w:color w:val="000000" w:themeColor="text1"/>
          <w:lang w:val="en-US"/>
        </w:rPr>
        <w:t xml:space="preserve">, v. 51, n. 9, p. </w:t>
      </w:r>
      <w:r w:rsidRPr="0062735D">
        <w:rPr>
          <w:rFonts w:ascii="Times" w:hAnsi="Times" w:cs="Times"/>
          <w:noProof/>
          <w:color w:val="000000" w:themeColor="text1"/>
          <w:lang w:val="en-US"/>
        </w:rPr>
        <w:lastRenderedPageBreak/>
        <w:t xml:space="preserve">932–941, 2014. </w:t>
      </w:r>
    </w:p>
    <w:p w14:paraId="54B1717B"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OCOVSKI, N. L. et al. Mindfulness and Acceptance-based Group Therapy and traditional Cognitive Behavioral Group Therapy for Social Anxiety Disorder: Mechanisms of Change. </w:t>
      </w:r>
      <w:r w:rsidRPr="0062735D">
        <w:rPr>
          <w:rFonts w:ascii="Times" w:hAnsi="Times" w:cs="Times"/>
          <w:b/>
          <w:bCs/>
          <w:noProof/>
          <w:color w:val="000000" w:themeColor="text1"/>
          <w:lang w:val="en-US"/>
        </w:rPr>
        <w:t>Behaviour Research and Therapy</w:t>
      </w:r>
      <w:r w:rsidRPr="0062735D">
        <w:rPr>
          <w:rFonts w:ascii="Times" w:hAnsi="Times" w:cs="Times"/>
          <w:noProof/>
          <w:color w:val="000000" w:themeColor="text1"/>
          <w:lang w:val="en-US"/>
        </w:rPr>
        <w:t xml:space="preserve">, v. 70, p. 11–22, 2015. </w:t>
      </w:r>
    </w:p>
    <w:p w14:paraId="365B6EA0"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OLOTYLOVA, T. et al. Entwicklung des mannheimer multikomponenten-stress-test (MMST). </w:t>
      </w:r>
      <w:r w:rsidRPr="0062735D">
        <w:rPr>
          <w:rFonts w:ascii="Times" w:hAnsi="Times" w:cs="Times"/>
          <w:b/>
          <w:bCs/>
          <w:noProof/>
          <w:color w:val="000000" w:themeColor="text1"/>
          <w:lang w:val="en-US"/>
        </w:rPr>
        <w:t>PPmP Psychotherapie Psychosomatik Medizinische Psychologie</w:t>
      </w:r>
      <w:r w:rsidRPr="0062735D">
        <w:rPr>
          <w:rFonts w:ascii="Times" w:hAnsi="Times" w:cs="Times"/>
          <w:noProof/>
          <w:color w:val="000000" w:themeColor="text1"/>
          <w:lang w:val="en-US"/>
        </w:rPr>
        <w:t xml:space="preserve">, v. 60, n. 2, p. 64–72, 2010. </w:t>
      </w:r>
    </w:p>
    <w:p w14:paraId="6CAFBC06"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OPIN, I. J. Definitions of stress and sympathetic neuronal responses. </w:t>
      </w:r>
      <w:r w:rsidRPr="0062735D">
        <w:rPr>
          <w:rFonts w:ascii="Times" w:hAnsi="Times" w:cs="Times"/>
          <w:b/>
          <w:bCs/>
          <w:noProof/>
          <w:color w:val="000000" w:themeColor="text1"/>
          <w:lang w:val="en-US"/>
        </w:rPr>
        <w:t>Annals of the New York Academy of Sciences</w:t>
      </w:r>
      <w:r w:rsidRPr="0062735D">
        <w:rPr>
          <w:rFonts w:ascii="Times" w:hAnsi="Times" w:cs="Times"/>
          <w:noProof/>
          <w:color w:val="000000" w:themeColor="text1"/>
          <w:lang w:val="en-US"/>
        </w:rPr>
        <w:t xml:space="preserve">, v. 771, p. 19–30, 1995. </w:t>
      </w:r>
    </w:p>
    <w:p w14:paraId="2CCD327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URTH, F. et al. Brain Gray Matter Changes Associated with Mindfulness Meditation in Older Adults: An Exploratory Pilot Study using Voxel-based Morphometry. </w:t>
      </w:r>
      <w:r w:rsidRPr="0062735D">
        <w:rPr>
          <w:rFonts w:ascii="Times" w:hAnsi="Times" w:cs="Times"/>
          <w:b/>
          <w:bCs/>
          <w:noProof/>
          <w:color w:val="000000" w:themeColor="text1"/>
          <w:lang w:val="en-US"/>
        </w:rPr>
        <w:t>Neuro</w:t>
      </w:r>
      <w:r w:rsidRPr="0062735D">
        <w:rPr>
          <w:rFonts w:ascii="Times New Roman" w:hAnsi="Times New Roman" w:cs="Times New Roman"/>
          <w:b/>
          <w:bCs/>
          <w:noProof/>
          <w:color w:val="000000" w:themeColor="text1"/>
          <w:lang w:val="en-US"/>
        </w:rPr>
        <w:t> </w:t>
      </w:r>
      <w:r w:rsidRPr="0062735D">
        <w:rPr>
          <w:rFonts w:ascii="Times" w:hAnsi="Times" w:cs="Times"/>
          <w:b/>
          <w:bCs/>
          <w:noProof/>
          <w:color w:val="000000" w:themeColor="text1"/>
          <w:lang w:val="en-US"/>
        </w:rPr>
        <w:t>: open journal</w:t>
      </w:r>
      <w:r w:rsidRPr="0062735D">
        <w:rPr>
          <w:rFonts w:ascii="Times" w:hAnsi="Times" w:cs="Times"/>
          <w:noProof/>
          <w:color w:val="000000" w:themeColor="text1"/>
          <w:lang w:val="en-US"/>
        </w:rPr>
        <w:t xml:space="preserve">, v. 1, n. 1, p. 23–26, 2015. </w:t>
      </w:r>
    </w:p>
    <w:p w14:paraId="57158B2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KUYKEN, W. et al. Effectiveness and cost-effectiveness of mindfulness-based cognitive therapy compared with maintenance antidepressant treatment in the prevention of depressive relapse or recurrence (PREVENT): a randomised controlled trial. </w:t>
      </w:r>
      <w:r w:rsidRPr="0062735D">
        <w:rPr>
          <w:rFonts w:ascii="Times" w:hAnsi="Times" w:cs="Times"/>
          <w:b/>
          <w:bCs/>
          <w:noProof/>
          <w:color w:val="000000" w:themeColor="text1"/>
          <w:lang w:val="en-US"/>
        </w:rPr>
        <w:t>The Lancet</w:t>
      </w:r>
      <w:r w:rsidRPr="0062735D">
        <w:rPr>
          <w:rFonts w:ascii="Times" w:hAnsi="Times" w:cs="Times"/>
          <w:noProof/>
          <w:color w:val="000000" w:themeColor="text1"/>
          <w:lang w:val="en-US"/>
        </w:rPr>
        <w:t xml:space="preserve">, v. 386, n. 9988, p. 63–73, 2015. </w:t>
      </w:r>
    </w:p>
    <w:p w14:paraId="7087DFB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LAZAR, S. W. et al. Meditation experience is associated with increased cortical thickness. </w:t>
      </w:r>
      <w:r w:rsidRPr="0062735D">
        <w:rPr>
          <w:rFonts w:ascii="Times" w:hAnsi="Times" w:cs="Times"/>
          <w:b/>
          <w:bCs/>
          <w:noProof/>
          <w:color w:val="000000" w:themeColor="text1"/>
          <w:lang w:val="en-US"/>
        </w:rPr>
        <w:t>Neuroreport</w:t>
      </w:r>
      <w:r w:rsidRPr="0062735D">
        <w:rPr>
          <w:rFonts w:ascii="Times" w:hAnsi="Times" w:cs="Times"/>
          <w:noProof/>
          <w:color w:val="000000" w:themeColor="text1"/>
          <w:lang w:val="en-US"/>
        </w:rPr>
        <w:t xml:space="preserve">, v. 16, n. 17, p. 1893–7, 28 nov. 2005. </w:t>
      </w:r>
    </w:p>
    <w:p w14:paraId="279E17B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LICINIO, J.; WONG, M.-L. Brain-derived neurotrophic factor (BDNF) in stress and affective disorders. </w:t>
      </w:r>
      <w:r w:rsidRPr="0062735D">
        <w:rPr>
          <w:rFonts w:ascii="Times" w:hAnsi="Times" w:cs="Times"/>
          <w:b/>
          <w:bCs/>
          <w:noProof/>
          <w:color w:val="000000" w:themeColor="text1"/>
          <w:lang w:val="en-US"/>
        </w:rPr>
        <w:t>Molecular Psychiatry</w:t>
      </w:r>
      <w:r w:rsidRPr="0062735D">
        <w:rPr>
          <w:rFonts w:ascii="Times" w:hAnsi="Times" w:cs="Times"/>
          <w:noProof/>
          <w:color w:val="000000" w:themeColor="text1"/>
          <w:lang w:val="en-US"/>
        </w:rPr>
        <w:t xml:space="preserve">, v. 7, n. 6, p. 519–519, 2002. </w:t>
      </w:r>
    </w:p>
    <w:p w14:paraId="7700B626"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LIOTTI, M. et al. Brain responses associated with consciousness of breathlessness (air hunger). </w:t>
      </w:r>
      <w:r w:rsidRPr="0062735D">
        <w:rPr>
          <w:rFonts w:ascii="Times" w:hAnsi="Times" w:cs="Times"/>
          <w:b/>
          <w:bCs/>
          <w:noProof/>
          <w:color w:val="000000" w:themeColor="text1"/>
          <w:lang w:val="en-US"/>
        </w:rPr>
        <w:t>Proceedings of the National Academy of Sciences</w:t>
      </w:r>
      <w:r w:rsidRPr="0062735D">
        <w:rPr>
          <w:rFonts w:ascii="Times" w:hAnsi="Times" w:cs="Times"/>
          <w:noProof/>
          <w:color w:val="000000" w:themeColor="text1"/>
          <w:lang w:val="en-US"/>
        </w:rPr>
        <w:t xml:space="preserve">, v. 98, n. 4, p. 2035–2040, 2001. </w:t>
      </w:r>
    </w:p>
    <w:p w14:paraId="7158B481"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MALINOWSKI, P. Neural mechanisms of attentional control in mindfulness meditation. </w:t>
      </w:r>
      <w:r w:rsidRPr="0062735D">
        <w:rPr>
          <w:rFonts w:ascii="Times" w:hAnsi="Times" w:cs="Times"/>
          <w:b/>
          <w:bCs/>
          <w:noProof/>
          <w:color w:val="000000" w:themeColor="text1"/>
          <w:lang w:val="en-US"/>
        </w:rPr>
        <w:t>Frontiers in Neuroscience</w:t>
      </w:r>
      <w:r w:rsidRPr="0062735D">
        <w:rPr>
          <w:rFonts w:ascii="Times" w:hAnsi="Times" w:cs="Times"/>
          <w:noProof/>
          <w:color w:val="000000" w:themeColor="text1"/>
          <w:lang w:val="en-US"/>
        </w:rPr>
        <w:t xml:space="preserve">, v. 7, n. 7 FEB, p. 1–11, 2013. </w:t>
      </w:r>
    </w:p>
    <w:p w14:paraId="7311BDD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MARCHAND, W. R. Mindfulness-based stress reduction, mindfulness-based cognitive therapy, and Zen meditation for depression, anxiety, pain, and psychological distress. </w:t>
      </w:r>
      <w:r w:rsidRPr="0062735D">
        <w:rPr>
          <w:rFonts w:ascii="Times" w:hAnsi="Times" w:cs="Times"/>
          <w:b/>
          <w:bCs/>
          <w:noProof/>
          <w:color w:val="000000" w:themeColor="text1"/>
          <w:lang w:val="en-US"/>
        </w:rPr>
        <w:t>Journal of Psychiatric Practice</w:t>
      </w:r>
      <w:r w:rsidRPr="0062735D">
        <w:rPr>
          <w:rFonts w:ascii="Times" w:hAnsi="Times" w:cs="Times"/>
          <w:noProof/>
          <w:color w:val="000000" w:themeColor="text1"/>
          <w:lang w:val="en-US"/>
        </w:rPr>
        <w:t xml:space="preserve">, v. 18, n. 4, p. 233–252, jul. 2012. </w:t>
      </w:r>
    </w:p>
    <w:p w14:paraId="0AAD8AA6"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MCEWEN, B. S.; WINGFIELD, J. C. What is in a name? Integrating homeostasis, allostasis and stress. </w:t>
      </w:r>
      <w:r w:rsidRPr="0062735D">
        <w:rPr>
          <w:rFonts w:ascii="Times" w:hAnsi="Times" w:cs="Times"/>
          <w:b/>
          <w:bCs/>
          <w:noProof/>
          <w:color w:val="000000" w:themeColor="text1"/>
          <w:lang w:val="en-US"/>
        </w:rPr>
        <w:t>Hormones and behavior</w:t>
      </w:r>
      <w:r w:rsidRPr="0062735D">
        <w:rPr>
          <w:rFonts w:ascii="Times" w:hAnsi="Times" w:cs="Times"/>
          <w:noProof/>
          <w:color w:val="000000" w:themeColor="text1"/>
          <w:lang w:val="en-US"/>
        </w:rPr>
        <w:t xml:space="preserve">, v. 57, n. 2, p. 105–11, fev. 2010. </w:t>
      </w:r>
    </w:p>
    <w:p w14:paraId="3EACC12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MEHLING, W. E. et al. The Multidimensional Assessment of Interoceptive Awareness (MAIA). </w:t>
      </w:r>
      <w:r w:rsidRPr="0062735D">
        <w:rPr>
          <w:rFonts w:ascii="Times" w:hAnsi="Times" w:cs="Times"/>
          <w:b/>
          <w:bCs/>
          <w:noProof/>
          <w:color w:val="000000" w:themeColor="text1"/>
          <w:lang w:val="en-US"/>
        </w:rPr>
        <w:t>PLoS ONE</w:t>
      </w:r>
      <w:r w:rsidRPr="0062735D">
        <w:rPr>
          <w:rFonts w:ascii="Times" w:hAnsi="Times" w:cs="Times"/>
          <w:noProof/>
          <w:color w:val="000000" w:themeColor="text1"/>
          <w:lang w:val="en-US"/>
        </w:rPr>
        <w:t xml:space="preserve">, v. 7, n. 11, 2012. </w:t>
      </w:r>
    </w:p>
    <w:p w14:paraId="047B77AD"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MEHLING, W. E. Multidimensional Assessment of Interoceptive Awareness. v. 1, n. 415, 2012. </w:t>
      </w:r>
    </w:p>
    <w:p w14:paraId="0FAACE4A"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lastRenderedPageBreak/>
        <w:t xml:space="preserve">MURAKAMI, S. et al. Chronic stress, as well as acute stress, reduces BDNF mRNA expression in the rat hippocampus but less robustly. </w:t>
      </w:r>
      <w:r w:rsidRPr="0062735D">
        <w:rPr>
          <w:rFonts w:ascii="Times" w:hAnsi="Times" w:cs="Times"/>
          <w:b/>
          <w:bCs/>
          <w:noProof/>
          <w:color w:val="000000" w:themeColor="text1"/>
          <w:lang w:val="en-US"/>
        </w:rPr>
        <w:t>Neuroscience Research</w:t>
      </w:r>
      <w:r w:rsidRPr="0062735D">
        <w:rPr>
          <w:rFonts w:ascii="Times" w:hAnsi="Times" w:cs="Times"/>
          <w:noProof/>
          <w:color w:val="000000" w:themeColor="text1"/>
          <w:lang w:val="en-US"/>
        </w:rPr>
        <w:t xml:space="preserve">, v. 53, n. 2, p. 129–139, 2005. </w:t>
      </w:r>
    </w:p>
    <w:p w14:paraId="26B8A754"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O’LEARY, K.; O’NEILL, S.; DOCKRAY, S. A systematic review of the effects of mindfulness interventions on cortisol. </w:t>
      </w:r>
      <w:r w:rsidRPr="0062735D">
        <w:rPr>
          <w:rFonts w:ascii="Times" w:hAnsi="Times" w:cs="Times"/>
          <w:b/>
          <w:bCs/>
          <w:noProof/>
          <w:color w:val="000000" w:themeColor="text1"/>
          <w:lang w:val="en-US"/>
        </w:rPr>
        <w:t>Journal of health psychology</w:t>
      </w:r>
      <w:r w:rsidRPr="0062735D">
        <w:rPr>
          <w:rFonts w:ascii="Times" w:hAnsi="Times" w:cs="Times"/>
          <w:noProof/>
          <w:color w:val="000000" w:themeColor="text1"/>
          <w:lang w:val="en-US"/>
        </w:rPr>
        <w:t xml:space="preserve">, n. March 2016, p. 1359105315569095-, 2015. </w:t>
      </w:r>
    </w:p>
    <w:p w14:paraId="14F80F1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O’REILLY, G. et al. Minfulness-Based Interventions for Obesity-Related Eating Behaviors: A Literature Review. </w:t>
      </w:r>
      <w:r w:rsidRPr="0062735D">
        <w:rPr>
          <w:rFonts w:ascii="Times" w:hAnsi="Times" w:cs="Times"/>
          <w:b/>
          <w:bCs/>
          <w:noProof/>
          <w:color w:val="000000" w:themeColor="text1"/>
          <w:lang w:val="en-US"/>
        </w:rPr>
        <w:t>Obes Rev</w:t>
      </w:r>
      <w:r w:rsidRPr="0062735D">
        <w:rPr>
          <w:rFonts w:ascii="Times" w:hAnsi="Times" w:cs="Times"/>
          <w:noProof/>
          <w:color w:val="000000" w:themeColor="text1"/>
          <w:lang w:val="en-US"/>
        </w:rPr>
        <w:t xml:space="preserve">, v. 15, n. 6, p. 453–461, 2014. </w:t>
      </w:r>
    </w:p>
    <w:p w14:paraId="0B66D8F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REINHARDT, T. et al. Salivary cortisol, heart rate, electrodermal activity and subjective stress responses to the Mannheim Multicomponent Stress Test (MMST). </w:t>
      </w:r>
      <w:r w:rsidRPr="0062735D">
        <w:rPr>
          <w:rFonts w:ascii="Times" w:hAnsi="Times" w:cs="Times"/>
          <w:b/>
          <w:bCs/>
          <w:noProof/>
          <w:color w:val="000000" w:themeColor="text1"/>
          <w:lang w:val="en-US"/>
        </w:rPr>
        <w:t>Psychiatry Research</w:t>
      </w:r>
      <w:r w:rsidRPr="0062735D">
        <w:rPr>
          <w:rFonts w:ascii="Times" w:hAnsi="Times" w:cs="Times"/>
          <w:noProof/>
          <w:color w:val="000000" w:themeColor="text1"/>
          <w:lang w:val="en-US"/>
        </w:rPr>
        <w:t xml:space="preserve">, v. 198, n. 1, p. 106–111, 2012. </w:t>
      </w:r>
    </w:p>
    <w:p w14:paraId="039D6042"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RICCIO, C. A. et al. The continuous performance test: A window on the neural substrates for attention? </w:t>
      </w:r>
      <w:r w:rsidRPr="0062735D">
        <w:rPr>
          <w:rFonts w:ascii="Times" w:hAnsi="Times" w:cs="Times"/>
          <w:b/>
          <w:bCs/>
          <w:noProof/>
          <w:color w:val="000000" w:themeColor="text1"/>
          <w:lang w:val="en-US"/>
        </w:rPr>
        <w:t>Archives of Clinical Neuropsychology</w:t>
      </w:r>
      <w:r w:rsidRPr="0062735D">
        <w:rPr>
          <w:rFonts w:ascii="Times" w:hAnsi="Times" w:cs="Times"/>
          <w:noProof/>
          <w:color w:val="000000" w:themeColor="text1"/>
          <w:lang w:val="en-US"/>
        </w:rPr>
        <w:t xml:space="preserve">, v. 17, n. 3, p. 235–272, 2002. </w:t>
      </w:r>
    </w:p>
    <w:p w14:paraId="47827B20"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ROBERTSON, I. H. et al. “Oops!”: Performance correlates of everyday attentional failures in traumatic brain injured and normal subjects. </w:t>
      </w:r>
      <w:r w:rsidRPr="0062735D">
        <w:rPr>
          <w:rFonts w:ascii="Times" w:hAnsi="Times" w:cs="Times"/>
          <w:b/>
          <w:bCs/>
          <w:noProof/>
          <w:color w:val="000000" w:themeColor="text1"/>
          <w:lang w:val="en-US"/>
        </w:rPr>
        <w:t>Neuropsychologia</w:t>
      </w:r>
      <w:r w:rsidRPr="0062735D">
        <w:rPr>
          <w:rFonts w:ascii="Times" w:hAnsi="Times" w:cs="Times"/>
          <w:noProof/>
          <w:color w:val="000000" w:themeColor="text1"/>
          <w:lang w:val="en-US"/>
        </w:rPr>
        <w:t xml:space="preserve">, v. 35, n. 6, p. 747–758, 1997. </w:t>
      </w:r>
    </w:p>
    <w:p w14:paraId="73BA4879"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SANDERS,  A. F. Towards a Model of Stress and Human. </w:t>
      </w:r>
      <w:r w:rsidRPr="0062735D">
        <w:rPr>
          <w:rFonts w:ascii="Times" w:hAnsi="Times" w:cs="Times"/>
          <w:b/>
          <w:bCs/>
          <w:noProof/>
          <w:color w:val="000000" w:themeColor="text1"/>
          <w:lang w:val="en-US"/>
        </w:rPr>
        <w:t>Acta Psychologica</w:t>
      </w:r>
      <w:r w:rsidRPr="0062735D">
        <w:rPr>
          <w:rFonts w:ascii="Times" w:hAnsi="Times" w:cs="Times"/>
          <w:noProof/>
          <w:color w:val="000000" w:themeColor="text1"/>
          <w:lang w:val="en-US"/>
        </w:rPr>
        <w:t xml:space="preserve">, v. 53, p. 61–97, 1983. </w:t>
      </w:r>
    </w:p>
    <w:p w14:paraId="4C7B3F9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SAPOLSKY, R. M.; ROMERO, L. M.; MUNCK,  A. U. How Do Glucocorticoids Influence Stress Responses</w:t>
      </w:r>
      <w:r w:rsidRPr="0062735D">
        <w:rPr>
          <w:rFonts w:ascii="Times New Roman" w:hAnsi="Times New Roman" w:cs="Times New Roman"/>
          <w:noProof/>
          <w:color w:val="000000" w:themeColor="text1"/>
          <w:lang w:val="en-US"/>
        </w:rPr>
        <w:t> </w:t>
      </w:r>
      <w:r w:rsidRPr="0062735D">
        <w:rPr>
          <w:rFonts w:ascii="Times" w:hAnsi="Times" w:cs="Times"/>
          <w:noProof/>
          <w:color w:val="000000" w:themeColor="text1"/>
          <w:lang w:val="en-US"/>
        </w:rPr>
        <w:t xml:space="preserve">? Preparative Actions *. </w:t>
      </w:r>
      <w:r w:rsidRPr="0062735D">
        <w:rPr>
          <w:rFonts w:ascii="Times" w:hAnsi="Times" w:cs="Times"/>
          <w:b/>
          <w:bCs/>
          <w:noProof/>
          <w:color w:val="000000" w:themeColor="text1"/>
          <w:lang w:val="en-US"/>
        </w:rPr>
        <w:t>Endocrine Reviews</w:t>
      </w:r>
      <w:r w:rsidRPr="0062735D">
        <w:rPr>
          <w:rFonts w:ascii="Times" w:hAnsi="Times" w:cs="Times"/>
          <w:noProof/>
          <w:color w:val="000000" w:themeColor="text1"/>
          <w:lang w:val="en-US"/>
        </w:rPr>
        <w:t xml:space="preserve">, v. 21, n. April, p. 55–89, 2000. </w:t>
      </w:r>
    </w:p>
    <w:p w14:paraId="2F438AF4"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SCHANDRY, R. Heart Beat Perception and Emotional Experience. </w:t>
      </w:r>
      <w:r w:rsidRPr="0062735D">
        <w:rPr>
          <w:rFonts w:ascii="Times" w:hAnsi="Times" w:cs="Times"/>
          <w:b/>
          <w:bCs/>
          <w:noProof/>
          <w:color w:val="000000" w:themeColor="text1"/>
          <w:lang w:val="en-US"/>
        </w:rPr>
        <w:t>Psychophysiology</w:t>
      </w:r>
      <w:r w:rsidRPr="0062735D">
        <w:rPr>
          <w:rFonts w:ascii="Times" w:hAnsi="Times" w:cs="Times"/>
          <w:noProof/>
          <w:color w:val="000000" w:themeColor="text1"/>
          <w:lang w:val="en-US"/>
        </w:rPr>
        <w:t xml:space="preserve">, v. 18, n. 4, p. 483–488, 1981. </w:t>
      </w:r>
    </w:p>
    <w:p w14:paraId="4D367939"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SELMAOUI, B.; TOUITOU, Y. Reproducibility of the circadian rhythms of serum cortisol and melatonin in healthy subjects: A study of three different 24-h cycles over six weeks. </w:t>
      </w:r>
      <w:r w:rsidRPr="0062735D">
        <w:rPr>
          <w:rFonts w:ascii="Times" w:hAnsi="Times" w:cs="Times"/>
          <w:b/>
          <w:bCs/>
          <w:noProof/>
          <w:color w:val="000000" w:themeColor="text1"/>
          <w:lang w:val="en-US"/>
        </w:rPr>
        <w:t>Life Sciences</w:t>
      </w:r>
      <w:r w:rsidRPr="0062735D">
        <w:rPr>
          <w:rFonts w:ascii="Times" w:hAnsi="Times" w:cs="Times"/>
          <w:noProof/>
          <w:color w:val="000000" w:themeColor="text1"/>
          <w:lang w:val="en-US"/>
        </w:rPr>
        <w:t xml:space="preserve">, v. 73, n. 26, p. 3339–3349, 2003. </w:t>
      </w:r>
    </w:p>
    <w:p w14:paraId="3DD55D98"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STRATAKIS, C. A.; CHROUSOS, G. P. Neuroendocrinology and pathophysiology of the stress system. </w:t>
      </w:r>
      <w:r w:rsidRPr="0062735D">
        <w:rPr>
          <w:rFonts w:ascii="Times" w:hAnsi="Times" w:cs="Times"/>
          <w:b/>
          <w:bCs/>
          <w:noProof/>
          <w:color w:val="000000" w:themeColor="text1"/>
          <w:lang w:val="en-US"/>
        </w:rPr>
        <w:t>Annals of the New York Academy of Sciences</w:t>
      </w:r>
      <w:r w:rsidRPr="0062735D">
        <w:rPr>
          <w:rFonts w:ascii="Times" w:hAnsi="Times" w:cs="Times"/>
          <w:noProof/>
          <w:color w:val="000000" w:themeColor="text1"/>
          <w:lang w:val="en-US"/>
        </w:rPr>
        <w:t xml:space="preserve">, v. 771, p. 1–18, 1995. </w:t>
      </w:r>
    </w:p>
    <w:p w14:paraId="3D745A8C"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AKAHASHI, M. et al. Abnormal expression of brain-derived neurotrophic factor and its receptor in the corticolimbic system of schizophrenic patients. </w:t>
      </w:r>
      <w:r w:rsidRPr="0062735D">
        <w:rPr>
          <w:rFonts w:ascii="Times" w:hAnsi="Times" w:cs="Times"/>
          <w:b/>
          <w:bCs/>
          <w:noProof/>
          <w:color w:val="000000" w:themeColor="text1"/>
          <w:lang w:val="en-US"/>
        </w:rPr>
        <w:t>Molecular psychiatry</w:t>
      </w:r>
      <w:r w:rsidRPr="0062735D">
        <w:rPr>
          <w:rFonts w:ascii="Times" w:hAnsi="Times" w:cs="Times"/>
          <w:noProof/>
          <w:color w:val="000000" w:themeColor="text1"/>
          <w:lang w:val="en-US"/>
        </w:rPr>
        <w:t xml:space="preserve">, v. 5, n. 3, p. 293–300, 2000. </w:t>
      </w:r>
    </w:p>
    <w:p w14:paraId="33C28DE5"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ANAY, G.; BERNSTEIN, A. State Mindfulness Scale (SMS): development and initial validation. </w:t>
      </w:r>
      <w:r w:rsidRPr="0062735D">
        <w:rPr>
          <w:rFonts w:ascii="Times" w:hAnsi="Times" w:cs="Times"/>
          <w:b/>
          <w:bCs/>
          <w:noProof/>
          <w:color w:val="000000" w:themeColor="text1"/>
          <w:lang w:val="en-US"/>
        </w:rPr>
        <w:t>Psychological assessment</w:t>
      </w:r>
      <w:r w:rsidRPr="0062735D">
        <w:rPr>
          <w:rFonts w:ascii="Times" w:hAnsi="Times" w:cs="Times"/>
          <w:noProof/>
          <w:color w:val="000000" w:themeColor="text1"/>
          <w:lang w:val="en-US"/>
        </w:rPr>
        <w:t xml:space="preserve">, v. 25, n. 4, p. 1286–99, 2013. </w:t>
      </w:r>
    </w:p>
    <w:p w14:paraId="49CA4649"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ANG, Y.-Y. et al. Short-term meditation training improves attention and self-regulation. </w:t>
      </w:r>
      <w:r w:rsidRPr="0062735D">
        <w:rPr>
          <w:rFonts w:ascii="Times" w:hAnsi="Times" w:cs="Times"/>
          <w:b/>
          <w:bCs/>
          <w:noProof/>
          <w:color w:val="000000" w:themeColor="text1"/>
          <w:lang w:val="en-US"/>
        </w:rPr>
        <w:lastRenderedPageBreak/>
        <w:t>Proceedings of the National Academy of Sciences of the United States of America</w:t>
      </w:r>
      <w:r w:rsidRPr="0062735D">
        <w:rPr>
          <w:rFonts w:ascii="Times" w:hAnsi="Times" w:cs="Times"/>
          <w:noProof/>
          <w:color w:val="000000" w:themeColor="text1"/>
          <w:lang w:val="en-US"/>
        </w:rPr>
        <w:t xml:space="preserve">, v. 104, n. 43, p. 17152–17156, 2007. </w:t>
      </w:r>
    </w:p>
    <w:p w14:paraId="6FF72BEB"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ANG, Y.-Y.; HÖLZEL, B. K.; POSNER, M. I. Traits and states in mindfulness meditation. </w:t>
      </w:r>
      <w:r w:rsidRPr="0062735D">
        <w:rPr>
          <w:rFonts w:ascii="Times" w:hAnsi="Times" w:cs="Times"/>
          <w:b/>
          <w:bCs/>
          <w:noProof/>
          <w:color w:val="000000" w:themeColor="text1"/>
          <w:lang w:val="en-US"/>
        </w:rPr>
        <w:t>Nature Reviews Neuroscience</w:t>
      </w:r>
      <w:r w:rsidRPr="0062735D">
        <w:rPr>
          <w:rFonts w:ascii="Times" w:hAnsi="Times" w:cs="Times"/>
          <w:noProof/>
          <w:color w:val="000000" w:themeColor="text1"/>
          <w:lang w:val="en-US"/>
        </w:rPr>
        <w:t xml:space="preserve">, v. 17, n. DECEMBER, p. 59–59, 2015a. </w:t>
      </w:r>
    </w:p>
    <w:p w14:paraId="785CC88F"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ANG, Y.-Y.; HÖLZEL, B. K.; POSNER, M. I. The neuroscience of mindfulness meditation. </w:t>
      </w:r>
      <w:r w:rsidRPr="0062735D">
        <w:rPr>
          <w:rFonts w:ascii="Times" w:hAnsi="Times" w:cs="Times"/>
          <w:b/>
          <w:bCs/>
          <w:noProof/>
          <w:color w:val="000000" w:themeColor="text1"/>
          <w:lang w:val="en-US"/>
        </w:rPr>
        <w:t>Nature Reviews Neuroscience</w:t>
      </w:r>
      <w:r w:rsidRPr="0062735D">
        <w:rPr>
          <w:rFonts w:ascii="Times" w:hAnsi="Times" w:cs="Times"/>
          <w:noProof/>
          <w:color w:val="000000" w:themeColor="text1"/>
          <w:lang w:val="en-US"/>
        </w:rPr>
        <w:t xml:space="preserve">, v. 16, n. 4, p. 1–13, 2015b. </w:t>
      </w:r>
    </w:p>
    <w:p w14:paraId="1A870F43"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TSIGOS, C.; CHROUSOS, G. P. Hypothalamic-pituitary-adrenal axis, neuroendocrine factors and stress. </w:t>
      </w:r>
      <w:r w:rsidRPr="0062735D">
        <w:rPr>
          <w:rFonts w:ascii="Times" w:hAnsi="Times" w:cs="Times"/>
          <w:b/>
          <w:bCs/>
          <w:noProof/>
          <w:color w:val="000000" w:themeColor="text1"/>
          <w:lang w:val="en-US"/>
        </w:rPr>
        <w:t>Journal of Psychosomatic Research</w:t>
      </w:r>
      <w:r w:rsidRPr="0062735D">
        <w:rPr>
          <w:rFonts w:ascii="Times" w:hAnsi="Times" w:cs="Times"/>
          <w:noProof/>
          <w:color w:val="000000" w:themeColor="text1"/>
          <w:lang w:val="en-US"/>
        </w:rPr>
        <w:t xml:space="preserve">, v. 53, n. 4, p. 865–871, 2002. </w:t>
      </w:r>
    </w:p>
    <w:p w14:paraId="4A6133D0"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UEBELACKER, L. A.; BROUGHTON, M. K. Yoga for Depression and Anxiety: A Review of Published Research and Implications for Healthcare Providers. </w:t>
      </w:r>
      <w:r w:rsidRPr="0062735D">
        <w:rPr>
          <w:rFonts w:ascii="Times" w:hAnsi="Times" w:cs="Times"/>
          <w:b/>
          <w:bCs/>
          <w:noProof/>
          <w:color w:val="000000" w:themeColor="text1"/>
          <w:lang w:val="en-US"/>
        </w:rPr>
        <w:t>Rhode Island medical journal (2013)</w:t>
      </w:r>
      <w:r w:rsidRPr="0062735D">
        <w:rPr>
          <w:rFonts w:ascii="Times" w:hAnsi="Times" w:cs="Times"/>
          <w:noProof/>
          <w:color w:val="000000" w:themeColor="text1"/>
          <w:lang w:val="en-US"/>
        </w:rPr>
        <w:t xml:space="preserve">, v. 99, n. 3, p. 20–2, jan. 2016. </w:t>
      </w:r>
    </w:p>
    <w:p w14:paraId="0E0D8E6E"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ULRICH-LAI, Y. M.; HERMAN, J. P. Neural regulation of endocrine and autonomic stress responses. </w:t>
      </w:r>
      <w:r w:rsidRPr="0062735D">
        <w:rPr>
          <w:rFonts w:ascii="Times" w:hAnsi="Times" w:cs="Times"/>
          <w:b/>
          <w:bCs/>
          <w:noProof/>
          <w:color w:val="000000" w:themeColor="text1"/>
          <w:lang w:val="en-US"/>
        </w:rPr>
        <w:t>Nature reviews. Neuroscience</w:t>
      </w:r>
      <w:r w:rsidRPr="0062735D">
        <w:rPr>
          <w:rFonts w:ascii="Times" w:hAnsi="Times" w:cs="Times"/>
          <w:noProof/>
          <w:color w:val="000000" w:themeColor="text1"/>
          <w:lang w:val="en-US"/>
        </w:rPr>
        <w:t xml:space="preserve">, v. 10, n. 6, p. 397–409, 2009. </w:t>
      </w:r>
    </w:p>
    <w:p w14:paraId="391DB999"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VALDEZ, P. et al. Circadian rhythms in components of attention. </w:t>
      </w:r>
      <w:r w:rsidRPr="0062735D">
        <w:rPr>
          <w:rFonts w:ascii="Times" w:hAnsi="Times" w:cs="Times"/>
          <w:b/>
          <w:bCs/>
          <w:noProof/>
          <w:color w:val="000000" w:themeColor="text1"/>
          <w:lang w:val="en-US"/>
        </w:rPr>
        <w:t>Biological Rhythm Research</w:t>
      </w:r>
      <w:r w:rsidRPr="0062735D">
        <w:rPr>
          <w:rFonts w:ascii="Times" w:hAnsi="Times" w:cs="Times"/>
          <w:noProof/>
          <w:color w:val="000000" w:themeColor="text1"/>
          <w:lang w:val="en-US"/>
        </w:rPr>
        <w:t xml:space="preserve">, v. 36, n. 1–2, p. 57–65, 2005. </w:t>
      </w:r>
    </w:p>
    <w:p w14:paraId="4465FFCB"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WANG, F. et al. The effects of tai chi on depression, anxiety, and psychological well-being: a systematic review and meta-analysis. </w:t>
      </w:r>
      <w:r w:rsidRPr="0062735D">
        <w:rPr>
          <w:rFonts w:ascii="Times" w:hAnsi="Times" w:cs="Times"/>
          <w:b/>
          <w:bCs/>
          <w:noProof/>
          <w:color w:val="000000" w:themeColor="text1"/>
          <w:lang w:val="en-US"/>
        </w:rPr>
        <w:t>International journal of behavioral medicine</w:t>
      </w:r>
      <w:r w:rsidRPr="0062735D">
        <w:rPr>
          <w:rFonts w:ascii="Times" w:hAnsi="Times" w:cs="Times"/>
          <w:noProof/>
          <w:color w:val="000000" w:themeColor="text1"/>
          <w:lang w:val="en-US"/>
        </w:rPr>
        <w:t xml:space="preserve">, v. 21, n. 4, p. 605–17, ago. 2014. </w:t>
      </w:r>
    </w:p>
    <w:p w14:paraId="1812E717"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WATSON, D.; CLARK, L. A; TELLEGEN,  A. Development and validation of brief measures of positive and negative affect: the PANAS scales. </w:t>
      </w:r>
      <w:r w:rsidRPr="0062735D">
        <w:rPr>
          <w:rFonts w:ascii="Times" w:hAnsi="Times" w:cs="Times"/>
          <w:b/>
          <w:bCs/>
          <w:noProof/>
          <w:color w:val="000000" w:themeColor="text1"/>
          <w:lang w:val="en-US"/>
        </w:rPr>
        <w:t>Journal of personality and social psychology</w:t>
      </w:r>
      <w:r w:rsidRPr="0062735D">
        <w:rPr>
          <w:rFonts w:ascii="Times" w:hAnsi="Times" w:cs="Times"/>
          <w:noProof/>
          <w:color w:val="000000" w:themeColor="text1"/>
          <w:lang w:val="en-US"/>
        </w:rPr>
        <w:t xml:space="preserve">, v. 54, n. 6, p. 1063–1070, 1988. </w:t>
      </w:r>
    </w:p>
    <w:p w14:paraId="283816C1"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WÜRTZEN, H. et al. Effect of mindfulness-based stress reduction on somatic symptoms, distress, mindfulness and spiritual wellbeing in women with breast cancer: Results of a randomized controlled trial. </w:t>
      </w:r>
      <w:r w:rsidRPr="0062735D">
        <w:rPr>
          <w:rFonts w:ascii="Times" w:hAnsi="Times" w:cs="Times"/>
          <w:b/>
          <w:bCs/>
          <w:noProof/>
          <w:color w:val="000000" w:themeColor="text1"/>
          <w:lang w:val="en-US"/>
        </w:rPr>
        <w:t>Acta Oncologica</w:t>
      </w:r>
      <w:r w:rsidRPr="0062735D">
        <w:rPr>
          <w:rFonts w:ascii="Times" w:hAnsi="Times" w:cs="Times"/>
          <w:noProof/>
          <w:color w:val="000000" w:themeColor="text1"/>
          <w:lang w:val="en-US"/>
        </w:rPr>
        <w:t xml:space="preserve">, v. 54, n. August 2014, p. 1–8, 2015. </w:t>
      </w:r>
    </w:p>
    <w:p w14:paraId="0ACDA2D6"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lang w:val="en-US"/>
        </w:rPr>
      </w:pPr>
      <w:r w:rsidRPr="0062735D">
        <w:rPr>
          <w:rFonts w:ascii="Times" w:hAnsi="Times" w:cs="Times"/>
          <w:noProof/>
          <w:color w:val="000000" w:themeColor="text1"/>
          <w:lang w:val="en-US"/>
        </w:rPr>
        <w:t xml:space="preserve">ZHOU, R.; LIU, L. Eight-Week Mindfulness Training Enhances Left Frontal EEG Asymmetry During Emotional Challenge: a Randomized Controlled Trial. </w:t>
      </w:r>
      <w:r w:rsidRPr="0062735D">
        <w:rPr>
          <w:rFonts w:ascii="Times" w:hAnsi="Times" w:cs="Times"/>
          <w:b/>
          <w:bCs/>
          <w:noProof/>
          <w:color w:val="000000" w:themeColor="text1"/>
          <w:lang w:val="en-US"/>
        </w:rPr>
        <w:t>Mindfulness</w:t>
      </w:r>
      <w:r w:rsidRPr="0062735D">
        <w:rPr>
          <w:rFonts w:ascii="Times" w:hAnsi="Times" w:cs="Times"/>
          <w:noProof/>
          <w:color w:val="000000" w:themeColor="text1"/>
          <w:lang w:val="en-US"/>
        </w:rPr>
        <w:t xml:space="preserve">, p. 1–9, 2016. </w:t>
      </w:r>
    </w:p>
    <w:p w14:paraId="0DECB27A" w14:textId="77777777" w:rsidR="0062735D" w:rsidRPr="0062735D" w:rsidRDefault="0062735D" w:rsidP="0062735D">
      <w:pPr>
        <w:widowControl w:val="0"/>
        <w:autoSpaceDE w:val="0"/>
        <w:autoSpaceDN w:val="0"/>
        <w:adjustRightInd w:val="0"/>
        <w:spacing w:line="360" w:lineRule="auto"/>
        <w:jc w:val="both"/>
        <w:rPr>
          <w:rFonts w:ascii="Times" w:hAnsi="Times" w:cs="Times"/>
          <w:noProof/>
          <w:color w:val="000000" w:themeColor="text1"/>
        </w:rPr>
      </w:pPr>
      <w:r w:rsidRPr="0062735D">
        <w:rPr>
          <w:rFonts w:ascii="Times" w:hAnsi="Times" w:cs="Times"/>
          <w:noProof/>
          <w:color w:val="000000" w:themeColor="text1"/>
          <w:lang w:val="en-US"/>
        </w:rPr>
        <w:t xml:space="preserve">ZYLOWSKA DEBORAH ACKERMAN MAY H YANG JULIE L FUTRELL NANCY L HORTON T SIGI HALE, L. L.; PATAKI, C.; SMALLEY, S. L. Mindfulness Meditation Training in Adults and Adolescents With ADHD A Feasibility Study. </w:t>
      </w:r>
      <w:r w:rsidRPr="0062735D">
        <w:rPr>
          <w:rFonts w:ascii="Times" w:hAnsi="Times" w:cs="Times"/>
          <w:b/>
          <w:bCs/>
          <w:noProof/>
          <w:color w:val="000000" w:themeColor="text1"/>
        </w:rPr>
        <w:t>Journal of Attention Disorders</w:t>
      </w:r>
      <w:r w:rsidRPr="0062735D">
        <w:rPr>
          <w:rFonts w:ascii="Times" w:hAnsi="Times" w:cs="Times"/>
          <w:noProof/>
          <w:color w:val="000000" w:themeColor="text1"/>
        </w:rPr>
        <w:t xml:space="preserve">, v. 11, n. 6, p. 737–746, 2008. </w:t>
      </w:r>
    </w:p>
    <w:p w14:paraId="4C87B7C7" w14:textId="77777777" w:rsidR="0062735D" w:rsidRPr="0062735D" w:rsidRDefault="0062735D" w:rsidP="0062735D">
      <w:pPr>
        <w:spacing w:line="360" w:lineRule="auto"/>
        <w:jc w:val="both"/>
        <w:rPr>
          <w:rFonts w:ascii="Times" w:hAnsi="Times" w:cs="Arial"/>
          <w:color w:val="000000" w:themeColor="text1"/>
        </w:rPr>
      </w:pPr>
      <w:r w:rsidRPr="0062735D">
        <w:rPr>
          <w:rFonts w:ascii="Times" w:hAnsi="Times" w:cs="Arial"/>
          <w:color w:val="000000" w:themeColor="text1"/>
        </w:rPr>
        <w:fldChar w:fldCharType="end"/>
      </w:r>
    </w:p>
    <w:p w14:paraId="4E45518F" w14:textId="4BAF2C4D" w:rsidR="0062735D" w:rsidRDefault="0062735D" w:rsidP="0062735D">
      <w:pPr>
        <w:spacing w:line="360" w:lineRule="auto"/>
        <w:jc w:val="both"/>
        <w:rPr>
          <w:rFonts w:ascii="Times" w:hAnsi="Times" w:cs="Times New Roman"/>
        </w:rPr>
      </w:pPr>
    </w:p>
    <w:p w14:paraId="1A435181" w14:textId="239A78F0" w:rsidR="00CA3DA4" w:rsidRDefault="00CA3DA4" w:rsidP="0062735D">
      <w:pPr>
        <w:spacing w:line="360" w:lineRule="auto"/>
        <w:jc w:val="both"/>
        <w:rPr>
          <w:rFonts w:ascii="Times" w:hAnsi="Times" w:cs="Times New Roman"/>
        </w:rPr>
      </w:pPr>
    </w:p>
    <w:p w14:paraId="781E5611" w14:textId="3ED8C3EF" w:rsidR="00CA3DA4" w:rsidRDefault="00CA3DA4" w:rsidP="0062735D">
      <w:pPr>
        <w:spacing w:line="360" w:lineRule="auto"/>
        <w:jc w:val="both"/>
        <w:rPr>
          <w:rFonts w:ascii="Times" w:hAnsi="Times" w:cs="Times New Roman"/>
        </w:rPr>
      </w:pPr>
    </w:p>
    <w:p w14:paraId="1CE1881C" w14:textId="132F5D50" w:rsidR="00CA3DA4" w:rsidRDefault="00CA3DA4" w:rsidP="0062735D">
      <w:pPr>
        <w:spacing w:line="360" w:lineRule="auto"/>
        <w:jc w:val="both"/>
        <w:rPr>
          <w:rFonts w:ascii="Times" w:hAnsi="Times" w:cs="Times New Roman"/>
        </w:rPr>
      </w:pPr>
    </w:p>
    <w:p w14:paraId="1B1B6FF3" w14:textId="06A2855D" w:rsidR="00CA3DA4" w:rsidRDefault="00CA3DA4" w:rsidP="0062735D">
      <w:pPr>
        <w:spacing w:line="360" w:lineRule="auto"/>
        <w:jc w:val="both"/>
        <w:rPr>
          <w:rFonts w:ascii="Times" w:hAnsi="Times" w:cs="Times New Roman"/>
        </w:rPr>
      </w:pPr>
    </w:p>
    <w:p w14:paraId="23E2EA39" w14:textId="53405157" w:rsidR="00CA3DA4" w:rsidRDefault="00CA3DA4" w:rsidP="0062735D">
      <w:pPr>
        <w:spacing w:line="360" w:lineRule="auto"/>
        <w:jc w:val="both"/>
        <w:rPr>
          <w:rFonts w:ascii="Times" w:hAnsi="Times" w:cs="Times New Roman"/>
        </w:rPr>
      </w:pPr>
    </w:p>
    <w:p w14:paraId="657D5F21" w14:textId="15B75DBE" w:rsidR="00CA3DA4" w:rsidRDefault="00CA3DA4" w:rsidP="0062735D">
      <w:pPr>
        <w:spacing w:line="360" w:lineRule="auto"/>
        <w:jc w:val="both"/>
        <w:rPr>
          <w:rFonts w:ascii="Times" w:hAnsi="Times" w:cs="Times New Roman"/>
        </w:rPr>
      </w:pPr>
    </w:p>
    <w:p w14:paraId="3693F2F4" w14:textId="64DC4591" w:rsidR="00CA3DA4" w:rsidRDefault="00CA3DA4" w:rsidP="0062735D">
      <w:pPr>
        <w:spacing w:line="360" w:lineRule="auto"/>
        <w:jc w:val="both"/>
        <w:rPr>
          <w:rFonts w:ascii="Times" w:hAnsi="Times" w:cs="Times New Roman"/>
        </w:rPr>
      </w:pPr>
    </w:p>
    <w:p w14:paraId="7165BE17" w14:textId="673A6034" w:rsidR="00CA3DA4" w:rsidRDefault="00CA3DA4" w:rsidP="0062735D">
      <w:pPr>
        <w:spacing w:line="360" w:lineRule="auto"/>
        <w:jc w:val="both"/>
        <w:rPr>
          <w:rFonts w:ascii="Times" w:hAnsi="Times" w:cs="Times New Roman"/>
        </w:rPr>
      </w:pPr>
    </w:p>
    <w:p w14:paraId="4589A1CD" w14:textId="4C11196D" w:rsidR="00CA3DA4" w:rsidRDefault="00CA3DA4" w:rsidP="0062735D">
      <w:pPr>
        <w:spacing w:line="360" w:lineRule="auto"/>
        <w:jc w:val="both"/>
        <w:rPr>
          <w:rFonts w:ascii="Times" w:hAnsi="Times" w:cs="Times New Roman"/>
        </w:rPr>
      </w:pPr>
    </w:p>
    <w:p w14:paraId="47095046" w14:textId="4B5979ED" w:rsidR="00CA3DA4" w:rsidRDefault="00CA3DA4" w:rsidP="0062735D">
      <w:pPr>
        <w:spacing w:line="360" w:lineRule="auto"/>
        <w:jc w:val="both"/>
        <w:rPr>
          <w:rFonts w:ascii="Times" w:hAnsi="Times" w:cs="Times New Roman"/>
        </w:rPr>
      </w:pPr>
    </w:p>
    <w:p w14:paraId="42A75389" w14:textId="283C91D4" w:rsidR="00CA3DA4" w:rsidRDefault="00CA3DA4" w:rsidP="0062735D">
      <w:pPr>
        <w:spacing w:line="360" w:lineRule="auto"/>
        <w:jc w:val="both"/>
        <w:rPr>
          <w:rFonts w:ascii="Times" w:hAnsi="Times" w:cs="Times New Roman"/>
        </w:rPr>
      </w:pPr>
    </w:p>
    <w:p w14:paraId="36B32A70" w14:textId="126FDBEA" w:rsidR="00CA3DA4" w:rsidRDefault="00CA3DA4" w:rsidP="0062735D">
      <w:pPr>
        <w:spacing w:line="360" w:lineRule="auto"/>
        <w:jc w:val="both"/>
        <w:rPr>
          <w:rFonts w:ascii="Times" w:hAnsi="Times" w:cs="Times New Roman"/>
        </w:rPr>
      </w:pPr>
    </w:p>
    <w:p w14:paraId="68544F96" w14:textId="057E1473" w:rsidR="00CA3DA4" w:rsidRDefault="00CA3DA4" w:rsidP="0062735D">
      <w:pPr>
        <w:spacing w:line="360" w:lineRule="auto"/>
        <w:jc w:val="both"/>
        <w:rPr>
          <w:rFonts w:ascii="Times" w:hAnsi="Times" w:cs="Times New Roman"/>
        </w:rPr>
      </w:pPr>
    </w:p>
    <w:p w14:paraId="50E322EB" w14:textId="34BF727B" w:rsidR="00CA3DA4" w:rsidRDefault="00CA3DA4" w:rsidP="0062735D">
      <w:pPr>
        <w:spacing w:line="360" w:lineRule="auto"/>
        <w:jc w:val="both"/>
        <w:rPr>
          <w:rFonts w:ascii="Times" w:hAnsi="Times" w:cs="Times New Roman"/>
        </w:rPr>
      </w:pPr>
    </w:p>
    <w:p w14:paraId="2F979BBF" w14:textId="663EB7AA" w:rsidR="00CA3DA4" w:rsidRDefault="00CA3DA4" w:rsidP="0062735D">
      <w:pPr>
        <w:spacing w:line="360" w:lineRule="auto"/>
        <w:jc w:val="both"/>
        <w:rPr>
          <w:rFonts w:ascii="Times" w:hAnsi="Times" w:cs="Times New Roman"/>
        </w:rPr>
      </w:pPr>
    </w:p>
    <w:p w14:paraId="0F18E754" w14:textId="496F2A93" w:rsidR="00CA3DA4" w:rsidRDefault="00CA3DA4" w:rsidP="0062735D">
      <w:pPr>
        <w:spacing w:line="360" w:lineRule="auto"/>
        <w:jc w:val="both"/>
        <w:rPr>
          <w:rFonts w:ascii="Times" w:hAnsi="Times" w:cs="Times New Roman"/>
        </w:rPr>
      </w:pPr>
    </w:p>
    <w:p w14:paraId="48C137EC" w14:textId="378B2F81" w:rsidR="00CA3DA4" w:rsidRDefault="00CA3DA4" w:rsidP="0062735D">
      <w:pPr>
        <w:spacing w:line="360" w:lineRule="auto"/>
        <w:jc w:val="both"/>
        <w:rPr>
          <w:rFonts w:ascii="Times" w:hAnsi="Times" w:cs="Times New Roman"/>
        </w:rPr>
      </w:pPr>
    </w:p>
    <w:p w14:paraId="71AA2860" w14:textId="27DBD3C7" w:rsidR="00CA3DA4" w:rsidRDefault="00CA3DA4" w:rsidP="0062735D">
      <w:pPr>
        <w:spacing w:line="360" w:lineRule="auto"/>
        <w:jc w:val="both"/>
        <w:rPr>
          <w:rFonts w:ascii="Times" w:hAnsi="Times" w:cs="Times New Roman"/>
        </w:rPr>
      </w:pPr>
    </w:p>
    <w:p w14:paraId="37583829" w14:textId="4E6F3F95" w:rsidR="00CA3DA4" w:rsidRDefault="00CA3DA4" w:rsidP="0062735D">
      <w:pPr>
        <w:spacing w:line="360" w:lineRule="auto"/>
        <w:jc w:val="both"/>
        <w:rPr>
          <w:rFonts w:ascii="Times" w:hAnsi="Times" w:cs="Times New Roman"/>
        </w:rPr>
      </w:pPr>
    </w:p>
    <w:p w14:paraId="1CE703EF" w14:textId="658EA244" w:rsidR="00CA3DA4" w:rsidRDefault="00CA3DA4" w:rsidP="0062735D">
      <w:pPr>
        <w:spacing w:line="360" w:lineRule="auto"/>
        <w:jc w:val="both"/>
        <w:rPr>
          <w:rFonts w:ascii="Times" w:hAnsi="Times" w:cs="Times New Roman"/>
        </w:rPr>
      </w:pPr>
    </w:p>
    <w:p w14:paraId="2BF3FE9E" w14:textId="4A7BCD2A" w:rsidR="00CA3DA4" w:rsidRDefault="00CA3DA4" w:rsidP="0062735D">
      <w:pPr>
        <w:spacing w:line="360" w:lineRule="auto"/>
        <w:jc w:val="both"/>
        <w:rPr>
          <w:rFonts w:ascii="Times" w:hAnsi="Times" w:cs="Times New Roman"/>
        </w:rPr>
      </w:pPr>
    </w:p>
    <w:p w14:paraId="0A7A8EF7" w14:textId="1ACB50E1" w:rsidR="00CA3DA4" w:rsidRDefault="00CA3DA4" w:rsidP="0062735D">
      <w:pPr>
        <w:spacing w:line="360" w:lineRule="auto"/>
        <w:jc w:val="both"/>
        <w:rPr>
          <w:rFonts w:ascii="Times" w:hAnsi="Times" w:cs="Times New Roman"/>
        </w:rPr>
      </w:pPr>
    </w:p>
    <w:p w14:paraId="04EA9598" w14:textId="36799121" w:rsidR="00CA3DA4" w:rsidRDefault="00CA3DA4" w:rsidP="0062735D">
      <w:pPr>
        <w:spacing w:line="360" w:lineRule="auto"/>
        <w:jc w:val="both"/>
        <w:rPr>
          <w:rFonts w:ascii="Times" w:hAnsi="Times" w:cs="Times New Roman"/>
        </w:rPr>
      </w:pPr>
    </w:p>
    <w:p w14:paraId="70C17F91" w14:textId="4A47E30C" w:rsidR="00CA3DA4" w:rsidRDefault="00CA3DA4" w:rsidP="0062735D">
      <w:pPr>
        <w:spacing w:line="360" w:lineRule="auto"/>
        <w:jc w:val="both"/>
        <w:rPr>
          <w:rFonts w:ascii="Times" w:hAnsi="Times" w:cs="Times New Roman"/>
        </w:rPr>
      </w:pPr>
    </w:p>
    <w:p w14:paraId="42DE297D" w14:textId="5FEA69FD" w:rsidR="00CA3DA4" w:rsidRDefault="00CA3DA4" w:rsidP="0062735D">
      <w:pPr>
        <w:spacing w:line="360" w:lineRule="auto"/>
        <w:jc w:val="both"/>
        <w:rPr>
          <w:rFonts w:ascii="Times" w:hAnsi="Times" w:cs="Times New Roman"/>
        </w:rPr>
      </w:pPr>
    </w:p>
    <w:p w14:paraId="3EF0F6FC" w14:textId="3C0C17FE" w:rsidR="00CA3DA4" w:rsidRDefault="00CA3DA4" w:rsidP="0062735D">
      <w:pPr>
        <w:spacing w:line="360" w:lineRule="auto"/>
        <w:jc w:val="both"/>
        <w:rPr>
          <w:rFonts w:ascii="Times" w:hAnsi="Times" w:cs="Times New Roman"/>
        </w:rPr>
      </w:pPr>
    </w:p>
    <w:p w14:paraId="37013262" w14:textId="0192EA7B" w:rsidR="00ED28C6" w:rsidRDefault="00ED28C6" w:rsidP="0062735D">
      <w:pPr>
        <w:spacing w:line="360" w:lineRule="auto"/>
        <w:jc w:val="both"/>
        <w:rPr>
          <w:rFonts w:ascii="Times" w:hAnsi="Times" w:cs="Times New Roman"/>
        </w:rPr>
      </w:pPr>
    </w:p>
    <w:p w14:paraId="7C3A141F" w14:textId="5B22E63E" w:rsidR="00ED28C6" w:rsidRDefault="00ED28C6" w:rsidP="0062735D">
      <w:pPr>
        <w:spacing w:line="360" w:lineRule="auto"/>
        <w:jc w:val="both"/>
        <w:rPr>
          <w:rFonts w:ascii="Times" w:hAnsi="Times" w:cs="Times New Roman"/>
        </w:rPr>
      </w:pPr>
    </w:p>
    <w:p w14:paraId="64E7BD00" w14:textId="294A9918" w:rsidR="00ED28C6" w:rsidRDefault="00ED28C6" w:rsidP="0062735D">
      <w:pPr>
        <w:spacing w:line="360" w:lineRule="auto"/>
        <w:jc w:val="both"/>
        <w:rPr>
          <w:rFonts w:ascii="Times" w:hAnsi="Times" w:cs="Times New Roman"/>
        </w:rPr>
      </w:pPr>
    </w:p>
    <w:p w14:paraId="2DDFFD5E" w14:textId="0507DC37" w:rsidR="00ED28C6" w:rsidRDefault="00ED28C6" w:rsidP="0062735D">
      <w:pPr>
        <w:spacing w:line="360" w:lineRule="auto"/>
        <w:jc w:val="both"/>
        <w:rPr>
          <w:rFonts w:ascii="Times" w:hAnsi="Times" w:cs="Times New Roman"/>
        </w:rPr>
      </w:pPr>
    </w:p>
    <w:p w14:paraId="1997CE06" w14:textId="6FC77DD0" w:rsidR="00ED28C6" w:rsidRDefault="00ED28C6" w:rsidP="0062735D">
      <w:pPr>
        <w:spacing w:line="360" w:lineRule="auto"/>
        <w:jc w:val="both"/>
        <w:rPr>
          <w:rFonts w:ascii="Times" w:hAnsi="Times" w:cs="Times New Roman"/>
        </w:rPr>
      </w:pPr>
    </w:p>
    <w:p w14:paraId="53329942" w14:textId="572E6D30" w:rsidR="00ED28C6" w:rsidRDefault="00ED28C6" w:rsidP="0062735D">
      <w:pPr>
        <w:spacing w:line="360" w:lineRule="auto"/>
        <w:jc w:val="both"/>
        <w:rPr>
          <w:rFonts w:ascii="Times" w:hAnsi="Times" w:cs="Times New Roman"/>
        </w:rPr>
      </w:pPr>
    </w:p>
    <w:p w14:paraId="2B1FC014" w14:textId="7C18797B" w:rsidR="00ED28C6" w:rsidRDefault="00ED28C6" w:rsidP="0062735D">
      <w:pPr>
        <w:spacing w:line="360" w:lineRule="auto"/>
        <w:jc w:val="both"/>
        <w:rPr>
          <w:rFonts w:ascii="Times" w:hAnsi="Times" w:cs="Times New Roman"/>
        </w:rPr>
      </w:pPr>
    </w:p>
    <w:p w14:paraId="51F9690E" w14:textId="77777777" w:rsidR="00ED28C6" w:rsidRDefault="00ED28C6" w:rsidP="0062735D">
      <w:pPr>
        <w:spacing w:line="360" w:lineRule="auto"/>
        <w:jc w:val="both"/>
        <w:rPr>
          <w:rFonts w:ascii="Times" w:hAnsi="Times" w:cs="Times New Roman"/>
        </w:rPr>
      </w:pPr>
    </w:p>
    <w:p w14:paraId="5C53A2D9" w14:textId="0F9B4DE1" w:rsidR="00CA3DA4" w:rsidRDefault="00CA3DA4" w:rsidP="0062735D">
      <w:pPr>
        <w:spacing w:line="360" w:lineRule="auto"/>
        <w:jc w:val="both"/>
        <w:rPr>
          <w:rFonts w:ascii="Times" w:hAnsi="Times" w:cs="Times New Roman"/>
        </w:rPr>
      </w:pPr>
    </w:p>
    <w:p w14:paraId="54076B8E" w14:textId="71481040" w:rsidR="00CA3DA4" w:rsidRPr="00CA3DA4" w:rsidRDefault="00CA3DA4" w:rsidP="0062735D">
      <w:pPr>
        <w:spacing w:line="360" w:lineRule="auto"/>
        <w:jc w:val="both"/>
        <w:rPr>
          <w:rFonts w:ascii="Times" w:hAnsi="Times" w:cs="Times New Roman"/>
          <w:b/>
          <w:bCs/>
        </w:rPr>
      </w:pPr>
      <w:r w:rsidRPr="00CA3DA4">
        <w:rPr>
          <w:rFonts w:ascii="Times" w:hAnsi="Times" w:cs="Times New Roman"/>
          <w:b/>
          <w:bCs/>
        </w:rPr>
        <w:lastRenderedPageBreak/>
        <w:t>Transcrição do áudio- Grupo Mindfulness</w:t>
      </w:r>
      <w:r w:rsidR="00F90757">
        <w:rPr>
          <w:rFonts w:ascii="Times" w:hAnsi="Times" w:cs="Times New Roman"/>
          <w:b/>
          <w:bCs/>
        </w:rPr>
        <w:t xml:space="preserve"> (30 minutos)</w:t>
      </w:r>
    </w:p>
    <w:p w14:paraId="028C9AAB"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Obrigada por fazer parte da nossa pesquisa </w:t>
      </w:r>
    </w:p>
    <w:p w14:paraId="67164153"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5BD4F7A0"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Adquira uma posição confortável na qual você consiga passar os próximos minutos.</w:t>
      </w:r>
    </w:p>
    <w:p w14:paraId="142CAA3E" w14:textId="77777777" w:rsidR="00CA3DA4" w:rsidRPr="00CA3DA4" w:rsidRDefault="00CA3DA4" w:rsidP="00CA3DA4">
      <w:pPr>
        <w:widowControl w:val="0"/>
        <w:autoSpaceDE w:val="0"/>
        <w:autoSpaceDN w:val="0"/>
        <w:adjustRightInd w:val="0"/>
        <w:jc w:val="both"/>
        <w:rPr>
          <w:rFonts w:ascii="Times" w:hAnsi="Times" w:cs="AppleSystemUIFont"/>
          <w:color w:val="A5A5A5" w:themeColor="accent3"/>
        </w:rPr>
      </w:pPr>
    </w:p>
    <w:p w14:paraId="108BBC55"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Se houver algum pensamento, algum julgamento, apenas se de conta disso e gentilmente retorne a sua atenção até a sua respiração.</w:t>
      </w:r>
    </w:p>
    <w:p w14:paraId="5BC4B802"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24D4083C"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De olhos fechados, convide-se neste instante a trazer a sua atenção até o seu corpo </w:t>
      </w:r>
    </w:p>
    <w:p w14:paraId="754CA1A9"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17E2D59F"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todas as sensações que o seu corpo te oferece</w:t>
      </w:r>
    </w:p>
    <w:p w14:paraId="7429E6B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0685C06C"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Desde a temperatura do ambiente, o contato da sua roupa com a sua pele, o contato do seu corpo com a superfície na qual você está.</w:t>
      </w:r>
    </w:p>
    <w:p w14:paraId="5433A81B"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5CC4E87A"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Talvez você possa passar sua atenção por todas as partes do seu corpo, desde os seus pés, percebendo também o seu quadril, o contato do seu quadril com a superfície na qual você está </w:t>
      </w:r>
    </w:p>
    <w:p w14:paraId="091773E7"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3C627C1"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endo também o seu abdome e a mudança de forma que ocorre nessa região a medida em que você inspira e expira.</w:t>
      </w:r>
    </w:p>
    <w:p w14:paraId="43EFF1DA"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71E10C2"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Perceba também o seu tórax, note os movimentos que ele faz junto com a sua respiração. </w:t>
      </w:r>
    </w:p>
    <w:p w14:paraId="0775D725" w14:textId="77777777" w:rsidR="00CA3DA4" w:rsidRPr="00CA3DA4" w:rsidRDefault="00CA3DA4" w:rsidP="00CA3DA4">
      <w:pPr>
        <w:widowControl w:val="0"/>
        <w:autoSpaceDE w:val="0"/>
        <w:autoSpaceDN w:val="0"/>
        <w:adjustRightInd w:val="0"/>
        <w:jc w:val="both"/>
        <w:rPr>
          <w:rFonts w:ascii="Times" w:hAnsi="Times" w:cs="AppleSystemUIFont"/>
          <w:color w:val="A5A5A5" w:themeColor="accent3"/>
        </w:rPr>
      </w:pPr>
    </w:p>
    <w:p w14:paraId="4ECB52CC"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Perceba o seu corpo respirar nesse instante. Lembre-se que não é necessário alterar ou controlar a sua respiração. Apenas siga o seu próprio ritmo. </w:t>
      </w:r>
    </w:p>
    <w:p w14:paraId="69344A54" w14:textId="77777777" w:rsidR="00CA3DA4" w:rsidRPr="00CA3DA4" w:rsidRDefault="00CA3DA4" w:rsidP="00CA3DA4">
      <w:pPr>
        <w:widowControl w:val="0"/>
        <w:autoSpaceDE w:val="0"/>
        <w:autoSpaceDN w:val="0"/>
        <w:adjustRightInd w:val="0"/>
        <w:jc w:val="both"/>
        <w:rPr>
          <w:rFonts w:ascii="Times" w:hAnsi="Times" w:cs="AppleSystemUIFont"/>
          <w:color w:val="A5A5A5" w:themeColor="accent3"/>
        </w:rPr>
      </w:pPr>
    </w:p>
    <w:p w14:paraId="161459C7"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Se em algum momento você perceber que se engajou em pensamentos, gentilmente retorne a sua atenção para o seu corpo.</w:t>
      </w:r>
    </w:p>
    <w:p w14:paraId="25C4D1EE"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0AB65881"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Perceba os movimentos que o seu corpo faz a medida em que você inspira e expira. </w:t>
      </w:r>
    </w:p>
    <w:p w14:paraId="106DF374"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5217185"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Volte sua atenção para o seu corpo. Perceba se existe algum desconforto neste instante. Se existir, direcione a sua respiração para essa região de desconforto e libera toda e qualquer tensão junto com a sua respiração.</w:t>
      </w:r>
    </w:p>
    <w:p w14:paraId="4F0CE6FD"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3D06526D"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como seu corpo reage ao ar que entra e sai do seu corpo.</w:t>
      </w:r>
    </w:p>
    <w:p w14:paraId="3694E342"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08DF35A5"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Apenas </w:t>
      </w:r>
      <w:proofErr w:type="gramStart"/>
      <w:r w:rsidRPr="00CA3DA4">
        <w:rPr>
          <w:rFonts w:ascii="Times" w:hAnsi="Times" w:cs="AppleSystemUIFont"/>
          <w:color w:val="353535"/>
        </w:rPr>
        <w:t>repouse  a</w:t>
      </w:r>
      <w:proofErr w:type="gramEnd"/>
      <w:r w:rsidRPr="00CA3DA4">
        <w:rPr>
          <w:rFonts w:ascii="Times" w:hAnsi="Times" w:cs="AppleSystemUIFont"/>
          <w:color w:val="353535"/>
        </w:rPr>
        <w:t xml:space="preserve"> sua atenção sobre esse movimento, apenas repouse a sua consciência sobre a sua respiração.</w:t>
      </w:r>
    </w:p>
    <w:p w14:paraId="7619A62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5108DEC5"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Se você perceber algum pensamento, algum julgamento, com gentileza e curiosidade, retorne a sua atenção para a sua respiração. Perceba todas as sensações que a sua respiração te oferece.</w:t>
      </w:r>
    </w:p>
    <w:p w14:paraId="5C56FDE9"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1057C564"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Convide-se agora a levar sua atenção até a região entre o seu lábio superior e o seu nariz. Talvez você possa perceber o fluxo de ar que entra e sai do seu corpo. </w:t>
      </w:r>
    </w:p>
    <w:p w14:paraId="123C3678" w14:textId="77777777" w:rsidR="00CA3DA4" w:rsidRPr="00CA3DA4" w:rsidRDefault="00CA3DA4" w:rsidP="00CA3DA4">
      <w:pPr>
        <w:widowControl w:val="0"/>
        <w:autoSpaceDE w:val="0"/>
        <w:autoSpaceDN w:val="0"/>
        <w:adjustRightInd w:val="0"/>
        <w:jc w:val="both"/>
        <w:rPr>
          <w:rFonts w:ascii="Times" w:hAnsi="Times" w:cs="AppleSystemUIFont"/>
          <w:color w:val="A5A5A5" w:themeColor="accent3"/>
        </w:rPr>
      </w:pPr>
    </w:p>
    <w:p w14:paraId="2B02425B"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Se você perceber muitos pensamentos, apenas deixe-os passar e retorna sua atenção para a sua respiração. </w:t>
      </w:r>
    </w:p>
    <w:p w14:paraId="10B86FB5"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0EA233A5"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Talvez você possa perceber se existe alguma diferença de temperatura entre a sua inspiração e sua expiração.</w:t>
      </w:r>
    </w:p>
    <w:p w14:paraId="7FA3FFF4"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519F2AA0"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também se existe alguma diferença entre a sua narina direita e a sua narina esquerda. Note se o fluxo de ar entre essas duas regiões é diferente. Apenas observe.</w:t>
      </w:r>
    </w:p>
    <w:p w14:paraId="6233270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5F6DD8EA"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a temperatura e a quantidade de ar que entra e sai do seu corpo.</w:t>
      </w:r>
    </w:p>
    <w:p w14:paraId="142775E2"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48E20FA8"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Volte a sua atenção para a sua respiração. </w:t>
      </w:r>
    </w:p>
    <w:p w14:paraId="237F6E7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ABE4557"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Volte a sua atenção para o seu corpo. Perceba os movimentos que o seu corpo faz a medida em que você inspira e expira.</w:t>
      </w:r>
    </w:p>
    <w:p w14:paraId="20770096"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105E3623"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Lembre-se que não é preciso se julgar ou se culpar caso você se perca em meio a pensamentos.</w:t>
      </w:r>
    </w:p>
    <w:p w14:paraId="094FA6AC" w14:textId="77777777" w:rsidR="00CA3DA4" w:rsidRPr="00CA3DA4" w:rsidRDefault="00CA3DA4" w:rsidP="00CA3DA4">
      <w:pPr>
        <w:widowControl w:val="0"/>
        <w:autoSpaceDE w:val="0"/>
        <w:autoSpaceDN w:val="0"/>
        <w:adjustRightInd w:val="0"/>
        <w:jc w:val="both"/>
        <w:rPr>
          <w:rFonts w:ascii="Times" w:hAnsi="Times" w:cs="AppleSystemUIFont"/>
          <w:color w:val="A5A5A5" w:themeColor="accent3"/>
        </w:rPr>
      </w:pPr>
    </w:p>
    <w:p w14:paraId="4FB9D2AD"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Se isso acontecer, se de conta disso e retorne gentilmente a sua atenção para a sua respiração, deixando todo e qualquer pensamento passar. </w:t>
      </w:r>
    </w:p>
    <w:p w14:paraId="26D4078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2F325163"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Volte a sua atenção para o seu corpo. Perceba como você </w:t>
      </w:r>
    </w:p>
    <w:p w14:paraId="38692067"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se sente neste instante.</w:t>
      </w:r>
    </w:p>
    <w:p w14:paraId="340CD64D"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B861B5E"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Note se existe algum desconforto no seu corpo, e se existir, direcione a sua respiração para essa região e libere este desconforto junto com a sua respiração.</w:t>
      </w:r>
    </w:p>
    <w:p w14:paraId="12D4C55C"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07A41698"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Recepcione todas as sensações que o seu corpo te oferece. </w:t>
      </w:r>
    </w:p>
    <w:p w14:paraId="3D03733A"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48683FC7"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os movimentos que o seu corpo faz a medida em que você inspira e expira.</w:t>
      </w:r>
    </w:p>
    <w:p w14:paraId="6263889D"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1F7CC847"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Perceba a temperatura do ambiente. </w:t>
      </w:r>
    </w:p>
    <w:p w14:paraId="111C0C16"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7C08559F"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 xml:space="preserve">Perceba o contato do seu corpo com a superfície na qual você está. </w:t>
      </w:r>
    </w:p>
    <w:p w14:paraId="66C9A65A" w14:textId="77777777" w:rsidR="00CA3DA4" w:rsidRPr="00CA3DA4" w:rsidRDefault="00CA3DA4" w:rsidP="00CA3DA4">
      <w:pPr>
        <w:widowControl w:val="0"/>
        <w:autoSpaceDE w:val="0"/>
        <w:autoSpaceDN w:val="0"/>
        <w:adjustRightInd w:val="0"/>
        <w:jc w:val="both"/>
        <w:rPr>
          <w:rFonts w:ascii="Times" w:hAnsi="Times" w:cs="AppleSystemUIFont"/>
          <w:color w:val="353535"/>
        </w:rPr>
      </w:pPr>
    </w:p>
    <w:p w14:paraId="60FFB29F" w14:textId="77777777" w:rsidR="00CA3DA4" w:rsidRPr="00CA3DA4" w:rsidRDefault="00CA3DA4" w:rsidP="00CA3DA4">
      <w:pPr>
        <w:widowControl w:val="0"/>
        <w:autoSpaceDE w:val="0"/>
        <w:autoSpaceDN w:val="0"/>
        <w:adjustRightInd w:val="0"/>
        <w:jc w:val="both"/>
        <w:rPr>
          <w:rFonts w:ascii="Times" w:hAnsi="Times" w:cs="AppleSystemUIFont"/>
          <w:color w:val="353535"/>
        </w:rPr>
      </w:pPr>
      <w:r w:rsidRPr="00CA3DA4">
        <w:rPr>
          <w:rFonts w:ascii="Times" w:hAnsi="Times" w:cs="AppleSystemUIFont"/>
          <w:color w:val="353535"/>
        </w:rPr>
        <w:t>Perceba como se sente aqui, agora.</w:t>
      </w:r>
    </w:p>
    <w:p w14:paraId="4C745521" w14:textId="77777777" w:rsidR="00CA3DA4" w:rsidRPr="00CA3DA4" w:rsidRDefault="00CA3DA4" w:rsidP="00CA3DA4">
      <w:pPr>
        <w:jc w:val="both"/>
        <w:rPr>
          <w:rFonts w:ascii="Times" w:hAnsi="Times"/>
        </w:rPr>
      </w:pPr>
    </w:p>
    <w:p w14:paraId="5DB1A17A" w14:textId="77777777" w:rsidR="00CA3DA4" w:rsidRPr="00CA3DA4" w:rsidRDefault="00CA3DA4" w:rsidP="0062735D">
      <w:pPr>
        <w:spacing w:line="360" w:lineRule="auto"/>
        <w:jc w:val="both"/>
        <w:rPr>
          <w:rFonts w:ascii="Times" w:hAnsi="Times" w:cs="Times New Roman"/>
        </w:rPr>
      </w:pPr>
    </w:p>
    <w:sectPr w:rsidR="00CA3DA4" w:rsidRPr="00CA3DA4" w:rsidSect="00180935">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071E1" w14:textId="77777777" w:rsidR="00A8444F" w:rsidRDefault="00A8444F" w:rsidP="008213A7">
      <w:r>
        <w:separator/>
      </w:r>
    </w:p>
  </w:endnote>
  <w:endnote w:type="continuationSeparator" w:id="0">
    <w:p w14:paraId="48A4B529" w14:textId="77777777" w:rsidR="00A8444F" w:rsidRDefault="00A8444F" w:rsidP="00821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ppleSystemUIFont">
    <w:altName w:val="Cambria"/>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4D6DB" w14:textId="77777777" w:rsidR="00A8444F" w:rsidRDefault="00A8444F" w:rsidP="008213A7">
      <w:r>
        <w:separator/>
      </w:r>
    </w:p>
  </w:footnote>
  <w:footnote w:type="continuationSeparator" w:id="0">
    <w:p w14:paraId="7FDA06C3" w14:textId="77777777" w:rsidR="00A8444F" w:rsidRDefault="00A8444F" w:rsidP="008213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B7995"/>
    <w:multiLevelType w:val="hybridMultilevel"/>
    <w:tmpl w:val="CC14D3A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E9F3C19"/>
    <w:multiLevelType w:val="multilevel"/>
    <w:tmpl w:val="7782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A6D1822"/>
    <w:multiLevelType w:val="multilevel"/>
    <w:tmpl w:val="22C42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5F85820"/>
    <w:multiLevelType w:val="hybridMultilevel"/>
    <w:tmpl w:val="36604C7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5BA34D4D"/>
    <w:multiLevelType w:val="hybridMultilevel"/>
    <w:tmpl w:val="A80EAF1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F7E02E6"/>
    <w:multiLevelType w:val="hybridMultilevel"/>
    <w:tmpl w:val="CD4200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225720594">
    <w:abstractNumId w:val="1"/>
  </w:num>
  <w:num w:numId="2" w16cid:durableId="1475761113">
    <w:abstractNumId w:val="2"/>
  </w:num>
  <w:num w:numId="3" w16cid:durableId="1979920123">
    <w:abstractNumId w:val="3"/>
  </w:num>
  <w:num w:numId="4" w16cid:durableId="1492215606">
    <w:abstractNumId w:val="0"/>
  </w:num>
  <w:num w:numId="5" w16cid:durableId="1959681982">
    <w:abstractNumId w:val="4"/>
  </w:num>
  <w:num w:numId="6" w16cid:durableId="10594744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DF5"/>
    <w:rsid w:val="00180935"/>
    <w:rsid w:val="002C77D8"/>
    <w:rsid w:val="002F1423"/>
    <w:rsid w:val="004B0650"/>
    <w:rsid w:val="005675E0"/>
    <w:rsid w:val="005D75CA"/>
    <w:rsid w:val="0062735D"/>
    <w:rsid w:val="00637AD5"/>
    <w:rsid w:val="00672F2F"/>
    <w:rsid w:val="006B3AF7"/>
    <w:rsid w:val="007F2D05"/>
    <w:rsid w:val="008213A7"/>
    <w:rsid w:val="00A446EF"/>
    <w:rsid w:val="00A8444F"/>
    <w:rsid w:val="00AF7604"/>
    <w:rsid w:val="00B24DF5"/>
    <w:rsid w:val="00B35EF7"/>
    <w:rsid w:val="00B66CCE"/>
    <w:rsid w:val="00B907B1"/>
    <w:rsid w:val="00CA3DA4"/>
    <w:rsid w:val="00D1469B"/>
    <w:rsid w:val="00D47F59"/>
    <w:rsid w:val="00D504ED"/>
    <w:rsid w:val="00D934A4"/>
    <w:rsid w:val="00E03A58"/>
    <w:rsid w:val="00ED28C6"/>
    <w:rsid w:val="00F907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B10F6"/>
  <w15:chartTrackingRefBased/>
  <w15:docId w15:val="{94CCA629-16A9-F549-9165-37F9B139B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DF5"/>
  </w:style>
  <w:style w:type="paragraph" w:styleId="Ttulo1">
    <w:name w:val="heading 1"/>
    <w:basedOn w:val="Normal"/>
    <w:next w:val="Normal"/>
    <w:link w:val="Ttulo1Char"/>
    <w:uiPriority w:val="9"/>
    <w:qFormat/>
    <w:rsid w:val="00B24DF5"/>
    <w:pPr>
      <w:keepNext/>
      <w:keepLines/>
      <w:spacing w:before="240" w:line="259" w:lineRule="auto"/>
      <w:outlineLvl w:val="0"/>
    </w:pPr>
    <w:rPr>
      <w:rFonts w:ascii="Calibri Light" w:eastAsia="Times New Roman" w:hAnsi="Calibri Light" w:cs="Times New Roman"/>
      <w:color w:val="2E74B5"/>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B24DF5"/>
    <w:pPr>
      <w:spacing w:before="100" w:beforeAutospacing="1" w:after="100" w:afterAutospacing="1"/>
    </w:pPr>
    <w:rPr>
      <w:rFonts w:ascii="Times New Roman" w:eastAsia="Times New Roman" w:hAnsi="Times New Roman" w:cs="Times New Roman"/>
      <w:lang w:eastAsia="pt-BR"/>
    </w:rPr>
  </w:style>
  <w:style w:type="paragraph" w:styleId="Subttulo">
    <w:name w:val="Subtitle"/>
    <w:basedOn w:val="Normal"/>
    <w:next w:val="Normal"/>
    <w:link w:val="SubttuloChar"/>
    <w:uiPriority w:val="11"/>
    <w:qFormat/>
    <w:rsid w:val="00B24DF5"/>
    <w:pPr>
      <w:spacing w:after="60" w:line="259" w:lineRule="auto"/>
      <w:jc w:val="center"/>
      <w:outlineLvl w:val="1"/>
    </w:pPr>
    <w:rPr>
      <w:rFonts w:ascii="Cambria" w:eastAsia="Times New Roman" w:hAnsi="Cambria" w:cs="Times New Roman"/>
      <w:lang w:val="x-none"/>
    </w:rPr>
  </w:style>
  <w:style w:type="character" w:customStyle="1" w:styleId="SubttuloChar">
    <w:name w:val="Subtítulo Char"/>
    <w:basedOn w:val="Fontepargpadro"/>
    <w:link w:val="Subttulo"/>
    <w:uiPriority w:val="11"/>
    <w:rsid w:val="00B24DF5"/>
    <w:rPr>
      <w:rFonts w:ascii="Cambria" w:eastAsia="Times New Roman" w:hAnsi="Cambria" w:cs="Times New Roman"/>
      <w:lang w:val="x-none"/>
    </w:rPr>
  </w:style>
  <w:style w:type="character" w:customStyle="1" w:styleId="Ttulo1Char">
    <w:name w:val="Título 1 Char"/>
    <w:basedOn w:val="Fontepargpadro"/>
    <w:link w:val="Ttulo1"/>
    <w:uiPriority w:val="9"/>
    <w:rsid w:val="00B24DF5"/>
    <w:rPr>
      <w:rFonts w:ascii="Calibri Light" w:eastAsia="Times New Roman" w:hAnsi="Calibri Light" w:cs="Times New Roman"/>
      <w:color w:val="2E74B5"/>
      <w:sz w:val="32"/>
      <w:szCs w:val="32"/>
    </w:rPr>
  </w:style>
  <w:style w:type="paragraph" w:customStyle="1" w:styleId="Default">
    <w:name w:val="Default"/>
    <w:rsid w:val="00B24DF5"/>
    <w:pPr>
      <w:autoSpaceDE w:val="0"/>
      <w:autoSpaceDN w:val="0"/>
      <w:adjustRightInd w:val="0"/>
    </w:pPr>
    <w:rPr>
      <w:rFonts w:ascii="Times New Roman" w:eastAsia="Calibri" w:hAnsi="Times New Roman" w:cs="Times New Roman"/>
      <w:color w:val="000000"/>
      <w:lang w:eastAsia="pt-BR"/>
    </w:rPr>
  </w:style>
  <w:style w:type="character" w:customStyle="1" w:styleId="apple-converted-space">
    <w:name w:val="apple-converted-space"/>
    <w:basedOn w:val="Fontepargpadro"/>
    <w:rsid w:val="00B24DF5"/>
  </w:style>
  <w:style w:type="character" w:styleId="nfase">
    <w:name w:val="Emphasis"/>
    <w:uiPriority w:val="20"/>
    <w:qFormat/>
    <w:rsid w:val="00B24DF5"/>
    <w:rPr>
      <w:rFonts w:cs="Times New Roman"/>
      <w:b/>
    </w:rPr>
  </w:style>
  <w:style w:type="character" w:styleId="Forte">
    <w:name w:val="Strong"/>
    <w:uiPriority w:val="22"/>
    <w:qFormat/>
    <w:rsid w:val="00B24DF5"/>
    <w:rPr>
      <w:rFonts w:cs="Times New Roman"/>
      <w:b/>
    </w:rPr>
  </w:style>
  <w:style w:type="paragraph" w:styleId="Cabealho">
    <w:name w:val="header"/>
    <w:basedOn w:val="Normal"/>
    <w:link w:val="CabealhoChar"/>
    <w:uiPriority w:val="99"/>
    <w:unhideWhenUsed/>
    <w:rsid w:val="008213A7"/>
    <w:pPr>
      <w:tabs>
        <w:tab w:val="center" w:pos="4252"/>
        <w:tab w:val="right" w:pos="8504"/>
      </w:tabs>
    </w:pPr>
  </w:style>
  <w:style w:type="character" w:customStyle="1" w:styleId="CabealhoChar">
    <w:name w:val="Cabeçalho Char"/>
    <w:basedOn w:val="Fontepargpadro"/>
    <w:link w:val="Cabealho"/>
    <w:uiPriority w:val="99"/>
    <w:rsid w:val="008213A7"/>
  </w:style>
  <w:style w:type="paragraph" w:styleId="Rodap">
    <w:name w:val="footer"/>
    <w:basedOn w:val="Normal"/>
    <w:link w:val="RodapChar"/>
    <w:uiPriority w:val="99"/>
    <w:unhideWhenUsed/>
    <w:rsid w:val="008213A7"/>
    <w:pPr>
      <w:tabs>
        <w:tab w:val="center" w:pos="4252"/>
        <w:tab w:val="right" w:pos="8504"/>
      </w:tabs>
    </w:pPr>
  </w:style>
  <w:style w:type="character" w:customStyle="1" w:styleId="RodapChar">
    <w:name w:val="Rodapé Char"/>
    <w:basedOn w:val="Fontepargpadro"/>
    <w:link w:val="Rodap"/>
    <w:uiPriority w:val="99"/>
    <w:rsid w:val="00821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632852">
      <w:bodyDiv w:val="1"/>
      <w:marLeft w:val="0"/>
      <w:marRight w:val="0"/>
      <w:marTop w:val="0"/>
      <w:marBottom w:val="0"/>
      <w:divBdr>
        <w:top w:val="none" w:sz="0" w:space="0" w:color="auto"/>
        <w:left w:val="none" w:sz="0" w:space="0" w:color="auto"/>
        <w:bottom w:val="none" w:sz="0" w:space="0" w:color="auto"/>
        <w:right w:val="none" w:sz="0" w:space="0" w:color="auto"/>
      </w:divBdr>
    </w:div>
    <w:div w:id="505442694">
      <w:bodyDiv w:val="1"/>
      <w:marLeft w:val="0"/>
      <w:marRight w:val="0"/>
      <w:marTop w:val="0"/>
      <w:marBottom w:val="0"/>
      <w:divBdr>
        <w:top w:val="none" w:sz="0" w:space="0" w:color="auto"/>
        <w:left w:val="none" w:sz="0" w:space="0" w:color="auto"/>
        <w:bottom w:val="none" w:sz="0" w:space="0" w:color="auto"/>
        <w:right w:val="none" w:sz="0" w:space="0" w:color="auto"/>
      </w:divBdr>
    </w:div>
    <w:div w:id="569508508">
      <w:bodyDiv w:val="1"/>
      <w:marLeft w:val="0"/>
      <w:marRight w:val="0"/>
      <w:marTop w:val="0"/>
      <w:marBottom w:val="0"/>
      <w:divBdr>
        <w:top w:val="none" w:sz="0" w:space="0" w:color="auto"/>
        <w:left w:val="none" w:sz="0" w:space="0" w:color="auto"/>
        <w:bottom w:val="none" w:sz="0" w:space="0" w:color="auto"/>
        <w:right w:val="none" w:sz="0" w:space="0" w:color="auto"/>
      </w:divBdr>
      <w:divsChild>
        <w:div w:id="759063810">
          <w:marLeft w:val="0"/>
          <w:marRight w:val="0"/>
          <w:marTop w:val="0"/>
          <w:marBottom w:val="0"/>
          <w:divBdr>
            <w:top w:val="none" w:sz="0" w:space="0" w:color="auto"/>
            <w:left w:val="none" w:sz="0" w:space="0" w:color="auto"/>
            <w:bottom w:val="none" w:sz="0" w:space="0" w:color="auto"/>
            <w:right w:val="none" w:sz="0" w:space="0" w:color="auto"/>
          </w:divBdr>
          <w:divsChild>
            <w:div w:id="1828983453">
              <w:marLeft w:val="0"/>
              <w:marRight w:val="0"/>
              <w:marTop w:val="0"/>
              <w:marBottom w:val="0"/>
              <w:divBdr>
                <w:top w:val="none" w:sz="0" w:space="0" w:color="auto"/>
                <w:left w:val="none" w:sz="0" w:space="0" w:color="auto"/>
                <w:bottom w:val="none" w:sz="0" w:space="0" w:color="auto"/>
                <w:right w:val="none" w:sz="0" w:space="0" w:color="auto"/>
              </w:divBdr>
              <w:divsChild>
                <w:div w:id="6129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600636">
      <w:bodyDiv w:val="1"/>
      <w:marLeft w:val="0"/>
      <w:marRight w:val="0"/>
      <w:marTop w:val="0"/>
      <w:marBottom w:val="0"/>
      <w:divBdr>
        <w:top w:val="none" w:sz="0" w:space="0" w:color="auto"/>
        <w:left w:val="none" w:sz="0" w:space="0" w:color="auto"/>
        <w:bottom w:val="none" w:sz="0" w:space="0" w:color="auto"/>
        <w:right w:val="none" w:sz="0" w:space="0" w:color="auto"/>
      </w:divBdr>
      <w:divsChild>
        <w:div w:id="1276523682">
          <w:marLeft w:val="0"/>
          <w:marRight w:val="0"/>
          <w:marTop w:val="0"/>
          <w:marBottom w:val="0"/>
          <w:divBdr>
            <w:top w:val="none" w:sz="0" w:space="0" w:color="auto"/>
            <w:left w:val="none" w:sz="0" w:space="0" w:color="auto"/>
            <w:bottom w:val="none" w:sz="0" w:space="0" w:color="auto"/>
            <w:right w:val="none" w:sz="0" w:space="0" w:color="auto"/>
          </w:divBdr>
          <w:divsChild>
            <w:div w:id="475882565">
              <w:marLeft w:val="0"/>
              <w:marRight w:val="0"/>
              <w:marTop w:val="0"/>
              <w:marBottom w:val="0"/>
              <w:divBdr>
                <w:top w:val="none" w:sz="0" w:space="0" w:color="auto"/>
                <w:left w:val="none" w:sz="0" w:space="0" w:color="auto"/>
                <w:bottom w:val="none" w:sz="0" w:space="0" w:color="auto"/>
                <w:right w:val="none" w:sz="0" w:space="0" w:color="auto"/>
              </w:divBdr>
              <w:divsChild>
                <w:div w:id="152439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181199">
      <w:bodyDiv w:val="1"/>
      <w:marLeft w:val="0"/>
      <w:marRight w:val="0"/>
      <w:marTop w:val="0"/>
      <w:marBottom w:val="0"/>
      <w:divBdr>
        <w:top w:val="none" w:sz="0" w:space="0" w:color="auto"/>
        <w:left w:val="none" w:sz="0" w:space="0" w:color="auto"/>
        <w:bottom w:val="none" w:sz="0" w:space="0" w:color="auto"/>
        <w:right w:val="none" w:sz="0" w:space="0" w:color="auto"/>
      </w:divBdr>
      <w:divsChild>
        <w:div w:id="1612006041">
          <w:marLeft w:val="0"/>
          <w:marRight w:val="0"/>
          <w:marTop w:val="0"/>
          <w:marBottom w:val="0"/>
          <w:divBdr>
            <w:top w:val="none" w:sz="0" w:space="0" w:color="auto"/>
            <w:left w:val="none" w:sz="0" w:space="0" w:color="auto"/>
            <w:bottom w:val="none" w:sz="0" w:space="0" w:color="auto"/>
            <w:right w:val="none" w:sz="0" w:space="0" w:color="auto"/>
          </w:divBdr>
        </w:div>
        <w:div w:id="2061586607">
          <w:marLeft w:val="0"/>
          <w:marRight w:val="0"/>
          <w:marTop w:val="0"/>
          <w:marBottom w:val="0"/>
          <w:divBdr>
            <w:top w:val="none" w:sz="0" w:space="0" w:color="auto"/>
            <w:left w:val="none" w:sz="0" w:space="0" w:color="auto"/>
            <w:bottom w:val="none" w:sz="0" w:space="0" w:color="auto"/>
            <w:right w:val="none" w:sz="0" w:space="0" w:color="auto"/>
          </w:divBdr>
        </w:div>
      </w:divsChild>
    </w:div>
    <w:div w:id="193424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fontTable" Target="fontTable.xml"/><Relationship Id="rId2" Type="http://schemas.openxmlformats.org/officeDocument/2006/relationships/styles" Target="styles.xml"/><Relationship Id="rId16" Type="http://schemas.microsoft.com/office/2007/relationships/diagramDrawing" Target="diagrams/drawing2.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diagramColors" Target="diagrams/colors2.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0F725D5-33EC-4DCF-8A17-6FD3F3916A6E}" type="doc">
      <dgm:prSet loTypeId="urn:microsoft.com/office/officeart/2005/8/layout/chevron2" loCatId="process" qsTypeId="urn:microsoft.com/office/officeart/2005/8/quickstyle/simple1" qsCatId="simple" csTypeId="urn:microsoft.com/office/officeart/2005/8/colors/accent1_2" csCatId="accent1" phldr="1"/>
      <dgm:spPr/>
    </dgm:pt>
    <dgm:pt modelId="{F9FEBFAA-E19A-4AE7-B40F-57B01940EDD0}">
      <dgm:prSet phldrT="[Texto]"/>
      <dgm:spPr>
        <a:xfrm rot="5400000">
          <a:off x="-202525" y="1356240"/>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ia 2</a:t>
          </a:r>
        </a:p>
      </dgm:t>
    </dgm:pt>
    <dgm:pt modelId="{DEC81300-7925-489F-8246-0619A400B532}" type="parTrans" cxnId="{E7EB4357-0218-40EC-AB29-049070AC4CB5}">
      <dgm:prSet/>
      <dgm:spPr/>
      <dgm:t>
        <a:bodyPr/>
        <a:lstStyle/>
        <a:p>
          <a:endParaRPr lang="pt-BR"/>
        </a:p>
      </dgm:t>
    </dgm:pt>
    <dgm:pt modelId="{278E1F5F-6681-46F4-B3E2-A08D4E7202BC}" type="sibTrans" cxnId="{E7EB4357-0218-40EC-AB29-049070AC4CB5}">
      <dgm:prSet/>
      <dgm:spPr/>
      <dgm:t>
        <a:bodyPr/>
        <a:lstStyle/>
        <a:p>
          <a:endParaRPr lang="pt-BR"/>
        </a:p>
      </dgm:t>
    </dgm:pt>
    <dgm:pt modelId="{575252EF-C1DE-410E-B284-B4EBBA1462BD}">
      <dgm:prSet phldrT="[Texto]"/>
      <dgm:spPr>
        <a:xfrm rot="5400000">
          <a:off x="-202525" y="2508668"/>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ia 3</a:t>
          </a:r>
        </a:p>
      </dgm:t>
    </dgm:pt>
    <dgm:pt modelId="{4473AD28-DC9D-41E6-8069-7A86B3207B0B}" type="parTrans" cxnId="{B2E0047D-0B2B-491A-B615-BFDE452CEFE9}">
      <dgm:prSet/>
      <dgm:spPr/>
      <dgm:t>
        <a:bodyPr/>
        <a:lstStyle/>
        <a:p>
          <a:endParaRPr lang="pt-BR"/>
        </a:p>
      </dgm:t>
    </dgm:pt>
    <dgm:pt modelId="{2E561AFF-15EB-449E-BD7F-DE26680EFE42}" type="sibTrans" cxnId="{B2E0047D-0B2B-491A-B615-BFDE452CEFE9}">
      <dgm:prSet/>
      <dgm:spPr/>
      <dgm:t>
        <a:bodyPr/>
        <a:lstStyle/>
        <a:p>
          <a:endParaRPr lang="pt-BR"/>
        </a:p>
      </dgm:t>
    </dgm:pt>
    <dgm:pt modelId="{6BA2619C-CC10-42AB-9D59-6EAE2ACBE738}">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einamento – Atenção plena na respiração 30 minutos</a:t>
          </a:r>
        </a:p>
      </dgm:t>
    </dgm:pt>
    <dgm:pt modelId="{54A15079-98D8-483B-AAE9-DB110208BCD5}" type="parTrans" cxnId="{93E5C154-59C3-4F75-B75A-F3B07599A471}">
      <dgm:prSet/>
      <dgm:spPr/>
      <dgm:t>
        <a:bodyPr/>
        <a:lstStyle/>
        <a:p>
          <a:endParaRPr lang="pt-BR"/>
        </a:p>
      </dgm:t>
    </dgm:pt>
    <dgm:pt modelId="{CE414834-2522-44D0-BFEA-1120AE20809C}" type="sibTrans" cxnId="{93E5C154-59C3-4F75-B75A-F3B07599A471}">
      <dgm:prSet/>
      <dgm:spPr/>
      <dgm:t>
        <a:bodyPr/>
        <a:lstStyle/>
        <a:p>
          <a:endParaRPr lang="pt-BR"/>
        </a:p>
      </dgm:t>
    </dgm:pt>
    <dgm:pt modelId="{3F374703-3C60-4300-8ECB-96441004DDCA}">
      <dgm:prSet/>
      <dgm:spPr>
        <a:xfrm rot="5400000">
          <a:off x="2776954" y="-678120"/>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einamento – Atenção plena na respiração - 30 minutos</a:t>
          </a:r>
        </a:p>
      </dgm:t>
    </dgm:pt>
    <dgm:pt modelId="{1BE12BAA-7075-4F1A-B3F6-15742ACE2FC0}" type="parTrans" cxnId="{D9C9E2F4-1C92-4A14-8331-DAFE1081BBAD}">
      <dgm:prSet/>
      <dgm:spPr/>
      <dgm:t>
        <a:bodyPr/>
        <a:lstStyle/>
        <a:p>
          <a:endParaRPr lang="pt-BR"/>
        </a:p>
      </dgm:t>
    </dgm:pt>
    <dgm:pt modelId="{EF4BC3EB-B411-4843-91B4-5628408183BF}" type="sibTrans" cxnId="{D9C9E2F4-1C92-4A14-8331-DAFE1081BBAD}">
      <dgm:prSet/>
      <dgm:spPr/>
      <dgm:t>
        <a:bodyPr/>
        <a:lstStyle/>
        <a:p>
          <a:endParaRPr lang="pt-BR"/>
        </a:p>
      </dgm:t>
    </dgm:pt>
    <dgm:pt modelId="{442C366B-AA41-42BE-9FEB-AC7F92B8FD3E}">
      <dgm:prSet phldrT="[Texto]"/>
      <dgm:spPr>
        <a:xfrm rot="5400000">
          <a:off x="-202525" y="203813"/>
          <a:ext cx="1350168" cy="945118"/>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ln>
        <a:effectLst/>
      </dgm:spPr>
      <dgm:t>
        <a:bodyPr/>
        <a:lstStyle/>
        <a:p>
          <a:r>
            <a:rPr lang="pt-BR" dirty="0">
              <a:solidFill>
                <a:sysClr val="window" lastClr="FFFFFF"/>
              </a:solidFill>
              <a:latin typeface="Cambria"/>
              <a:ea typeface="+mn-ea"/>
              <a:cs typeface="+mn-cs"/>
            </a:rPr>
            <a:t>Dia 1</a:t>
          </a:r>
        </a:p>
      </dgm:t>
    </dgm:pt>
    <dgm:pt modelId="{60B2C3B2-20F9-4E37-BB71-1EE644F8F6B2}" type="sibTrans" cxnId="{32720740-A37D-464F-B9BC-F2E99C61EB4C}">
      <dgm:prSet/>
      <dgm:spPr/>
      <dgm:t>
        <a:bodyPr/>
        <a:lstStyle/>
        <a:p>
          <a:endParaRPr lang="pt-BR"/>
        </a:p>
      </dgm:t>
    </dgm:pt>
    <dgm:pt modelId="{D0BE4165-7661-4572-9529-55952AA332A1}" type="parTrans" cxnId="{32720740-A37D-464F-B9BC-F2E99C61EB4C}">
      <dgm:prSet/>
      <dgm:spPr/>
      <dgm:t>
        <a:bodyPr/>
        <a:lstStyle/>
        <a:p>
          <a:endParaRPr lang="pt-BR"/>
        </a:p>
      </dgm:t>
    </dgm:pt>
    <dgm:pt modelId="{7AC2D489-D2DA-447A-87A8-42AD7893C733}">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Questionários</a:t>
          </a:r>
        </a:p>
      </dgm:t>
    </dgm:pt>
    <dgm:pt modelId="{954EF4F1-66AC-4DFC-9032-67D234FD81DE}" type="parTrans" cxnId="{8EB0BDC2-5274-4441-A9D0-B0E388E82C6C}">
      <dgm:prSet/>
      <dgm:spPr/>
      <dgm:t>
        <a:bodyPr/>
        <a:lstStyle/>
        <a:p>
          <a:endParaRPr lang="pt-BR"/>
        </a:p>
      </dgm:t>
    </dgm:pt>
    <dgm:pt modelId="{FDDE7C82-2437-4BD4-A0F4-C87AA60EA5D9}" type="sibTrans" cxnId="{8EB0BDC2-5274-4441-A9D0-B0E388E82C6C}">
      <dgm:prSet/>
      <dgm:spPr/>
      <dgm:t>
        <a:bodyPr/>
        <a:lstStyle/>
        <a:p>
          <a:endParaRPr lang="pt-BR"/>
        </a:p>
      </dgm:t>
    </dgm:pt>
    <dgm:pt modelId="{94B03359-98F3-4407-AD3F-4B9627133501}">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Treinamento– Atenção plena na respiração - 30 minutos</a:t>
          </a:r>
        </a:p>
      </dgm:t>
    </dgm:pt>
    <dgm:pt modelId="{B9E192B7-095E-47EC-A7D1-62EFE319551D}" type="parTrans" cxnId="{A57C6135-9CCD-48D7-977C-BA6C6617CD47}">
      <dgm:prSet/>
      <dgm:spPr/>
      <dgm:t>
        <a:bodyPr/>
        <a:lstStyle/>
        <a:p>
          <a:endParaRPr lang="pt-BR"/>
        </a:p>
      </dgm:t>
    </dgm:pt>
    <dgm:pt modelId="{0FC438A3-5077-4768-A12B-6585ABBE88B1}" type="sibTrans" cxnId="{A57C6135-9CCD-48D7-977C-BA6C6617CD47}">
      <dgm:prSet/>
      <dgm:spPr/>
      <dgm:t>
        <a:bodyPr/>
        <a:lstStyle/>
        <a:p>
          <a:endParaRPr lang="pt-BR"/>
        </a:p>
      </dgm:t>
    </dgm:pt>
    <dgm:pt modelId="{AFAAC7DB-09CA-4445-8BFA-94D6CCF492A8}">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Coleta  de sangue</a:t>
          </a:r>
        </a:p>
      </dgm:t>
    </dgm:pt>
    <dgm:pt modelId="{4F6BDDED-EF54-4AC6-8BD7-0B07835D3B3E}" type="parTrans" cxnId="{2AD5E43B-4ACC-4EA9-BB02-DC0A53305E3B}">
      <dgm:prSet/>
      <dgm:spPr/>
      <dgm:t>
        <a:bodyPr/>
        <a:lstStyle/>
        <a:p>
          <a:endParaRPr lang="pt-BR"/>
        </a:p>
      </dgm:t>
    </dgm:pt>
    <dgm:pt modelId="{FC1F39C3-BA25-4F4A-B44C-E13BEC6C043D}" type="sibTrans" cxnId="{2AD5E43B-4ACC-4EA9-BB02-DC0A53305E3B}">
      <dgm:prSet/>
      <dgm:spPr/>
      <dgm:t>
        <a:bodyPr/>
        <a:lstStyle/>
        <a:p>
          <a:endParaRPr lang="pt-BR"/>
        </a:p>
      </dgm:t>
    </dgm:pt>
    <dgm:pt modelId="{50FD9C17-DB00-4502-B1D4-1659E22FAF38}">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endParaRPr lang="pt-BR" dirty="0">
            <a:solidFill>
              <a:sysClr val="windowText" lastClr="000000">
                <a:hueOff val="0"/>
                <a:satOff val="0"/>
                <a:lumOff val="0"/>
                <a:alphaOff val="0"/>
              </a:sysClr>
            </a:solidFill>
            <a:latin typeface="Cambria"/>
            <a:ea typeface="+mn-ea"/>
            <a:cs typeface="+mn-cs"/>
          </a:endParaRPr>
        </a:p>
      </dgm:t>
    </dgm:pt>
    <dgm:pt modelId="{BA854FD5-24A7-4F04-8558-145371A040D3}" type="parTrans" cxnId="{1599EBAB-CF43-4F54-8063-D7050F59D51E}">
      <dgm:prSet/>
      <dgm:spPr/>
      <dgm:t>
        <a:bodyPr/>
        <a:lstStyle/>
        <a:p>
          <a:endParaRPr lang="pt-BR"/>
        </a:p>
      </dgm:t>
    </dgm:pt>
    <dgm:pt modelId="{9511C3E5-1E61-4470-AC18-FE8BE711BABD}" type="sibTrans" cxnId="{1599EBAB-CF43-4F54-8063-D7050F59D51E}">
      <dgm:prSet/>
      <dgm:spPr/>
      <dgm:t>
        <a:bodyPr/>
        <a:lstStyle/>
        <a:p>
          <a:endParaRPr lang="pt-BR"/>
        </a:p>
      </dgm:t>
    </dgm:pt>
    <dgm:pt modelId="{6DF146F6-C563-4C26-9BC6-FE12ABE1DB1D}">
      <dgm:prSet/>
      <dgm:spPr>
        <a:xfrm rot="5400000">
          <a:off x="2776954" y="-183054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Coleta de sangue</a:t>
          </a:r>
        </a:p>
      </dgm:t>
    </dgm:pt>
    <dgm:pt modelId="{6B458ABD-7F53-4215-A11E-388E9292CE34}" type="parTrans" cxnId="{D098B6D4-0F40-4DF7-9D5B-93D8DE283FD8}">
      <dgm:prSet/>
      <dgm:spPr/>
      <dgm:t>
        <a:bodyPr/>
        <a:lstStyle/>
        <a:p>
          <a:endParaRPr lang="pt-BR"/>
        </a:p>
      </dgm:t>
    </dgm:pt>
    <dgm:pt modelId="{8E60B04F-CE2C-425A-81FD-E35217E315CD}" type="sibTrans" cxnId="{D098B6D4-0F40-4DF7-9D5B-93D8DE283FD8}">
      <dgm:prSet/>
      <dgm:spPr/>
      <dgm:t>
        <a:bodyPr/>
        <a:lstStyle/>
        <a:p>
          <a:endParaRPr lang="pt-BR"/>
        </a:p>
      </dgm:t>
    </dgm:pt>
    <dgm:pt modelId="{AE31DBC7-D5AD-405F-9D95-57E442DF015F}">
      <dgm:prSet/>
      <dgm:spPr>
        <a:xfrm rot="5400000">
          <a:off x="2776954" y="474307"/>
          <a:ext cx="877609" cy="4541281"/>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Coleta de EEG</a:t>
          </a:r>
        </a:p>
      </dgm:t>
    </dgm:pt>
    <dgm:pt modelId="{218BFF2C-8FE2-433D-B73E-D4225E4A5E47}" type="parTrans" cxnId="{8673D663-B228-4082-A4CE-007FF0DBAB2F}">
      <dgm:prSet/>
      <dgm:spPr/>
      <dgm:t>
        <a:bodyPr/>
        <a:lstStyle/>
        <a:p>
          <a:endParaRPr lang="pt-BR"/>
        </a:p>
      </dgm:t>
    </dgm:pt>
    <dgm:pt modelId="{18CA5111-2668-421B-A2A0-D567AE9BC37B}" type="sibTrans" cxnId="{8673D663-B228-4082-A4CE-007FF0DBAB2F}">
      <dgm:prSet/>
      <dgm:spPr/>
      <dgm:t>
        <a:bodyPr/>
        <a:lstStyle/>
        <a:p>
          <a:endParaRPr lang="pt-BR"/>
        </a:p>
      </dgm:t>
    </dgm:pt>
    <dgm:pt modelId="{0BB2CA71-0913-5246-A76D-B81DE27E7468}">
      <dgm:prSet/>
      <dgm:spPr>
        <a:xfrm rot="5400000">
          <a:off x="2776954" y="-1830547"/>
          <a:ext cx="877609" cy="4541281"/>
        </a:xfr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dirty="0">
              <a:solidFill>
                <a:sysClr val="windowText" lastClr="000000">
                  <a:hueOff val="0"/>
                  <a:satOff val="0"/>
                  <a:lumOff val="0"/>
                  <a:alphaOff val="0"/>
                </a:sysClr>
              </a:solidFill>
              <a:latin typeface="Cambria"/>
              <a:ea typeface="+mn-ea"/>
              <a:cs typeface="+mn-cs"/>
            </a:rPr>
            <a:t>Coleta EEG</a:t>
          </a:r>
        </a:p>
      </dgm:t>
    </dgm:pt>
    <dgm:pt modelId="{326A2C6F-9BD3-3546-969E-D85C8152A0CF}" type="parTrans" cxnId="{7F954E6C-7F96-7247-94D0-58339FDF5F0B}">
      <dgm:prSet/>
      <dgm:spPr/>
      <dgm:t>
        <a:bodyPr/>
        <a:lstStyle/>
        <a:p>
          <a:endParaRPr lang="pt-BR"/>
        </a:p>
      </dgm:t>
    </dgm:pt>
    <dgm:pt modelId="{6C9B94FB-6859-8141-8AAD-2CF046208A72}" type="sibTrans" cxnId="{7F954E6C-7F96-7247-94D0-58339FDF5F0B}">
      <dgm:prSet/>
      <dgm:spPr/>
      <dgm:t>
        <a:bodyPr/>
        <a:lstStyle/>
        <a:p>
          <a:endParaRPr lang="pt-BR"/>
        </a:p>
      </dgm:t>
    </dgm:pt>
    <dgm:pt modelId="{14B43185-E23C-CF43-BFC2-FC3035B2BFFD}">
      <dgm:prSet/>
      <dgm:spPr>
        <a:xfrm rot="5400000">
          <a:off x="2776954" y="474307"/>
          <a:ext cx="877609" cy="4541281"/>
        </a:xfr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r>
            <a:rPr lang="pt-BR">
              <a:solidFill>
                <a:sysClr val="windowText" lastClr="000000">
                  <a:hueOff val="0"/>
                  <a:satOff val="0"/>
                  <a:lumOff val="0"/>
                  <a:alphaOff val="0"/>
                </a:sysClr>
              </a:solidFill>
              <a:latin typeface="Cambria"/>
              <a:ea typeface="+mn-ea"/>
              <a:cs typeface="+mn-cs"/>
            </a:rPr>
            <a:t>Questionários</a:t>
          </a:r>
          <a:endParaRPr lang="pt-BR" dirty="0">
            <a:solidFill>
              <a:sysClr val="windowText" lastClr="000000">
                <a:hueOff val="0"/>
                <a:satOff val="0"/>
                <a:lumOff val="0"/>
                <a:alphaOff val="0"/>
              </a:sysClr>
            </a:solidFill>
            <a:latin typeface="Cambria"/>
            <a:ea typeface="+mn-ea"/>
            <a:cs typeface="+mn-cs"/>
          </a:endParaRPr>
        </a:p>
      </dgm:t>
    </dgm:pt>
    <dgm:pt modelId="{FC023F88-5BAC-5F46-A5E8-B0E76C1B42C3}" type="parTrans" cxnId="{F43AA783-1A23-3F48-A031-EA8533E09E27}">
      <dgm:prSet/>
      <dgm:spPr/>
      <dgm:t>
        <a:bodyPr/>
        <a:lstStyle/>
        <a:p>
          <a:endParaRPr lang="pt-BR"/>
        </a:p>
      </dgm:t>
    </dgm:pt>
    <dgm:pt modelId="{D741DDBF-2321-B640-8BBA-C476C42A224A}" type="sibTrans" cxnId="{F43AA783-1A23-3F48-A031-EA8533E09E27}">
      <dgm:prSet/>
      <dgm:spPr/>
      <dgm:t>
        <a:bodyPr/>
        <a:lstStyle/>
        <a:p>
          <a:endParaRPr lang="pt-BR"/>
        </a:p>
      </dgm:t>
    </dgm:pt>
    <dgm:pt modelId="{2408D609-18F5-493F-AB29-A66DF96A2A66}" type="pres">
      <dgm:prSet presAssocID="{F0F725D5-33EC-4DCF-8A17-6FD3F3916A6E}" presName="linearFlow" presStyleCnt="0">
        <dgm:presLayoutVars>
          <dgm:dir/>
          <dgm:animLvl val="lvl"/>
          <dgm:resizeHandles val="exact"/>
        </dgm:presLayoutVars>
      </dgm:prSet>
      <dgm:spPr/>
    </dgm:pt>
    <dgm:pt modelId="{621C5486-7F1E-432E-A203-C90CB42ECAFE}" type="pres">
      <dgm:prSet presAssocID="{442C366B-AA41-42BE-9FEB-AC7F92B8FD3E}" presName="composite" presStyleCnt="0"/>
      <dgm:spPr/>
    </dgm:pt>
    <dgm:pt modelId="{79DC50F5-4A8F-4E2C-AADC-166BF29CA825}" type="pres">
      <dgm:prSet presAssocID="{442C366B-AA41-42BE-9FEB-AC7F92B8FD3E}" presName="parentText" presStyleLbl="alignNode1" presStyleIdx="0" presStyleCnt="3">
        <dgm:presLayoutVars>
          <dgm:chMax val="1"/>
          <dgm:bulletEnabled val="1"/>
        </dgm:presLayoutVars>
      </dgm:prSet>
      <dgm:spPr/>
    </dgm:pt>
    <dgm:pt modelId="{9688FFE7-0A6C-4014-8450-CC7FAD2B9800}" type="pres">
      <dgm:prSet presAssocID="{442C366B-AA41-42BE-9FEB-AC7F92B8FD3E}" presName="descendantText" presStyleLbl="alignAcc1" presStyleIdx="0" presStyleCnt="3">
        <dgm:presLayoutVars>
          <dgm:bulletEnabled val="1"/>
        </dgm:presLayoutVars>
      </dgm:prSet>
      <dgm:spPr>
        <a:prstGeom prst="round2SameRect">
          <a:avLst/>
        </a:prstGeom>
      </dgm:spPr>
    </dgm:pt>
    <dgm:pt modelId="{942365AB-8E93-43D7-BB28-750B5BB72CA7}" type="pres">
      <dgm:prSet presAssocID="{60B2C3B2-20F9-4E37-BB71-1EE644F8F6B2}" presName="sp" presStyleCnt="0"/>
      <dgm:spPr/>
    </dgm:pt>
    <dgm:pt modelId="{ED77FDA8-597F-42ED-89F9-658B7634D2FE}" type="pres">
      <dgm:prSet presAssocID="{F9FEBFAA-E19A-4AE7-B40F-57B01940EDD0}" presName="composite" presStyleCnt="0"/>
      <dgm:spPr/>
    </dgm:pt>
    <dgm:pt modelId="{26E1B4F8-9B70-467A-A67B-615C963F7AED}" type="pres">
      <dgm:prSet presAssocID="{F9FEBFAA-E19A-4AE7-B40F-57B01940EDD0}" presName="parentText" presStyleLbl="alignNode1" presStyleIdx="1" presStyleCnt="3">
        <dgm:presLayoutVars>
          <dgm:chMax val="1"/>
          <dgm:bulletEnabled val="1"/>
        </dgm:presLayoutVars>
      </dgm:prSet>
      <dgm:spPr/>
    </dgm:pt>
    <dgm:pt modelId="{4EA218A1-5FB3-47B5-98F6-4CBCD3E40E4B}" type="pres">
      <dgm:prSet presAssocID="{F9FEBFAA-E19A-4AE7-B40F-57B01940EDD0}" presName="descendantText" presStyleLbl="alignAcc1" presStyleIdx="1" presStyleCnt="3">
        <dgm:presLayoutVars>
          <dgm:bulletEnabled val="1"/>
        </dgm:presLayoutVars>
      </dgm:prSet>
      <dgm:spPr/>
    </dgm:pt>
    <dgm:pt modelId="{641844E4-B453-4E74-A4A4-8D4CB626F57D}" type="pres">
      <dgm:prSet presAssocID="{278E1F5F-6681-46F4-B3E2-A08D4E7202BC}" presName="sp" presStyleCnt="0"/>
      <dgm:spPr/>
    </dgm:pt>
    <dgm:pt modelId="{827A4885-C0BF-43E5-B103-DD0B0B5DEB6C}" type="pres">
      <dgm:prSet presAssocID="{575252EF-C1DE-410E-B284-B4EBBA1462BD}" presName="composite" presStyleCnt="0"/>
      <dgm:spPr/>
    </dgm:pt>
    <dgm:pt modelId="{C758C186-D19A-4ECA-8D3B-50EE95EFD79B}" type="pres">
      <dgm:prSet presAssocID="{575252EF-C1DE-410E-B284-B4EBBA1462BD}" presName="parentText" presStyleLbl="alignNode1" presStyleIdx="2" presStyleCnt="3">
        <dgm:presLayoutVars>
          <dgm:chMax val="1"/>
          <dgm:bulletEnabled val="1"/>
        </dgm:presLayoutVars>
      </dgm:prSet>
      <dgm:spPr/>
    </dgm:pt>
    <dgm:pt modelId="{7BD47448-38D5-4E45-92AA-66BB7E673B1C}" type="pres">
      <dgm:prSet presAssocID="{575252EF-C1DE-410E-B284-B4EBBA1462BD}" presName="descendantText" presStyleLbl="alignAcc1" presStyleIdx="2" presStyleCnt="3">
        <dgm:presLayoutVars>
          <dgm:bulletEnabled val="1"/>
        </dgm:presLayoutVars>
      </dgm:prSet>
      <dgm:spPr>
        <a:prstGeom prst="round2SameRect">
          <a:avLst/>
        </a:prstGeom>
      </dgm:spPr>
    </dgm:pt>
  </dgm:ptLst>
  <dgm:cxnLst>
    <dgm:cxn modelId="{FFE86104-479F-8E45-9870-0CD335A00B00}" type="presOf" srcId="{14B43185-E23C-CF43-BFC2-FC3035B2BFFD}" destId="{7BD47448-38D5-4E45-92AA-66BB7E673B1C}" srcOrd="0" destOrd="1" presId="urn:microsoft.com/office/officeart/2005/8/layout/chevron2"/>
    <dgm:cxn modelId="{F8D16108-846F-BC45-BDEA-028CA45A16E7}" type="presOf" srcId="{6BA2619C-CC10-42AB-9D59-6EAE2ACBE738}" destId="{9688FFE7-0A6C-4014-8450-CC7FAD2B9800}" srcOrd="0" destOrd="4" presId="urn:microsoft.com/office/officeart/2005/8/layout/chevron2"/>
    <dgm:cxn modelId="{B24BFA15-32EA-654B-96BF-2730CE86A940}" type="presOf" srcId="{50FD9C17-DB00-4502-B1D4-1659E22FAF38}" destId="{9688FFE7-0A6C-4014-8450-CC7FAD2B9800}" srcOrd="0" destOrd="0" presId="urn:microsoft.com/office/officeart/2005/8/layout/chevron2"/>
    <dgm:cxn modelId="{7B0BEF21-4632-C442-AF22-D01701C9584D}" type="presOf" srcId="{F9FEBFAA-E19A-4AE7-B40F-57B01940EDD0}" destId="{26E1B4F8-9B70-467A-A67B-615C963F7AED}" srcOrd="0" destOrd="0" presId="urn:microsoft.com/office/officeart/2005/8/layout/chevron2"/>
    <dgm:cxn modelId="{B020E02B-B646-4249-A95E-3774E117AA7C}" type="presOf" srcId="{0BB2CA71-0913-5246-A76D-B81DE27E7468}" destId="{9688FFE7-0A6C-4014-8450-CC7FAD2B9800}" srcOrd="0" destOrd="3" presId="urn:microsoft.com/office/officeart/2005/8/layout/chevron2"/>
    <dgm:cxn modelId="{EE4ECC2F-1DDF-3D4E-9002-60125C1AE871}" type="presOf" srcId="{AFAAC7DB-09CA-4445-8BFA-94D6CCF492A8}" destId="{7BD47448-38D5-4E45-92AA-66BB7E673B1C}" srcOrd="0" destOrd="2" presId="urn:microsoft.com/office/officeart/2005/8/layout/chevron2"/>
    <dgm:cxn modelId="{A57C6135-9CCD-48D7-977C-BA6C6617CD47}" srcId="{575252EF-C1DE-410E-B284-B4EBBA1462BD}" destId="{94B03359-98F3-4407-AD3F-4B9627133501}" srcOrd="0" destOrd="0" parTransId="{B9E192B7-095E-47EC-A7D1-62EFE319551D}" sibTransId="{0FC438A3-5077-4768-A12B-6585ABBE88B1}"/>
    <dgm:cxn modelId="{2AD5E43B-4ACC-4EA9-BB02-DC0A53305E3B}" srcId="{575252EF-C1DE-410E-B284-B4EBBA1462BD}" destId="{AFAAC7DB-09CA-4445-8BFA-94D6CCF492A8}" srcOrd="2" destOrd="0" parTransId="{4F6BDDED-EF54-4AC6-8BD7-0B07835D3B3E}" sibTransId="{FC1F39C3-BA25-4F4A-B44C-E13BEC6C043D}"/>
    <dgm:cxn modelId="{32720740-A37D-464F-B9BC-F2E99C61EB4C}" srcId="{F0F725D5-33EC-4DCF-8A17-6FD3F3916A6E}" destId="{442C366B-AA41-42BE-9FEB-AC7F92B8FD3E}" srcOrd="0" destOrd="0" parTransId="{D0BE4165-7661-4572-9529-55952AA332A1}" sibTransId="{60B2C3B2-20F9-4E37-BB71-1EE644F8F6B2}"/>
    <dgm:cxn modelId="{797A6D47-DF52-9541-8457-18CDC1AE2BE0}" type="presOf" srcId="{AE31DBC7-D5AD-405F-9D95-57E442DF015F}" destId="{7BD47448-38D5-4E45-92AA-66BB7E673B1C}" srcOrd="0" destOrd="3" presId="urn:microsoft.com/office/officeart/2005/8/layout/chevron2"/>
    <dgm:cxn modelId="{2097C04E-04D0-BC47-8D43-2CA190959635}" type="presOf" srcId="{442C366B-AA41-42BE-9FEB-AC7F92B8FD3E}" destId="{79DC50F5-4A8F-4E2C-AADC-166BF29CA825}" srcOrd="0" destOrd="0" presId="urn:microsoft.com/office/officeart/2005/8/layout/chevron2"/>
    <dgm:cxn modelId="{93E5C154-59C3-4F75-B75A-F3B07599A471}" srcId="{442C366B-AA41-42BE-9FEB-AC7F92B8FD3E}" destId="{6BA2619C-CC10-42AB-9D59-6EAE2ACBE738}" srcOrd="4" destOrd="0" parTransId="{54A15079-98D8-483B-AAE9-DB110208BCD5}" sibTransId="{CE414834-2522-44D0-BFEA-1120AE20809C}"/>
    <dgm:cxn modelId="{E7EB4357-0218-40EC-AB29-049070AC4CB5}" srcId="{F0F725D5-33EC-4DCF-8A17-6FD3F3916A6E}" destId="{F9FEBFAA-E19A-4AE7-B40F-57B01940EDD0}" srcOrd="1" destOrd="0" parTransId="{DEC81300-7925-489F-8246-0619A400B532}" sibTransId="{278E1F5F-6681-46F4-B3E2-A08D4E7202BC}"/>
    <dgm:cxn modelId="{8673D663-B228-4082-A4CE-007FF0DBAB2F}" srcId="{575252EF-C1DE-410E-B284-B4EBBA1462BD}" destId="{AE31DBC7-D5AD-405F-9D95-57E442DF015F}" srcOrd="3" destOrd="0" parTransId="{218BFF2C-8FE2-433D-B73E-D4225E4A5E47}" sibTransId="{18CA5111-2668-421B-A2A0-D567AE9BC37B}"/>
    <dgm:cxn modelId="{0A53406B-4ECE-B24A-A92A-42919B4003FA}" type="presOf" srcId="{3F374703-3C60-4300-8ECB-96441004DDCA}" destId="{4EA218A1-5FB3-47B5-98F6-4CBCD3E40E4B}" srcOrd="0" destOrd="0" presId="urn:microsoft.com/office/officeart/2005/8/layout/chevron2"/>
    <dgm:cxn modelId="{7F954E6C-7F96-7247-94D0-58339FDF5F0B}" srcId="{442C366B-AA41-42BE-9FEB-AC7F92B8FD3E}" destId="{0BB2CA71-0913-5246-A76D-B81DE27E7468}" srcOrd="3" destOrd="0" parTransId="{326A2C6F-9BD3-3546-969E-D85C8152A0CF}" sibTransId="{6C9B94FB-6859-8141-8AAD-2CF046208A72}"/>
    <dgm:cxn modelId="{B2E0047D-0B2B-491A-B615-BFDE452CEFE9}" srcId="{F0F725D5-33EC-4DCF-8A17-6FD3F3916A6E}" destId="{575252EF-C1DE-410E-B284-B4EBBA1462BD}" srcOrd="2" destOrd="0" parTransId="{4473AD28-DC9D-41E6-8069-7A86B3207B0B}" sibTransId="{2E561AFF-15EB-449E-BD7F-DE26680EFE42}"/>
    <dgm:cxn modelId="{F43AA783-1A23-3F48-A031-EA8533E09E27}" srcId="{575252EF-C1DE-410E-B284-B4EBBA1462BD}" destId="{14B43185-E23C-CF43-BFC2-FC3035B2BFFD}" srcOrd="1" destOrd="0" parTransId="{FC023F88-5BAC-5F46-A5E8-B0E76C1B42C3}" sibTransId="{D741DDBF-2321-B640-8BBA-C476C42A224A}"/>
    <dgm:cxn modelId="{D4B2F4A3-0B88-7443-8B86-BECF122DC919}" type="presOf" srcId="{94B03359-98F3-4407-AD3F-4B9627133501}" destId="{7BD47448-38D5-4E45-92AA-66BB7E673B1C}" srcOrd="0" destOrd="0" presId="urn:microsoft.com/office/officeart/2005/8/layout/chevron2"/>
    <dgm:cxn modelId="{1599EBAB-CF43-4F54-8063-D7050F59D51E}" srcId="{442C366B-AA41-42BE-9FEB-AC7F92B8FD3E}" destId="{50FD9C17-DB00-4502-B1D4-1659E22FAF38}" srcOrd="0" destOrd="0" parTransId="{BA854FD5-24A7-4F04-8558-145371A040D3}" sibTransId="{9511C3E5-1E61-4470-AC18-FE8BE711BABD}"/>
    <dgm:cxn modelId="{2F5792AF-0CC4-504F-B02B-255C4BA826DD}" type="presOf" srcId="{575252EF-C1DE-410E-B284-B4EBBA1462BD}" destId="{C758C186-D19A-4ECA-8D3B-50EE95EFD79B}" srcOrd="0" destOrd="0" presId="urn:microsoft.com/office/officeart/2005/8/layout/chevron2"/>
    <dgm:cxn modelId="{7B8E33B0-C67C-CA4D-8995-5C3FA4C46096}" type="presOf" srcId="{7AC2D489-D2DA-447A-87A8-42AD7893C733}" destId="{9688FFE7-0A6C-4014-8450-CC7FAD2B9800}" srcOrd="0" destOrd="2" presId="urn:microsoft.com/office/officeart/2005/8/layout/chevron2"/>
    <dgm:cxn modelId="{8EB0BDC2-5274-4441-A9D0-B0E388E82C6C}" srcId="{442C366B-AA41-42BE-9FEB-AC7F92B8FD3E}" destId="{7AC2D489-D2DA-447A-87A8-42AD7893C733}" srcOrd="2" destOrd="0" parTransId="{954EF4F1-66AC-4DFC-9032-67D234FD81DE}" sibTransId="{FDDE7C82-2437-4BD4-A0F4-C87AA60EA5D9}"/>
    <dgm:cxn modelId="{D098B6D4-0F40-4DF7-9D5B-93D8DE283FD8}" srcId="{442C366B-AA41-42BE-9FEB-AC7F92B8FD3E}" destId="{6DF146F6-C563-4C26-9BC6-FE12ABE1DB1D}" srcOrd="1" destOrd="0" parTransId="{6B458ABD-7F53-4215-A11E-388E9292CE34}" sibTransId="{8E60B04F-CE2C-425A-81FD-E35217E315CD}"/>
    <dgm:cxn modelId="{6A5795D6-50A5-1949-940E-1F30D3F9F168}" type="presOf" srcId="{6DF146F6-C563-4C26-9BC6-FE12ABE1DB1D}" destId="{9688FFE7-0A6C-4014-8450-CC7FAD2B9800}" srcOrd="0" destOrd="1" presId="urn:microsoft.com/office/officeart/2005/8/layout/chevron2"/>
    <dgm:cxn modelId="{F0BF7DE5-292B-7B4D-8F80-FE4EECB148C4}" type="presOf" srcId="{F0F725D5-33EC-4DCF-8A17-6FD3F3916A6E}" destId="{2408D609-18F5-493F-AB29-A66DF96A2A66}" srcOrd="0" destOrd="0" presId="urn:microsoft.com/office/officeart/2005/8/layout/chevron2"/>
    <dgm:cxn modelId="{D9C9E2F4-1C92-4A14-8331-DAFE1081BBAD}" srcId="{F9FEBFAA-E19A-4AE7-B40F-57B01940EDD0}" destId="{3F374703-3C60-4300-8ECB-96441004DDCA}" srcOrd="0" destOrd="0" parTransId="{1BE12BAA-7075-4F1A-B3F6-15742ACE2FC0}" sibTransId="{EF4BC3EB-B411-4843-91B4-5628408183BF}"/>
    <dgm:cxn modelId="{34FB39A0-0D3D-DD41-AD28-7BEAD207836F}" type="presParOf" srcId="{2408D609-18F5-493F-AB29-A66DF96A2A66}" destId="{621C5486-7F1E-432E-A203-C90CB42ECAFE}" srcOrd="0" destOrd="0" presId="urn:microsoft.com/office/officeart/2005/8/layout/chevron2"/>
    <dgm:cxn modelId="{7B96EEAC-AA11-2F42-ACF1-5A38CED1C90E}" type="presParOf" srcId="{621C5486-7F1E-432E-A203-C90CB42ECAFE}" destId="{79DC50F5-4A8F-4E2C-AADC-166BF29CA825}" srcOrd="0" destOrd="0" presId="urn:microsoft.com/office/officeart/2005/8/layout/chevron2"/>
    <dgm:cxn modelId="{39AA2691-B316-0648-B9B0-B8FC54C562F9}" type="presParOf" srcId="{621C5486-7F1E-432E-A203-C90CB42ECAFE}" destId="{9688FFE7-0A6C-4014-8450-CC7FAD2B9800}" srcOrd="1" destOrd="0" presId="urn:microsoft.com/office/officeart/2005/8/layout/chevron2"/>
    <dgm:cxn modelId="{CFE9520F-8EB8-F646-87AD-3531BA5B0E4D}" type="presParOf" srcId="{2408D609-18F5-493F-AB29-A66DF96A2A66}" destId="{942365AB-8E93-43D7-BB28-750B5BB72CA7}" srcOrd="1" destOrd="0" presId="urn:microsoft.com/office/officeart/2005/8/layout/chevron2"/>
    <dgm:cxn modelId="{B6415DCC-8E52-734D-BB1F-C5E41520BEC6}" type="presParOf" srcId="{2408D609-18F5-493F-AB29-A66DF96A2A66}" destId="{ED77FDA8-597F-42ED-89F9-658B7634D2FE}" srcOrd="2" destOrd="0" presId="urn:microsoft.com/office/officeart/2005/8/layout/chevron2"/>
    <dgm:cxn modelId="{1E5CDAA3-F556-A445-BFE9-1D6B81D4CFCD}" type="presParOf" srcId="{ED77FDA8-597F-42ED-89F9-658B7634D2FE}" destId="{26E1B4F8-9B70-467A-A67B-615C963F7AED}" srcOrd="0" destOrd="0" presId="urn:microsoft.com/office/officeart/2005/8/layout/chevron2"/>
    <dgm:cxn modelId="{F00AD3AE-77D9-C840-BC34-F08494D833D4}" type="presParOf" srcId="{ED77FDA8-597F-42ED-89F9-658B7634D2FE}" destId="{4EA218A1-5FB3-47B5-98F6-4CBCD3E40E4B}" srcOrd="1" destOrd="0" presId="urn:microsoft.com/office/officeart/2005/8/layout/chevron2"/>
    <dgm:cxn modelId="{03AA5C3D-5DF7-3742-8266-71020488EDC5}" type="presParOf" srcId="{2408D609-18F5-493F-AB29-A66DF96A2A66}" destId="{641844E4-B453-4E74-A4A4-8D4CB626F57D}" srcOrd="3" destOrd="0" presId="urn:microsoft.com/office/officeart/2005/8/layout/chevron2"/>
    <dgm:cxn modelId="{D0416931-B8BB-7F46-83DB-F513BAAFF668}" type="presParOf" srcId="{2408D609-18F5-493F-AB29-A66DF96A2A66}" destId="{827A4885-C0BF-43E5-B103-DD0B0B5DEB6C}" srcOrd="4" destOrd="0" presId="urn:microsoft.com/office/officeart/2005/8/layout/chevron2"/>
    <dgm:cxn modelId="{05378271-427F-B046-8BBC-B9D3FA9B200E}" type="presParOf" srcId="{827A4885-C0BF-43E5-B103-DD0B0B5DEB6C}" destId="{C758C186-D19A-4ECA-8D3B-50EE95EFD79B}" srcOrd="0" destOrd="0" presId="urn:microsoft.com/office/officeart/2005/8/layout/chevron2"/>
    <dgm:cxn modelId="{0331DF92-92B9-B846-ACEC-7A3C6231488F}" type="presParOf" srcId="{827A4885-C0BF-43E5-B103-DD0B0B5DEB6C}" destId="{7BD47448-38D5-4E45-92AA-66BB7E673B1C}" srcOrd="1" destOrd="0" presId="urn:microsoft.com/office/officeart/2005/8/layout/chevron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7934E10-BAFF-4E2F-A7A9-8AAD3862E6F4}" type="doc">
      <dgm:prSet loTypeId="urn:microsoft.com/office/officeart/2005/8/layout/radial1" loCatId="relationship" qsTypeId="urn:microsoft.com/office/officeart/2005/8/quickstyle/simple1" qsCatId="simple" csTypeId="urn:microsoft.com/office/officeart/2005/8/colors/accent1_2" csCatId="accent1" phldr="1"/>
      <dgm:spPr/>
      <dgm:t>
        <a:bodyPr/>
        <a:lstStyle/>
        <a:p>
          <a:endParaRPr lang="pt-BR"/>
        </a:p>
      </dgm:t>
    </dgm:pt>
    <dgm:pt modelId="{47C27F61-A562-4F5E-95D8-47AAE805E125}">
      <dgm:prSet phldrT="[Texto]"/>
      <dgm:spPr>
        <a:xfrm>
          <a:off x="2367131" y="867076"/>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EEG</a:t>
          </a:r>
        </a:p>
      </dgm:t>
    </dgm:pt>
    <dgm:pt modelId="{9B21A38C-31A6-40EB-BAA7-7C883355D243}" type="parTrans" cxnId="{05D73D71-6225-49BF-8377-DC38CF78873A}">
      <dgm:prSet/>
      <dgm:spPr/>
      <dgm:t>
        <a:bodyPr/>
        <a:lstStyle/>
        <a:p>
          <a:endParaRPr lang="pt-BR"/>
        </a:p>
      </dgm:t>
    </dgm:pt>
    <dgm:pt modelId="{1D25FC27-64AF-4087-AB9F-5045D96ED7DE}" type="sibTrans" cxnId="{05D73D71-6225-49BF-8377-DC38CF78873A}">
      <dgm:prSet/>
      <dgm:spPr/>
      <dgm:t>
        <a:bodyPr/>
        <a:lstStyle/>
        <a:p>
          <a:endParaRPr lang="pt-BR"/>
        </a:p>
      </dgm:t>
    </dgm:pt>
    <dgm:pt modelId="{CA438494-7E5A-4BB3-9F5A-5B07FC327895}">
      <dgm:prSet phldrT="[Texto]"/>
      <dgm:spPr>
        <a:xfrm>
          <a:off x="2367131" y="1219"/>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5 minutos repouso</a:t>
          </a:r>
        </a:p>
      </dgm:t>
    </dgm:pt>
    <dgm:pt modelId="{3944BB1B-B5FA-4691-877B-34B603AFAD9A}" type="parTrans" cxnId="{B2B19D68-2015-4199-A4D6-09F69DD89682}">
      <dgm:prSet/>
      <dgm:spPr>
        <a:xfrm rot="16200000">
          <a:off x="2599980" y="755940"/>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CFA25264-DCEA-4EE3-A22B-3DDBD47B1E41}" type="sibTrans" cxnId="{B2B19D68-2015-4199-A4D6-09F69DD89682}">
      <dgm:prSet/>
      <dgm:spPr/>
      <dgm:t>
        <a:bodyPr/>
        <a:lstStyle/>
        <a:p>
          <a:endParaRPr lang="pt-BR"/>
        </a:p>
      </dgm:t>
    </dgm:pt>
    <dgm:pt modelId="{EB176076-F722-4821-845B-DEB37BE80A24}">
      <dgm:prSet phldrT="[Texto]"/>
      <dgm:spPr>
        <a:xfrm>
          <a:off x="3190610" y="599511"/>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Teste </a:t>
          </a:r>
          <a:r>
            <a:rPr lang="pt-BR">
              <a:solidFill>
                <a:sysClr val="window" lastClr="FFFFFF"/>
              </a:solidFill>
              <a:latin typeface="Calibri" panose="020F0502020204030204"/>
              <a:ea typeface="+mn-ea"/>
              <a:cs typeface="+mn-cs"/>
            </a:rPr>
            <a:t>de estresse</a:t>
          </a:r>
          <a:endParaRPr lang="pt-BR" dirty="0">
            <a:solidFill>
              <a:sysClr val="window" lastClr="FFFFFF"/>
            </a:solidFill>
            <a:latin typeface="Calibri" panose="020F0502020204030204"/>
            <a:ea typeface="+mn-ea"/>
            <a:cs typeface="+mn-cs"/>
          </a:endParaRPr>
        </a:p>
      </dgm:t>
    </dgm:pt>
    <dgm:pt modelId="{414E1A63-0E81-4DA3-8865-7A7E621CFAB4}" type="parTrans" cxnId="{F7AD80F7-F197-4651-AEF2-AC4B0CA2F7B2}">
      <dgm:prSet/>
      <dgm:spPr>
        <a:xfrm rot="20520000">
          <a:off x="3011719" y="1055086"/>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EEBC6E08-4464-4C07-9B1A-F75FB890B203}" type="sibTrans" cxnId="{F7AD80F7-F197-4651-AEF2-AC4B0CA2F7B2}">
      <dgm:prSet/>
      <dgm:spPr/>
      <dgm:t>
        <a:bodyPr/>
        <a:lstStyle/>
        <a:p>
          <a:endParaRPr lang="pt-BR"/>
        </a:p>
      </dgm:t>
    </dgm:pt>
    <dgm:pt modelId="{4874564F-252F-49DD-8734-3EB617ED96DE}">
      <dgm:prSet phldrT="[Texto]"/>
      <dgm:spPr>
        <a:xfrm>
          <a:off x="2876069" y="1567568"/>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Acurácia cardíaca</a:t>
          </a:r>
        </a:p>
      </dgm:t>
    </dgm:pt>
    <dgm:pt modelId="{A30E94AF-38D0-4FCA-A154-D69E0EA81DCC}" type="parTrans" cxnId="{3B583DF5-6444-4E19-AC55-F9B27AE723F2}">
      <dgm:prSet/>
      <dgm:spPr>
        <a:xfrm rot="3240000">
          <a:off x="2854448" y="1539114"/>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610ADF0E-3EB3-44CC-8EA4-F25065FFC3AC}" type="sibTrans" cxnId="{3B583DF5-6444-4E19-AC55-F9B27AE723F2}">
      <dgm:prSet/>
      <dgm:spPr/>
      <dgm:t>
        <a:bodyPr/>
        <a:lstStyle/>
        <a:p>
          <a:endParaRPr lang="pt-BR"/>
        </a:p>
      </dgm:t>
    </dgm:pt>
    <dgm:pt modelId="{06854B73-73B6-487D-9337-0AD7D2470DA3}">
      <dgm:prSet phldrT="[Texto]"/>
      <dgm:spPr>
        <a:xfrm>
          <a:off x="1543653" y="599511"/>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10 minutos foco na respiração</a:t>
          </a:r>
        </a:p>
      </dgm:t>
    </dgm:pt>
    <dgm:pt modelId="{42498E64-FE6A-4A84-825D-ABE9D1AC777C}" type="parTrans" cxnId="{2A0CBC4D-DFD1-4D1A-A7D7-B4C5EE9A95BC}">
      <dgm:prSet/>
      <dgm:spPr>
        <a:xfrm rot="11880000">
          <a:off x="2188240" y="1055086"/>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D23A9043-C9C9-49B2-9AB0-6815C523D12E}" type="sibTrans" cxnId="{2A0CBC4D-DFD1-4D1A-A7D7-B4C5EE9A95BC}">
      <dgm:prSet/>
      <dgm:spPr/>
      <dgm:t>
        <a:bodyPr/>
        <a:lstStyle/>
        <a:p>
          <a:endParaRPr lang="pt-BR"/>
        </a:p>
      </dgm:t>
    </dgm:pt>
    <dgm:pt modelId="{45E6F20C-855C-4A10-9C48-D9DA5CAA37A8}">
      <dgm:prSet phldrT="[Texto]"/>
      <dgm:spPr>
        <a:xfrm>
          <a:off x="1858194" y="1567568"/>
          <a:ext cx="665776" cy="665776"/>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pt-BR" dirty="0">
              <a:solidFill>
                <a:sysClr val="window" lastClr="FFFFFF"/>
              </a:solidFill>
              <a:latin typeface="Calibri" panose="020F0502020204030204"/>
              <a:ea typeface="+mn-ea"/>
              <a:cs typeface="+mn-cs"/>
            </a:rPr>
            <a:t>Teste de atenção sustentada</a:t>
          </a:r>
        </a:p>
      </dgm:t>
    </dgm:pt>
    <dgm:pt modelId="{E4318F92-39D7-430C-9FE6-6D85C6CE4BE0}" type="parTrans" cxnId="{35E4D26B-8C26-47C0-8213-174615C5B57D}">
      <dgm:prSet/>
      <dgm:spPr>
        <a:xfrm rot="7560000">
          <a:off x="2345511" y="1539114"/>
          <a:ext cx="200079"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gm:spPr>
      <dgm:t>
        <a:bodyPr/>
        <a:lstStyle/>
        <a:p>
          <a:endParaRPr lang="pt-BR">
            <a:solidFill>
              <a:sysClr val="windowText" lastClr="000000">
                <a:hueOff val="0"/>
                <a:satOff val="0"/>
                <a:lumOff val="0"/>
                <a:alphaOff val="0"/>
              </a:sysClr>
            </a:solidFill>
            <a:latin typeface="Calibri" panose="020F0502020204030204"/>
            <a:ea typeface="+mn-ea"/>
            <a:cs typeface="+mn-cs"/>
          </a:endParaRPr>
        </a:p>
      </dgm:t>
    </dgm:pt>
    <dgm:pt modelId="{BC812F1E-7FED-46D5-9C7A-E73C52157AC1}" type="sibTrans" cxnId="{35E4D26B-8C26-47C0-8213-174615C5B57D}">
      <dgm:prSet/>
      <dgm:spPr/>
      <dgm:t>
        <a:bodyPr/>
        <a:lstStyle/>
        <a:p>
          <a:endParaRPr lang="pt-BR"/>
        </a:p>
      </dgm:t>
    </dgm:pt>
    <dgm:pt modelId="{AECD89D2-EBC3-42E2-B1F8-AF586B778D58}" type="pres">
      <dgm:prSet presAssocID="{37934E10-BAFF-4E2F-A7A9-8AAD3862E6F4}" presName="cycle" presStyleCnt="0">
        <dgm:presLayoutVars>
          <dgm:chMax val="1"/>
          <dgm:dir/>
          <dgm:animLvl val="ctr"/>
          <dgm:resizeHandles val="exact"/>
        </dgm:presLayoutVars>
      </dgm:prSet>
      <dgm:spPr/>
    </dgm:pt>
    <dgm:pt modelId="{B2A35C88-AACB-4C40-A469-67D05AF383FE}" type="pres">
      <dgm:prSet presAssocID="{47C27F61-A562-4F5E-95D8-47AAE805E125}" presName="centerShape" presStyleLbl="node0" presStyleIdx="0" presStyleCnt="1"/>
      <dgm:spPr/>
    </dgm:pt>
    <dgm:pt modelId="{4186167D-DA75-4CFA-BDBB-4D0645888737}" type="pres">
      <dgm:prSet presAssocID="{3944BB1B-B5FA-4691-877B-34B603AFAD9A}" presName="Name9" presStyleLbl="parChTrans1D2" presStyleIdx="0" presStyleCnt="5"/>
      <dgm:spPr/>
    </dgm:pt>
    <dgm:pt modelId="{AE9D9939-8752-43E1-A48E-05001B7522AD}" type="pres">
      <dgm:prSet presAssocID="{3944BB1B-B5FA-4691-877B-34B603AFAD9A}" presName="connTx" presStyleLbl="parChTrans1D2" presStyleIdx="0" presStyleCnt="5"/>
      <dgm:spPr/>
    </dgm:pt>
    <dgm:pt modelId="{225B6F81-143C-4CDD-A5F1-DA2AB23AED5E}" type="pres">
      <dgm:prSet presAssocID="{CA438494-7E5A-4BB3-9F5A-5B07FC327895}" presName="node" presStyleLbl="node1" presStyleIdx="0" presStyleCnt="5">
        <dgm:presLayoutVars>
          <dgm:bulletEnabled val="1"/>
        </dgm:presLayoutVars>
      </dgm:prSet>
      <dgm:spPr/>
    </dgm:pt>
    <dgm:pt modelId="{70C839D1-A832-46A0-A57C-49CD4FB4F424}" type="pres">
      <dgm:prSet presAssocID="{414E1A63-0E81-4DA3-8865-7A7E621CFAB4}" presName="Name9" presStyleLbl="parChTrans1D2" presStyleIdx="1" presStyleCnt="5"/>
      <dgm:spPr/>
    </dgm:pt>
    <dgm:pt modelId="{27A2DDC6-F3EE-4000-96ED-D8A0A6A8EA41}" type="pres">
      <dgm:prSet presAssocID="{414E1A63-0E81-4DA3-8865-7A7E621CFAB4}" presName="connTx" presStyleLbl="parChTrans1D2" presStyleIdx="1" presStyleCnt="5"/>
      <dgm:spPr/>
    </dgm:pt>
    <dgm:pt modelId="{6AC86D3F-FAF8-42F8-BD99-DD57CE3CD0FB}" type="pres">
      <dgm:prSet presAssocID="{EB176076-F722-4821-845B-DEB37BE80A24}" presName="node" presStyleLbl="node1" presStyleIdx="1" presStyleCnt="5">
        <dgm:presLayoutVars>
          <dgm:bulletEnabled val="1"/>
        </dgm:presLayoutVars>
      </dgm:prSet>
      <dgm:spPr/>
    </dgm:pt>
    <dgm:pt modelId="{C21B7C57-A958-4F1D-A2DA-EA2080183CD6}" type="pres">
      <dgm:prSet presAssocID="{A30E94AF-38D0-4FCA-A154-D69E0EA81DCC}" presName="Name9" presStyleLbl="parChTrans1D2" presStyleIdx="2" presStyleCnt="5"/>
      <dgm:spPr/>
    </dgm:pt>
    <dgm:pt modelId="{29C0B136-29D7-4643-B566-7AF00E4E1384}" type="pres">
      <dgm:prSet presAssocID="{A30E94AF-38D0-4FCA-A154-D69E0EA81DCC}" presName="connTx" presStyleLbl="parChTrans1D2" presStyleIdx="2" presStyleCnt="5"/>
      <dgm:spPr/>
    </dgm:pt>
    <dgm:pt modelId="{734DE872-3D0C-419D-9D0A-20CFB9F4837B}" type="pres">
      <dgm:prSet presAssocID="{4874564F-252F-49DD-8734-3EB617ED96DE}" presName="node" presStyleLbl="node1" presStyleIdx="2" presStyleCnt="5">
        <dgm:presLayoutVars>
          <dgm:bulletEnabled val="1"/>
        </dgm:presLayoutVars>
      </dgm:prSet>
      <dgm:spPr/>
    </dgm:pt>
    <dgm:pt modelId="{CA90362B-A453-4B22-B6BC-4ECC65525B73}" type="pres">
      <dgm:prSet presAssocID="{E4318F92-39D7-430C-9FE6-6D85C6CE4BE0}" presName="Name9" presStyleLbl="parChTrans1D2" presStyleIdx="3" presStyleCnt="5"/>
      <dgm:spPr/>
    </dgm:pt>
    <dgm:pt modelId="{5B19C031-CE11-4BB6-A229-4C6D6F38FEBD}" type="pres">
      <dgm:prSet presAssocID="{E4318F92-39D7-430C-9FE6-6D85C6CE4BE0}" presName="connTx" presStyleLbl="parChTrans1D2" presStyleIdx="3" presStyleCnt="5"/>
      <dgm:spPr/>
    </dgm:pt>
    <dgm:pt modelId="{8ACD4D39-FDB3-4F79-9484-B4ECBE7F6588}" type="pres">
      <dgm:prSet presAssocID="{45E6F20C-855C-4A10-9C48-D9DA5CAA37A8}" presName="node" presStyleLbl="node1" presStyleIdx="3" presStyleCnt="5">
        <dgm:presLayoutVars>
          <dgm:bulletEnabled val="1"/>
        </dgm:presLayoutVars>
      </dgm:prSet>
      <dgm:spPr/>
    </dgm:pt>
    <dgm:pt modelId="{86B59A52-1697-439E-A0C5-204A8FDFEC0C}" type="pres">
      <dgm:prSet presAssocID="{42498E64-FE6A-4A84-825D-ABE9D1AC777C}" presName="Name9" presStyleLbl="parChTrans1D2" presStyleIdx="4" presStyleCnt="5"/>
      <dgm:spPr/>
    </dgm:pt>
    <dgm:pt modelId="{B1E76F19-DBEA-483D-A0A2-42EF1EA4F647}" type="pres">
      <dgm:prSet presAssocID="{42498E64-FE6A-4A84-825D-ABE9D1AC777C}" presName="connTx" presStyleLbl="parChTrans1D2" presStyleIdx="4" presStyleCnt="5"/>
      <dgm:spPr/>
    </dgm:pt>
    <dgm:pt modelId="{D1E98E44-83EB-41AF-97BD-FE2E52F1DA2B}" type="pres">
      <dgm:prSet presAssocID="{06854B73-73B6-487D-9337-0AD7D2470DA3}" presName="node" presStyleLbl="node1" presStyleIdx="4" presStyleCnt="5">
        <dgm:presLayoutVars>
          <dgm:bulletEnabled val="1"/>
        </dgm:presLayoutVars>
      </dgm:prSet>
      <dgm:spPr/>
    </dgm:pt>
  </dgm:ptLst>
  <dgm:cxnLst>
    <dgm:cxn modelId="{E51F3F13-C113-4687-AD52-8BD0CFDA0A3B}" type="presOf" srcId="{A30E94AF-38D0-4FCA-A154-D69E0EA81DCC}" destId="{C21B7C57-A958-4F1D-A2DA-EA2080183CD6}" srcOrd="0" destOrd="0" presId="urn:microsoft.com/office/officeart/2005/8/layout/radial1"/>
    <dgm:cxn modelId="{00A83317-F650-4D7A-A26A-75EBDC138A80}" type="presOf" srcId="{06854B73-73B6-487D-9337-0AD7D2470DA3}" destId="{D1E98E44-83EB-41AF-97BD-FE2E52F1DA2B}" srcOrd="0" destOrd="0" presId="urn:microsoft.com/office/officeart/2005/8/layout/radial1"/>
    <dgm:cxn modelId="{D99F6C1C-44EE-43FF-81F8-62E86E530B98}" type="presOf" srcId="{CA438494-7E5A-4BB3-9F5A-5B07FC327895}" destId="{225B6F81-143C-4CDD-A5F1-DA2AB23AED5E}" srcOrd="0" destOrd="0" presId="urn:microsoft.com/office/officeart/2005/8/layout/radial1"/>
    <dgm:cxn modelId="{2A0CBC4D-DFD1-4D1A-A7D7-B4C5EE9A95BC}" srcId="{47C27F61-A562-4F5E-95D8-47AAE805E125}" destId="{06854B73-73B6-487D-9337-0AD7D2470DA3}" srcOrd="4" destOrd="0" parTransId="{42498E64-FE6A-4A84-825D-ABE9D1AC777C}" sibTransId="{D23A9043-C9C9-49B2-9AB0-6815C523D12E}"/>
    <dgm:cxn modelId="{753E2D52-DBD1-4936-A8A8-05200214E84F}" type="presOf" srcId="{414E1A63-0E81-4DA3-8865-7A7E621CFAB4}" destId="{70C839D1-A832-46A0-A57C-49CD4FB4F424}" srcOrd="0" destOrd="0" presId="urn:microsoft.com/office/officeart/2005/8/layout/radial1"/>
    <dgm:cxn modelId="{8C6C8D58-8EAF-440C-B764-24BE79893600}" type="presOf" srcId="{3944BB1B-B5FA-4691-877B-34B603AFAD9A}" destId="{AE9D9939-8752-43E1-A48E-05001B7522AD}" srcOrd="1" destOrd="0" presId="urn:microsoft.com/office/officeart/2005/8/layout/radial1"/>
    <dgm:cxn modelId="{B2B19D68-2015-4199-A4D6-09F69DD89682}" srcId="{47C27F61-A562-4F5E-95D8-47AAE805E125}" destId="{CA438494-7E5A-4BB3-9F5A-5B07FC327895}" srcOrd="0" destOrd="0" parTransId="{3944BB1B-B5FA-4691-877B-34B603AFAD9A}" sibTransId="{CFA25264-DCEA-4EE3-A22B-3DDBD47B1E41}"/>
    <dgm:cxn modelId="{35E4D26B-8C26-47C0-8213-174615C5B57D}" srcId="{47C27F61-A562-4F5E-95D8-47AAE805E125}" destId="{45E6F20C-855C-4A10-9C48-D9DA5CAA37A8}" srcOrd="3" destOrd="0" parTransId="{E4318F92-39D7-430C-9FE6-6D85C6CE4BE0}" sibTransId="{BC812F1E-7FED-46D5-9C7A-E73C52157AC1}"/>
    <dgm:cxn modelId="{05D73D71-6225-49BF-8377-DC38CF78873A}" srcId="{37934E10-BAFF-4E2F-A7A9-8AAD3862E6F4}" destId="{47C27F61-A562-4F5E-95D8-47AAE805E125}" srcOrd="0" destOrd="0" parTransId="{9B21A38C-31A6-40EB-BAA7-7C883355D243}" sibTransId="{1D25FC27-64AF-4087-AB9F-5045D96ED7DE}"/>
    <dgm:cxn modelId="{0C47027B-4032-44B5-9585-9EE70680DD1C}" type="presOf" srcId="{A30E94AF-38D0-4FCA-A154-D69E0EA81DCC}" destId="{29C0B136-29D7-4643-B566-7AF00E4E1384}" srcOrd="1" destOrd="0" presId="urn:microsoft.com/office/officeart/2005/8/layout/radial1"/>
    <dgm:cxn modelId="{3680BB7D-6284-4779-A5B2-C4833271F714}" type="presOf" srcId="{42498E64-FE6A-4A84-825D-ABE9D1AC777C}" destId="{B1E76F19-DBEA-483D-A0A2-42EF1EA4F647}" srcOrd="1" destOrd="0" presId="urn:microsoft.com/office/officeart/2005/8/layout/radial1"/>
    <dgm:cxn modelId="{E2968D82-29A0-46A6-A876-94F112EF4548}" type="presOf" srcId="{42498E64-FE6A-4A84-825D-ABE9D1AC777C}" destId="{86B59A52-1697-439E-A0C5-204A8FDFEC0C}" srcOrd="0" destOrd="0" presId="urn:microsoft.com/office/officeart/2005/8/layout/radial1"/>
    <dgm:cxn modelId="{0821C186-A34B-4446-9F6F-720D9E1E9A7A}" type="presOf" srcId="{E4318F92-39D7-430C-9FE6-6D85C6CE4BE0}" destId="{5B19C031-CE11-4BB6-A229-4C6D6F38FEBD}" srcOrd="1" destOrd="0" presId="urn:microsoft.com/office/officeart/2005/8/layout/radial1"/>
    <dgm:cxn modelId="{6911D5AD-BEBA-4E85-A6B3-1B368A2317F1}" type="presOf" srcId="{45E6F20C-855C-4A10-9C48-D9DA5CAA37A8}" destId="{8ACD4D39-FDB3-4F79-9484-B4ECBE7F6588}" srcOrd="0" destOrd="0" presId="urn:microsoft.com/office/officeart/2005/8/layout/radial1"/>
    <dgm:cxn modelId="{8D5837B2-F9C6-4B5C-A803-FFA0F0E7FA1B}" type="presOf" srcId="{EB176076-F722-4821-845B-DEB37BE80A24}" destId="{6AC86D3F-FAF8-42F8-BD99-DD57CE3CD0FB}" srcOrd="0" destOrd="0" presId="urn:microsoft.com/office/officeart/2005/8/layout/radial1"/>
    <dgm:cxn modelId="{0B6BD7B4-A082-4EA0-842A-A9AB15801974}" type="presOf" srcId="{3944BB1B-B5FA-4691-877B-34B603AFAD9A}" destId="{4186167D-DA75-4CFA-BDBB-4D0645888737}" srcOrd="0" destOrd="0" presId="urn:microsoft.com/office/officeart/2005/8/layout/radial1"/>
    <dgm:cxn modelId="{E65C99BD-DE35-4AAE-81AB-41A166911988}" type="presOf" srcId="{414E1A63-0E81-4DA3-8865-7A7E621CFAB4}" destId="{27A2DDC6-F3EE-4000-96ED-D8A0A6A8EA41}" srcOrd="1" destOrd="0" presId="urn:microsoft.com/office/officeart/2005/8/layout/radial1"/>
    <dgm:cxn modelId="{D71A03D7-F7A3-4B0E-99BD-823C3EE773E0}" type="presOf" srcId="{E4318F92-39D7-430C-9FE6-6D85C6CE4BE0}" destId="{CA90362B-A453-4B22-B6BC-4ECC65525B73}" srcOrd="0" destOrd="0" presId="urn:microsoft.com/office/officeart/2005/8/layout/radial1"/>
    <dgm:cxn modelId="{BBE0C0D9-D305-4240-861A-E601C1A5E109}" type="presOf" srcId="{37934E10-BAFF-4E2F-A7A9-8AAD3862E6F4}" destId="{AECD89D2-EBC3-42E2-B1F8-AF586B778D58}" srcOrd="0" destOrd="0" presId="urn:microsoft.com/office/officeart/2005/8/layout/radial1"/>
    <dgm:cxn modelId="{C67BD5E7-4E6E-4C5B-99A9-3EAC613B0526}" type="presOf" srcId="{4874564F-252F-49DD-8734-3EB617ED96DE}" destId="{734DE872-3D0C-419D-9D0A-20CFB9F4837B}" srcOrd="0" destOrd="0" presId="urn:microsoft.com/office/officeart/2005/8/layout/radial1"/>
    <dgm:cxn modelId="{D70842F1-A167-472A-AC81-C9BA1403DB86}" type="presOf" srcId="{47C27F61-A562-4F5E-95D8-47AAE805E125}" destId="{B2A35C88-AACB-4C40-A469-67D05AF383FE}" srcOrd="0" destOrd="0" presId="urn:microsoft.com/office/officeart/2005/8/layout/radial1"/>
    <dgm:cxn modelId="{3B583DF5-6444-4E19-AC55-F9B27AE723F2}" srcId="{47C27F61-A562-4F5E-95D8-47AAE805E125}" destId="{4874564F-252F-49DD-8734-3EB617ED96DE}" srcOrd="2" destOrd="0" parTransId="{A30E94AF-38D0-4FCA-A154-D69E0EA81DCC}" sibTransId="{610ADF0E-3EB3-44CC-8EA4-F25065FFC3AC}"/>
    <dgm:cxn modelId="{F7AD80F7-F197-4651-AEF2-AC4B0CA2F7B2}" srcId="{47C27F61-A562-4F5E-95D8-47AAE805E125}" destId="{EB176076-F722-4821-845B-DEB37BE80A24}" srcOrd="1" destOrd="0" parTransId="{414E1A63-0E81-4DA3-8865-7A7E621CFAB4}" sibTransId="{EEBC6E08-4464-4C07-9B1A-F75FB890B203}"/>
    <dgm:cxn modelId="{458D2CBE-23C9-45E2-A09A-70E905417D7B}" type="presParOf" srcId="{AECD89D2-EBC3-42E2-B1F8-AF586B778D58}" destId="{B2A35C88-AACB-4C40-A469-67D05AF383FE}" srcOrd="0" destOrd="0" presId="urn:microsoft.com/office/officeart/2005/8/layout/radial1"/>
    <dgm:cxn modelId="{665B73D0-D095-4CEF-82BD-120447787C46}" type="presParOf" srcId="{AECD89D2-EBC3-42E2-B1F8-AF586B778D58}" destId="{4186167D-DA75-4CFA-BDBB-4D0645888737}" srcOrd="1" destOrd="0" presId="urn:microsoft.com/office/officeart/2005/8/layout/radial1"/>
    <dgm:cxn modelId="{94340BF8-4D85-493A-82FE-95A9DDFA2893}" type="presParOf" srcId="{4186167D-DA75-4CFA-BDBB-4D0645888737}" destId="{AE9D9939-8752-43E1-A48E-05001B7522AD}" srcOrd="0" destOrd="0" presId="urn:microsoft.com/office/officeart/2005/8/layout/radial1"/>
    <dgm:cxn modelId="{40B32683-F485-45E9-8A1F-B1100C9CC9E0}" type="presParOf" srcId="{AECD89D2-EBC3-42E2-B1F8-AF586B778D58}" destId="{225B6F81-143C-4CDD-A5F1-DA2AB23AED5E}" srcOrd="2" destOrd="0" presId="urn:microsoft.com/office/officeart/2005/8/layout/radial1"/>
    <dgm:cxn modelId="{D737777B-A9C1-40CE-953A-C6793C21A004}" type="presParOf" srcId="{AECD89D2-EBC3-42E2-B1F8-AF586B778D58}" destId="{70C839D1-A832-46A0-A57C-49CD4FB4F424}" srcOrd="3" destOrd="0" presId="urn:microsoft.com/office/officeart/2005/8/layout/radial1"/>
    <dgm:cxn modelId="{4672ABD6-0CE4-4937-8752-E15CC8DACD36}" type="presParOf" srcId="{70C839D1-A832-46A0-A57C-49CD4FB4F424}" destId="{27A2DDC6-F3EE-4000-96ED-D8A0A6A8EA41}" srcOrd="0" destOrd="0" presId="urn:microsoft.com/office/officeart/2005/8/layout/radial1"/>
    <dgm:cxn modelId="{F5C9433A-52B6-49C1-9FC2-46342ECAB991}" type="presParOf" srcId="{AECD89D2-EBC3-42E2-B1F8-AF586B778D58}" destId="{6AC86D3F-FAF8-42F8-BD99-DD57CE3CD0FB}" srcOrd="4" destOrd="0" presId="urn:microsoft.com/office/officeart/2005/8/layout/radial1"/>
    <dgm:cxn modelId="{E7962ED4-CBDB-4D1C-A39B-02CFDEFA41AE}" type="presParOf" srcId="{AECD89D2-EBC3-42E2-B1F8-AF586B778D58}" destId="{C21B7C57-A958-4F1D-A2DA-EA2080183CD6}" srcOrd="5" destOrd="0" presId="urn:microsoft.com/office/officeart/2005/8/layout/radial1"/>
    <dgm:cxn modelId="{6F4D62DB-71FD-4E85-B8BA-2B25930018FE}" type="presParOf" srcId="{C21B7C57-A958-4F1D-A2DA-EA2080183CD6}" destId="{29C0B136-29D7-4643-B566-7AF00E4E1384}" srcOrd="0" destOrd="0" presId="urn:microsoft.com/office/officeart/2005/8/layout/radial1"/>
    <dgm:cxn modelId="{5CBBF811-9039-499A-B18B-79F0E59C7276}" type="presParOf" srcId="{AECD89D2-EBC3-42E2-B1F8-AF586B778D58}" destId="{734DE872-3D0C-419D-9D0A-20CFB9F4837B}" srcOrd="6" destOrd="0" presId="urn:microsoft.com/office/officeart/2005/8/layout/radial1"/>
    <dgm:cxn modelId="{69F8EDBC-3405-4FED-A5CB-D3B09E13EDDC}" type="presParOf" srcId="{AECD89D2-EBC3-42E2-B1F8-AF586B778D58}" destId="{CA90362B-A453-4B22-B6BC-4ECC65525B73}" srcOrd="7" destOrd="0" presId="urn:microsoft.com/office/officeart/2005/8/layout/radial1"/>
    <dgm:cxn modelId="{3490A9A1-E265-4287-A873-69E92B828848}" type="presParOf" srcId="{CA90362B-A453-4B22-B6BC-4ECC65525B73}" destId="{5B19C031-CE11-4BB6-A229-4C6D6F38FEBD}" srcOrd="0" destOrd="0" presId="urn:microsoft.com/office/officeart/2005/8/layout/radial1"/>
    <dgm:cxn modelId="{AB7B5AC3-4B41-4834-8E9D-61CEFF21A6C6}" type="presParOf" srcId="{AECD89D2-EBC3-42E2-B1F8-AF586B778D58}" destId="{8ACD4D39-FDB3-4F79-9484-B4ECBE7F6588}" srcOrd="8" destOrd="0" presId="urn:microsoft.com/office/officeart/2005/8/layout/radial1"/>
    <dgm:cxn modelId="{A6D83E08-5154-4C10-AA21-F844F35DC764}" type="presParOf" srcId="{AECD89D2-EBC3-42E2-B1F8-AF586B778D58}" destId="{86B59A52-1697-439E-A0C5-204A8FDFEC0C}" srcOrd="9" destOrd="0" presId="urn:microsoft.com/office/officeart/2005/8/layout/radial1"/>
    <dgm:cxn modelId="{2C0CCC11-2E50-49F4-9923-A13F04636AFA}" type="presParOf" srcId="{86B59A52-1697-439E-A0C5-204A8FDFEC0C}" destId="{B1E76F19-DBEA-483D-A0A2-42EF1EA4F647}" srcOrd="0" destOrd="0" presId="urn:microsoft.com/office/officeart/2005/8/layout/radial1"/>
    <dgm:cxn modelId="{2E170000-D09E-4899-87C9-191D8A42AEEC}" type="presParOf" srcId="{AECD89D2-EBC3-42E2-B1F8-AF586B778D58}" destId="{D1E98E44-83EB-41AF-97BD-FE2E52F1DA2B}" srcOrd="10" destOrd="0" presId="urn:microsoft.com/office/officeart/2005/8/layout/radial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9DC50F5-4A8F-4E2C-AADC-166BF29CA825}">
      <dsp:nvSpPr>
        <dsp:cNvPr id="0" name=""/>
        <dsp:cNvSpPr/>
      </dsp:nvSpPr>
      <dsp:spPr>
        <a:xfrm rot="5400000">
          <a:off x="-139560" y="139967"/>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ia 1</a:t>
          </a:r>
        </a:p>
      </dsp:txBody>
      <dsp:txXfrm rot="-5400000">
        <a:off x="1" y="326048"/>
        <a:ext cx="651281" cy="279121"/>
      </dsp:txXfrm>
    </dsp:sp>
    <dsp:sp modelId="{9688FFE7-0A6C-4014-8450-CC7FAD2B9800}">
      <dsp:nvSpPr>
        <dsp:cNvPr id="0" name=""/>
        <dsp:cNvSpPr/>
      </dsp:nvSpPr>
      <dsp:spPr>
        <a:xfrm rot="5400000">
          <a:off x="1797450" y="-1145761"/>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endParaRPr lang="pt-BR" sz="700" kern="1200" dirty="0">
            <a:solidFill>
              <a:sysClr val="windowText" lastClr="000000">
                <a:hueOff val="0"/>
                <a:satOff val="0"/>
                <a:lumOff val="0"/>
                <a:alphaOff val="0"/>
              </a:sysClr>
            </a:solidFill>
            <a:latin typeface="Cambria"/>
            <a:ea typeface="+mn-ea"/>
            <a:cs typeface="+mn-cs"/>
          </a:endParaRP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Coleta de sangue</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Questionários</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Coleta EEG</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einamento – Atenção plena na respiração 30 minutos</a:t>
          </a:r>
        </a:p>
      </dsp:txBody>
      <dsp:txXfrm rot="-5400000">
        <a:off x="651282" y="29929"/>
        <a:ext cx="2867576" cy="545717"/>
      </dsp:txXfrm>
    </dsp:sp>
    <dsp:sp modelId="{26E1B4F8-9B70-467A-A67B-615C963F7AED}">
      <dsp:nvSpPr>
        <dsp:cNvPr id="0" name=""/>
        <dsp:cNvSpPr/>
      </dsp:nvSpPr>
      <dsp:spPr>
        <a:xfrm rot="5400000">
          <a:off x="-139560" y="910069"/>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ia 2</a:t>
          </a:r>
        </a:p>
      </dsp:txBody>
      <dsp:txXfrm rot="-5400000">
        <a:off x="1" y="1096150"/>
        <a:ext cx="651281" cy="279121"/>
      </dsp:txXfrm>
    </dsp:sp>
    <dsp:sp modelId="{4EA218A1-5FB3-47B5-98F6-4CBCD3E40E4B}">
      <dsp:nvSpPr>
        <dsp:cNvPr id="0" name=""/>
        <dsp:cNvSpPr/>
      </dsp:nvSpPr>
      <dsp:spPr>
        <a:xfrm rot="5400000">
          <a:off x="1797450" y="-375659"/>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einamento – Atenção plena na respiração - 30 minutos</a:t>
          </a:r>
        </a:p>
      </dsp:txBody>
      <dsp:txXfrm rot="-5400000">
        <a:off x="651282" y="800031"/>
        <a:ext cx="2867576" cy="545717"/>
      </dsp:txXfrm>
    </dsp:sp>
    <dsp:sp modelId="{C758C186-D19A-4ECA-8D3B-50EE95EFD79B}">
      <dsp:nvSpPr>
        <dsp:cNvPr id="0" name=""/>
        <dsp:cNvSpPr/>
      </dsp:nvSpPr>
      <dsp:spPr>
        <a:xfrm rot="5400000">
          <a:off x="-139560" y="1680170"/>
          <a:ext cx="930402" cy="651281"/>
        </a:xfrm>
        <a:prstGeom prst="chevron">
          <a:avLst/>
        </a:prstGeom>
        <a:solidFill>
          <a:srgbClr val="4F81BD">
            <a:hueOff val="0"/>
            <a:satOff val="0"/>
            <a:lumOff val="0"/>
            <a:alphaOff val="0"/>
          </a:srgb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marL="0" lvl="0" indent="0" algn="ctr" defTabSz="844550">
            <a:lnSpc>
              <a:spcPct val="90000"/>
            </a:lnSpc>
            <a:spcBef>
              <a:spcPct val="0"/>
            </a:spcBef>
            <a:spcAft>
              <a:spcPct val="35000"/>
            </a:spcAft>
            <a:buNone/>
          </a:pPr>
          <a:r>
            <a:rPr lang="pt-BR" sz="1900" kern="1200" dirty="0">
              <a:solidFill>
                <a:sysClr val="window" lastClr="FFFFFF"/>
              </a:solidFill>
              <a:latin typeface="Cambria"/>
              <a:ea typeface="+mn-ea"/>
              <a:cs typeface="+mn-cs"/>
            </a:rPr>
            <a:t>Dia 3</a:t>
          </a:r>
        </a:p>
      </dsp:txBody>
      <dsp:txXfrm rot="-5400000">
        <a:off x="1" y="1866251"/>
        <a:ext cx="651281" cy="279121"/>
      </dsp:txXfrm>
    </dsp:sp>
    <dsp:sp modelId="{7BD47448-38D5-4E45-92AA-66BB7E673B1C}">
      <dsp:nvSpPr>
        <dsp:cNvPr id="0" name=""/>
        <dsp:cNvSpPr/>
      </dsp:nvSpPr>
      <dsp:spPr>
        <a:xfrm rot="5400000">
          <a:off x="1797450" y="394442"/>
          <a:ext cx="604761" cy="2897098"/>
        </a:xfrm>
        <a:prstGeom prst="round2Same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Treinamento– Atenção plena na respiração - 30 minutos</a:t>
          </a:r>
        </a:p>
        <a:p>
          <a:pPr marL="57150" lvl="1" indent="-57150" algn="l" defTabSz="311150">
            <a:lnSpc>
              <a:spcPct val="90000"/>
            </a:lnSpc>
            <a:spcBef>
              <a:spcPct val="0"/>
            </a:spcBef>
            <a:spcAft>
              <a:spcPct val="15000"/>
            </a:spcAft>
            <a:buChar char="•"/>
          </a:pPr>
          <a:r>
            <a:rPr lang="pt-BR" sz="700" kern="1200">
              <a:solidFill>
                <a:sysClr val="windowText" lastClr="000000">
                  <a:hueOff val="0"/>
                  <a:satOff val="0"/>
                  <a:lumOff val="0"/>
                  <a:alphaOff val="0"/>
                </a:sysClr>
              </a:solidFill>
              <a:latin typeface="Cambria"/>
              <a:ea typeface="+mn-ea"/>
              <a:cs typeface="+mn-cs"/>
            </a:rPr>
            <a:t>Questionários</a:t>
          </a:r>
          <a:endParaRPr lang="pt-BR" sz="700" kern="1200" dirty="0">
            <a:solidFill>
              <a:sysClr val="windowText" lastClr="000000">
                <a:hueOff val="0"/>
                <a:satOff val="0"/>
                <a:lumOff val="0"/>
                <a:alphaOff val="0"/>
              </a:sysClr>
            </a:solidFill>
            <a:latin typeface="Cambria"/>
            <a:ea typeface="+mn-ea"/>
            <a:cs typeface="+mn-cs"/>
          </a:endParaRP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Coleta  de sangue</a:t>
          </a:r>
        </a:p>
        <a:p>
          <a:pPr marL="57150" lvl="1" indent="-57150" algn="l" defTabSz="311150">
            <a:lnSpc>
              <a:spcPct val="90000"/>
            </a:lnSpc>
            <a:spcBef>
              <a:spcPct val="0"/>
            </a:spcBef>
            <a:spcAft>
              <a:spcPct val="15000"/>
            </a:spcAft>
            <a:buChar char="•"/>
          </a:pPr>
          <a:r>
            <a:rPr lang="pt-BR" sz="700" kern="1200" dirty="0">
              <a:solidFill>
                <a:sysClr val="windowText" lastClr="000000">
                  <a:hueOff val="0"/>
                  <a:satOff val="0"/>
                  <a:lumOff val="0"/>
                  <a:alphaOff val="0"/>
                </a:sysClr>
              </a:solidFill>
              <a:latin typeface="Cambria"/>
              <a:ea typeface="+mn-ea"/>
              <a:cs typeface="+mn-cs"/>
            </a:rPr>
            <a:t>Coleta de EEG</a:t>
          </a:r>
        </a:p>
      </dsp:txBody>
      <dsp:txXfrm rot="-5400000">
        <a:off x="651282" y="1570132"/>
        <a:ext cx="2867576" cy="54571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2A35C88-AACB-4C40-A469-67D05AF383FE}">
      <dsp:nvSpPr>
        <dsp:cNvPr id="0" name=""/>
        <dsp:cNvSpPr/>
      </dsp:nvSpPr>
      <dsp:spPr>
        <a:xfrm>
          <a:off x="2368523" y="867562"/>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3335" tIns="13335" rIns="13335" bIns="13335" numCol="1" spcCol="1270" anchor="ctr" anchorCtr="0">
          <a:noAutofit/>
        </a:bodyPr>
        <a:lstStyle/>
        <a:p>
          <a:pPr marL="0" lvl="0" indent="0" algn="ctr" defTabSz="933450">
            <a:lnSpc>
              <a:spcPct val="90000"/>
            </a:lnSpc>
            <a:spcBef>
              <a:spcPct val="0"/>
            </a:spcBef>
            <a:spcAft>
              <a:spcPct val="35000"/>
            </a:spcAft>
            <a:buNone/>
          </a:pPr>
          <a:r>
            <a:rPr lang="pt-BR" sz="2100" kern="1200" dirty="0">
              <a:solidFill>
                <a:sysClr val="window" lastClr="FFFFFF"/>
              </a:solidFill>
              <a:latin typeface="Calibri" panose="020F0502020204030204"/>
              <a:ea typeface="+mn-ea"/>
              <a:cs typeface="+mn-cs"/>
            </a:rPr>
            <a:t>EEG</a:t>
          </a:r>
        </a:p>
      </dsp:txBody>
      <dsp:txXfrm>
        <a:off x="2466081" y="965120"/>
        <a:ext cx="471051" cy="471051"/>
      </dsp:txXfrm>
    </dsp:sp>
    <dsp:sp modelId="{4186167D-DA75-4CFA-BDBB-4D0645888737}">
      <dsp:nvSpPr>
        <dsp:cNvPr id="0" name=""/>
        <dsp:cNvSpPr/>
      </dsp:nvSpPr>
      <dsp:spPr>
        <a:xfrm rot="16200000">
          <a:off x="2601517" y="756375"/>
          <a:ext cx="200180"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2696602" y="772476"/>
        <a:ext cx="0" cy="0"/>
      </dsp:txXfrm>
    </dsp:sp>
    <dsp:sp modelId="{225B6F81-143C-4CDD-A5F1-DA2AB23AED5E}">
      <dsp:nvSpPr>
        <dsp:cNvPr id="0" name=""/>
        <dsp:cNvSpPr/>
      </dsp:nvSpPr>
      <dsp:spPr>
        <a:xfrm>
          <a:off x="2368523" y="1213"/>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pt-BR" sz="800" kern="1200" dirty="0">
              <a:solidFill>
                <a:sysClr val="window" lastClr="FFFFFF"/>
              </a:solidFill>
              <a:latin typeface="Calibri" panose="020F0502020204030204"/>
              <a:ea typeface="+mn-ea"/>
              <a:cs typeface="+mn-cs"/>
            </a:rPr>
            <a:t>5 minutos repouso</a:t>
          </a:r>
        </a:p>
      </dsp:txBody>
      <dsp:txXfrm>
        <a:off x="2466081" y="98771"/>
        <a:ext cx="471051" cy="471051"/>
      </dsp:txXfrm>
    </dsp:sp>
    <dsp:sp modelId="{70C839D1-A832-46A0-A57C-49CD4FB4F424}">
      <dsp:nvSpPr>
        <dsp:cNvPr id="0" name=""/>
        <dsp:cNvSpPr/>
      </dsp:nvSpPr>
      <dsp:spPr>
        <a:xfrm rot="20520000">
          <a:off x="3013490" y="1055692"/>
          <a:ext cx="200180"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3107274" y="1063574"/>
        <a:ext cx="0" cy="0"/>
      </dsp:txXfrm>
    </dsp:sp>
    <dsp:sp modelId="{6AC86D3F-FAF8-42F8-BD99-DD57CE3CD0FB}">
      <dsp:nvSpPr>
        <dsp:cNvPr id="0" name=""/>
        <dsp:cNvSpPr/>
      </dsp:nvSpPr>
      <dsp:spPr>
        <a:xfrm>
          <a:off x="3192469" y="599846"/>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pt-BR" sz="800" kern="1200" dirty="0">
              <a:solidFill>
                <a:sysClr val="window" lastClr="FFFFFF"/>
              </a:solidFill>
              <a:latin typeface="Calibri" panose="020F0502020204030204"/>
              <a:ea typeface="+mn-ea"/>
              <a:cs typeface="+mn-cs"/>
            </a:rPr>
            <a:t>Teste </a:t>
          </a:r>
          <a:r>
            <a:rPr lang="pt-BR" sz="800" kern="1200">
              <a:solidFill>
                <a:sysClr val="window" lastClr="FFFFFF"/>
              </a:solidFill>
              <a:latin typeface="Calibri" panose="020F0502020204030204"/>
              <a:ea typeface="+mn-ea"/>
              <a:cs typeface="+mn-cs"/>
            </a:rPr>
            <a:t>de estresse</a:t>
          </a:r>
          <a:endParaRPr lang="pt-BR" sz="800" kern="1200" dirty="0">
            <a:solidFill>
              <a:sysClr val="window" lastClr="FFFFFF"/>
            </a:solidFill>
            <a:latin typeface="Calibri" panose="020F0502020204030204"/>
            <a:ea typeface="+mn-ea"/>
            <a:cs typeface="+mn-cs"/>
          </a:endParaRPr>
        </a:p>
      </dsp:txBody>
      <dsp:txXfrm>
        <a:off x="3290027" y="697404"/>
        <a:ext cx="471051" cy="471051"/>
      </dsp:txXfrm>
    </dsp:sp>
    <dsp:sp modelId="{C21B7C57-A958-4F1D-A2DA-EA2080183CD6}">
      <dsp:nvSpPr>
        <dsp:cNvPr id="0" name=""/>
        <dsp:cNvSpPr/>
      </dsp:nvSpPr>
      <dsp:spPr>
        <a:xfrm rot="3240000">
          <a:off x="2856130" y="1539995"/>
          <a:ext cx="200180"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a:off x="2957328" y="1544101"/>
        <a:ext cx="0" cy="0"/>
      </dsp:txXfrm>
    </dsp:sp>
    <dsp:sp modelId="{734DE872-3D0C-419D-9D0A-20CFB9F4837B}">
      <dsp:nvSpPr>
        <dsp:cNvPr id="0" name=""/>
        <dsp:cNvSpPr/>
      </dsp:nvSpPr>
      <dsp:spPr>
        <a:xfrm>
          <a:off x="2877750" y="1568453"/>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pt-BR" sz="800" kern="1200" dirty="0">
              <a:solidFill>
                <a:sysClr val="window" lastClr="FFFFFF"/>
              </a:solidFill>
              <a:latin typeface="Calibri" panose="020F0502020204030204"/>
              <a:ea typeface="+mn-ea"/>
              <a:cs typeface="+mn-cs"/>
            </a:rPr>
            <a:t>Acurácia cardíaca</a:t>
          </a:r>
        </a:p>
      </dsp:txBody>
      <dsp:txXfrm>
        <a:off x="2975308" y="1666011"/>
        <a:ext cx="471051" cy="471051"/>
      </dsp:txXfrm>
    </dsp:sp>
    <dsp:sp modelId="{CA90362B-A453-4B22-B6BC-4ECC65525B73}">
      <dsp:nvSpPr>
        <dsp:cNvPr id="0" name=""/>
        <dsp:cNvSpPr/>
      </dsp:nvSpPr>
      <dsp:spPr>
        <a:xfrm rot="7560000">
          <a:off x="2346903" y="1539995"/>
          <a:ext cx="200180"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rot="10800000">
        <a:off x="2453984" y="1549984"/>
        <a:ext cx="0" cy="0"/>
      </dsp:txXfrm>
    </dsp:sp>
    <dsp:sp modelId="{8ACD4D39-FDB3-4F79-9484-B4ECBE7F6588}">
      <dsp:nvSpPr>
        <dsp:cNvPr id="0" name=""/>
        <dsp:cNvSpPr/>
      </dsp:nvSpPr>
      <dsp:spPr>
        <a:xfrm>
          <a:off x="1859296" y="1568453"/>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pt-BR" sz="800" kern="1200" dirty="0">
              <a:solidFill>
                <a:sysClr val="window" lastClr="FFFFFF"/>
              </a:solidFill>
              <a:latin typeface="Calibri" panose="020F0502020204030204"/>
              <a:ea typeface="+mn-ea"/>
              <a:cs typeface="+mn-cs"/>
            </a:rPr>
            <a:t>Teste de atenção sustentada</a:t>
          </a:r>
        </a:p>
      </dsp:txBody>
      <dsp:txXfrm>
        <a:off x="1956854" y="1666011"/>
        <a:ext cx="471051" cy="471051"/>
      </dsp:txXfrm>
    </dsp:sp>
    <dsp:sp modelId="{86B59A52-1697-439E-A0C5-204A8FDFEC0C}">
      <dsp:nvSpPr>
        <dsp:cNvPr id="0" name=""/>
        <dsp:cNvSpPr/>
      </dsp:nvSpPr>
      <dsp:spPr>
        <a:xfrm rot="11880000">
          <a:off x="2189543" y="1055692"/>
          <a:ext cx="200180" cy="22192"/>
        </a:xfrm>
        <a:custGeom>
          <a:avLst/>
          <a:gdLst/>
          <a:ahLst/>
          <a:cxnLst/>
          <a:rect l="0" t="0" r="0" b="0"/>
          <a:pathLst>
            <a:path>
              <a:moveTo>
                <a:pt x="0" y="11096"/>
              </a:moveTo>
              <a:lnTo>
                <a:pt x="200079" y="11096"/>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pt-BR" sz="500" kern="1200">
            <a:solidFill>
              <a:sysClr val="windowText" lastClr="000000">
                <a:hueOff val="0"/>
                <a:satOff val="0"/>
                <a:lumOff val="0"/>
                <a:alphaOff val="0"/>
              </a:sysClr>
            </a:solidFill>
            <a:latin typeface="Calibri" panose="020F0502020204030204"/>
            <a:ea typeface="+mn-ea"/>
            <a:cs typeface="+mn-cs"/>
          </a:endParaRPr>
        </a:p>
      </dsp:txBody>
      <dsp:txXfrm rot="10800000">
        <a:off x="2292847" y="1073094"/>
        <a:ext cx="0" cy="0"/>
      </dsp:txXfrm>
    </dsp:sp>
    <dsp:sp modelId="{D1E98E44-83EB-41AF-97BD-FE2E52F1DA2B}">
      <dsp:nvSpPr>
        <dsp:cNvPr id="0" name=""/>
        <dsp:cNvSpPr/>
      </dsp:nvSpPr>
      <dsp:spPr>
        <a:xfrm>
          <a:off x="1544577" y="599846"/>
          <a:ext cx="666167" cy="666167"/>
        </a:xfrm>
        <a:prstGeom prst="ellipse">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pt-BR" sz="800" kern="1200" dirty="0">
              <a:solidFill>
                <a:sysClr val="window" lastClr="FFFFFF"/>
              </a:solidFill>
              <a:latin typeface="Calibri" panose="020F0502020204030204"/>
              <a:ea typeface="+mn-ea"/>
              <a:cs typeface="+mn-cs"/>
            </a:rPr>
            <a:t>10 minutos foco na respiração</a:t>
          </a:r>
        </a:p>
      </dsp:txBody>
      <dsp:txXfrm>
        <a:off x="1642135" y="697404"/>
        <a:ext cx="471051" cy="471051"/>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radial1">
  <dgm:title val=""/>
  <dgm:desc val=""/>
  <dgm:catLst>
    <dgm:cat type="relationship" pri="22000"/>
    <dgm:cat type="cycle" pri="10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Lst>
      <dgm:cxnLst>
        <dgm:cxn modelId="2" srcId="0" destId="1" srcOrd="0" destOrd="0"/>
        <dgm:cxn modelId="15" srcId="1" destId="11" srcOrd="0" destOrd="0"/>
        <dgm:cxn modelId="16" srcId="1" destId="12" srcOrd="1" destOrd="0"/>
        <dgm:cxn modelId="17" srcId="1" destId="13" srcOrd="2"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90"/>
              <dgm:param type="spanAng" val="360"/>
              <dgm:param type="ctrShpMap" val="fNode"/>
            </dgm:alg>
          </dgm:if>
          <dgm:else name="Name4">
            <dgm:alg type="cycle">
              <dgm:param type="stAng" val="0"/>
              <dgm:param type="spanAng" val="360"/>
              <dgm:param type="ctrShpMap" val="fNode"/>
            </dgm:alg>
          </dgm:else>
        </dgm:choose>
      </dgm:if>
      <dgm:else name="Name5">
        <dgm:alg type="cycle">
          <dgm:param type="stAng" val="0"/>
          <dgm:param type="spanAng" val="-360"/>
          <dgm:param type="ctrShpMap" val="fNode"/>
        </dgm:alg>
      </dgm:else>
    </dgm:choose>
    <dgm:shape xmlns:r="http://schemas.openxmlformats.org/officeDocument/2006/relationships" r:blip="">
      <dgm:adjLst/>
    </dgm:shape>
    <dgm:presOf/>
    <dgm:constrLst>
      <dgm:constr type="w" for="ch" forName="centerShape" refType="w"/>
      <dgm:constr type="w" for="ch" forName="node" refType="w" refFor="ch" refForName="centerShape" op="equ"/>
      <dgm:constr type="sp" refType="w" refFor="ch" refForName="node" fact="0.3"/>
      <dgm:constr type="sibSp" refType="w" refFor="ch" refForName="node" fact="0.3"/>
      <dgm:constr type="primFontSz" for="ch" forName="centerShape" val="65"/>
      <dgm:constr type="primFontSz" for="des" forName="node" op="equ" val="65"/>
      <dgm:constr type="primFontSz" for="des" forName="connTx" val="55"/>
      <dgm:constr type="primFontSz" for="des" forName="connTx" refType="primFontSz" refFor="ch" refForName="centerShape" op="lte" fact="0.8"/>
    </dgm:constrLst>
    <dgm:ruleLst/>
    <dgm:forEach name="Name6" axis="ch" ptType="node" cnt="1">
      <dgm:layoutNode name="centerShape" styleLbl="node0">
        <dgm:alg type="tx"/>
        <dgm:shape xmlns:r="http://schemas.openxmlformats.org/officeDocument/2006/relationships" type="ellipse" r:blip="">
          <dgm:adjLst/>
        </dgm:shape>
        <dgm:presOf axis="self"/>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name="Name7" axis="ch">
        <dgm:forEach name="Name8" axis="self" ptType="parTrans">
          <dgm:layoutNode name="Name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connDist"/>
              <dgm:constr type="userA" for="ch" refType="connDist"/>
              <dgm:constr type="w" val="1"/>
              <dgm:constr type="h" val="5"/>
              <dgm:constr type="begPad"/>
              <dgm:constr type="endPad"/>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w" val="NaN" fact="0.8" max="NaN"/>
                <dgm:rule type="h" val="NaN" fact="1" max="NaN"/>
                <dgm:rule type="primFontSz" val="5" fact="NaN" max="NaN"/>
              </dgm:ruleLst>
            </dgm:layoutNode>
          </dgm:layoutNode>
        </dgm:forEach>
        <dgm:forEach name="Name10" axis="self" ptType="node">
          <dgm:layoutNode name="node" styleLbl="node1">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8</Pages>
  <Words>49479</Words>
  <Characters>267187</Characters>
  <Application>Microsoft Office Word</Application>
  <DocSecurity>0</DocSecurity>
  <Lines>2226</Lines>
  <Paragraphs>6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y Araújo</dc:creator>
  <cp:keywords/>
  <dc:description/>
  <cp:lastModifiedBy>Geissy Araújo</cp:lastModifiedBy>
  <cp:revision>11</cp:revision>
  <dcterms:created xsi:type="dcterms:W3CDTF">2021-12-14T17:54:00Z</dcterms:created>
  <dcterms:modified xsi:type="dcterms:W3CDTF">2022-08-20T15:42:00Z</dcterms:modified>
</cp:coreProperties>
</file>